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313B11" w14:textId="77C904F9" w:rsidR="00921C5F" w:rsidRPr="00D143EF" w:rsidRDefault="00921C5F" w:rsidP="00296064">
      <w:pPr>
        <w:pStyle w:val="Heading1"/>
      </w:pPr>
      <w:r w:rsidRPr="00D143EF">
        <w:t>Supplementary Tables</w:t>
      </w:r>
    </w:p>
    <w:p w14:paraId="775593A4" w14:textId="48A2BB01" w:rsidR="0075643B" w:rsidRDefault="00921C5F" w:rsidP="00296064">
      <w:pPr>
        <w:pStyle w:val="Heading2"/>
      </w:pPr>
      <w:r w:rsidRPr="00D143EF">
        <w:rPr>
          <w:bCs/>
        </w:rPr>
        <w:t xml:space="preserve">Table </w:t>
      </w:r>
      <w:r w:rsidR="00DC0CB2">
        <w:rPr>
          <w:bCs/>
        </w:rPr>
        <w:t>S</w:t>
      </w:r>
      <w:r w:rsidRPr="00D143EF">
        <w:rPr>
          <w:bCs/>
        </w:rPr>
        <w:t>1</w:t>
      </w:r>
      <w:r w:rsidRPr="00D143EF">
        <w:t xml:space="preserve">. </w:t>
      </w:r>
      <w:r w:rsidRPr="00296064">
        <w:rPr>
          <w:b w:val="0"/>
        </w:rPr>
        <w:t xml:space="preserve">Patient demographics and characteristics </w:t>
      </w:r>
      <w:r w:rsidR="00154FAE" w:rsidRPr="00296064">
        <w:rPr>
          <w:b w:val="0"/>
        </w:rPr>
        <w:t xml:space="preserve">by preceding study </w:t>
      </w:r>
      <w:r w:rsidRPr="00296064">
        <w:rPr>
          <w:b w:val="0"/>
        </w:rPr>
        <w:t xml:space="preserve">at </w:t>
      </w:r>
      <w:r w:rsidR="00154FAE" w:rsidRPr="00296064">
        <w:rPr>
          <w:b w:val="0"/>
        </w:rPr>
        <w:t xml:space="preserve">the </w:t>
      </w:r>
      <w:r w:rsidR="009B4CFA" w:rsidRPr="00296064">
        <w:rPr>
          <w:b w:val="0"/>
        </w:rPr>
        <w:t xml:space="preserve">extension study </w:t>
      </w:r>
      <w:r w:rsidRPr="00296064">
        <w:rPr>
          <w:b w:val="0"/>
        </w:rPr>
        <w:t>baseline (SAF)</w:t>
      </w:r>
    </w:p>
    <w:p w14:paraId="4F18E0A5" w14:textId="54B72F6B" w:rsidR="00B51F9F" w:rsidRPr="0091643D" w:rsidRDefault="00B51F9F" w:rsidP="00296064">
      <w:pPr>
        <w:spacing w:before="120" w:after="120"/>
      </w:pPr>
    </w:p>
    <w:tbl>
      <w:tblPr>
        <w:tblStyle w:val="TableGrid1"/>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1464"/>
        <w:gridCol w:w="1465"/>
        <w:gridCol w:w="1465"/>
      </w:tblGrid>
      <w:tr w:rsidR="00982EC1" w:rsidRPr="008523B9" w14:paraId="04075EE5" w14:textId="77777777" w:rsidTr="00296064">
        <w:trPr>
          <w:cantSplit/>
        </w:trPr>
        <w:tc>
          <w:tcPr>
            <w:tcW w:w="4673" w:type="dxa"/>
            <w:tcBorders>
              <w:top w:val="single" w:sz="4" w:space="0" w:color="auto"/>
              <w:bottom w:val="single" w:sz="4" w:space="0" w:color="auto"/>
            </w:tcBorders>
            <w:tcMar>
              <w:top w:w="57" w:type="dxa"/>
              <w:bottom w:w="57" w:type="dxa"/>
            </w:tcMar>
          </w:tcPr>
          <w:p w14:paraId="7F1D656E" w14:textId="77777777" w:rsidR="00982EC1" w:rsidRPr="008523B9" w:rsidRDefault="00982EC1" w:rsidP="00296064">
            <w:pPr>
              <w:spacing w:before="120" w:after="120" w:line="240" w:lineRule="auto"/>
              <w:rPr>
                <w:rFonts w:cs="Arial"/>
                <w:sz w:val="20"/>
                <w:szCs w:val="20"/>
              </w:rPr>
            </w:pPr>
          </w:p>
        </w:tc>
        <w:tc>
          <w:tcPr>
            <w:tcW w:w="1464" w:type="dxa"/>
            <w:tcBorders>
              <w:top w:val="single" w:sz="4" w:space="0" w:color="auto"/>
              <w:bottom w:val="single" w:sz="4" w:space="0" w:color="auto"/>
            </w:tcBorders>
            <w:tcMar>
              <w:top w:w="57" w:type="dxa"/>
              <w:bottom w:w="57" w:type="dxa"/>
            </w:tcMar>
          </w:tcPr>
          <w:p w14:paraId="25C93662" w14:textId="77777777" w:rsidR="00982EC1" w:rsidRPr="008523B9" w:rsidRDefault="00982EC1" w:rsidP="00296064">
            <w:pPr>
              <w:spacing w:before="120" w:after="120" w:line="240" w:lineRule="auto"/>
              <w:jc w:val="center"/>
              <w:rPr>
                <w:rFonts w:cs="Arial"/>
                <w:b/>
                <w:bCs/>
                <w:sz w:val="20"/>
                <w:szCs w:val="20"/>
              </w:rPr>
            </w:pPr>
            <w:r w:rsidRPr="008523B9">
              <w:rPr>
                <w:rFonts w:cs="Arial"/>
                <w:b/>
                <w:bCs/>
                <w:sz w:val="20"/>
                <w:szCs w:val="20"/>
              </w:rPr>
              <w:t>RAJ1</w:t>
            </w:r>
          </w:p>
          <w:p w14:paraId="3338062C" w14:textId="77777777" w:rsidR="00982EC1" w:rsidRPr="008523B9" w:rsidRDefault="00982EC1" w:rsidP="00296064">
            <w:pPr>
              <w:spacing w:before="120" w:after="120" w:line="240" w:lineRule="auto"/>
              <w:jc w:val="center"/>
              <w:rPr>
                <w:rFonts w:cs="Arial"/>
                <w:b/>
                <w:bCs/>
                <w:sz w:val="20"/>
                <w:szCs w:val="20"/>
              </w:rPr>
            </w:pPr>
            <w:r w:rsidRPr="008523B9">
              <w:rPr>
                <w:rFonts w:cs="Arial"/>
                <w:b/>
                <w:bCs/>
                <w:sz w:val="20"/>
                <w:szCs w:val="20"/>
              </w:rPr>
              <w:t>(N=201)</w:t>
            </w:r>
          </w:p>
        </w:tc>
        <w:tc>
          <w:tcPr>
            <w:tcW w:w="1465" w:type="dxa"/>
            <w:tcBorders>
              <w:top w:val="single" w:sz="4" w:space="0" w:color="auto"/>
              <w:bottom w:val="single" w:sz="4" w:space="0" w:color="auto"/>
            </w:tcBorders>
            <w:tcMar>
              <w:top w:w="57" w:type="dxa"/>
              <w:bottom w:w="57" w:type="dxa"/>
            </w:tcMar>
          </w:tcPr>
          <w:p w14:paraId="0751A526" w14:textId="77777777" w:rsidR="00982EC1" w:rsidRPr="008523B9" w:rsidRDefault="00982EC1" w:rsidP="00296064">
            <w:pPr>
              <w:spacing w:before="120" w:after="120" w:line="240" w:lineRule="auto"/>
              <w:jc w:val="center"/>
              <w:rPr>
                <w:rFonts w:cs="Arial"/>
                <w:b/>
                <w:bCs/>
                <w:sz w:val="20"/>
                <w:szCs w:val="20"/>
              </w:rPr>
            </w:pPr>
            <w:r w:rsidRPr="008523B9">
              <w:rPr>
                <w:rFonts w:cs="Arial"/>
                <w:b/>
                <w:bCs/>
                <w:sz w:val="20"/>
                <w:szCs w:val="20"/>
              </w:rPr>
              <w:t>RAJ3</w:t>
            </w:r>
          </w:p>
          <w:p w14:paraId="62394A24" w14:textId="77777777" w:rsidR="00982EC1" w:rsidRPr="008523B9" w:rsidRDefault="00982EC1" w:rsidP="00296064">
            <w:pPr>
              <w:spacing w:before="120" w:after="120" w:line="240" w:lineRule="auto"/>
              <w:jc w:val="center"/>
              <w:rPr>
                <w:rFonts w:cs="Arial"/>
                <w:b/>
                <w:bCs/>
                <w:sz w:val="20"/>
                <w:szCs w:val="20"/>
              </w:rPr>
            </w:pPr>
            <w:r w:rsidRPr="008523B9">
              <w:rPr>
                <w:rFonts w:cs="Arial"/>
                <w:b/>
                <w:bCs/>
                <w:sz w:val="20"/>
                <w:szCs w:val="20"/>
              </w:rPr>
              <w:t>(N=225)</w:t>
            </w:r>
          </w:p>
        </w:tc>
        <w:tc>
          <w:tcPr>
            <w:tcW w:w="1465" w:type="dxa"/>
            <w:tcBorders>
              <w:top w:val="single" w:sz="4" w:space="0" w:color="auto"/>
              <w:bottom w:val="single" w:sz="4" w:space="0" w:color="auto"/>
            </w:tcBorders>
            <w:tcMar>
              <w:top w:w="57" w:type="dxa"/>
              <w:bottom w:w="57" w:type="dxa"/>
            </w:tcMar>
          </w:tcPr>
          <w:p w14:paraId="4ADE2EC7" w14:textId="77777777" w:rsidR="00982EC1" w:rsidRPr="008523B9" w:rsidRDefault="00982EC1" w:rsidP="00296064">
            <w:pPr>
              <w:spacing w:before="120" w:after="120" w:line="240" w:lineRule="auto"/>
              <w:jc w:val="center"/>
              <w:rPr>
                <w:rFonts w:cs="Arial"/>
                <w:b/>
                <w:bCs/>
                <w:sz w:val="20"/>
                <w:szCs w:val="20"/>
              </w:rPr>
            </w:pPr>
            <w:r w:rsidRPr="008523B9">
              <w:rPr>
                <w:rFonts w:cs="Arial"/>
                <w:b/>
                <w:bCs/>
                <w:sz w:val="20"/>
                <w:szCs w:val="20"/>
              </w:rPr>
              <w:t>RAJ4</w:t>
            </w:r>
          </w:p>
          <w:p w14:paraId="48B5711E" w14:textId="77777777" w:rsidR="00982EC1" w:rsidRPr="008523B9" w:rsidRDefault="00982EC1" w:rsidP="00296064">
            <w:pPr>
              <w:spacing w:before="120" w:after="120" w:line="240" w:lineRule="auto"/>
              <w:jc w:val="center"/>
              <w:rPr>
                <w:rFonts w:cs="Arial"/>
                <w:b/>
                <w:bCs/>
                <w:sz w:val="20"/>
                <w:szCs w:val="20"/>
              </w:rPr>
            </w:pPr>
            <w:r w:rsidRPr="008523B9">
              <w:rPr>
                <w:rFonts w:cs="Arial"/>
                <w:b/>
                <w:bCs/>
                <w:sz w:val="20"/>
                <w:szCs w:val="20"/>
              </w:rPr>
              <w:t>(N=417)</w:t>
            </w:r>
          </w:p>
        </w:tc>
      </w:tr>
      <w:tr w:rsidR="001C73A4" w:rsidRPr="008523B9" w14:paraId="42B5EE84" w14:textId="77777777" w:rsidTr="00296064">
        <w:trPr>
          <w:cantSplit/>
          <w:trHeight w:val="297"/>
        </w:trPr>
        <w:tc>
          <w:tcPr>
            <w:tcW w:w="4673" w:type="dxa"/>
            <w:tcBorders>
              <w:top w:val="single" w:sz="4" w:space="0" w:color="auto"/>
            </w:tcBorders>
            <w:tcMar>
              <w:top w:w="57" w:type="dxa"/>
              <w:bottom w:w="57" w:type="dxa"/>
            </w:tcMar>
          </w:tcPr>
          <w:p w14:paraId="29D03C21" w14:textId="77777777" w:rsidR="001C73A4" w:rsidRPr="008523B9" w:rsidRDefault="001C73A4" w:rsidP="00296064">
            <w:pPr>
              <w:spacing w:before="120" w:after="120" w:line="240" w:lineRule="auto"/>
              <w:rPr>
                <w:rFonts w:cs="Arial"/>
                <w:sz w:val="20"/>
                <w:szCs w:val="20"/>
              </w:rPr>
            </w:pPr>
            <w:r w:rsidRPr="008523B9">
              <w:rPr>
                <w:rFonts w:cs="Arial"/>
                <w:sz w:val="20"/>
                <w:szCs w:val="20"/>
              </w:rPr>
              <w:t>Age, years</w:t>
            </w:r>
          </w:p>
        </w:tc>
        <w:tc>
          <w:tcPr>
            <w:tcW w:w="1464" w:type="dxa"/>
            <w:tcBorders>
              <w:top w:val="single" w:sz="4" w:space="0" w:color="auto"/>
            </w:tcBorders>
            <w:tcMar>
              <w:top w:w="57" w:type="dxa"/>
              <w:bottom w:w="57" w:type="dxa"/>
            </w:tcMar>
          </w:tcPr>
          <w:p w14:paraId="349F75A9"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52.7 (11.3)</w:t>
            </w:r>
          </w:p>
        </w:tc>
        <w:tc>
          <w:tcPr>
            <w:tcW w:w="1465" w:type="dxa"/>
            <w:tcBorders>
              <w:top w:val="single" w:sz="4" w:space="0" w:color="auto"/>
            </w:tcBorders>
            <w:tcMar>
              <w:top w:w="57" w:type="dxa"/>
              <w:bottom w:w="57" w:type="dxa"/>
            </w:tcMar>
          </w:tcPr>
          <w:p w14:paraId="6471ACA8"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55.3 (12.7)</w:t>
            </w:r>
          </w:p>
        </w:tc>
        <w:tc>
          <w:tcPr>
            <w:tcW w:w="1465" w:type="dxa"/>
            <w:tcBorders>
              <w:top w:val="single" w:sz="4" w:space="0" w:color="auto"/>
            </w:tcBorders>
            <w:tcMar>
              <w:top w:w="57" w:type="dxa"/>
              <w:bottom w:w="57" w:type="dxa"/>
            </w:tcMar>
          </w:tcPr>
          <w:p w14:paraId="77F9A82E"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57.3 (11.4)</w:t>
            </w:r>
          </w:p>
        </w:tc>
      </w:tr>
      <w:tr w:rsidR="001C73A4" w:rsidRPr="008523B9" w14:paraId="4DA041FD" w14:textId="77777777" w:rsidTr="00296064">
        <w:trPr>
          <w:cantSplit/>
        </w:trPr>
        <w:tc>
          <w:tcPr>
            <w:tcW w:w="4673" w:type="dxa"/>
            <w:tcMar>
              <w:top w:w="57" w:type="dxa"/>
              <w:bottom w:w="57" w:type="dxa"/>
            </w:tcMar>
          </w:tcPr>
          <w:p w14:paraId="588C06EF" w14:textId="77777777" w:rsidR="001C73A4" w:rsidRPr="008523B9" w:rsidRDefault="001C73A4" w:rsidP="00296064">
            <w:pPr>
              <w:spacing w:before="120" w:after="120" w:line="240" w:lineRule="auto"/>
              <w:rPr>
                <w:rFonts w:cs="Arial"/>
                <w:sz w:val="20"/>
                <w:szCs w:val="20"/>
              </w:rPr>
            </w:pPr>
            <w:r w:rsidRPr="008523B9">
              <w:rPr>
                <w:rFonts w:cs="Arial"/>
                <w:sz w:val="20"/>
                <w:szCs w:val="20"/>
              </w:rPr>
              <w:t>Female, n (%)</w:t>
            </w:r>
          </w:p>
        </w:tc>
        <w:tc>
          <w:tcPr>
            <w:tcW w:w="1464" w:type="dxa"/>
            <w:tcMar>
              <w:top w:w="57" w:type="dxa"/>
              <w:bottom w:w="57" w:type="dxa"/>
            </w:tcMar>
          </w:tcPr>
          <w:p w14:paraId="0EF2D585"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158 (78.6)</w:t>
            </w:r>
          </w:p>
        </w:tc>
        <w:tc>
          <w:tcPr>
            <w:tcW w:w="1465" w:type="dxa"/>
            <w:tcMar>
              <w:top w:w="57" w:type="dxa"/>
              <w:bottom w:w="57" w:type="dxa"/>
            </w:tcMar>
          </w:tcPr>
          <w:p w14:paraId="14F608DD"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164 (72.9)</w:t>
            </w:r>
          </w:p>
        </w:tc>
        <w:tc>
          <w:tcPr>
            <w:tcW w:w="1465" w:type="dxa"/>
            <w:tcMar>
              <w:top w:w="57" w:type="dxa"/>
              <w:bottom w:w="57" w:type="dxa"/>
            </w:tcMar>
          </w:tcPr>
          <w:p w14:paraId="3DBECCF1"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297 (71.2)</w:t>
            </w:r>
          </w:p>
        </w:tc>
      </w:tr>
      <w:tr w:rsidR="001C73A4" w:rsidRPr="008523B9" w14:paraId="1BE151DC" w14:textId="77777777" w:rsidTr="00296064">
        <w:trPr>
          <w:cantSplit/>
          <w:trHeight w:val="924"/>
        </w:trPr>
        <w:tc>
          <w:tcPr>
            <w:tcW w:w="4673" w:type="dxa"/>
            <w:tcMar>
              <w:top w:w="57" w:type="dxa"/>
              <w:bottom w:w="57" w:type="dxa"/>
            </w:tcMar>
          </w:tcPr>
          <w:p w14:paraId="18106852" w14:textId="77777777" w:rsidR="001C73A4" w:rsidRPr="008523B9" w:rsidRDefault="001C73A4" w:rsidP="00296064">
            <w:pPr>
              <w:spacing w:before="120" w:after="120" w:line="240" w:lineRule="auto"/>
              <w:rPr>
                <w:rFonts w:cs="Arial"/>
                <w:sz w:val="20"/>
                <w:szCs w:val="20"/>
              </w:rPr>
            </w:pPr>
            <w:r w:rsidRPr="008523B9">
              <w:rPr>
                <w:rFonts w:cs="Arial"/>
                <w:sz w:val="20"/>
                <w:szCs w:val="20"/>
              </w:rPr>
              <w:t>Study region, n (%)</w:t>
            </w:r>
          </w:p>
          <w:p w14:paraId="487ECA5C" w14:textId="77777777" w:rsidR="001C73A4" w:rsidRPr="008523B9" w:rsidRDefault="001C73A4" w:rsidP="00296064">
            <w:pPr>
              <w:spacing w:before="120" w:after="120" w:line="240" w:lineRule="auto"/>
              <w:rPr>
                <w:rFonts w:cs="Arial"/>
                <w:sz w:val="20"/>
                <w:szCs w:val="20"/>
              </w:rPr>
            </w:pPr>
            <w:r w:rsidRPr="008523B9">
              <w:rPr>
                <w:rFonts w:cs="Arial"/>
                <w:sz w:val="20"/>
                <w:szCs w:val="20"/>
              </w:rPr>
              <w:t xml:space="preserve">   Japan</w:t>
            </w:r>
          </w:p>
          <w:p w14:paraId="43260A95" w14:textId="77777777" w:rsidR="001C73A4" w:rsidRPr="008523B9" w:rsidRDefault="001C73A4" w:rsidP="00296064">
            <w:pPr>
              <w:spacing w:before="120" w:after="120" w:line="240" w:lineRule="auto"/>
              <w:rPr>
                <w:rFonts w:cs="Arial"/>
                <w:sz w:val="20"/>
                <w:szCs w:val="20"/>
              </w:rPr>
            </w:pPr>
            <w:r w:rsidRPr="008523B9">
              <w:rPr>
                <w:rFonts w:cs="Arial"/>
                <w:sz w:val="20"/>
                <w:szCs w:val="20"/>
              </w:rPr>
              <w:t xml:space="preserve">   Korea</w:t>
            </w:r>
          </w:p>
          <w:p w14:paraId="2570C3D5" w14:textId="77777777" w:rsidR="001C73A4" w:rsidRPr="008523B9" w:rsidRDefault="001C73A4" w:rsidP="00296064">
            <w:pPr>
              <w:spacing w:before="120" w:after="120" w:line="240" w:lineRule="auto"/>
              <w:rPr>
                <w:rFonts w:cs="Arial"/>
                <w:sz w:val="20"/>
                <w:szCs w:val="20"/>
              </w:rPr>
            </w:pPr>
            <w:r w:rsidRPr="008523B9">
              <w:rPr>
                <w:rFonts w:cs="Arial"/>
                <w:sz w:val="20"/>
                <w:szCs w:val="20"/>
              </w:rPr>
              <w:t xml:space="preserve">   Taiwan</w:t>
            </w:r>
          </w:p>
        </w:tc>
        <w:tc>
          <w:tcPr>
            <w:tcW w:w="1464" w:type="dxa"/>
            <w:tcMar>
              <w:top w:w="57" w:type="dxa"/>
              <w:bottom w:w="57" w:type="dxa"/>
            </w:tcMar>
          </w:tcPr>
          <w:p w14:paraId="721583B7" w14:textId="77777777" w:rsidR="001C73A4" w:rsidRPr="008523B9" w:rsidRDefault="001C73A4" w:rsidP="00296064">
            <w:pPr>
              <w:spacing w:before="120" w:after="120" w:line="240" w:lineRule="auto"/>
              <w:jc w:val="center"/>
              <w:rPr>
                <w:rFonts w:cs="Arial"/>
                <w:sz w:val="20"/>
                <w:szCs w:val="20"/>
              </w:rPr>
            </w:pPr>
          </w:p>
          <w:p w14:paraId="3E6AEC4E"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201 (100.0)</w:t>
            </w:r>
          </w:p>
          <w:p w14:paraId="26F84AAC"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0</w:t>
            </w:r>
          </w:p>
          <w:p w14:paraId="1E557643"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0</w:t>
            </w:r>
          </w:p>
        </w:tc>
        <w:tc>
          <w:tcPr>
            <w:tcW w:w="1465" w:type="dxa"/>
            <w:tcMar>
              <w:top w:w="57" w:type="dxa"/>
              <w:bottom w:w="57" w:type="dxa"/>
            </w:tcMar>
          </w:tcPr>
          <w:p w14:paraId="4FA6B0A5" w14:textId="77777777" w:rsidR="001C73A4" w:rsidRPr="008523B9" w:rsidRDefault="001C73A4" w:rsidP="00296064">
            <w:pPr>
              <w:spacing w:before="120" w:after="120" w:line="240" w:lineRule="auto"/>
              <w:jc w:val="center"/>
              <w:rPr>
                <w:rFonts w:cs="Arial"/>
                <w:sz w:val="20"/>
                <w:szCs w:val="20"/>
              </w:rPr>
            </w:pPr>
          </w:p>
          <w:p w14:paraId="48D38EA5"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188 (83.6)</w:t>
            </w:r>
          </w:p>
          <w:p w14:paraId="77142E93"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19 (8.4)</w:t>
            </w:r>
          </w:p>
          <w:p w14:paraId="5C4BA70D"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18 (8.0)</w:t>
            </w:r>
          </w:p>
        </w:tc>
        <w:tc>
          <w:tcPr>
            <w:tcW w:w="1465" w:type="dxa"/>
            <w:tcMar>
              <w:top w:w="57" w:type="dxa"/>
              <w:bottom w:w="57" w:type="dxa"/>
            </w:tcMar>
          </w:tcPr>
          <w:p w14:paraId="5D547C0E" w14:textId="77777777" w:rsidR="001C73A4" w:rsidRPr="008523B9" w:rsidRDefault="001C73A4" w:rsidP="00296064">
            <w:pPr>
              <w:spacing w:before="120" w:after="120" w:line="240" w:lineRule="auto"/>
              <w:jc w:val="center"/>
              <w:rPr>
                <w:rFonts w:cs="Arial"/>
                <w:sz w:val="20"/>
                <w:szCs w:val="20"/>
              </w:rPr>
            </w:pPr>
          </w:p>
          <w:p w14:paraId="0D28193A"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417 (100.0)</w:t>
            </w:r>
          </w:p>
          <w:p w14:paraId="565C8E60"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0</w:t>
            </w:r>
          </w:p>
          <w:p w14:paraId="37CEDD94"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0</w:t>
            </w:r>
          </w:p>
        </w:tc>
      </w:tr>
      <w:tr w:rsidR="001C73A4" w:rsidRPr="008523B9" w14:paraId="64BD6BF9" w14:textId="77777777" w:rsidTr="00296064">
        <w:trPr>
          <w:cantSplit/>
        </w:trPr>
        <w:tc>
          <w:tcPr>
            <w:tcW w:w="4673" w:type="dxa"/>
            <w:tcMar>
              <w:top w:w="57" w:type="dxa"/>
              <w:bottom w:w="57" w:type="dxa"/>
            </w:tcMar>
          </w:tcPr>
          <w:p w14:paraId="2E0E2284" w14:textId="77777777" w:rsidR="001C73A4" w:rsidRPr="008523B9" w:rsidRDefault="001C73A4" w:rsidP="00296064">
            <w:pPr>
              <w:spacing w:before="120" w:after="120" w:line="240" w:lineRule="auto"/>
              <w:rPr>
                <w:rFonts w:cs="Arial"/>
                <w:sz w:val="20"/>
                <w:szCs w:val="20"/>
              </w:rPr>
            </w:pPr>
            <w:r w:rsidRPr="008523B9">
              <w:rPr>
                <w:rFonts w:cs="Arial"/>
                <w:sz w:val="20"/>
                <w:szCs w:val="20"/>
              </w:rPr>
              <w:t>RA duration</w:t>
            </w:r>
            <w:r w:rsidRPr="008523B9">
              <w:t xml:space="preserve"> </w:t>
            </w:r>
            <w:r w:rsidRPr="008523B9">
              <w:rPr>
                <w:rFonts w:cs="Arial"/>
                <w:sz w:val="20"/>
                <w:szCs w:val="20"/>
              </w:rPr>
              <w:t>at baseline of preceding study, years</w:t>
            </w:r>
            <w:r w:rsidRPr="008523B9">
              <w:rPr>
                <w:rFonts w:cs="Arial"/>
                <w:sz w:val="20"/>
                <w:szCs w:val="20"/>
                <w:vertAlign w:val="superscript"/>
              </w:rPr>
              <w:t>1</w:t>
            </w:r>
          </w:p>
        </w:tc>
        <w:tc>
          <w:tcPr>
            <w:tcW w:w="1464" w:type="dxa"/>
            <w:tcMar>
              <w:top w:w="57" w:type="dxa"/>
              <w:bottom w:w="57" w:type="dxa"/>
            </w:tcMar>
          </w:tcPr>
          <w:p w14:paraId="6F4EF845"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7.3 (6.1)</w:t>
            </w:r>
          </w:p>
        </w:tc>
        <w:tc>
          <w:tcPr>
            <w:tcW w:w="1465" w:type="dxa"/>
            <w:tcMar>
              <w:top w:w="57" w:type="dxa"/>
              <w:bottom w:w="57" w:type="dxa"/>
            </w:tcMar>
          </w:tcPr>
          <w:p w14:paraId="4397527F"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8.7 (7.2)</w:t>
            </w:r>
          </w:p>
        </w:tc>
        <w:tc>
          <w:tcPr>
            <w:tcW w:w="1465" w:type="dxa"/>
            <w:tcMar>
              <w:top w:w="57" w:type="dxa"/>
              <w:bottom w:w="57" w:type="dxa"/>
            </w:tcMar>
          </w:tcPr>
          <w:p w14:paraId="1F44AD7A"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4.3 (3.0)</w:t>
            </w:r>
          </w:p>
        </w:tc>
      </w:tr>
      <w:tr w:rsidR="001C73A4" w:rsidRPr="008523B9" w14:paraId="428FA05F" w14:textId="77777777" w:rsidTr="00296064">
        <w:trPr>
          <w:cantSplit/>
        </w:trPr>
        <w:tc>
          <w:tcPr>
            <w:tcW w:w="4673" w:type="dxa"/>
            <w:tcMar>
              <w:top w:w="57" w:type="dxa"/>
              <w:bottom w:w="57" w:type="dxa"/>
            </w:tcMar>
          </w:tcPr>
          <w:p w14:paraId="51E42B8A" w14:textId="038CC300" w:rsidR="001C73A4" w:rsidRPr="008523B9" w:rsidRDefault="001C73A4" w:rsidP="00296064">
            <w:pPr>
              <w:spacing w:before="120" w:after="120" w:line="240" w:lineRule="auto"/>
              <w:rPr>
                <w:rFonts w:cs="Arial"/>
                <w:sz w:val="20"/>
                <w:szCs w:val="20"/>
              </w:rPr>
            </w:pPr>
            <w:r w:rsidRPr="008523B9">
              <w:rPr>
                <w:rFonts w:cs="Arial"/>
                <w:sz w:val="20"/>
                <w:szCs w:val="20"/>
              </w:rPr>
              <w:t>P</w:t>
            </w:r>
            <w:r w:rsidR="00154FAE">
              <w:rPr>
                <w:rFonts w:cs="Arial"/>
                <w:sz w:val="20"/>
                <w:szCs w:val="20"/>
              </w:rPr>
              <w:t>atients in p</w:t>
            </w:r>
            <w:r w:rsidRPr="008523B9">
              <w:rPr>
                <w:rFonts w:cs="Arial"/>
                <w:sz w:val="20"/>
                <w:szCs w:val="20"/>
              </w:rPr>
              <w:t>rednisolone dose</w:t>
            </w:r>
            <w:r w:rsidR="00154FAE">
              <w:rPr>
                <w:rFonts w:cs="Arial"/>
                <w:sz w:val="20"/>
                <w:szCs w:val="20"/>
              </w:rPr>
              <w:t xml:space="preserve"> category</w:t>
            </w:r>
            <w:r w:rsidRPr="008523B9">
              <w:rPr>
                <w:rFonts w:cs="Arial"/>
                <w:sz w:val="20"/>
                <w:szCs w:val="20"/>
              </w:rPr>
              <w:t>, n (%)</w:t>
            </w:r>
          </w:p>
          <w:p w14:paraId="39671F2E" w14:textId="77777777" w:rsidR="001C73A4" w:rsidRPr="008523B9" w:rsidRDefault="001C73A4" w:rsidP="00296064">
            <w:pPr>
              <w:spacing w:before="120" w:after="120" w:line="240" w:lineRule="auto"/>
              <w:rPr>
                <w:rFonts w:cs="Arial"/>
                <w:sz w:val="20"/>
                <w:szCs w:val="20"/>
              </w:rPr>
            </w:pPr>
            <w:r w:rsidRPr="008523B9">
              <w:rPr>
                <w:rFonts w:cs="Arial"/>
                <w:sz w:val="20"/>
                <w:szCs w:val="20"/>
              </w:rPr>
              <w:t xml:space="preserve">   None</w:t>
            </w:r>
          </w:p>
          <w:p w14:paraId="4423FD94" w14:textId="25F0446F" w:rsidR="001C73A4" w:rsidRPr="008523B9" w:rsidRDefault="001C73A4" w:rsidP="00296064">
            <w:pPr>
              <w:spacing w:before="120" w:after="120" w:line="240" w:lineRule="auto"/>
              <w:rPr>
                <w:rFonts w:cs="Arial"/>
                <w:sz w:val="20"/>
                <w:szCs w:val="20"/>
              </w:rPr>
            </w:pPr>
            <w:r w:rsidRPr="008523B9">
              <w:rPr>
                <w:rFonts w:cs="Arial"/>
                <w:sz w:val="20"/>
                <w:szCs w:val="20"/>
              </w:rPr>
              <w:t xml:space="preserve">   </w:t>
            </w:r>
            <w:r w:rsidR="00154FAE">
              <w:rPr>
                <w:rFonts w:cs="Arial"/>
                <w:sz w:val="20"/>
                <w:szCs w:val="20"/>
              </w:rPr>
              <w:t xml:space="preserve">Average </w:t>
            </w:r>
            <w:r w:rsidRPr="008523B9">
              <w:rPr>
                <w:rFonts w:cs="Arial"/>
                <w:sz w:val="20"/>
                <w:szCs w:val="20"/>
              </w:rPr>
              <w:t>0–5 mg/day</w:t>
            </w:r>
          </w:p>
          <w:p w14:paraId="33C3F6C0" w14:textId="571DB3CC" w:rsidR="001C73A4" w:rsidRPr="008523B9" w:rsidRDefault="001C73A4" w:rsidP="00296064">
            <w:pPr>
              <w:spacing w:before="120" w:after="120" w:line="240" w:lineRule="auto"/>
              <w:rPr>
                <w:rFonts w:cs="Arial"/>
                <w:sz w:val="20"/>
                <w:szCs w:val="20"/>
              </w:rPr>
            </w:pPr>
            <w:r w:rsidRPr="008523B9">
              <w:rPr>
                <w:rFonts w:cs="Arial"/>
                <w:sz w:val="20"/>
                <w:szCs w:val="20"/>
              </w:rPr>
              <w:t xml:space="preserve">   </w:t>
            </w:r>
            <w:r w:rsidR="00154FAE">
              <w:rPr>
                <w:rFonts w:cs="Arial"/>
                <w:sz w:val="20"/>
                <w:szCs w:val="20"/>
              </w:rPr>
              <w:t xml:space="preserve">Average </w:t>
            </w:r>
            <w:r w:rsidRPr="008523B9">
              <w:rPr>
                <w:rFonts w:cs="Arial"/>
                <w:sz w:val="20"/>
                <w:szCs w:val="20"/>
              </w:rPr>
              <w:t>&gt;5 mg/day</w:t>
            </w:r>
          </w:p>
        </w:tc>
        <w:tc>
          <w:tcPr>
            <w:tcW w:w="1464" w:type="dxa"/>
            <w:tcMar>
              <w:top w:w="57" w:type="dxa"/>
              <w:bottom w:w="57" w:type="dxa"/>
            </w:tcMar>
          </w:tcPr>
          <w:p w14:paraId="7FDDF15F" w14:textId="77777777" w:rsidR="001C73A4" w:rsidRPr="008523B9" w:rsidRDefault="001C73A4" w:rsidP="00296064">
            <w:pPr>
              <w:spacing w:before="120" w:after="120" w:line="240" w:lineRule="auto"/>
              <w:jc w:val="center"/>
              <w:rPr>
                <w:rFonts w:cs="Arial"/>
                <w:sz w:val="20"/>
                <w:szCs w:val="20"/>
              </w:rPr>
            </w:pPr>
          </w:p>
          <w:p w14:paraId="0081D09D"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87 (43.3)</w:t>
            </w:r>
          </w:p>
          <w:p w14:paraId="0F2CB755"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91 (45.3)</w:t>
            </w:r>
          </w:p>
          <w:p w14:paraId="4181F65F"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23 (11.4)</w:t>
            </w:r>
          </w:p>
        </w:tc>
        <w:tc>
          <w:tcPr>
            <w:tcW w:w="1465" w:type="dxa"/>
            <w:tcMar>
              <w:top w:w="57" w:type="dxa"/>
              <w:bottom w:w="57" w:type="dxa"/>
            </w:tcMar>
          </w:tcPr>
          <w:p w14:paraId="31D56C39" w14:textId="77777777" w:rsidR="001C73A4" w:rsidRPr="008523B9" w:rsidRDefault="001C73A4" w:rsidP="00296064">
            <w:pPr>
              <w:spacing w:before="120" w:after="120" w:line="240" w:lineRule="auto"/>
              <w:jc w:val="center"/>
              <w:rPr>
                <w:rFonts w:cs="Arial"/>
                <w:sz w:val="20"/>
                <w:szCs w:val="20"/>
              </w:rPr>
            </w:pPr>
          </w:p>
          <w:p w14:paraId="63A5906F"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130 (57.8)</w:t>
            </w:r>
          </w:p>
          <w:p w14:paraId="61A2E856"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83 (36.9)</w:t>
            </w:r>
          </w:p>
          <w:p w14:paraId="41B8084E"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12 (5.3)</w:t>
            </w:r>
          </w:p>
        </w:tc>
        <w:tc>
          <w:tcPr>
            <w:tcW w:w="1465" w:type="dxa"/>
            <w:tcMar>
              <w:top w:w="57" w:type="dxa"/>
              <w:bottom w:w="57" w:type="dxa"/>
            </w:tcMar>
          </w:tcPr>
          <w:p w14:paraId="4C2362BD" w14:textId="77777777" w:rsidR="001C73A4" w:rsidRPr="008523B9" w:rsidRDefault="001C73A4" w:rsidP="00296064">
            <w:pPr>
              <w:spacing w:before="120" w:after="120" w:line="240" w:lineRule="auto"/>
              <w:jc w:val="center"/>
              <w:rPr>
                <w:rFonts w:cs="Arial"/>
                <w:sz w:val="20"/>
                <w:szCs w:val="20"/>
              </w:rPr>
            </w:pPr>
          </w:p>
          <w:p w14:paraId="048FD4AA"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215 (51.6)</w:t>
            </w:r>
          </w:p>
          <w:p w14:paraId="1CDE35BB"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167 (40.0)</w:t>
            </w:r>
          </w:p>
          <w:p w14:paraId="13C014B6"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35 (8.4)</w:t>
            </w:r>
          </w:p>
        </w:tc>
      </w:tr>
      <w:tr w:rsidR="00383F66" w:rsidRPr="008523B9" w14:paraId="71BCC13C" w14:textId="77777777" w:rsidTr="00296064">
        <w:trPr>
          <w:cantSplit/>
        </w:trPr>
        <w:tc>
          <w:tcPr>
            <w:tcW w:w="4673" w:type="dxa"/>
            <w:tcMar>
              <w:top w:w="57" w:type="dxa"/>
              <w:bottom w:w="57" w:type="dxa"/>
            </w:tcMar>
          </w:tcPr>
          <w:p w14:paraId="59207E9D" w14:textId="6CD5744D" w:rsidR="00383F66" w:rsidRPr="00B265B4" w:rsidRDefault="00BB1AF1" w:rsidP="00296064">
            <w:pPr>
              <w:spacing w:before="120" w:after="120" w:line="240" w:lineRule="auto"/>
              <w:rPr>
                <w:rFonts w:cs="Arial"/>
                <w:sz w:val="20"/>
                <w:szCs w:val="20"/>
                <w:vertAlign w:val="superscript"/>
              </w:rPr>
            </w:pPr>
            <w:r w:rsidRPr="00B265B4">
              <w:rPr>
                <w:rFonts w:cs="Arial"/>
                <w:sz w:val="20"/>
                <w:szCs w:val="20"/>
              </w:rPr>
              <w:t>Prior non-biological DMARD use</w:t>
            </w:r>
            <w:r w:rsidR="00D7170F" w:rsidRPr="00B265B4">
              <w:rPr>
                <w:rFonts w:cs="Arial"/>
                <w:sz w:val="20"/>
                <w:szCs w:val="20"/>
                <w:vertAlign w:val="superscript"/>
              </w:rPr>
              <w:t>2</w:t>
            </w:r>
          </w:p>
        </w:tc>
        <w:tc>
          <w:tcPr>
            <w:tcW w:w="1464" w:type="dxa"/>
            <w:tcMar>
              <w:top w:w="57" w:type="dxa"/>
              <w:bottom w:w="57" w:type="dxa"/>
            </w:tcMar>
          </w:tcPr>
          <w:p w14:paraId="4EA62DFE" w14:textId="1C5E4D55" w:rsidR="00383F66" w:rsidRPr="008523B9" w:rsidRDefault="003303A1" w:rsidP="00296064">
            <w:pPr>
              <w:spacing w:before="120" w:after="120" w:line="240" w:lineRule="auto"/>
              <w:jc w:val="center"/>
              <w:rPr>
                <w:rFonts w:cs="Arial"/>
                <w:sz w:val="20"/>
                <w:szCs w:val="20"/>
              </w:rPr>
            </w:pPr>
            <w:r>
              <w:rPr>
                <w:rFonts w:cs="Arial"/>
                <w:sz w:val="20"/>
                <w:szCs w:val="20"/>
              </w:rPr>
              <w:t>143 (71.1)</w:t>
            </w:r>
          </w:p>
        </w:tc>
        <w:tc>
          <w:tcPr>
            <w:tcW w:w="1465" w:type="dxa"/>
            <w:tcMar>
              <w:top w:w="57" w:type="dxa"/>
              <w:bottom w:w="57" w:type="dxa"/>
            </w:tcMar>
          </w:tcPr>
          <w:p w14:paraId="583F44C2" w14:textId="74A78373" w:rsidR="00383F66" w:rsidRPr="008523B9" w:rsidRDefault="003303A1" w:rsidP="00296064">
            <w:pPr>
              <w:spacing w:before="120" w:after="120" w:line="240" w:lineRule="auto"/>
              <w:jc w:val="center"/>
              <w:rPr>
                <w:rFonts w:cs="Arial"/>
                <w:sz w:val="20"/>
                <w:szCs w:val="20"/>
              </w:rPr>
            </w:pPr>
            <w:r>
              <w:rPr>
                <w:rFonts w:cs="Arial"/>
                <w:sz w:val="20"/>
                <w:szCs w:val="20"/>
              </w:rPr>
              <w:t>182 (80.9)</w:t>
            </w:r>
          </w:p>
        </w:tc>
        <w:tc>
          <w:tcPr>
            <w:tcW w:w="1465" w:type="dxa"/>
            <w:tcMar>
              <w:top w:w="57" w:type="dxa"/>
              <w:bottom w:w="57" w:type="dxa"/>
            </w:tcMar>
          </w:tcPr>
          <w:p w14:paraId="0E3DBE5D" w14:textId="129D9391" w:rsidR="00383F66" w:rsidRPr="008523B9" w:rsidRDefault="003303A1" w:rsidP="00296064">
            <w:pPr>
              <w:spacing w:before="120" w:after="120" w:line="240" w:lineRule="auto"/>
              <w:jc w:val="center"/>
              <w:rPr>
                <w:rFonts w:cs="Arial"/>
                <w:sz w:val="20"/>
                <w:szCs w:val="20"/>
              </w:rPr>
            </w:pPr>
            <w:r>
              <w:rPr>
                <w:rFonts w:cs="Arial"/>
                <w:sz w:val="20"/>
                <w:szCs w:val="20"/>
              </w:rPr>
              <w:t>238</w:t>
            </w:r>
            <w:r w:rsidR="00BB1AF1">
              <w:rPr>
                <w:rFonts w:cs="Arial"/>
                <w:sz w:val="20"/>
                <w:szCs w:val="20"/>
              </w:rPr>
              <w:t xml:space="preserve"> (</w:t>
            </w:r>
            <w:r>
              <w:rPr>
                <w:rFonts w:cs="Arial"/>
                <w:sz w:val="20"/>
                <w:szCs w:val="20"/>
              </w:rPr>
              <w:t>57.1</w:t>
            </w:r>
            <w:r w:rsidR="00BB1AF1">
              <w:rPr>
                <w:rFonts w:cs="Arial"/>
                <w:sz w:val="20"/>
                <w:szCs w:val="20"/>
              </w:rPr>
              <w:t>)</w:t>
            </w:r>
          </w:p>
        </w:tc>
      </w:tr>
      <w:tr w:rsidR="000871E6" w:rsidRPr="008523B9" w14:paraId="380A5387" w14:textId="77777777" w:rsidTr="00296064">
        <w:trPr>
          <w:cantSplit/>
        </w:trPr>
        <w:tc>
          <w:tcPr>
            <w:tcW w:w="4673" w:type="dxa"/>
            <w:tcMar>
              <w:top w:w="57" w:type="dxa"/>
              <w:bottom w:w="57" w:type="dxa"/>
            </w:tcMar>
          </w:tcPr>
          <w:p w14:paraId="5524C4C5" w14:textId="6857A0C7" w:rsidR="000871E6" w:rsidRPr="00B265B4" w:rsidRDefault="000871E6" w:rsidP="00296064">
            <w:pPr>
              <w:spacing w:before="120" w:after="120" w:line="240" w:lineRule="auto"/>
              <w:rPr>
                <w:rFonts w:cs="Arial"/>
                <w:sz w:val="20"/>
                <w:szCs w:val="20"/>
                <w:highlight w:val="yellow"/>
                <w:vertAlign w:val="superscript"/>
              </w:rPr>
            </w:pPr>
            <w:r w:rsidRPr="00B265B4">
              <w:rPr>
                <w:rFonts w:cs="Arial"/>
                <w:sz w:val="20"/>
                <w:szCs w:val="20"/>
              </w:rPr>
              <w:t>Prior biological DMARD-IR</w:t>
            </w:r>
            <w:r w:rsidR="003303A1">
              <w:rPr>
                <w:rFonts w:cs="Arial"/>
                <w:sz w:val="20"/>
                <w:szCs w:val="20"/>
                <w:vertAlign w:val="superscript"/>
              </w:rPr>
              <w:t>3</w:t>
            </w:r>
          </w:p>
        </w:tc>
        <w:tc>
          <w:tcPr>
            <w:tcW w:w="1464" w:type="dxa"/>
            <w:tcMar>
              <w:top w:w="57" w:type="dxa"/>
              <w:bottom w:w="57" w:type="dxa"/>
            </w:tcMar>
          </w:tcPr>
          <w:p w14:paraId="7E9D901B" w14:textId="516A6812" w:rsidR="000871E6" w:rsidRPr="008523B9" w:rsidRDefault="001E3110" w:rsidP="00296064">
            <w:pPr>
              <w:spacing w:before="120" w:after="120" w:line="240" w:lineRule="auto"/>
              <w:jc w:val="center"/>
              <w:rPr>
                <w:rFonts w:cs="Arial"/>
                <w:sz w:val="20"/>
                <w:szCs w:val="20"/>
              </w:rPr>
            </w:pPr>
            <w:r>
              <w:rPr>
                <w:rFonts w:cs="Arial"/>
                <w:sz w:val="20"/>
                <w:szCs w:val="20"/>
              </w:rPr>
              <w:t>18 (9.0)</w:t>
            </w:r>
          </w:p>
        </w:tc>
        <w:tc>
          <w:tcPr>
            <w:tcW w:w="1465" w:type="dxa"/>
            <w:tcMar>
              <w:top w:w="57" w:type="dxa"/>
              <w:bottom w:w="57" w:type="dxa"/>
            </w:tcMar>
          </w:tcPr>
          <w:p w14:paraId="7DAE5424" w14:textId="3F8EAC4B" w:rsidR="000871E6" w:rsidRPr="008523B9" w:rsidRDefault="001E3110" w:rsidP="00296064">
            <w:pPr>
              <w:spacing w:before="120" w:after="120" w:line="240" w:lineRule="auto"/>
              <w:jc w:val="center"/>
              <w:rPr>
                <w:rFonts w:cs="Arial"/>
                <w:sz w:val="20"/>
                <w:szCs w:val="20"/>
              </w:rPr>
            </w:pPr>
            <w:r>
              <w:rPr>
                <w:rFonts w:cs="Arial"/>
                <w:sz w:val="20"/>
                <w:szCs w:val="20"/>
              </w:rPr>
              <w:t>16 (7.1)</w:t>
            </w:r>
          </w:p>
        </w:tc>
        <w:tc>
          <w:tcPr>
            <w:tcW w:w="1465" w:type="dxa"/>
            <w:tcMar>
              <w:top w:w="57" w:type="dxa"/>
              <w:bottom w:w="57" w:type="dxa"/>
            </w:tcMar>
          </w:tcPr>
          <w:p w14:paraId="23DEDE7E" w14:textId="640863AA" w:rsidR="000871E6" w:rsidRDefault="001E3110" w:rsidP="00296064">
            <w:pPr>
              <w:spacing w:before="120" w:after="120" w:line="240" w:lineRule="auto"/>
              <w:jc w:val="center"/>
              <w:rPr>
                <w:rFonts w:cs="Arial"/>
                <w:sz w:val="20"/>
                <w:szCs w:val="20"/>
              </w:rPr>
            </w:pPr>
            <w:r>
              <w:rPr>
                <w:rFonts w:cs="Arial"/>
                <w:sz w:val="20"/>
                <w:szCs w:val="20"/>
              </w:rPr>
              <w:t>1 (0.2)</w:t>
            </w:r>
          </w:p>
        </w:tc>
      </w:tr>
      <w:tr w:rsidR="001C73A4" w:rsidRPr="008523B9" w14:paraId="6164E7EC" w14:textId="77777777" w:rsidTr="00296064">
        <w:trPr>
          <w:cantSplit/>
        </w:trPr>
        <w:tc>
          <w:tcPr>
            <w:tcW w:w="4673" w:type="dxa"/>
            <w:tcMar>
              <w:top w:w="57" w:type="dxa"/>
              <w:bottom w:w="57" w:type="dxa"/>
            </w:tcMar>
          </w:tcPr>
          <w:p w14:paraId="1B0842CB" w14:textId="3E3B1E84" w:rsidR="001C73A4" w:rsidRPr="008523B9" w:rsidRDefault="00154FAE" w:rsidP="00296064">
            <w:pPr>
              <w:spacing w:before="120" w:after="120" w:line="240" w:lineRule="auto"/>
              <w:rPr>
                <w:rFonts w:cs="Arial"/>
                <w:sz w:val="20"/>
                <w:szCs w:val="20"/>
              </w:rPr>
            </w:pPr>
            <w:r>
              <w:rPr>
                <w:rFonts w:cs="Arial"/>
                <w:sz w:val="20"/>
                <w:szCs w:val="20"/>
              </w:rPr>
              <w:t>Patients receiving c</w:t>
            </w:r>
            <w:r w:rsidR="001C73A4" w:rsidRPr="008523B9">
              <w:rPr>
                <w:rFonts w:cs="Arial"/>
                <w:sz w:val="20"/>
                <w:szCs w:val="20"/>
              </w:rPr>
              <w:t>oncomitant DMARD, n (%)</w:t>
            </w:r>
          </w:p>
          <w:p w14:paraId="1440279F" w14:textId="11F73A05" w:rsidR="00154FAE" w:rsidRDefault="001C73A4" w:rsidP="00296064">
            <w:pPr>
              <w:spacing w:before="120" w:after="120" w:line="240" w:lineRule="auto"/>
              <w:rPr>
                <w:rFonts w:cs="Arial"/>
                <w:sz w:val="20"/>
                <w:szCs w:val="20"/>
              </w:rPr>
            </w:pPr>
            <w:r w:rsidRPr="008523B9">
              <w:rPr>
                <w:rFonts w:cs="Arial"/>
                <w:sz w:val="20"/>
                <w:szCs w:val="20"/>
              </w:rPr>
              <w:t xml:space="preserve">   </w:t>
            </w:r>
            <w:r w:rsidR="00154FAE">
              <w:rPr>
                <w:rFonts w:cs="Arial"/>
                <w:sz w:val="20"/>
                <w:szCs w:val="20"/>
              </w:rPr>
              <w:t>None</w:t>
            </w:r>
          </w:p>
          <w:p w14:paraId="26F716E7" w14:textId="6CECC575" w:rsidR="001C73A4" w:rsidRPr="008523B9" w:rsidRDefault="00154FAE" w:rsidP="00296064">
            <w:pPr>
              <w:spacing w:before="120" w:after="120" w:line="240" w:lineRule="auto"/>
              <w:rPr>
                <w:rFonts w:cs="Arial"/>
                <w:sz w:val="20"/>
                <w:szCs w:val="20"/>
              </w:rPr>
            </w:pPr>
            <w:r>
              <w:rPr>
                <w:rFonts w:cs="Arial"/>
                <w:sz w:val="20"/>
                <w:szCs w:val="20"/>
              </w:rPr>
              <w:t xml:space="preserve">   </w:t>
            </w:r>
            <w:r w:rsidR="001C73A4" w:rsidRPr="008523B9">
              <w:rPr>
                <w:rFonts w:cs="Arial"/>
                <w:sz w:val="20"/>
                <w:szCs w:val="20"/>
              </w:rPr>
              <w:t>MTX</w:t>
            </w:r>
          </w:p>
          <w:p w14:paraId="70365563" w14:textId="7D0E823E" w:rsidR="001C73A4" w:rsidRPr="008523B9" w:rsidRDefault="001C73A4" w:rsidP="00296064">
            <w:pPr>
              <w:spacing w:before="120" w:after="120" w:line="240" w:lineRule="auto"/>
              <w:rPr>
                <w:rFonts w:cs="Arial"/>
                <w:sz w:val="20"/>
                <w:szCs w:val="20"/>
              </w:rPr>
            </w:pPr>
            <w:r w:rsidRPr="008523B9">
              <w:rPr>
                <w:rFonts w:cs="Arial"/>
                <w:sz w:val="20"/>
                <w:szCs w:val="20"/>
              </w:rPr>
              <w:t xml:space="preserve">   DMARD except </w:t>
            </w:r>
            <w:r w:rsidR="00D66382">
              <w:rPr>
                <w:rFonts w:cs="Arial"/>
                <w:sz w:val="20"/>
                <w:szCs w:val="20"/>
              </w:rPr>
              <w:t xml:space="preserve">for </w:t>
            </w:r>
            <w:r w:rsidRPr="008523B9">
              <w:rPr>
                <w:rFonts w:cs="Arial"/>
                <w:sz w:val="20"/>
                <w:szCs w:val="20"/>
              </w:rPr>
              <w:t>MTX</w:t>
            </w:r>
          </w:p>
        </w:tc>
        <w:tc>
          <w:tcPr>
            <w:tcW w:w="1464" w:type="dxa"/>
            <w:tcMar>
              <w:top w:w="57" w:type="dxa"/>
              <w:bottom w:w="57" w:type="dxa"/>
            </w:tcMar>
          </w:tcPr>
          <w:p w14:paraId="6F769D04" w14:textId="77777777" w:rsidR="001C73A4" w:rsidRPr="008523B9" w:rsidRDefault="001C73A4" w:rsidP="00296064">
            <w:pPr>
              <w:spacing w:before="120" w:after="120" w:line="240" w:lineRule="auto"/>
              <w:jc w:val="center"/>
              <w:rPr>
                <w:rFonts w:cs="Arial"/>
                <w:sz w:val="20"/>
                <w:szCs w:val="20"/>
              </w:rPr>
            </w:pPr>
          </w:p>
          <w:p w14:paraId="54D041DB" w14:textId="0FEDC18C" w:rsidR="00154FAE" w:rsidRDefault="00D66382" w:rsidP="00296064">
            <w:pPr>
              <w:spacing w:before="120" w:after="120" w:line="240" w:lineRule="auto"/>
              <w:jc w:val="center"/>
              <w:rPr>
                <w:rFonts w:cs="Arial"/>
                <w:sz w:val="20"/>
                <w:szCs w:val="20"/>
              </w:rPr>
            </w:pPr>
            <w:r>
              <w:rPr>
                <w:rFonts w:cs="Arial"/>
                <w:sz w:val="20"/>
                <w:szCs w:val="20"/>
              </w:rPr>
              <w:t>201 (100)</w:t>
            </w:r>
          </w:p>
          <w:p w14:paraId="34728B94" w14:textId="5479842B" w:rsidR="001C73A4" w:rsidRPr="008523B9" w:rsidRDefault="001C73A4" w:rsidP="00296064">
            <w:pPr>
              <w:spacing w:before="120" w:after="120" w:line="240" w:lineRule="auto"/>
              <w:jc w:val="center"/>
              <w:rPr>
                <w:rFonts w:cs="Arial"/>
                <w:sz w:val="20"/>
                <w:szCs w:val="20"/>
              </w:rPr>
            </w:pPr>
            <w:r w:rsidRPr="008523B9">
              <w:rPr>
                <w:rFonts w:cs="Arial"/>
                <w:sz w:val="20"/>
                <w:szCs w:val="20"/>
              </w:rPr>
              <w:t>0</w:t>
            </w:r>
          </w:p>
          <w:p w14:paraId="2961809D"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0</w:t>
            </w:r>
          </w:p>
        </w:tc>
        <w:tc>
          <w:tcPr>
            <w:tcW w:w="1465" w:type="dxa"/>
            <w:tcMar>
              <w:top w:w="57" w:type="dxa"/>
              <w:bottom w:w="57" w:type="dxa"/>
            </w:tcMar>
          </w:tcPr>
          <w:p w14:paraId="1C8FC454" w14:textId="77777777" w:rsidR="001C73A4" w:rsidRPr="008523B9" w:rsidRDefault="001C73A4" w:rsidP="00296064">
            <w:pPr>
              <w:spacing w:before="120" w:after="120" w:line="240" w:lineRule="auto"/>
              <w:jc w:val="center"/>
              <w:rPr>
                <w:rFonts w:cs="Arial"/>
                <w:sz w:val="20"/>
                <w:szCs w:val="20"/>
              </w:rPr>
            </w:pPr>
          </w:p>
          <w:p w14:paraId="1C07BB07" w14:textId="0E1BC43C" w:rsidR="00154FAE" w:rsidRDefault="00D66382" w:rsidP="00296064">
            <w:pPr>
              <w:spacing w:before="120" w:after="120" w:line="240" w:lineRule="auto"/>
              <w:jc w:val="center"/>
              <w:rPr>
                <w:rFonts w:cs="Arial"/>
                <w:sz w:val="20"/>
                <w:szCs w:val="20"/>
              </w:rPr>
            </w:pPr>
            <w:r>
              <w:rPr>
                <w:rFonts w:cs="Arial"/>
                <w:sz w:val="20"/>
                <w:szCs w:val="20"/>
              </w:rPr>
              <w:t>29 (12.9)</w:t>
            </w:r>
          </w:p>
          <w:p w14:paraId="526B9452" w14:textId="547B5F66" w:rsidR="001C73A4" w:rsidRPr="008523B9" w:rsidRDefault="001C73A4" w:rsidP="00296064">
            <w:pPr>
              <w:spacing w:before="120" w:after="120" w:line="240" w:lineRule="auto"/>
              <w:jc w:val="center"/>
              <w:rPr>
                <w:rFonts w:cs="Arial"/>
                <w:sz w:val="20"/>
                <w:szCs w:val="20"/>
              </w:rPr>
            </w:pPr>
            <w:r w:rsidRPr="008523B9">
              <w:rPr>
                <w:rFonts w:cs="Arial"/>
                <w:sz w:val="20"/>
                <w:szCs w:val="20"/>
              </w:rPr>
              <w:t>136 (60.4)</w:t>
            </w:r>
          </w:p>
          <w:p w14:paraId="0425E469"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60 (26.7)</w:t>
            </w:r>
          </w:p>
        </w:tc>
        <w:tc>
          <w:tcPr>
            <w:tcW w:w="1465" w:type="dxa"/>
            <w:tcMar>
              <w:top w:w="57" w:type="dxa"/>
              <w:bottom w:w="57" w:type="dxa"/>
            </w:tcMar>
          </w:tcPr>
          <w:p w14:paraId="3CB842B9" w14:textId="77777777" w:rsidR="001C73A4" w:rsidRPr="008523B9" w:rsidRDefault="001C73A4" w:rsidP="00296064">
            <w:pPr>
              <w:spacing w:before="120" w:after="120" w:line="240" w:lineRule="auto"/>
              <w:jc w:val="center"/>
              <w:rPr>
                <w:rFonts w:cs="Arial"/>
                <w:sz w:val="20"/>
                <w:szCs w:val="20"/>
              </w:rPr>
            </w:pPr>
          </w:p>
          <w:p w14:paraId="35BB83D8" w14:textId="05ACA09D" w:rsidR="00154FAE" w:rsidRDefault="00D66382" w:rsidP="00296064">
            <w:pPr>
              <w:spacing w:before="120" w:after="120" w:line="240" w:lineRule="auto"/>
              <w:jc w:val="center"/>
              <w:rPr>
                <w:rFonts w:cs="Arial"/>
                <w:sz w:val="20"/>
                <w:szCs w:val="20"/>
              </w:rPr>
            </w:pPr>
            <w:r>
              <w:rPr>
                <w:rFonts w:cs="Arial"/>
                <w:sz w:val="20"/>
                <w:szCs w:val="20"/>
              </w:rPr>
              <w:t>4 (1.0)</w:t>
            </w:r>
          </w:p>
          <w:p w14:paraId="03E47DFD" w14:textId="6F9EAF64" w:rsidR="001C73A4" w:rsidRPr="008523B9" w:rsidRDefault="001C73A4" w:rsidP="00296064">
            <w:pPr>
              <w:spacing w:before="120" w:after="120" w:line="240" w:lineRule="auto"/>
              <w:jc w:val="center"/>
              <w:rPr>
                <w:rFonts w:cs="Arial"/>
                <w:sz w:val="20"/>
                <w:szCs w:val="20"/>
              </w:rPr>
            </w:pPr>
            <w:r w:rsidRPr="008523B9">
              <w:rPr>
                <w:rFonts w:cs="Arial"/>
                <w:sz w:val="20"/>
                <w:szCs w:val="20"/>
              </w:rPr>
              <w:t>413 (99.0)</w:t>
            </w:r>
          </w:p>
          <w:p w14:paraId="6FC21106"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0</w:t>
            </w:r>
          </w:p>
        </w:tc>
      </w:tr>
      <w:tr w:rsidR="003B1B7B" w:rsidRPr="008523B9" w14:paraId="4E28CCD6" w14:textId="77777777" w:rsidTr="00296064">
        <w:trPr>
          <w:cantSplit/>
        </w:trPr>
        <w:tc>
          <w:tcPr>
            <w:tcW w:w="4673" w:type="dxa"/>
            <w:tcMar>
              <w:top w:w="57" w:type="dxa"/>
              <w:bottom w:w="57" w:type="dxa"/>
            </w:tcMar>
          </w:tcPr>
          <w:p w14:paraId="763C3664" w14:textId="6AC9854D" w:rsidR="003B1B7B" w:rsidRDefault="003B1B7B" w:rsidP="00296064">
            <w:pPr>
              <w:spacing w:before="120" w:after="120" w:line="240" w:lineRule="auto"/>
              <w:rPr>
                <w:rFonts w:cs="Arial"/>
                <w:sz w:val="20"/>
                <w:szCs w:val="20"/>
              </w:rPr>
            </w:pPr>
            <w:r>
              <w:rPr>
                <w:rFonts w:cs="Arial"/>
                <w:sz w:val="20"/>
                <w:szCs w:val="20"/>
              </w:rPr>
              <w:t>Maximum MTX dose</w:t>
            </w:r>
            <w:r w:rsidR="00D66382">
              <w:rPr>
                <w:rFonts w:cs="Arial"/>
                <w:sz w:val="20"/>
                <w:szCs w:val="20"/>
              </w:rPr>
              <w:t xml:space="preserve"> category</w:t>
            </w:r>
            <w:r>
              <w:rPr>
                <w:rFonts w:cs="Arial"/>
                <w:sz w:val="20"/>
                <w:szCs w:val="20"/>
              </w:rPr>
              <w:t>, n (%)</w:t>
            </w:r>
          </w:p>
          <w:p w14:paraId="1875A648" w14:textId="15ABD00D" w:rsidR="003B1B7B" w:rsidRDefault="003B1B7B" w:rsidP="00296064">
            <w:pPr>
              <w:spacing w:before="120" w:after="120" w:line="240" w:lineRule="auto"/>
              <w:ind w:firstLine="164"/>
              <w:rPr>
                <w:rFonts w:cs="Arial"/>
                <w:sz w:val="20"/>
                <w:szCs w:val="20"/>
              </w:rPr>
            </w:pPr>
            <w:r>
              <w:rPr>
                <w:rFonts w:cs="Arial"/>
                <w:sz w:val="20"/>
                <w:szCs w:val="20"/>
              </w:rPr>
              <w:t>None</w:t>
            </w:r>
          </w:p>
          <w:p w14:paraId="17B145B6" w14:textId="77777777" w:rsidR="003B1B7B" w:rsidRDefault="003B1B7B" w:rsidP="00296064">
            <w:pPr>
              <w:spacing w:before="120" w:after="120" w:line="240" w:lineRule="auto"/>
              <w:ind w:firstLine="164"/>
              <w:rPr>
                <w:rFonts w:cs="Arial"/>
                <w:sz w:val="20"/>
                <w:szCs w:val="20"/>
              </w:rPr>
            </w:pPr>
            <w:r>
              <w:rPr>
                <w:rFonts w:cs="Arial"/>
                <w:sz w:val="20"/>
                <w:szCs w:val="20"/>
              </w:rPr>
              <w:t>0–≤8 mg/week</w:t>
            </w:r>
          </w:p>
          <w:p w14:paraId="1226452F" w14:textId="77777777" w:rsidR="003B1B7B" w:rsidRDefault="003B1B7B" w:rsidP="00296064">
            <w:pPr>
              <w:spacing w:before="120" w:after="120" w:line="240" w:lineRule="auto"/>
              <w:ind w:firstLine="164"/>
              <w:rPr>
                <w:rFonts w:cs="Arial"/>
                <w:sz w:val="20"/>
                <w:szCs w:val="20"/>
              </w:rPr>
            </w:pPr>
            <w:r>
              <w:rPr>
                <w:rFonts w:cs="Arial"/>
                <w:sz w:val="20"/>
                <w:szCs w:val="20"/>
              </w:rPr>
              <w:t>8–≤12 mg/week</w:t>
            </w:r>
          </w:p>
          <w:p w14:paraId="1098D6A2" w14:textId="7E9CFC45" w:rsidR="003B1B7B" w:rsidRPr="008523B9" w:rsidRDefault="003B1B7B" w:rsidP="00296064">
            <w:pPr>
              <w:spacing w:before="120" w:after="120" w:line="240" w:lineRule="auto"/>
              <w:ind w:firstLine="164"/>
              <w:rPr>
                <w:rFonts w:cs="Arial"/>
                <w:sz w:val="20"/>
                <w:szCs w:val="20"/>
              </w:rPr>
            </w:pPr>
            <w:r>
              <w:rPr>
                <w:rFonts w:cs="Arial"/>
                <w:sz w:val="20"/>
                <w:szCs w:val="20"/>
              </w:rPr>
              <w:t>&gt;12 mg/week</w:t>
            </w:r>
          </w:p>
        </w:tc>
        <w:tc>
          <w:tcPr>
            <w:tcW w:w="1464" w:type="dxa"/>
            <w:tcMar>
              <w:top w:w="57" w:type="dxa"/>
              <w:bottom w:w="57" w:type="dxa"/>
            </w:tcMar>
          </w:tcPr>
          <w:p w14:paraId="002BCB1D" w14:textId="77777777" w:rsidR="003B1B7B" w:rsidRPr="008523B9" w:rsidRDefault="003B1B7B" w:rsidP="00296064">
            <w:pPr>
              <w:spacing w:before="120" w:after="120" w:line="240" w:lineRule="auto"/>
              <w:jc w:val="center"/>
              <w:rPr>
                <w:rFonts w:cs="Arial"/>
                <w:sz w:val="20"/>
                <w:szCs w:val="20"/>
              </w:rPr>
            </w:pPr>
          </w:p>
          <w:p w14:paraId="2C3B6944" w14:textId="7E4215C3" w:rsidR="003B1B7B" w:rsidRDefault="003B1B7B" w:rsidP="00296064">
            <w:pPr>
              <w:spacing w:before="120" w:after="120" w:line="240" w:lineRule="auto"/>
              <w:jc w:val="center"/>
              <w:rPr>
                <w:rFonts w:cs="Arial"/>
                <w:sz w:val="20"/>
                <w:szCs w:val="20"/>
              </w:rPr>
            </w:pPr>
            <w:r>
              <w:rPr>
                <w:rFonts w:cs="Arial"/>
                <w:sz w:val="20"/>
                <w:szCs w:val="20"/>
              </w:rPr>
              <w:t>0</w:t>
            </w:r>
          </w:p>
          <w:p w14:paraId="3DD02BB5" w14:textId="7B594F12" w:rsidR="003B1B7B" w:rsidRDefault="003B1B7B" w:rsidP="00296064">
            <w:pPr>
              <w:spacing w:before="120" w:after="120" w:line="240" w:lineRule="auto"/>
              <w:jc w:val="center"/>
              <w:rPr>
                <w:rFonts w:cs="Arial"/>
                <w:sz w:val="20"/>
                <w:szCs w:val="20"/>
              </w:rPr>
            </w:pPr>
            <w:r>
              <w:rPr>
                <w:rFonts w:cs="Arial"/>
                <w:sz w:val="20"/>
                <w:szCs w:val="20"/>
              </w:rPr>
              <w:t>0</w:t>
            </w:r>
          </w:p>
          <w:p w14:paraId="08326CB0" w14:textId="77777777" w:rsidR="003B1B7B" w:rsidRDefault="003B1B7B" w:rsidP="00296064">
            <w:pPr>
              <w:spacing w:before="120" w:after="120" w:line="240" w:lineRule="auto"/>
              <w:jc w:val="center"/>
              <w:rPr>
                <w:rFonts w:cs="Arial"/>
                <w:sz w:val="20"/>
                <w:szCs w:val="20"/>
              </w:rPr>
            </w:pPr>
            <w:r>
              <w:rPr>
                <w:rFonts w:cs="Arial"/>
                <w:sz w:val="20"/>
                <w:szCs w:val="20"/>
              </w:rPr>
              <w:t>0</w:t>
            </w:r>
          </w:p>
          <w:p w14:paraId="526EC105" w14:textId="11803F75" w:rsidR="003B1B7B" w:rsidRPr="008523B9" w:rsidRDefault="003B1B7B" w:rsidP="00296064">
            <w:pPr>
              <w:spacing w:before="120" w:after="120" w:line="240" w:lineRule="auto"/>
              <w:jc w:val="center"/>
              <w:rPr>
                <w:rFonts w:cs="Arial"/>
                <w:sz w:val="20"/>
                <w:szCs w:val="20"/>
              </w:rPr>
            </w:pPr>
            <w:r>
              <w:rPr>
                <w:rFonts w:cs="Arial"/>
                <w:sz w:val="20"/>
                <w:szCs w:val="20"/>
              </w:rPr>
              <w:t>0</w:t>
            </w:r>
          </w:p>
        </w:tc>
        <w:tc>
          <w:tcPr>
            <w:tcW w:w="1465" w:type="dxa"/>
            <w:tcMar>
              <w:top w:w="57" w:type="dxa"/>
              <w:bottom w:w="57" w:type="dxa"/>
            </w:tcMar>
          </w:tcPr>
          <w:p w14:paraId="4C60A9A9" w14:textId="77777777" w:rsidR="003B1B7B" w:rsidRPr="008523B9" w:rsidRDefault="003B1B7B" w:rsidP="00296064">
            <w:pPr>
              <w:spacing w:before="120" w:after="120" w:line="240" w:lineRule="auto"/>
              <w:jc w:val="center"/>
              <w:rPr>
                <w:rFonts w:cs="Arial"/>
                <w:sz w:val="20"/>
                <w:szCs w:val="20"/>
              </w:rPr>
            </w:pPr>
          </w:p>
          <w:p w14:paraId="55FC35C5" w14:textId="44418CB1" w:rsidR="003B1B7B" w:rsidRDefault="003B1B7B" w:rsidP="00296064">
            <w:pPr>
              <w:spacing w:before="120" w:after="120" w:line="240" w:lineRule="auto"/>
              <w:jc w:val="center"/>
              <w:rPr>
                <w:rFonts w:cs="Arial"/>
                <w:sz w:val="20"/>
                <w:szCs w:val="20"/>
              </w:rPr>
            </w:pPr>
            <w:r>
              <w:rPr>
                <w:rFonts w:cs="Arial"/>
                <w:sz w:val="20"/>
                <w:szCs w:val="20"/>
              </w:rPr>
              <w:t>91 (40.4)</w:t>
            </w:r>
          </w:p>
          <w:p w14:paraId="3359A2F2" w14:textId="4BF6447B" w:rsidR="003B1B7B" w:rsidRPr="008523B9" w:rsidRDefault="003B1B7B" w:rsidP="00296064">
            <w:pPr>
              <w:spacing w:before="120" w:after="120" w:line="240" w:lineRule="auto"/>
              <w:jc w:val="center"/>
              <w:rPr>
                <w:rFonts w:cs="Arial"/>
                <w:sz w:val="20"/>
                <w:szCs w:val="20"/>
              </w:rPr>
            </w:pPr>
            <w:r>
              <w:rPr>
                <w:rFonts w:cs="Arial"/>
                <w:sz w:val="20"/>
                <w:szCs w:val="20"/>
              </w:rPr>
              <w:t>44</w:t>
            </w:r>
            <w:r w:rsidRPr="008523B9">
              <w:rPr>
                <w:rFonts w:cs="Arial"/>
                <w:sz w:val="20"/>
                <w:szCs w:val="20"/>
              </w:rPr>
              <w:t xml:space="preserve"> (</w:t>
            </w:r>
            <w:r>
              <w:rPr>
                <w:rFonts w:cs="Arial"/>
                <w:sz w:val="20"/>
                <w:szCs w:val="20"/>
              </w:rPr>
              <w:t>19.6</w:t>
            </w:r>
            <w:r w:rsidRPr="008523B9">
              <w:rPr>
                <w:rFonts w:cs="Arial"/>
                <w:sz w:val="20"/>
                <w:szCs w:val="20"/>
              </w:rPr>
              <w:t>)</w:t>
            </w:r>
          </w:p>
          <w:p w14:paraId="10CCDCA2" w14:textId="0683C07F" w:rsidR="003B1B7B" w:rsidRPr="008523B9" w:rsidRDefault="003B1B7B" w:rsidP="00296064">
            <w:pPr>
              <w:spacing w:before="120" w:after="120" w:line="240" w:lineRule="auto"/>
              <w:jc w:val="center"/>
              <w:rPr>
                <w:rFonts w:cs="Arial"/>
                <w:sz w:val="20"/>
                <w:szCs w:val="20"/>
              </w:rPr>
            </w:pPr>
            <w:r>
              <w:rPr>
                <w:rFonts w:cs="Arial"/>
                <w:sz w:val="20"/>
                <w:szCs w:val="20"/>
              </w:rPr>
              <w:t xml:space="preserve">58 </w:t>
            </w:r>
            <w:r w:rsidRPr="008523B9">
              <w:rPr>
                <w:rFonts w:cs="Arial"/>
                <w:sz w:val="20"/>
                <w:szCs w:val="20"/>
              </w:rPr>
              <w:t>(</w:t>
            </w:r>
            <w:r>
              <w:rPr>
                <w:rFonts w:cs="Arial"/>
                <w:sz w:val="20"/>
                <w:szCs w:val="20"/>
              </w:rPr>
              <w:t>25.8</w:t>
            </w:r>
            <w:r w:rsidRPr="008523B9">
              <w:rPr>
                <w:rFonts w:cs="Arial"/>
                <w:sz w:val="20"/>
                <w:szCs w:val="20"/>
              </w:rPr>
              <w:t>)</w:t>
            </w:r>
          </w:p>
          <w:p w14:paraId="7DEFB12F" w14:textId="184F7CDA" w:rsidR="003B1B7B" w:rsidRPr="008523B9" w:rsidRDefault="003B1B7B" w:rsidP="00296064">
            <w:pPr>
              <w:spacing w:before="120" w:after="120" w:line="240" w:lineRule="auto"/>
              <w:jc w:val="center"/>
              <w:rPr>
                <w:rFonts w:cs="Arial"/>
                <w:sz w:val="20"/>
                <w:szCs w:val="20"/>
              </w:rPr>
            </w:pPr>
            <w:r>
              <w:rPr>
                <w:rFonts w:cs="Arial"/>
                <w:sz w:val="20"/>
                <w:szCs w:val="20"/>
              </w:rPr>
              <w:t>32</w:t>
            </w:r>
            <w:r w:rsidRPr="008523B9">
              <w:rPr>
                <w:rFonts w:cs="Arial"/>
                <w:sz w:val="20"/>
                <w:szCs w:val="20"/>
              </w:rPr>
              <w:t xml:space="preserve"> (</w:t>
            </w:r>
            <w:r>
              <w:rPr>
                <w:rFonts w:cs="Arial"/>
                <w:sz w:val="20"/>
                <w:szCs w:val="20"/>
              </w:rPr>
              <w:t>14.2</w:t>
            </w:r>
            <w:r w:rsidRPr="008523B9">
              <w:rPr>
                <w:rFonts w:cs="Arial"/>
                <w:sz w:val="20"/>
                <w:szCs w:val="20"/>
              </w:rPr>
              <w:t>)</w:t>
            </w:r>
          </w:p>
        </w:tc>
        <w:tc>
          <w:tcPr>
            <w:tcW w:w="1465" w:type="dxa"/>
            <w:tcMar>
              <w:top w:w="57" w:type="dxa"/>
              <w:bottom w:w="57" w:type="dxa"/>
            </w:tcMar>
          </w:tcPr>
          <w:p w14:paraId="0819D3FE" w14:textId="77777777" w:rsidR="003B1B7B" w:rsidRPr="008523B9" w:rsidRDefault="003B1B7B" w:rsidP="00296064">
            <w:pPr>
              <w:spacing w:before="120" w:after="120" w:line="240" w:lineRule="auto"/>
              <w:jc w:val="center"/>
              <w:rPr>
                <w:rFonts w:cs="Arial"/>
                <w:sz w:val="20"/>
                <w:szCs w:val="20"/>
              </w:rPr>
            </w:pPr>
          </w:p>
          <w:p w14:paraId="62D4D296" w14:textId="77777777" w:rsidR="003B1B7B" w:rsidRDefault="003B1B7B" w:rsidP="00296064">
            <w:pPr>
              <w:spacing w:before="120" w:after="120" w:line="240" w:lineRule="auto"/>
              <w:jc w:val="center"/>
              <w:rPr>
                <w:rFonts w:cs="Arial"/>
                <w:sz w:val="20"/>
                <w:szCs w:val="20"/>
              </w:rPr>
            </w:pPr>
            <w:r>
              <w:rPr>
                <w:rFonts w:cs="Arial"/>
                <w:sz w:val="20"/>
                <w:szCs w:val="20"/>
              </w:rPr>
              <w:t>6 (1.4)</w:t>
            </w:r>
          </w:p>
          <w:p w14:paraId="199FBFC0" w14:textId="77777777" w:rsidR="003B1B7B" w:rsidRPr="008523B9" w:rsidRDefault="003B1B7B" w:rsidP="00296064">
            <w:pPr>
              <w:spacing w:before="120" w:after="120" w:line="240" w:lineRule="auto"/>
              <w:jc w:val="center"/>
              <w:rPr>
                <w:rFonts w:cs="Arial"/>
                <w:sz w:val="20"/>
                <w:szCs w:val="20"/>
              </w:rPr>
            </w:pPr>
            <w:r>
              <w:rPr>
                <w:rFonts w:cs="Arial"/>
                <w:sz w:val="20"/>
                <w:szCs w:val="20"/>
              </w:rPr>
              <w:t>205</w:t>
            </w:r>
            <w:r w:rsidRPr="008523B9">
              <w:rPr>
                <w:rFonts w:cs="Arial"/>
                <w:sz w:val="20"/>
                <w:szCs w:val="20"/>
              </w:rPr>
              <w:t xml:space="preserve"> (</w:t>
            </w:r>
            <w:r>
              <w:rPr>
                <w:rFonts w:cs="Arial"/>
                <w:sz w:val="20"/>
                <w:szCs w:val="20"/>
              </w:rPr>
              <w:t>49.2</w:t>
            </w:r>
            <w:r w:rsidRPr="008523B9">
              <w:rPr>
                <w:rFonts w:cs="Arial"/>
                <w:sz w:val="20"/>
                <w:szCs w:val="20"/>
              </w:rPr>
              <w:t>)</w:t>
            </w:r>
          </w:p>
          <w:p w14:paraId="208BFAE0" w14:textId="77777777" w:rsidR="003B1B7B" w:rsidRPr="008523B9" w:rsidRDefault="003B1B7B" w:rsidP="00296064">
            <w:pPr>
              <w:spacing w:before="120" w:after="120" w:line="240" w:lineRule="auto"/>
              <w:jc w:val="center"/>
              <w:rPr>
                <w:rFonts w:cs="Arial"/>
                <w:sz w:val="20"/>
                <w:szCs w:val="20"/>
              </w:rPr>
            </w:pPr>
            <w:r>
              <w:rPr>
                <w:rFonts w:cs="Arial"/>
                <w:sz w:val="20"/>
                <w:szCs w:val="20"/>
              </w:rPr>
              <w:t>162</w:t>
            </w:r>
            <w:r w:rsidRPr="008523B9">
              <w:rPr>
                <w:rFonts w:cs="Arial"/>
                <w:sz w:val="20"/>
                <w:szCs w:val="20"/>
              </w:rPr>
              <w:t xml:space="preserve"> (</w:t>
            </w:r>
            <w:r>
              <w:rPr>
                <w:rFonts w:cs="Arial"/>
                <w:sz w:val="20"/>
                <w:szCs w:val="20"/>
              </w:rPr>
              <w:t>38.8</w:t>
            </w:r>
            <w:r w:rsidRPr="008523B9">
              <w:rPr>
                <w:rFonts w:cs="Arial"/>
                <w:sz w:val="20"/>
                <w:szCs w:val="20"/>
              </w:rPr>
              <w:t>)</w:t>
            </w:r>
          </w:p>
          <w:p w14:paraId="6F6D4624" w14:textId="352419D9" w:rsidR="003B1B7B" w:rsidRPr="008523B9" w:rsidRDefault="003B1B7B" w:rsidP="00296064">
            <w:pPr>
              <w:spacing w:before="120" w:after="120" w:line="240" w:lineRule="auto"/>
              <w:jc w:val="center"/>
              <w:rPr>
                <w:rFonts w:cs="Arial"/>
                <w:sz w:val="20"/>
                <w:szCs w:val="20"/>
              </w:rPr>
            </w:pPr>
            <w:r>
              <w:rPr>
                <w:rFonts w:cs="Arial"/>
                <w:sz w:val="20"/>
                <w:szCs w:val="20"/>
              </w:rPr>
              <w:t>44</w:t>
            </w:r>
            <w:r w:rsidRPr="008523B9">
              <w:rPr>
                <w:rFonts w:cs="Arial"/>
                <w:sz w:val="20"/>
                <w:szCs w:val="20"/>
              </w:rPr>
              <w:t xml:space="preserve"> (</w:t>
            </w:r>
            <w:r>
              <w:rPr>
                <w:rFonts w:cs="Arial"/>
                <w:sz w:val="20"/>
                <w:szCs w:val="20"/>
              </w:rPr>
              <w:t>10.6</w:t>
            </w:r>
            <w:r w:rsidRPr="008523B9">
              <w:rPr>
                <w:rFonts w:cs="Arial"/>
                <w:sz w:val="20"/>
                <w:szCs w:val="20"/>
              </w:rPr>
              <w:t>)</w:t>
            </w:r>
          </w:p>
        </w:tc>
      </w:tr>
      <w:tr w:rsidR="001C73A4" w:rsidRPr="008523B9" w14:paraId="3C4CBB07" w14:textId="77777777" w:rsidTr="00296064">
        <w:trPr>
          <w:cantSplit/>
        </w:trPr>
        <w:tc>
          <w:tcPr>
            <w:tcW w:w="4673" w:type="dxa"/>
            <w:tcMar>
              <w:top w:w="57" w:type="dxa"/>
              <w:bottom w:w="57" w:type="dxa"/>
            </w:tcMar>
          </w:tcPr>
          <w:p w14:paraId="772227AA" w14:textId="1154B278" w:rsidR="001C73A4" w:rsidRPr="008523B9" w:rsidRDefault="001C73A4" w:rsidP="00296064">
            <w:pPr>
              <w:spacing w:before="120" w:after="120" w:line="240" w:lineRule="auto"/>
              <w:rPr>
                <w:rFonts w:cs="Arial"/>
                <w:sz w:val="20"/>
                <w:szCs w:val="20"/>
              </w:rPr>
            </w:pPr>
            <w:r w:rsidRPr="008523B9">
              <w:rPr>
                <w:rFonts w:cs="Arial"/>
                <w:sz w:val="20"/>
                <w:szCs w:val="20"/>
              </w:rPr>
              <w:lastRenderedPageBreak/>
              <w:t xml:space="preserve">Tender </w:t>
            </w:r>
            <w:r w:rsidR="00DA2B71">
              <w:rPr>
                <w:rFonts w:cs="Arial"/>
                <w:sz w:val="20"/>
                <w:szCs w:val="20"/>
              </w:rPr>
              <w:t>j</w:t>
            </w:r>
            <w:r w:rsidR="00DA2B71" w:rsidRPr="008523B9">
              <w:rPr>
                <w:rFonts w:cs="Arial"/>
                <w:sz w:val="20"/>
                <w:szCs w:val="20"/>
              </w:rPr>
              <w:t xml:space="preserve">oint </w:t>
            </w:r>
            <w:r w:rsidR="00DA2B71">
              <w:rPr>
                <w:rFonts w:cs="Arial"/>
                <w:sz w:val="20"/>
                <w:szCs w:val="20"/>
              </w:rPr>
              <w:t>c</w:t>
            </w:r>
            <w:r w:rsidR="00DA2B71" w:rsidRPr="008523B9">
              <w:rPr>
                <w:rFonts w:cs="Arial"/>
                <w:sz w:val="20"/>
                <w:szCs w:val="20"/>
              </w:rPr>
              <w:t xml:space="preserve">ount </w:t>
            </w:r>
            <w:r w:rsidR="00D66382">
              <w:rPr>
                <w:rFonts w:cs="Arial"/>
                <w:sz w:val="20"/>
                <w:szCs w:val="20"/>
              </w:rPr>
              <w:t xml:space="preserve">at </w:t>
            </w:r>
            <w:r w:rsidRPr="008523B9">
              <w:rPr>
                <w:rFonts w:cs="Arial"/>
                <w:sz w:val="20"/>
                <w:szCs w:val="20"/>
              </w:rPr>
              <w:t>68 joints</w:t>
            </w:r>
            <w:r w:rsidR="001E3110">
              <w:rPr>
                <w:rFonts w:cs="Arial"/>
                <w:sz w:val="20"/>
                <w:szCs w:val="20"/>
                <w:vertAlign w:val="superscript"/>
              </w:rPr>
              <w:t>4</w:t>
            </w:r>
          </w:p>
        </w:tc>
        <w:tc>
          <w:tcPr>
            <w:tcW w:w="1464" w:type="dxa"/>
            <w:tcMar>
              <w:top w:w="57" w:type="dxa"/>
              <w:bottom w:w="57" w:type="dxa"/>
            </w:tcMar>
          </w:tcPr>
          <w:p w14:paraId="7458AA47"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10.8 (9.6)</w:t>
            </w:r>
          </w:p>
        </w:tc>
        <w:tc>
          <w:tcPr>
            <w:tcW w:w="1465" w:type="dxa"/>
            <w:tcMar>
              <w:top w:w="57" w:type="dxa"/>
              <w:bottom w:w="57" w:type="dxa"/>
            </w:tcMar>
          </w:tcPr>
          <w:p w14:paraId="08895A03"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3.2 (5.1)</w:t>
            </w:r>
          </w:p>
        </w:tc>
        <w:tc>
          <w:tcPr>
            <w:tcW w:w="1465" w:type="dxa"/>
            <w:tcMar>
              <w:top w:w="57" w:type="dxa"/>
              <w:bottom w:w="57" w:type="dxa"/>
            </w:tcMar>
          </w:tcPr>
          <w:p w14:paraId="184ECE14"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3.4 (6.0)</w:t>
            </w:r>
          </w:p>
        </w:tc>
      </w:tr>
      <w:tr w:rsidR="001C73A4" w:rsidRPr="008523B9" w14:paraId="44F6A3EB" w14:textId="77777777" w:rsidTr="00296064">
        <w:trPr>
          <w:cantSplit/>
        </w:trPr>
        <w:tc>
          <w:tcPr>
            <w:tcW w:w="4673" w:type="dxa"/>
            <w:tcMar>
              <w:top w:w="57" w:type="dxa"/>
              <w:bottom w:w="57" w:type="dxa"/>
            </w:tcMar>
          </w:tcPr>
          <w:p w14:paraId="66AFE20B" w14:textId="772C75C6" w:rsidR="001C73A4" w:rsidRPr="008523B9" w:rsidRDefault="001C73A4" w:rsidP="00296064">
            <w:pPr>
              <w:spacing w:before="120" w:after="120" w:line="240" w:lineRule="auto"/>
              <w:rPr>
                <w:rFonts w:cs="Arial"/>
                <w:sz w:val="20"/>
                <w:szCs w:val="20"/>
              </w:rPr>
            </w:pPr>
            <w:r w:rsidRPr="008523B9">
              <w:rPr>
                <w:rFonts w:cs="Arial"/>
                <w:sz w:val="20"/>
                <w:szCs w:val="20"/>
              </w:rPr>
              <w:t xml:space="preserve">Swollen </w:t>
            </w:r>
            <w:r w:rsidR="00DA2B71">
              <w:rPr>
                <w:rFonts w:cs="Arial"/>
                <w:sz w:val="20"/>
                <w:szCs w:val="20"/>
              </w:rPr>
              <w:t>j</w:t>
            </w:r>
            <w:r w:rsidR="00DA2B71" w:rsidRPr="008523B9">
              <w:rPr>
                <w:rFonts w:cs="Arial"/>
                <w:sz w:val="20"/>
                <w:szCs w:val="20"/>
              </w:rPr>
              <w:t xml:space="preserve">oint </w:t>
            </w:r>
            <w:r w:rsidR="00DA2B71">
              <w:rPr>
                <w:rFonts w:cs="Arial"/>
                <w:sz w:val="20"/>
                <w:szCs w:val="20"/>
              </w:rPr>
              <w:t>c</w:t>
            </w:r>
            <w:r w:rsidR="00DA2B71" w:rsidRPr="008523B9">
              <w:rPr>
                <w:rFonts w:cs="Arial"/>
                <w:sz w:val="20"/>
                <w:szCs w:val="20"/>
              </w:rPr>
              <w:t xml:space="preserve">ount </w:t>
            </w:r>
            <w:r w:rsidR="00D66382">
              <w:rPr>
                <w:rFonts w:cs="Arial"/>
                <w:sz w:val="20"/>
                <w:szCs w:val="20"/>
              </w:rPr>
              <w:t xml:space="preserve">at </w:t>
            </w:r>
            <w:r w:rsidRPr="008523B9">
              <w:rPr>
                <w:rFonts w:cs="Arial"/>
                <w:sz w:val="20"/>
                <w:szCs w:val="20"/>
              </w:rPr>
              <w:t>6</w:t>
            </w:r>
            <w:r w:rsidR="00D66382">
              <w:rPr>
                <w:rFonts w:cs="Arial"/>
                <w:sz w:val="20"/>
                <w:szCs w:val="20"/>
              </w:rPr>
              <w:t>6</w:t>
            </w:r>
            <w:r w:rsidRPr="008523B9">
              <w:rPr>
                <w:rFonts w:cs="Arial"/>
                <w:sz w:val="20"/>
                <w:szCs w:val="20"/>
              </w:rPr>
              <w:t xml:space="preserve"> joints</w:t>
            </w:r>
            <w:r w:rsidR="001E3110">
              <w:rPr>
                <w:rFonts w:cs="Arial"/>
                <w:sz w:val="20"/>
                <w:szCs w:val="20"/>
                <w:vertAlign w:val="superscript"/>
              </w:rPr>
              <w:t>4</w:t>
            </w:r>
          </w:p>
        </w:tc>
        <w:tc>
          <w:tcPr>
            <w:tcW w:w="1464" w:type="dxa"/>
            <w:tcMar>
              <w:top w:w="57" w:type="dxa"/>
              <w:bottom w:w="57" w:type="dxa"/>
            </w:tcMar>
          </w:tcPr>
          <w:p w14:paraId="047FAC6C"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8.2 (6.8)</w:t>
            </w:r>
          </w:p>
        </w:tc>
        <w:tc>
          <w:tcPr>
            <w:tcW w:w="1465" w:type="dxa"/>
            <w:tcMar>
              <w:top w:w="57" w:type="dxa"/>
              <w:bottom w:w="57" w:type="dxa"/>
            </w:tcMar>
          </w:tcPr>
          <w:p w14:paraId="31065858"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2.8 (4.2)</w:t>
            </w:r>
          </w:p>
        </w:tc>
        <w:tc>
          <w:tcPr>
            <w:tcW w:w="1465" w:type="dxa"/>
            <w:tcMar>
              <w:top w:w="57" w:type="dxa"/>
              <w:bottom w:w="57" w:type="dxa"/>
            </w:tcMar>
          </w:tcPr>
          <w:p w14:paraId="5B77E8C8"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2.6 (3.6)</w:t>
            </w:r>
          </w:p>
        </w:tc>
      </w:tr>
      <w:tr w:rsidR="001C73A4" w:rsidRPr="008523B9" w14:paraId="1ECDCAAD" w14:textId="77777777" w:rsidTr="00296064">
        <w:trPr>
          <w:cantSplit/>
        </w:trPr>
        <w:tc>
          <w:tcPr>
            <w:tcW w:w="4673" w:type="dxa"/>
            <w:tcMar>
              <w:top w:w="57" w:type="dxa"/>
              <w:bottom w:w="57" w:type="dxa"/>
            </w:tcMar>
          </w:tcPr>
          <w:p w14:paraId="44FB58EB" w14:textId="4B5C8BE8" w:rsidR="001C73A4" w:rsidRPr="008523B9" w:rsidRDefault="001C73A4" w:rsidP="00296064">
            <w:pPr>
              <w:spacing w:before="120" w:after="120" w:line="240" w:lineRule="auto"/>
              <w:rPr>
                <w:rFonts w:cs="Arial"/>
                <w:sz w:val="20"/>
                <w:szCs w:val="20"/>
              </w:rPr>
            </w:pPr>
            <w:r w:rsidRPr="008523B9">
              <w:rPr>
                <w:rFonts w:cs="Arial"/>
                <w:sz w:val="20"/>
                <w:szCs w:val="20"/>
              </w:rPr>
              <w:t>HAQ-DI score</w:t>
            </w:r>
            <w:r w:rsidR="001E3110">
              <w:rPr>
                <w:rFonts w:cs="Arial"/>
                <w:sz w:val="20"/>
                <w:szCs w:val="20"/>
                <w:vertAlign w:val="superscript"/>
              </w:rPr>
              <w:t>5</w:t>
            </w:r>
          </w:p>
        </w:tc>
        <w:tc>
          <w:tcPr>
            <w:tcW w:w="1464" w:type="dxa"/>
            <w:tcMar>
              <w:top w:w="57" w:type="dxa"/>
              <w:bottom w:w="57" w:type="dxa"/>
            </w:tcMar>
          </w:tcPr>
          <w:p w14:paraId="798F1472"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0.86 (0.62)</w:t>
            </w:r>
          </w:p>
        </w:tc>
        <w:tc>
          <w:tcPr>
            <w:tcW w:w="1465" w:type="dxa"/>
            <w:tcMar>
              <w:top w:w="57" w:type="dxa"/>
              <w:bottom w:w="57" w:type="dxa"/>
            </w:tcMar>
          </w:tcPr>
          <w:p w14:paraId="01105AE5"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0.50 (0.52)</w:t>
            </w:r>
          </w:p>
        </w:tc>
        <w:tc>
          <w:tcPr>
            <w:tcW w:w="1465" w:type="dxa"/>
            <w:tcMar>
              <w:top w:w="57" w:type="dxa"/>
              <w:bottom w:w="57" w:type="dxa"/>
            </w:tcMar>
          </w:tcPr>
          <w:p w14:paraId="6B7BB1DF"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0.51 (0.55)</w:t>
            </w:r>
          </w:p>
        </w:tc>
      </w:tr>
      <w:tr w:rsidR="001C73A4" w:rsidRPr="008523B9" w14:paraId="12AE12B2" w14:textId="77777777" w:rsidTr="00296064">
        <w:trPr>
          <w:cantSplit/>
        </w:trPr>
        <w:tc>
          <w:tcPr>
            <w:tcW w:w="4673" w:type="dxa"/>
            <w:tcMar>
              <w:top w:w="57" w:type="dxa"/>
              <w:bottom w:w="57" w:type="dxa"/>
            </w:tcMar>
          </w:tcPr>
          <w:p w14:paraId="57E5040C" w14:textId="387012DB" w:rsidR="001C73A4" w:rsidRPr="008523B9" w:rsidRDefault="001C73A4" w:rsidP="00296064">
            <w:pPr>
              <w:spacing w:before="120" w:after="120" w:line="240" w:lineRule="auto"/>
              <w:rPr>
                <w:rFonts w:cs="Arial"/>
                <w:sz w:val="20"/>
                <w:szCs w:val="20"/>
              </w:rPr>
            </w:pPr>
            <w:r w:rsidRPr="008523B9">
              <w:rPr>
                <w:rFonts w:cs="Arial"/>
                <w:sz w:val="20"/>
                <w:szCs w:val="20"/>
              </w:rPr>
              <w:t>CRP, mg/dL</w:t>
            </w:r>
            <w:r w:rsidR="001E3110">
              <w:rPr>
                <w:rFonts w:cs="Arial"/>
                <w:sz w:val="20"/>
                <w:szCs w:val="20"/>
                <w:vertAlign w:val="superscript"/>
              </w:rPr>
              <w:t>6</w:t>
            </w:r>
          </w:p>
        </w:tc>
        <w:tc>
          <w:tcPr>
            <w:tcW w:w="1464" w:type="dxa"/>
            <w:tcMar>
              <w:top w:w="57" w:type="dxa"/>
              <w:bottom w:w="57" w:type="dxa"/>
            </w:tcMar>
          </w:tcPr>
          <w:p w14:paraId="07D918DA"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1.89 (2.28)</w:t>
            </w:r>
          </w:p>
        </w:tc>
        <w:tc>
          <w:tcPr>
            <w:tcW w:w="1465" w:type="dxa"/>
            <w:tcMar>
              <w:top w:w="57" w:type="dxa"/>
              <w:bottom w:w="57" w:type="dxa"/>
            </w:tcMar>
          </w:tcPr>
          <w:p w14:paraId="2E9B2A87"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0.58 (1.02)</w:t>
            </w:r>
          </w:p>
        </w:tc>
        <w:tc>
          <w:tcPr>
            <w:tcW w:w="1465" w:type="dxa"/>
            <w:tcMar>
              <w:top w:w="57" w:type="dxa"/>
              <w:bottom w:w="57" w:type="dxa"/>
            </w:tcMar>
          </w:tcPr>
          <w:p w14:paraId="11BB53E3"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0.54 (0.96)</w:t>
            </w:r>
          </w:p>
        </w:tc>
      </w:tr>
      <w:tr w:rsidR="001C73A4" w:rsidRPr="008523B9" w14:paraId="46C8E44C" w14:textId="77777777" w:rsidTr="00296064">
        <w:trPr>
          <w:cantSplit/>
        </w:trPr>
        <w:tc>
          <w:tcPr>
            <w:tcW w:w="4673" w:type="dxa"/>
            <w:tcMar>
              <w:top w:w="57" w:type="dxa"/>
              <w:bottom w:w="57" w:type="dxa"/>
            </w:tcMar>
          </w:tcPr>
          <w:p w14:paraId="3B0FF5E7" w14:textId="3E9031A7" w:rsidR="001C73A4" w:rsidRPr="008523B9" w:rsidRDefault="001C73A4" w:rsidP="00296064">
            <w:pPr>
              <w:spacing w:before="120" w:after="120" w:line="240" w:lineRule="auto"/>
              <w:rPr>
                <w:rFonts w:cs="Arial"/>
                <w:sz w:val="20"/>
                <w:szCs w:val="20"/>
              </w:rPr>
            </w:pPr>
            <w:r w:rsidRPr="008523B9">
              <w:rPr>
                <w:rFonts w:cs="Arial"/>
                <w:sz w:val="20"/>
                <w:szCs w:val="20"/>
              </w:rPr>
              <w:t>ESR, mm/h</w:t>
            </w:r>
            <w:r w:rsidR="001E3110">
              <w:rPr>
                <w:rFonts w:cs="Arial"/>
                <w:sz w:val="20"/>
                <w:szCs w:val="20"/>
                <w:vertAlign w:val="superscript"/>
              </w:rPr>
              <w:t>6</w:t>
            </w:r>
          </w:p>
        </w:tc>
        <w:tc>
          <w:tcPr>
            <w:tcW w:w="1464" w:type="dxa"/>
            <w:tcMar>
              <w:top w:w="57" w:type="dxa"/>
              <w:bottom w:w="57" w:type="dxa"/>
            </w:tcMar>
          </w:tcPr>
          <w:p w14:paraId="6E598471"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42.3 (24.3)</w:t>
            </w:r>
          </w:p>
        </w:tc>
        <w:tc>
          <w:tcPr>
            <w:tcW w:w="1465" w:type="dxa"/>
            <w:tcMar>
              <w:top w:w="57" w:type="dxa"/>
              <w:bottom w:w="57" w:type="dxa"/>
            </w:tcMar>
          </w:tcPr>
          <w:p w14:paraId="7B3AE7F8"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24.3 (20.4)</w:t>
            </w:r>
          </w:p>
        </w:tc>
        <w:tc>
          <w:tcPr>
            <w:tcW w:w="1465" w:type="dxa"/>
            <w:tcMar>
              <w:top w:w="57" w:type="dxa"/>
              <w:bottom w:w="57" w:type="dxa"/>
            </w:tcMar>
          </w:tcPr>
          <w:p w14:paraId="1DE21E4A"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24.0 (20.1)</w:t>
            </w:r>
          </w:p>
        </w:tc>
      </w:tr>
      <w:tr w:rsidR="001C73A4" w:rsidRPr="008523B9" w14:paraId="4D39ADE2" w14:textId="77777777" w:rsidTr="00296064">
        <w:trPr>
          <w:cantSplit/>
        </w:trPr>
        <w:tc>
          <w:tcPr>
            <w:tcW w:w="4673" w:type="dxa"/>
            <w:tcMar>
              <w:top w:w="57" w:type="dxa"/>
              <w:bottom w:w="57" w:type="dxa"/>
            </w:tcMar>
          </w:tcPr>
          <w:p w14:paraId="23EB084F" w14:textId="3CCDA231" w:rsidR="001C73A4" w:rsidRPr="008523B9" w:rsidRDefault="001C73A4" w:rsidP="00296064">
            <w:pPr>
              <w:spacing w:before="120" w:after="120" w:line="240" w:lineRule="auto"/>
              <w:rPr>
                <w:rFonts w:cs="Arial"/>
                <w:sz w:val="20"/>
                <w:szCs w:val="20"/>
              </w:rPr>
            </w:pPr>
            <w:r w:rsidRPr="008523B9">
              <w:rPr>
                <w:rFonts w:cs="Arial"/>
                <w:sz w:val="20"/>
                <w:szCs w:val="20"/>
              </w:rPr>
              <w:t>DAS28-CRP</w:t>
            </w:r>
            <w:r w:rsidR="001E3110">
              <w:rPr>
                <w:rFonts w:cs="Arial"/>
                <w:sz w:val="20"/>
                <w:szCs w:val="20"/>
                <w:vertAlign w:val="superscript"/>
              </w:rPr>
              <w:t>4</w:t>
            </w:r>
          </w:p>
        </w:tc>
        <w:tc>
          <w:tcPr>
            <w:tcW w:w="1464" w:type="dxa"/>
            <w:tcMar>
              <w:top w:w="57" w:type="dxa"/>
              <w:bottom w:w="57" w:type="dxa"/>
            </w:tcMar>
          </w:tcPr>
          <w:p w14:paraId="0AAA8A3B"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4.53 (1.42)</w:t>
            </w:r>
          </w:p>
        </w:tc>
        <w:tc>
          <w:tcPr>
            <w:tcW w:w="1465" w:type="dxa"/>
            <w:tcMar>
              <w:top w:w="57" w:type="dxa"/>
              <w:bottom w:w="57" w:type="dxa"/>
            </w:tcMar>
          </w:tcPr>
          <w:p w14:paraId="4B85B081"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2.62 (1.08)</w:t>
            </w:r>
          </w:p>
        </w:tc>
        <w:tc>
          <w:tcPr>
            <w:tcW w:w="1465" w:type="dxa"/>
            <w:tcMar>
              <w:top w:w="57" w:type="dxa"/>
              <w:bottom w:w="57" w:type="dxa"/>
            </w:tcMar>
          </w:tcPr>
          <w:p w14:paraId="62D1321B"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2.53 (1.14)</w:t>
            </w:r>
          </w:p>
        </w:tc>
      </w:tr>
      <w:tr w:rsidR="001C73A4" w:rsidRPr="008523B9" w14:paraId="24077144" w14:textId="77777777" w:rsidTr="00296064">
        <w:trPr>
          <w:cantSplit/>
        </w:trPr>
        <w:tc>
          <w:tcPr>
            <w:tcW w:w="4673" w:type="dxa"/>
            <w:tcMar>
              <w:top w:w="57" w:type="dxa"/>
              <w:bottom w:w="57" w:type="dxa"/>
            </w:tcMar>
          </w:tcPr>
          <w:p w14:paraId="38D099A2" w14:textId="37D4196D" w:rsidR="001C73A4" w:rsidRPr="008523B9" w:rsidRDefault="001C73A4" w:rsidP="00296064">
            <w:pPr>
              <w:spacing w:before="120" w:after="120" w:line="240" w:lineRule="auto"/>
              <w:rPr>
                <w:rFonts w:cs="Arial"/>
                <w:sz w:val="20"/>
                <w:szCs w:val="20"/>
              </w:rPr>
            </w:pPr>
            <w:r w:rsidRPr="008523B9">
              <w:rPr>
                <w:rFonts w:cs="Arial"/>
                <w:sz w:val="20"/>
                <w:szCs w:val="20"/>
              </w:rPr>
              <w:t>DAS28-ESR</w:t>
            </w:r>
            <w:r w:rsidR="00F41069">
              <w:rPr>
                <w:rFonts w:cs="Arial"/>
                <w:sz w:val="20"/>
                <w:szCs w:val="20"/>
                <w:vertAlign w:val="superscript"/>
              </w:rPr>
              <w:t>4</w:t>
            </w:r>
          </w:p>
        </w:tc>
        <w:tc>
          <w:tcPr>
            <w:tcW w:w="1464" w:type="dxa"/>
            <w:tcMar>
              <w:top w:w="57" w:type="dxa"/>
              <w:bottom w:w="57" w:type="dxa"/>
            </w:tcMar>
          </w:tcPr>
          <w:p w14:paraId="35A2B039"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5.20 (1.44)</w:t>
            </w:r>
          </w:p>
        </w:tc>
        <w:tc>
          <w:tcPr>
            <w:tcW w:w="1465" w:type="dxa"/>
            <w:tcMar>
              <w:top w:w="57" w:type="dxa"/>
              <w:bottom w:w="57" w:type="dxa"/>
            </w:tcMar>
          </w:tcPr>
          <w:p w14:paraId="3D4F426A"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3.19 (1.24)</w:t>
            </w:r>
          </w:p>
        </w:tc>
        <w:tc>
          <w:tcPr>
            <w:tcW w:w="1465" w:type="dxa"/>
            <w:tcMar>
              <w:top w:w="57" w:type="dxa"/>
              <w:bottom w:w="57" w:type="dxa"/>
            </w:tcMar>
          </w:tcPr>
          <w:p w14:paraId="24B3AFD4"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3.11 (1.28)</w:t>
            </w:r>
          </w:p>
        </w:tc>
      </w:tr>
      <w:tr w:rsidR="001C73A4" w:rsidRPr="008523B9" w14:paraId="7790DBE0" w14:textId="77777777" w:rsidTr="00296064">
        <w:trPr>
          <w:cantSplit/>
        </w:trPr>
        <w:tc>
          <w:tcPr>
            <w:tcW w:w="4673" w:type="dxa"/>
            <w:tcMar>
              <w:top w:w="57" w:type="dxa"/>
              <w:bottom w:w="57" w:type="dxa"/>
            </w:tcMar>
          </w:tcPr>
          <w:p w14:paraId="4C9111B3" w14:textId="5EE04C74" w:rsidR="001C73A4" w:rsidRPr="008523B9" w:rsidRDefault="001C73A4" w:rsidP="00296064">
            <w:pPr>
              <w:spacing w:before="120" w:after="120" w:line="240" w:lineRule="auto"/>
              <w:rPr>
                <w:rFonts w:cs="Arial"/>
                <w:sz w:val="20"/>
                <w:szCs w:val="20"/>
              </w:rPr>
            </w:pPr>
            <w:r w:rsidRPr="008523B9">
              <w:rPr>
                <w:rFonts w:cs="Arial"/>
                <w:sz w:val="20"/>
                <w:szCs w:val="20"/>
              </w:rPr>
              <w:t>CDAI score</w:t>
            </w:r>
            <w:r w:rsidR="00F41069">
              <w:rPr>
                <w:rFonts w:cs="Arial"/>
                <w:sz w:val="20"/>
                <w:szCs w:val="20"/>
                <w:vertAlign w:val="superscript"/>
              </w:rPr>
              <w:t>4</w:t>
            </w:r>
          </w:p>
        </w:tc>
        <w:tc>
          <w:tcPr>
            <w:tcW w:w="1464" w:type="dxa"/>
            <w:tcMar>
              <w:top w:w="57" w:type="dxa"/>
              <w:bottom w:w="57" w:type="dxa"/>
            </w:tcMar>
          </w:tcPr>
          <w:p w14:paraId="7460CB41"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23.44 (14.37)</w:t>
            </w:r>
          </w:p>
        </w:tc>
        <w:tc>
          <w:tcPr>
            <w:tcW w:w="1465" w:type="dxa"/>
            <w:tcMar>
              <w:top w:w="57" w:type="dxa"/>
              <w:bottom w:w="57" w:type="dxa"/>
            </w:tcMar>
          </w:tcPr>
          <w:p w14:paraId="4062648A"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8.18 (7.57)</w:t>
            </w:r>
          </w:p>
        </w:tc>
        <w:tc>
          <w:tcPr>
            <w:tcW w:w="1465" w:type="dxa"/>
            <w:tcMar>
              <w:top w:w="57" w:type="dxa"/>
              <w:bottom w:w="57" w:type="dxa"/>
            </w:tcMar>
          </w:tcPr>
          <w:p w14:paraId="19B7D994"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7.75 (8.04)</w:t>
            </w:r>
          </w:p>
        </w:tc>
      </w:tr>
      <w:tr w:rsidR="001C73A4" w:rsidRPr="008523B9" w14:paraId="513A7A7E" w14:textId="77777777" w:rsidTr="00296064">
        <w:trPr>
          <w:cantSplit/>
        </w:trPr>
        <w:tc>
          <w:tcPr>
            <w:tcW w:w="4673" w:type="dxa"/>
            <w:tcBorders>
              <w:bottom w:val="single" w:sz="4" w:space="0" w:color="auto"/>
            </w:tcBorders>
            <w:tcMar>
              <w:top w:w="57" w:type="dxa"/>
              <w:bottom w:w="57" w:type="dxa"/>
            </w:tcMar>
          </w:tcPr>
          <w:p w14:paraId="0B5008FA" w14:textId="5DE1E085" w:rsidR="001C73A4" w:rsidRPr="008523B9" w:rsidRDefault="001C73A4" w:rsidP="00296064">
            <w:pPr>
              <w:spacing w:before="120" w:after="120" w:line="240" w:lineRule="auto"/>
              <w:rPr>
                <w:rFonts w:cs="Arial"/>
                <w:sz w:val="20"/>
                <w:szCs w:val="20"/>
              </w:rPr>
            </w:pPr>
            <w:r w:rsidRPr="008523B9">
              <w:rPr>
                <w:rFonts w:cs="Arial"/>
                <w:sz w:val="20"/>
                <w:szCs w:val="20"/>
              </w:rPr>
              <w:t>SDAI score</w:t>
            </w:r>
            <w:r w:rsidR="00F41069">
              <w:rPr>
                <w:rFonts w:cs="Arial"/>
                <w:sz w:val="20"/>
                <w:szCs w:val="20"/>
                <w:vertAlign w:val="superscript"/>
              </w:rPr>
              <w:t>4</w:t>
            </w:r>
          </w:p>
        </w:tc>
        <w:tc>
          <w:tcPr>
            <w:tcW w:w="1464" w:type="dxa"/>
            <w:tcBorders>
              <w:bottom w:val="single" w:sz="4" w:space="0" w:color="auto"/>
            </w:tcBorders>
            <w:tcMar>
              <w:top w:w="57" w:type="dxa"/>
              <w:bottom w:w="57" w:type="dxa"/>
            </w:tcMar>
          </w:tcPr>
          <w:p w14:paraId="1875282E"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25.33 (15.46)</w:t>
            </w:r>
          </w:p>
        </w:tc>
        <w:tc>
          <w:tcPr>
            <w:tcW w:w="1465" w:type="dxa"/>
            <w:tcBorders>
              <w:bottom w:val="single" w:sz="4" w:space="0" w:color="auto"/>
            </w:tcBorders>
            <w:tcMar>
              <w:top w:w="57" w:type="dxa"/>
              <w:bottom w:w="57" w:type="dxa"/>
            </w:tcMar>
          </w:tcPr>
          <w:p w14:paraId="61931984"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8.75 (8.01)</w:t>
            </w:r>
          </w:p>
        </w:tc>
        <w:tc>
          <w:tcPr>
            <w:tcW w:w="1465" w:type="dxa"/>
            <w:tcBorders>
              <w:bottom w:val="single" w:sz="4" w:space="0" w:color="auto"/>
            </w:tcBorders>
            <w:tcMar>
              <w:top w:w="57" w:type="dxa"/>
              <w:bottom w:w="57" w:type="dxa"/>
            </w:tcMar>
          </w:tcPr>
          <w:p w14:paraId="6346CE9E" w14:textId="77777777" w:rsidR="001C73A4" w:rsidRPr="008523B9" w:rsidRDefault="001C73A4" w:rsidP="00296064">
            <w:pPr>
              <w:spacing w:before="120" w:after="120" w:line="240" w:lineRule="auto"/>
              <w:jc w:val="center"/>
              <w:rPr>
                <w:rFonts w:cs="Arial"/>
                <w:sz w:val="20"/>
                <w:szCs w:val="20"/>
              </w:rPr>
            </w:pPr>
            <w:r w:rsidRPr="008523B9">
              <w:rPr>
                <w:rFonts w:cs="Arial"/>
                <w:sz w:val="20"/>
                <w:szCs w:val="20"/>
              </w:rPr>
              <w:t>8.31 (8.48)</w:t>
            </w:r>
          </w:p>
        </w:tc>
      </w:tr>
    </w:tbl>
    <w:p w14:paraId="4B7A060B" w14:textId="77777777" w:rsidR="008523B9" w:rsidRPr="008523B9" w:rsidRDefault="008523B9" w:rsidP="00296064">
      <w:pPr>
        <w:keepNext/>
        <w:spacing w:before="120" w:after="120" w:line="276" w:lineRule="auto"/>
        <w:rPr>
          <w:sz w:val="20"/>
          <w:szCs w:val="20"/>
        </w:rPr>
      </w:pPr>
      <w:r w:rsidRPr="008523B9">
        <w:rPr>
          <w:sz w:val="20"/>
          <w:szCs w:val="20"/>
        </w:rPr>
        <w:t xml:space="preserve">Data are expressed as mean (SD) unless otherwise stated. </w:t>
      </w:r>
    </w:p>
    <w:p w14:paraId="2346BEC5" w14:textId="4FF8AB19" w:rsidR="008523B9" w:rsidRDefault="008523B9" w:rsidP="00296064">
      <w:pPr>
        <w:spacing w:before="120" w:after="120" w:line="276" w:lineRule="auto"/>
        <w:rPr>
          <w:sz w:val="20"/>
          <w:szCs w:val="20"/>
        </w:rPr>
      </w:pPr>
      <w:r w:rsidRPr="008523B9">
        <w:rPr>
          <w:sz w:val="20"/>
          <w:szCs w:val="20"/>
          <w:vertAlign w:val="superscript"/>
        </w:rPr>
        <w:t>1</w:t>
      </w:r>
      <w:r w:rsidRPr="008523B9">
        <w:rPr>
          <w:sz w:val="20"/>
          <w:szCs w:val="20"/>
        </w:rPr>
        <w:t xml:space="preserve">Duration of RA was calculated as (date of screening visit of preceding study </w:t>
      </w:r>
      <w:r w:rsidRPr="008523B9">
        <w:rPr>
          <w:rFonts w:cs="Arial"/>
          <w:sz w:val="20"/>
          <w:szCs w:val="20"/>
        </w:rPr>
        <w:t>–</w:t>
      </w:r>
      <w:r w:rsidRPr="008523B9">
        <w:rPr>
          <w:sz w:val="20"/>
          <w:szCs w:val="20"/>
        </w:rPr>
        <w:t xml:space="preserve"> onset date of RA + 1)/365.25. </w:t>
      </w:r>
    </w:p>
    <w:p w14:paraId="11C8C27D" w14:textId="1C1B87D5" w:rsidR="009055F5" w:rsidRDefault="009055F5" w:rsidP="00296064">
      <w:pPr>
        <w:spacing w:before="120" w:after="120" w:line="276" w:lineRule="auto"/>
        <w:rPr>
          <w:sz w:val="20"/>
          <w:szCs w:val="20"/>
        </w:rPr>
      </w:pPr>
      <w:r w:rsidRPr="00B265B4">
        <w:rPr>
          <w:sz w:val="20"/>
          <w:szCs w:val="20"/>
          <w:vertAlign w:val="superscript"/>
        </w:rPr>
        <w:t>2</w:t>
      </w:r>
      <w:r w:rsidR="00F20ACD">
        <w:rPr>
          <w:sz w:val="20"/>
          <w:szCs w:val="20"/>
        </w:rPr>
        <w:t>E</w:t>
      </w:r>
      <w:r w:rsidR="001E3110">
        <w:rPr>
          <w:sz w:val="20"/>
          <w:szCs w:val="20"/>
        </w:rPr>
        <w:t>xcept for MTX</w:t>
      </w:r>
      <w:r w:rsidR="00F20ACD">
        <w:rPr>
          <w:sz w:val="20"/>
          <w:szCs w:val="20"/>
        </w:rPr>
        <w:t xml:space="preserve"> use</w:t>
      </w:r>
      <w:r w:rsidR="001E3110">
        <w:rPr>
          <w:sz w:val="20"/>
          <w:szCs w:val="20"/>
        </w:rPr>
        <w:t xml:space="preserve">, </w:t>
      </w:r>
      <w:r w:rsidR="003303A1">
        <w:rPr>
          <w:sz w:val="20"/>
          <w:szCs w:val="20"/>
        </w:rPr>
        <w:t>at baseline of preceding study</w:t>
      </w:r>
      <w:r w:rsidR="001E3110">
        <w:rPr>
          <w:sz w:val="20"/>
          <w:szCs w:val="20"/>
        </w:rPr>
        <w:t>.</w:t>
      </w:r>
      <w:r w:rsidR="003303A1">
        <w:rPr>
          <w:sz w:val="20"/>
          <w:szCs w:val="20"/>
        </w:rPr>
        <w:t xml:space="preserve"> </w:t>
      </w:r>
    </w:p>
    <w:p w14:paraId="4E1539DE" w14:textId="011611D0" w:rsidR="003303A1" w:rsidRPr="008523B9" w:rsidRDefault="003303A1" w:rsidP="00296064">
      <w:pPr>
        <w:spacing w:before="120" w:after="120" w:line="276" w:lineRule="auto"/>
        <w:rPr>
          <w:sz w:val="20"/>
          <w:szCs w:val="20"/>
        </w:rPr>
      </w:pPr>
      <w:r w:rsidRPr="00B265B4">
        <w:rPr>
          <w:sz w:val="20"/>
          <w:szCs w:val="20"/>
          <w:vertAlign w:val="superscript"/>
        </w:rPr>
        <w:t>3</w:t>
      </w:r>
      <w:r w:rsidR="001E3110">
        <w:rPr>
          <w:sz w:val="20"/>
          <w:szCs w:val="20"/>
        </w:rPr>
        <w:t>At baseline of preceding study.</w:t>
      </w:r>
    </w:p>
    <w:p w14:paraId="6C115F2F" w14:textId="6736C773" w:rsidR="008523B9" w:rsidRPr="008523B9" w:rsidRDefault="00F41069" w:rsidP="00296064">
      <w:pPr>
        <w:spacing w:before="120" w:after="120" w:line="276" w:lineRule="auto"/>
        <w:rPr>
          <w:sz w:val="20"/>
          <w:szCs w:val="20"/>
        </w:rPr>
      </w:pPr>
      <w:r>
        <w:rPr>
          <w:sz w:val="20"/>
          <w:szCs w:val="20"/>
          <w:vertAlign w:val="superscript"/>
        </w:rPr>
        <w:t>4</w:t>
      </w:r>
      <w:r w:rsidR="008523B9" w:rsidRPr="008523B9">
        <w:rPr>
          <w:sz w:val="20"/>
          <w:szCs w:val="20"/>
        </w:rPr>
        <w:t xml:space="preserve">Higher scores indicate greater levels of disease activity. </w:t>
      </w:r>
    </w:p>
    <w:p w14:paraId="717D832F" w14:textId="3B8E7526" w:rsidR="008523B9" w:rsidRPr="008523B9" w:rsidRDefault="00F41069" w:rsidP="00296064">
      <w:pPr>
        <w:spacing w:before="120" w:after="120" w:line="276" w:lineRule="auto"/>
        <w:rPr>
          <w:sz w:val="20"/>
          <w:szCs w:val="20"/>
        </w:rPr>
      </w:pPr>
      <w:r>
        <w:rPr>
          <w:sz w:val="20"/>
          <w:szCs w:val="20"/>
          <w:vertAlign w:val="superscript"/>
        </w:rPr>
        <w:t>5</w:t>
      </w:r>
      <w:r w:rsidR="008523B9" w:rsidRPr="008523B9">
        <w:rPr>
          <w:sz w:val="20"/>
          <w:szCs w:val="20"/>
        </w:rPr>
        <w:t>Possible HAQ-DI scores range 0</w:t>
      </w:r>
      <w:r w:rsidR="008523B9" w:rsidRPr="008523B9">
        <w:rPr>
          <w:rFonts w:cs="Arial"/>
          <w:sz w:val="20"/>
          <w:szCs w:val="20"/>
        </w:rPr>
        <w:t>–</w:t>
      </w:r>
      <w:r w:rsidR="008523B9" w:rsidRPr="008523B9">
        <w:rPr>
          <w:sz w:val="20"/>
          <w:szCs w:val="20"/>
        </w:rPr>
        <w:t xml:space="preserve">3, with higher scores indicating greater disability. </w:t>
      </w:r>
    </w:p>
    <w:p w14:paraId="771E9EAD" w14:textId="6330FBA2" w:rsidR="008523B9" w:rsidRPr="008523B9" w:rsidRDefault="00F41069" w:rsidP="00296064">
      <w:pPr>
        <w:spacing w:before="120" w:after="120" w:line="276" w:lineRule="auto"/>
        <w:rPr>
          <w:sz w:val="20"/>
          <w:szCs w:val="20"/>
        </w:rPr>
      </w:pPr>
      <w:r>
        <w:rPr>
          <w:sz w:val="20"/>
          <w:szCs w:val="20"/>
          <w:vertAlign w:val="superscript"/>
        </w:rPr>
        <w:t>6</w:t>
      </w:r>
      <w:r w:rsidR="008523B9" w:rsidRPr="008523B9">
        <w:rPr>
          <w:sz w:val="20"/>
          <w:szCs w:val="20"/>
        </w:rPr>
        <w:t>Higher CRP and ESR values indicate greater inflammation.</w:t>
      </w:r>
    </w:p>
    <w:p w14:paraId="6CBA55BF" w14:textId="460264AB" w:rsidR="008523B9" w:rsidRPr="008523B9" w:rsidRDefault="008523B9" w:rsidP="00296064">
      <w:pPr>
        <w:spacing w:before="120" w:after="120" w:line="276" w:lineRule="auto"/>
        <w:rPr>
          <w:sz w:val="20"/>
          <w:szCs w:val="20"/>
        </w:rPr>
      </w:pPr>
      <w:r w:rsidRPr="008523B9">
        <w:rPr>
          <w:sz w:val="20"/>
          <w:szCs w:val="20"/>
        </w:rPr>
        <w:t xml:space="preserve">CDAI, </w:t>
      </w:r>
      <w:r w:rsidR="00560C72">
        <w:rPr>
          <w:sz w:val="20"/>
          <w:szCs w:val="20"/>
        </w:rPr>
        <w:t>C</w:t>
      </w:r>
      <w:r w:rsidRPr="008523B9">
        <w:rPr>
          <w:sz w:val="20"/>
          <w:szCs w:val="20"/>
        </w:rPr>
        <w:t xml:space="preserve">linical </w:t>
      </w:r>
      <w:r w:rsidR="00560C72">
        <w:rPr>
          <w:sz w:val="20"/>
          <w:szCs w:val="20"/>
        </w:rPr>
        <w:t>D</w:t>
      </w:r>
      <w:r w:rsidRPr="008523B9">
        <w:rPr>
          <w:sz w:val="20"/>
          <w:szCs w:val="20"/>
        </w:rPr>
        <w:t xml:space="preserve">isease </w:t>
      </w:r>
      <w:r w:rsidR="00560C72">
        <w:rPr>
          <w:sz w:val="20"/>
          <w:szCs w:val="20"/>
        </w:rPr>
        <w:t>A</w:t>
      </w:r>
      <w:r w:rsidRPr="008523B9">
        <w:rPr>
          <w:sz w:val="20"/>
          <w:szCs w:val="20"/>
        </w:rPr>
        <w:t xml:space="preserve">ctivity </w:t>
      </w:r>
      <w:r w:rsidR="00560C72">
        <w:rPr>
          <w:sz w:val="20"/>
          <w:szCs w:val="20"/>
        </w:rPr>
        <w:t>I</w:t>
      </w:r>
      <w:r w:rsidRPr="008523B9">
        <w:rPr>
          <w:sz w:val="20"/>
          <w:szCs w:val="20"/>
        </w:rPr>
        <w:t>ndex; CRP, C-</w:t>
      </w:r>
      <w:r w:rsidR="001B70DF">
        <w:rPr>
          <w:sz w:val="20"/>
          <w:szCs w:val="20"/>
        </w:rPr>
        <w:t>r</w:t>
      </w:r>
      <w:r w:rsidR="001B70DF" w:rsidRPr="008523B9">
        <w:rPr>
          <w:sz w:val="20"/>
          <w:szCs w:val="20"/>
        </w:rPr>
        <w:t xml:space="preserve">eactive </w:t>
      </w:r>
      <w:r w:rsidR="001B70DF">
        <w:rPr>
          <w:sz w:val="20"/>
          <w:szCs w:val="20"/>
        </w:rPr>
        <w:t>p</w:t>
      </w:r>
      <w:r w:rsidR="001B70DF" w:rsidRPr="008523B9">
        <w:rPr>
          <w:sz w:val="20"/>
          <w:szCs w:val="20"/>
        </w:rPr>
        <w:t>rotein</w:t>
      </w:r>
      <w:r w:rsidRPr="008523B9">
        <w:rPr>
          <w:sz w:val="20"/>
          <w:szCs w:val="20"/>
        </w:rPr>
        <w:t xml:space="preserve">; DAS, </w:t>
      </w:r>
      <w:r w:rsidR="00560C72">
        <w:rPr>
          <w:sz w:val="20"/>
          <w:szCs w:val="20"/>
        </w:rPr>
        <w:t>D</w:t>
      </w:r>
      <w:r w:rsidRPr="008523B9">
        <w:rPr>
          <w:sz w:val="20"/>
          <w:szCs w:val="20"/>
        </w:rPr>
        <w:t xml:space="preserve">isease </w:t>
      </w:r>
      <w:r w:rsidR="00560C72">
        <w:rPr>
          <w:sz w:val="20"/>
          <w:szCs w:val="20"/>
        </w:rPr>
        <w:t>A</w:t>
      </w:r>
      <w:r w:rsidRPr="008523B9">
        <w:rPr>
          <w:sz w:val="20"/>
          <w:szCs w:val="20"/>
        </w:rPr>
        <w:t xml:space="preserve">ctivity </w:t>
      </w:r>
      <w:r w:rsidR="00560C72">
        <w:rPr>
          <w:sz w:val="20"/>
          <w:szCs w:val="20"/>
        </w:rPr>
        <w:t>S</w:t>
      </w:r>
      <w:r w:rsidRPr="008523B9">
        <w:rPr>
          <w:sz w:val="20"/>
          <w:szCs w:val="20"/>
        </w:rPr>
        <w:t xml:space="preserve">core; DMARD, </w:t>
      </w:r>
      <w:r w:rsidR="001B70DF">
        <w:rPr>
          <w:sz w:val="20"/>
          <w:szCs w:val="20"/>
        </w:rPr>
        <w:t>d</w:t>
      </w:r>
      <w:r w:rsidR="001B70DF" w:rsidRPr="008523B9">
        <w:rPr>
          <w:sz w:val="20"/>
          <w:szCs w:val="20"/>
        </w:rPr>
        <w:t>isease</w:t>
      </w:r>
      <w:r w:rsidRPr="008523B9">
        <w:rPr>
          <w:sz w:val="20"/>
          <w:szCs w:val="20"/>
        </w:rPr>
        <w:t>-</w:t>
      </w:r>
      <w:r w:rsidR="001B70DF">
        <w:rPr>
          <w:sz w:val="20"/>
          <w:szCs w:val="20"/>
        </w:rPr>
        <w:t>m</w:t>
      </w:r>
      <w:r w:rsidR="001B70DF" w:rsidRPr="008523B9">
        <w:rPr>
          <w:sz w:val="20"/>
          <w:szCs w:val="20"/>
        </w:rPr>
        <w:t xml:space="preserve">odifying </w:t>
      </w:r>
      <w:r w:rsidR="001B70DF">
        <w:rPr>
          <w:sz w:val="20"/>
          <w:szCs w:val="20"/>
        </w:rPr>
        <w:t>a</w:t>
      </w:r>
      <w:r w:rsidR="001B70DF" w:rsidRPr="008523B9">
        <w:rPr>
          <w:sz w:val="20"/>
          <w:szCs w:val="20"/>
        </w:rPr>
        <w:t xml:space="preserve">ntirheumatic </w:t>
      </w:r>
      <w:r w:rsidR="001B70DF">
        <w:rPr>
          <w:sz w:val="20"/>
          <w:szCs w:val="20"/>
        </w:rPr>
        <w:t>d</w:t>
      </w:r>
      <w:r w:rsidRPr="008523B9">
        <w:rPr>
          <w:sz w:val="20"/>
          <w:szCs w:val="20"/>
        </w:rPr>
        <w:t xml:space="preserve">rug; ESR, </w:t>
      </w:r>
      <w:r w:rsidR="001B70DF">
        <w:rPr>
          <w:sz w:val="20"/>
          <w:szCs w:val="20"/>
        </w:rPr>
        <w:t>e</w:t>
      </w:r>
      <w:r w:rsidRPr="008523B9">
        <w:rPr>
          <w:sz w:val="20"/>
          <w:szCs w:val="20"/>
        </w:rPr>
        <w:t xml:space="preserve">rythrocyte </w:t>
      </w:r>
      <w:r w:rsidR="001B70DF">
        <w:rPr>
          <w:sz w:val="20"/>
          <w:szCs w:val="20"/>
        </w:rPr>
        <w:t>s</w:t>
      </w:r>
      <w:r w:rsidRPr="008523B9">
        <w:rPr>
          <w:sz w:val="20"/>
          <w:szCs w:val="20"/>
        </w:rPr>
        <w:t xml:space="preserve">edimentation </w:t>
      </w:r>
      <w:r w:rsidR="001B70DF">
        <w:rPr>
          <w:sz w:val="20"/>
          <w:szCs w:val="20"/>
        </w:rPr>
        <w:t>r</w:t>
      </w:r>
      <w:r w:rsidRPr="008523B9">
        <w:rPr>
          <w:sz w:val="20"/>
          <w:szCs w:val="20"/>
        </w:rPr>
        <w:t xml:space="preserve">ate; HAQ-DI, </w:t>
      </w:r>
      <w:r w:rsidR="0031763F">
        <w:rPr>
          <w:sz w:val="20"/>
          <w:szCs w:val="20"/>
        </w:rPr>
        <w:t>H</w:t>
      </w:r>
      <w:r w:rsidRPr="008523B9">
        <w:rPr>
          <w:sz w:val="20"/>
          <w:szCs w:val="20"/>
        </w:rPr>
        <w:t xml:space="preserve">ealth </w:t>
      </w:r>
      <w:r w:rsidR="0031763F">
        <w:rPr>
          <w:sz w:val="20"/>
          <w:szCs w:val="20"/>
        </w:rPr>
        <w:t>A</w:t>
      </w:r>
      <w:r w:rsidRPr="008523B9">
        <w:rPr>
          <w:sz w:val="20"/>
          <w:szCs w:val="20"/>
        </w:rPr>
        <w:t xml:space="preserve">ssessment </w:t>
      </w:r>
      <w:r w:rsidR="0031763F">
        <w:rPr>
          <w:sz w:val="20"/>
          <w:szCs w:val="20"/>
        </w:rPr>
        <w:t>Q</w:t>
      </w:r>
      <w:r w:rsidRPr="008523B9">
        <w:rPr>
          <w:sz w:val="20"/>
          <w:szCs w:val="20"/>
        </w:rPr>
        <w:t xml:space="preserve">uestionnaire – </w:t>
      </w:r>
      <w:r w:rsidR="0031763F">
        <w:rPr>
          <w:sz w:val="20"/>
          <w:szCs w:val="20"/>
        </w:rPr>
        <w:t>D</w:t>
      </w:r>
      <w:r w:rsidRPr="008523B9">
        <w:rPr>
          <w:sz w:val="20"/>
          <w:szCs w:val="20"/>
        </w:rPr>
        <w:t xml:space="preserve">isability </w:t>
      </w:r>
      <w:r w:rsidR="0031763F">
        <w:rPr>
          <w:sz w:val="20"/>
          <w:szCs w:val="20"/>
        </w:rPr>
        <w:t>I</w:t>
      </w:r>
      <w:r w:rsidRPr="008523B9">
        <w:rPr>
          <w:sz w:val="20"/>
          <w:szCs w:val="20"/>
        </w:rPr>
        <w:t xml:space="preserve">ndex; </w:t>
      </w:r>
      <w:r w:rsidR="001E3110">
        <w:rPr>
          <w:sz w:val="20"/>
          <w:szCs w:val="20"/>
        </w:rPr>
        <w:t xml:space="preserve">IR, inadequate response; </w:t>
      </w:r>
      <w:r w:rsidRPr="008523B9">
        <w:rPr>
          <w:sz w:val="20"/>
          <w:szCs w:val="20"/>
        </w:rPr>
        <w:t xml:space="preserve">MTX, methotrexate; RA, rheumatoid arthritis; SAF, safety analysis set; SDAI, </w:t>
      </w:r>
      <w:r w:rsidR="003A55BB">
        <w:rPr>
          <w:sz w:val="20"/>
          <w:szCs w:val="20"/>
        </w:rPr>
        <w:t>S</w:t>
      </w:r>
      <w:r w:rsidRPr="008523B9">
        <w:rPr>
          <w:sz w:val="20"/>
          <w:szCs w:val="20"/>
        </w:rPr>
        <w:t xml:space="preserve">implified </w:t>
      </w:r>
      <w:r w:rsidR="003A55BB">
        <w:rPr>
          <w:sz w:val="20"/>
          <w:szCs w:val="20"/>
        </w:rPr>
        <w:t>D</w:t>
      </w:r>
      <w:r w:rsidRPr="008523B9">
        <w:rPr>
          <w:sz w:val="20"/>
          <w:szCs w:val="20"/>
        </w:rPr>
        <w:t xml:space="preserve">isease </w:t>
      </w:r>
      <w:r w:rsidR="003A55BB">
        <w:rPr>
          <w:sz w:val="20"/>
          <w:szCs w:val="20"/>
        </w:rPr>
        <w:t>A</w:t>
      </w:r>
      <w:r w:rsidRPr="008523B9">
        <w:rPr>
          <w:sz w:val="20"/>
          <w:szCs w:val="20"/>
        </w:rPr>
        <w:t xml:space="preserve">ctivity </w:t>
      </w:r>
      <w:r w:rsidR="003A55BB">
        <w:rPr>
          <w:sz w:val="20"/>
          <w:szCs w:val="20"/>
        </w:rPr>
        <w:t>I</w:t>
      </w:r>
      <w:r w:rsidRPr="008523B9">
        <w:rPr>
          <w:sz w:val="20"/>
          <w:szCs w:val="20"/>
        </w:rPr>
        <w:t>ndex.</w:t>
      </w:r>
    </w:p>
    <w:p w14:paraId="08164E2A" w14:textId="77777777" w:rsidR="00711DB6" w:rsidRDefault="00711DB6" w:rsidP="00296064">
      <w:pPr>
        <w:spacing w:before="120" w:after="120"/>
        <w:rPr>
          <w:sz w:val="20"/>
          <w:szCs w:val="20"/>
        </w:rPr>
        <w:sectPr w:rsidR="00711DB6" w:rsidSect="00711DB6">
          <w:headerReference w:type="even" r:id="rId8"/>
          <w:footerReference w:type="even" r:id="rId9"/>
          <w:headerReference w:type="first" r:id="rId10"/>
          <w:footerReference w:type="first" r:id="rId11"/>
          <w:footnotePr>
            <w:numFmt w:val="lowerLetter"/>
            <w:numRestart w:val="eachPage"/>
          </w:footnotePr>
          <w:endnotePr>
            <w:numFmt w:val="decimal"/>
          </w:endnotePr>
          <w:pgSz w:w="11906" w:h="16838" w:code="9"/>
          <w:pgMar w:top="1440" w:right="1440" w:bottom="1440" w:left="1440" w:header="709" w:footer="709" w:gutter="0"/>
          <w:lnNumType w:countBy="1" w:restart="continuous"/>
          <w:cols w:space="708"/>
          <w:titlePg/>
          <w:docGrid w:linePitch="360"/>
        </w:sectPr>
      </w:pPr>
    </w:p>
    <w:p w14:paraId="1A07600D" w14:textId="368A2AC3" w:rsidR="00921C5F" w:rsidRPr="00D143EF" w:rsidRDefault="00921C5F" w:rsidP="00296064">
      <w:pPr>
        <w:pStyle w:val="Heading2"/>
      </w:pPr>
      <w:r w:rsidRPr="00D143EF">
        <w:rPr>
          <w:bCs/>
        </w:rPr>
        <w:lastRenderedPageBreak/>
        <w:t xml:space="preserve">Table </w:t>
      </w:r>
      <w:r w:rsidR="00DC0CB2">
        <w:rPr>
          <w:bCs/>
        </w:rPr>
        <w:t>S</w:t>
      </w:r>
      <w:r w:rsidRPr="00D143EF">
        <w:rPr>
          <w:bCs/>
        </w:rPr>
        <w:t>2</w:t>
      </w:r>
      <w:r w:rsidRPr="00D143EF">
        <w:t xml:space="preserve">. </w:t>
      </w:r>
      <w:r w:rsidRPr="00296064">
        <w:rPr>
          <w:b w:val="0"/>
        </w:rPr>
        <w:t>Peficitinib treatment exposure and changes in peficitinib dos</w:t>
      </w:r>
      <w:r w:rsidR="00E373C4" w:rsidRPr="00296064">
        <w:rPr>
          <w:b w:val="0"/>
        </w:rPr>
        <w:t>e</w:t>
      </w:r>
      <w:r w:rsidRPr="00296064">
        <w:rPr>
          <w:b w:val="0"/>
        </w:rPr>
        <w:t xml:space="preserve"> during the overall period, by preceding study (SAF)</w:t>
      </w:r>
    </w:p>
    <w:tbl>
      <w:tblPr>
        <w:tblStyle w:val="TableGrid1"/>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1464"/>
        <w:gridCol w:w="1465"/>
        <w:gridCol w:w="1465"/>
      </w:tblGrid>
      <w:tr w:rsidR="0046361B" w:rsidRPr="00493121" w14:paraId="4741ED8D" w14:textId="77777777" w:rsidTr="00296064">
        <w:trPr>
          <w:cantSplit/>
        </w:trPr>
        <w:tc>
          <w:tcPr>
            <w:tcW w:w="4673" w:type="dxa"/>
            <w:tcBorders>
              <w:top w:val="single" w:sz="4" w:space="0" w:color="auto"/>
              <w:bottom w:val="single" w:sz="4" w:space="0" w:color="auto"/>
            </w:tcBorders>
            <w:tcMar>
              <w:top w:w="57" w:type="dxa"/>
              <w:bottom w:w="57" w:type="dxa"/>
            </w:tcMar>
          </w:tcPr>
          <w:p w14:paraId="135A1D07" w14:textId="77777777" w:rsidR="0046361B" w:rsidRPr="00493121" w:rsidRDefault="0046361B" w:rsidP="00296064">
            <w:pPr>
              <w:spacing w:before="120" w:after="120" w:line="240" w:lineRule="auto"/>
              <w:rPr>
                <w:rFonts w:cs="Arial"/>
                <w:sz w:val="20"/>
                <w:szCs w:val="20"/>
              </w:rPr>
            </w:pPr>
          </w:p>
        </w:tc>
        <w:tc>
          <w:tcPr>
            <w:tcW w:w="1464" w:type="dxa"/>
            <w:tcBorders>
              <w:top w:val="single" w:sz="4" w:space="0" w:color="auto"/>
              <w:bottom w:val="single" w:sz="4" w:space="0" w:color="auto"/>
            </w:tcBorders>
            <w:tcMar>
              <w:top w:w="57" w:type="dxa"/>
              <w:bottom w:w="57" w:type="dxa"/>
            </w:tcMar>
          </w:tcPr>
          <w:p w14:paraId="0318644C" w14:textId="77777777" w:rsidR="0046361B" w:rsidRPr="00493121" w:rsidRDefault="0046361B" w:rsidP="00296064">
            <w:pPr>
              <w:spacing w:before="120" w:after="120" w:line="240" w:lineRule="auto"/>
              <w:jc w:val="center"/>
              <w:rPr>
                <w:rFonts w:cs="Arial"/>
                <w:b/>
                <w:bCs/>
                <w:sz w:val="20"/>
                <w:szCs w:val="20"/>
              </w:rPr>
            </w:pPr>
            <w:r w:rsidRPr="00493121">
              <w:rPr>
                <w:rFonts w:cs="Arial"/>
                <w:b/>
                <w:bCs/>
                <w:sz w:val="20"/>
                <w:szCs w:val="20"/>
              </w:rPr>
              <w:t>RAJ1</w:t>
            </w:r>
          </w:p>
          <w:p w14:paraId="59CC676A" w14:textId="77777777" w:rsidR="0046361B" w:rsidRPr="00493121" w:rsidRDefault="0046361B" w:rsidP="00296064">
            <w:pPr>
              <w:spacing w:before="120" w:after="120" w:line="240" w:lineRule="auto"/>
              <w:jc w:val="center"/>
              <w:rPr>
                <w:rFonts w:cs="Arial"/>
                <w:b/>
                <w:bCs/>
                <w:sz w:val="20"/>
                <w:szCs w:val="20"/>
              </w:rPr>
            </w:pPr>
            <w:r w:rsidRPr="00493121">
              <w:rPr>
                <w:rFonts w:cs="Arial"/>
                <w:b/>
                <w:bCs/>
                <w:sz w:val="20"/>
                <w:szCs w:val="20"/>
              </w:rPr>
              <w:t>(N=201)</w:t>
            </w:r>
          </w:p>
        </w:tc>
        <w:tc>
          <w:tcPr>
            <w:tcW w:w="1465" w:type="dxa"/>
            <w:tcBorders>
              <w:top w:val="single" w:sz="4" w:space="0" w:color="auto"/>
              <w:bottom w:val="single" w:sz="4" w:space="0" w:color="auto"/>
            </w:tcBorders>
            <w:tcMar>
              <w:top w:w="57" w:type="dxa"/>
              <w:bottom w:w="57" w:type="dxa"/>
            </w:tcMar>
          </w:tcPr>
          <w:p w14:paraId="11A82302" w14:textId="77777777" w:rsidR="0046361B" w:rsidRPr="00493121" w:rsidRDefault="0046361B" w:rsidP="00296064">
            <w:pPr>
              <w:spacing w:before="120" w:after="120" w:line="240" w:lineRule="auto"/>
              <w:jc w:val="center"/>
              <w:rPr>
                <w:rFonts w:cs="Arial"/>
                <w:b/>
                <w:bCs/>
                <w:sz w:val="20"/>
                <w:szCs w:val="20"/>
              </w:rPr>
            </w:pPr>
            <w:r w:rsidRPr="00493121">
              <w:rPr>
                <w:rFonts w:cs="Arial"/>
                <w:b/>
                <w:bCs/>
                <w:sz w:val="20"/>
                <w:szCs w:val="20"/>
              </w:rPr>
              <w:t>RAJ3</w:t>
            </w:r>
          </w:p>
          <w:p w14:paraId="7A53B181" w14:textId="77777777" w:rsidR="0046361B" w:rsidRPr="00493121" w:rsidRDefault="0046361B" w:rsidP="00296064">
            <w:pPr>
              <w:spacing w:before="120" w:after="120" w:line="240" w:lineRule="auto"/>
              <w:jc w:val="center"/>
              <w:rPr>
                <w:rFonts w:cs="Arial"/>
                <w:b/>
                <w:bCs/>
                <w:sz w:val="20"/>
                <w:szCs w:val="20"/>
              </w:rPr>
            </w:pPr>
            <w:r w:rsidRPr="00493121">
              <w:rPr>
                <w:rFonts w:cs="Arial"/>
                <w:b/>
                <w:bCs/>
                <w:sz w:val="20"/>
                <w:szCs w:val="20"/>
              </w:rPr>
              <w:t>(N=225)</w:t>
            </w:r>
          </w:p>
        </w:tc>
        <w:tc>
          <w:tcPr>
            <w:tcW w:w="1465" w:type="dxa"/>
            <w:tcBorders>
              <w:top w:val="single" w:sz="4" w:space="0" w:color="auto"/>
              <w:bottom w:val="single" w:sz="4" w:space="0" w:color="auto"/>
            </w:tcBorders>
            <w:tcMar>
              <w:top w:w="57" w:type="dxa"/>
              <w:bottom w:w="57" w:type="dxa"/>
            </w:tcMar>
          </w:tcPr>
          <w:p w14:paraId="77CDA163" w14:textId="77777777" w:rsidR="0046361B" w:rsidRPr="00493121" w:rsidRDefault="0046361B" w:rsidP="00296064">
            <w:pPr>
              <w:spacing w:before="120" w:after="120" w:line="240" w:lineRule="auto"/>
              <w:jc w:val="center"/>
              <w:rPr>
                <w:rFonts w:cs="Arial"/>
                <w:b/>
                <w:bCs/>
                <w:sz w:val="20"/>
                <w:szCs w:val="20"/>
              </w:rPr>
            </w:pPr>
            <w:r w:rsidRPr="00493121">
              <w:rPr>
                <w:rFonts w:cs="Arial"/>
                <w:b/>
                <w:bCs/>
                <w:sz w:val="20"/>
                <w:szCs w:val="20"/>
              </w:rPr>
              <w:t>RAJ4</w:t>
            </w:r>
          </w:p>
          <w:p w14:paraId="26B5592A" w14:textId="77777777" w:rsidR="0046361B" w:rsidRPr="00493121" w:rsidRDefault="0046361B" w:rsidP="00296064">
            <w:pPr>
              <w:spacing w:before="120" w:after="120" w:line="240" w:lineRule="auto"/>
              <w:jc w:val="center"/>
              <w:rPr>
                <w:rFonts w:cs="Arial"/>
                <w:b/>
                <w:bCs/>
                <w:sz w:val="20"/>
                <w:szCs w:val="20"/>
              </w:rPr>
            </w:pPr>
            <w:r w:rsidRPr="00493121">
              <w:rPr>
                <w:rFonts w:cs="Arial"/>
                <w:b/>
                <w:bCs/>
                <w:sz w:val="20"/>
                <w:szCs w:val="20"/>
              </w:rPr>
              <w:t>(N=417)</w:t>
            </w:r>
          </w:p>
        </w:tc>
      </w:tr>
      <w:tr w:rsidR="001C73A4" w:rsidRPr="00493121" w14:paraId="4052E12A" w14:textId="77777777" w:rsidTr="00296064">
        <w:trPr>
          <w:cantSplit/>
          <w:trHeight w:val="297"/>
        </w:trPr>
        <w:tc>
          <w:tcPr>
            <w:tcW w:w="4673" w:type="dxa"/>
            <w:tcBorders>
              <w:top w:val="single" w:sz="4" w:space="0" w:color="auto"/>
            </w:tcBorders>
            <w:tcMar>
              <w:top w:w="57" w:type="dxa"/>
              <w:bottom w:w="57" w:type="dxa"/>
            </w:tcMar>
          </w:tcPr>
          <w:p w14:paraId="47431F9A" w14:textId="77777777" w:rsidR="001C73A4" w:rsidRPr="00493121" w:rsidRDefault="001C73A4" w:rsidP="00296064">
            <w:pPr>
              <w:spacing w:before="120" w:after="120" w:line="240" w:lineRule="auto"/>
              <w:rPr>
                <w:rFonts w:cs="Arial"/>
                <w:sz w:val="20"/>
                <w:szCs w:val="20"/>
              </w:rPr>
            </w:pPr>
            <w:r w:rsidRPr="00493121">
              <w:rPr>
                <w:rFonts w:cs="Arial"/>
                <w:sz w:val="20"/>
                <w:szCs w:val="20"/>
              </w:rPr>
              <w:t>Duration of peficitinib exposure, months</w:t>
            </w:r>
            <w:r w:rsidRPr="00493121">
              <w:rPr>
                <w:rFonts w:cs="Arial"/>
                <w:sz w:val="20"/>
                <w:szCs w:val="20"/>
                <w:vertAlign w:val="superscript"/>
              </w:rPr>
              <w:t>1</w:t>
            </w:r>
          </w:p>
          <w:p w14:paraId="75202791" w14:textId="77777777" w:rsidR="001C73A4" w:rsidRPr="00493121" w:rsidRDefault="001C73A4" w:rsidP="00296064">
            <w:pPr>
              <w:spacing w:before="120" w:after="120" w:line="240" w:lineRule="auto"/>
              <w:rPr>
                <w:rFonts w:cs="Arial"/>
                <w:sz w:val="20"/>
                <w:szCs w:val="20"/>
              </w:rPr>
            </w:pPr>
            <w:r w:rsidRPr="00493121">
              <w:rPr>
                <w:rFonts w:cs="Arial"/>
                <w:sz w:val="20"/>
                <w:szCs w:val="20"/>
              </w:rPr>
              <w:t xml:space="preserve">   Mean (SD)</w:t>
            </w:r>
          </w:p>
          <w:p w14:paraId="6D9AD099" w14:textId="77777777" w:rsidR="001C73A4" w:rsidRPr="00493121" w:rsidRDefault="001C73A4" w:rsidP="00296064">
            <w:pPr>
              <w:spacing w:before="120" w:after="120" w:line="240" w:lineRule="auto"/>
              <w:rPr>
                <w:rFonts w:cs="Arial"/>
                <w:sz w:val="20"/>
                <w:szCs w:val="20"/>
              </w:rPr>
            </w:pPr>
            <w:r w:rsidRPr="00493121">
              <w:rPr>
                <w:rFonts w:cs="Arial"/>
                <w:sz w:val="20"/>
                <w:szCs w:val="20"/>
              </w:rPr>
              <w:t xml:space="preserve">   Max</w:t>
            </w:r>
          </w:p>
          <w:p w14:paraId="67415F36" w14:textId="77777777" w:rsidR="001C73A4" w:rsidRPr="00493121" w:rsidRDefault="001C73A4" w:rsidP="00296064">
            <w:pPr>
              <w:spacing w:before="120" w:after="120" w:line="240" w:lineRule="auto"/>
              <w:rPr>
                <w:rFonts w:cs="Arial"/>
                <w:sz w:val="20"/>
                <w:szCs w:val="20"/>
              </w:rPr>
            </w:pPr>
            <w:r w:rsidRPr="00493121">
              <w:rPr>
                <w:rFonts w:cs="Arial"/>
                <w:sz w:val="20"/>
                <w:szCs w:val="20"/>
              </w:rPr>
              <w:t xml:space="preserve">   Median</w:t>
            </w:r>
          </w:p>
          <w:p w14:paraId="51EE8E88" w14:textId="77777777" w:rsidR="001C73A4" w:rsidRPr="00493121" w:rsidRDefault="001C73A4" w:rsidP="00296064">
            <w:pPr>
              <w:spacing w:before="120" w:after="120" w:line="240" w:lineRule="auto"/>
              <w:rPr>
                <w:rFonts w:cs="Arial"/>
                <w:sz w:val="20"/>
                <w:szCs w:val="20"/>
              </w:rPr>
            </w:pPr>
            <w:r w:rsidRPr="00493121">
              <w:rPr>
                <w:rFonts w:cs="Arial"/>
                <w:sz w:val="20"/>
                <w:szCs w:val="20"/>
              </w:rPr>
              <w:t xml:space="preserve">   Min</w:t>
            </w:r>
          </w:p>
        </w:tc>
        <w:tc>
          <w:tcPr>
            <w:tcW w:w="1464" w:type="dxa"/>
            <w:tcBorders>
              <w:top w:val="single" w:sz="4" w:space="0" w:color="auto"/>
            </w:tcBorders>
            <w:tcMar>
              <w:top w:w="57" w:type="dxa"/>
              <w:bottom w:w="57" w:type="dxa"/>
            </w:tcMar>
          </w:tcPr>
          <w:p w14:paraId="47DED12C" w14:textId="77777777" w:rsidR="001C73A4" w:rsidRPr="00493121" w:rsidRDefault="001C73A4" w:rsidP="00296064">
            <w:pPr>
              <w:spacing w:before="120" w:after="120" w:line="240" w:lineRule="auto"/>
              <w:jc w:val="center"/>
              <w:rPr>
                <w:rFonts w:cs="Arial"/>
                <w:sz w:val="20"/>
                <w:szCs w:val="20"/>
              </w:rPr>
            </w:pPr>
          </w:p>
          <w:p w14:paraId="4A0B4FB0"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41.6 (24.6)</w:t>
            </w:r>
          </w:p>
          <w:p w14:paraId="2EFCF073"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70.7</w:t>
            </w:r>
          </w:p>
          <w:p w14:paraId="38A139A1"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51.1</w:t>
            </w:r>
          </w:p>
          <w:p w14:paraId="1C2CA4C4"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0.5</w:t>
            </w:r>
          </w:p>
        </w:tc>
        <w:tc>
          <w:tcPr>
            <w:tcW w:w="1465" w:type="dxa"/>
            <w:tcBorders>
              <w:top w:val="single" w:sz="4" w:space="0" w:color="auto"/>
            </w:tcBorders>
            <w:tcMar>
              <w:top w:w="57" w:type="dxa"/>
              <w:bottom w:w="57" w:type="dxa"/>
            </w:tcMar>
          </w:tcPr>
          <w:p w14:paraId="77B9AD6B" w14:textId="77777777" w:rsidR="001C73A4" w:rsidRPr="00493121" w:rsidRDefault="001C73A4" w:rsidP="00296064">
            <w:pPr>
              <w:spacing w:before="120" w:after="120" w:line="240" w:lineRule="auto"/>
              <w:jc w:val="center"/>
              <w:rPr>
                <w:rFonts w:cs="Arial"/>
                <w:sz w:val="20"/>
                <w:szCs w:val="20"/>
              </w:rPr>
            </w:pPr>
          </w:p>
          <w:p w14:paraId="293EE73F"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7.9 (7.3)</w:t>
            </w:r>
          </w:p>
          <w:p w14:paraId="6D3A1BA6"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32.1</w:t>
            </w:r>
          </w:p>
          <w:p w14:paraId="69439F3F"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8.4</w:t>
            </w:r>
          </w:p>
          <w:p w14:paraId="62411C1C"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0.9</w:t>
            </w:r>
          </w:p>
        </w:tc>
        <w:tc>
          <w:tcPr>
            <w:tcW w:w="1465" w:type="dxa"/>
            <w:tcBorders>
              <w:top w:val="single" w:sz="4" w:space="0" w:color="auto"/>
            </w:tcBorders>
            <w:tcMar>
              <w:top w:w="57" w:type="dxa"/>
              <w:bottom w:w="57" w:type="dxa"/>
            </w:tcMar>
          </w:tcPr>
          <w:p w14:paraId="76E05169" w14:textId="77777777" w:rsidR="001C73A4" w:rsidRPr="00493121" w:rsidRDefault="001C73A4" w:rsidP="00296064">
            <w:pPr>
              <w:spacing w:before="120" w:after="120" w:line="240" w:lineRule="auto"/>
              <w:jc w:val="center"/>
              <w:rPr>
                <w:rFonts w:cs="Arial"/>
                <w:sz w:val="20"/>
                <w:szCs w:val="20"/>
              </w:rPr>
            </w:pPr>
          </w:p>
          <w:p w14:paraId="16A010EC"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6.2 (8.0)</w:t>
            </w:r>
          </w:p>
          <w:p w14:paraId="15B5F73E"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33.1</w:t>
            </w:r>
          </w:p>
          <w:p w14:paraId="00DAC045"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5.3</w:t>
            </w:r>
          </w:p>
          <w:p w14:paraId="630EDA20"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0.1</w:t>
            </w:r>
          </w:p>
        </w:tc>
      </w:tr>
      <w:tr w:rsidR="001C73A4" w:rsidRPr="00493121" w14:paraId="4BA74A05" w14:textId="77777777" w:rsidTr="00296064">
        <w:trPr>
          <w:cantSplit/>
        </w:trPr>
        <w:tc>
          <w:tcPr>
            <w:tcW w:w="4673" w:type="dxa"/>
            <w:tcMar>
              <w:top w:w="57" w:type="dxa"/>
              <w:bottom w:w="57" w:type="dxa"/>
            </w:tcMar>
          </w:tcPr>
          <w:p w14:paraId="4694E698" w14:textId="57BE1DFD" w:rsidR="001C73A4" w:rsidRPr="00493121" w:rsidRDefault="001C73A4" w:rsidP="00296064">
            <w:pPr>
              <w:spacing w:before="120" w:after="120" w:line="240" w:lineRule="auto"/>
              <w:rPr>
                <w:rFonts w:cs="Arial"/>
                <w:sz w:val="20"/>
                <w:szCs w:val="20"/>
              </w:rPr>
            </w:pPr>
            <w:r w:rsidRPr="00493121">
              <w:rPr>
                <w:rFonts w:cs="Arial"/>
                <w:sz w:val="20"/>
                <w:szCs w:val="20"/>
              </w:rPr>
              <w:t>Duration of initial peficitinib dose, months</w:t>
            </w:r>
            <w:r w:rsidRPr="00493121">
              <w:rPr>
                <w:rFonts w:cs="Arial"/>
                <w:sz w:val="20"/>
                <w:szCs w:val="20"/>
                <w:vertAlign w:val="superscript"/>
              </w:rPr>
              <w:t>2</w:t>
            </w:r>
          </w:p>
          <w:p w14:paraId="595F22FE" w14:textId="77777777" w:rsidR="001C73A4" w:rsidRPr="00493121" w:rsidRDefault="001C73A4" w:rsidP="00296064">
            <w:pPr>
              <w:spacing w:before="120" w:after="120" w:line="240" w:lineRule="auto"/>
              <w:rPr>
                <w:rFonts w:cs="Arial"/>
                <w:sz w:val="20"/>
                <w:szCs w:val="20"/>
              </w:rPr>
            </w:pPr>
            <w:r w:rsidRPr="00493121">
              <w:rPr>
                <w:rFonts w:cs="Arial"/>
                <w:sz w:val="20"/>
                <w:szCs w:val="20"/>
              </w:rPr>
              <w:t xml:space="preserve">   Mean (SD)</w:t>
            </w:r>
          </w:p>
          <w:p w14:paraId="31CE58F2" w14:textId="77777777" w:rsidR="001C73A4" w:rsidRPr="00493121" w:rsidRDefault="001C73A4" w:rsidP="00296064">
            <w:pPr>
              <w:spacing w:before="120" w:after="120" w:line="240" w:lineRule="auto"/>
              <w:rPr>
                <w:rFonts w:cs="Arial"/>
                <w:sz w:val="20"/>
                <w:szCs w:val="20"/>
              </w:rPr>
            </w:pPr>
            <w:r w:rsidRPr="00493121">
              <w:rPr>
                <w:rFonts w:cs="Arial"/>
                <w:sz w:val="20"/>
                <w:szCs w:val="20"/>
              </w:rPr>
              <w:t xml:space="preserve">   Max</w:t>
            </w:r>
          </w:p>
          <w:p w14:paraId="5436FA41" w14:textId="77777777" w:rsidR="001C73A4" w:rsidRPr="00493121" w:rsidRDefault="001C73A4" w:rsidP="00296064">
            <w:pPr>
              <w:spacing w:before="120" w:after="120" w:line="240" w:lineRule="auto"/>
              <w:rPr>
                <w:rFonts w:cs="Arial"/>
                <w:sz w:val="20"/>
                <w:szCs w:val="20"/>
              </w:rPr>
            </w:pPr>
            <w:r w:rsidRPr="00493121">
              <w:rPr>
                <w:rFonts w:cs="Arial"/>
                <w:sz w:val="20"/>
                <w:szCs w:val="20"/>
              </w:rPr>
              <w:t xml:space="preserve">   Min   </w:t>
            </w:r>
          </w:p>
        </w:tc>
        <w:tc>
          <w:tcPr>
            <w:tcW w:w="1464" w:type="dxa"/>
            <w:tcMar>
              <w:top w:w="57" w:type="dxa"/>
              <w:bottom w:w="57" w:type="dxa"/>
            </w:tcMar>
          </w:tcPr>
          <w:p w14:paraId="5C2B6E3F" w14:textId="77777777" w:rsidR="001C73A4" w:rsidRPr="00493121" w:rsidRDefault="001C73A4" w:rsidP="00296064">
            <w:pPr>
              <w:spacing w:before="120" w:after="120" w:line="240" w:lineRule="auto"/>
              <w:jc w:val="center"/>
              <w:rPr>
                <w:rFonts w:cs="Arial"/>
                <w:sz w:val="20"/>
                <w:szCs w:val="20"/>
              </w:rPr>
            </w:pPr>
          </w:p>
          <w:p w14:paraId="0931508A"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0.4 (18.1)</w:t>
            </w:r>
          </w:p>
          <w:p w14:paraId="43EB75F4"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70.7</w:t>
            </w:r>
          </w:p>
          <w:p w14:paraId="3B18F7D8"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0.5</w:t>
            </w:r>
          </w:p>
        </w:tc>
        <w:tc>
          <w:tcPr>
            <w:tcW w:w="1465" w:type="dxa"/>
            <w:tcMar>
              <w:top w:w="57" w:type="dxa"/>
              <w:bottom w:w="57" w:type="dxa"/>
            </w:tcMar>
          </w:tcPr>
          <w:p w14:paraId="47E8EA04" w14:textId="77777777" w:rsidR="001C73A4" w:rsidRPr="00493121" w:rsidRDefault="001C73A4" w:rsidP="00296064">
            <w:pPr>
              <w:spacing w:before="120" w:after="120" w:line="240" w:lineRule="auto"/>
              <w:jc w:val="center"/>
              <w:rPr>
                <w:rFonts w:cs="Arial"/>
                <w:sz w:val="20"/>
                <w:szCs w:val="20"/>
              </w:rPr>
            </w:pPr>
          </w:p>
          <w:p w14:paraId="4D667F68"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3.1 (8.6)</w:t>
            </w:r>
          </w:p>
          <w:p w14:paraId="70329E75"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32.0</w:t>
            </w:r>
          </w:p>
          <w:p w14:paraId="60F5DB00"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0.9</w:t>
            </w:r>
          </w:p>
        </w:tc>
        <w:tc>
          <w:tcPr>
            <w:tcW w:w="1465" w:type="dxa"/>
            <w:tcMar>
              <w:top w:w="57" w:type="dxa"/>
              <w:bottom w:w="57" w:type="dxa"/>
            </w:tcMar>
          </w:tcPr>
          <w:p w14:paraId="52DF6970" w14:textId="77777777" w:rsidR="001C73A4" w:rsidRPr="00493121" w:rsidRDefault="001C73A4" w:rsidP="00296064">
            <w:pPr>
              <w:spacing w:before="120" w:after="120" w:line="240" w:lineRule="auto"/>
              <w:jc w:val="center"/>
              <w:rPr>
                <w:rFonts w:cs="Arial"/>
                <w:sz w:val="20"/>
                <w:szCs w:val="20"/>
              </w:rPr>
            </w:pPr>
          </w:p>
          <w:p w14:paraId="5FDCD0BE"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2.4 (8.7)</w:t>
            </w:r>
          </w:p>
          <w:p w14:paraId="3540E7CF"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32.9</w:t>
            </w:r>
          </w:p>
          <w:p w14:paraId="1609C16D"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0.1</w:t>
            </w:r>
          </w:p>
        </w:tc>
      </w:tr>
      <w:tr w:rsidR="001C73A4" w:rsidRPr="00493121" w14:paraId="32988D54" w14:textId="77777777" w:rsidTr="00296064">
        <w:trPr>
          <w:cantSplit/>
          <w:trHeight w:val="143"/>
        </w:trPr>
        <w:tc>
          <w:tcPr>
            <w:tcW w:w="4673" w:type="dxa"/>
            <w:tcMar>
              <w:top w:w="57" w:type="dxa"/>
              <w:bottom w:w="57" w:type="dxa"/>
            </w:tcMar>
          </w:tcPr>
          <w:p w14:paraId="6BCF9175" w14:textId="24D477EB" w:rsidR="001C73A4" w:rsidRPr="00493121" w:rsidRDefault="001C73A4" w:rsidP="00296064">
            <w:pPr>
              <w:spacing w:before="120" w:after="120" w:line="240" w:lineRule="auto"/>
              <w:rPr>
                <w:rFonts w:cs="Arial"/>
                <w:sz w:val="20"/>
                <w:szCs w:val="20"/>
              </w:rPr>
            </w:pPr>
            <w:r w:rsidRPr="00493121">
              <w:rPr>
                <w:rFonts w:cs="Arial"/>
                <w:sz w:val="20"/>
                <w:szCs w:val="20"/>
              </w:rPr>
              <w:t xml:space="preserve">Treatment compliance </w:t>
            </w:r>
            <w:r w:rsidR="00134AFE">
              <w:rPr>
                <w:rFonts w:cs="Arial"/>
                <w:sz w:val="20"/>
                <w:szCs w:val="20"/>
              </w:rPr>
              <w:t xml:space="preserve">rate </w:t>
            </w:r>
            <w:r w:rsidRPr="00493121">
              <w:rPr>
                <w:rFonts w:cs="Arial"/>
                <w:sz w:val="20"/>
                <w:szCs w:val="20"/>
              </w:rPr>
              <w:t>(%)</w:t>
            </w:r>
            <w:r w:rsidRPr="00493121">
              <w:rPr>
                <w:rFonts w:cs="Arial"/>
                <w:sz w:val="20"/>
                <w:szCs w:val="20"/>
                <w:vertAlign w:val="superscript"/>
              </w:rPr>
              <w:t>3</w:t>
            </w:r>
          </w:p>
          <w:p w14:paraId="150C2812" w14:textId="77777777" w:rsidR="001C73A4" w:rsidRPr="00493121" w:rsidRDefault="001C73A4" w:rsidP="00296064">
            <w:pPr>
              <w:spacing w:before="120" w:after="120" w:line="240" w:lineRule="auto"/>
              <w:rPr>
                <w:rFonts w:cs="Arial"/>
                <w:sz w:val="20"/>
                <w:szCs w:val="20"/>
              </w:rPr>
            </w:pPr>
            <w:r w:rsidRPr="00493121">
              <w:rPr>
                <w:rFonts w:cs="Arial"/>
                <w:sz w:val="20"/>
                <w:szCs w:val="20"/>
              </w:rPr>
              <w:t xml:space="preserve">   Mean (SD)</w:t>
            </w:r>
          </w:p>
        </w:tc>
        <w:tc>
          <w:tcPr>
            <w:tcW w:w="1464" w:type="dxa"/>
            <w:tcMar>
              <w:top w:w="57" w:type="dxa"/>
              <w:bottom w:w="57" w:type="dxa"/>
            </w:tcMar>
          </w:tcPr>
          <w:p w14:paraId="0E6A0A0B" w14:textId="77777777" w:rsidR="001C73A4" w:rsidRPr="00493121" w:rsidRDefault="001C73A4" w:rsidP="00296064">
            <w:pPr>
              <w:spacing w:before="120" w:after="120" w:line="240" w:lineRule="auto"/>
              <w:jc w:val="center"/>
              <w:rPr>
                <w:rFonts w:cs="Arial"/>
                <w:sz w:val="20"/>
                <w:szCs w:val="20"/>
              </w:rPr>
            </w:pPr>
          </w:p>
          <w:p w14:paraId="150FF0C3"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98.8 (1.9)</w:t>
            </w:r>
          </w:p>
        </w:tc>
        <w:tc>
          <w:tcPr>
            <w:tcW w:w="1465" w:type="dxa"/>
            <w:tcMar>
              <w:top w:w="57" w:type="dxa"/>
              <w:bottom w:w="57" w:type="dxa"/>
            </w:tcMar>
          </w:tcPr>
          <w:p w14:paraId="1F941520" w14:textId="77777777" w:rsidR="001C73A4" w:rsidRPr="00493121" w:rsidRDefault="001C73A4" w:rsidP="00296064">
            <w:pPr>
              <w:spacing w:before="120" w:after="120" w:line="240" w:lineRule="auto"/>
              <w:jc w:val="center"/>
              <w:rPr>
                <w:rFonts w:cs="Arial"/>
                <w:sz w:val="20"/>
                <w:szCs w:val="20"/>
              </w:rPr>
            </w:pPr>
          </w:p>
          <w:p w14:paraId="0EFB2D84"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96.3 (4.5)</w:t>
            </w:r>
          </w:p>
        </w:tc>
        <w:tc>
          <w:tcPr>
            <w:tcW w:w="1465" w:type="dxa"/>
            <w:tcMar>
              <w:top w:w="57" w:type="dxa"/>
              <w:bottom w:w="57" w:type="dxa"/>
            </w:tcMar>
          </w:tcPr>
          <w:p w14:paraId="550DDFF8" w14:textId="77777777" w:rsidR="001C73A4" w:rsidRPr="00493121" w:rsidRDefault="001C73A4" w:rsidP="00296064">
            <w:pPr>
              <w:spacing w:before="120" w:after="120" w:line="240" w:lineRule="auto"/>
              <w:jc w:val="center"/>
              <w:rPr>
                <w:rFonts w:cs="Arial"/>
                <w:sz w:val="20"/>
                <w:szCs w:val="20"/>
              </w:rPr>
            </w:pPr>
          </w:p>
          <w:p w14:paraId="1055FDB8"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96.4 (3.2)</w:t>
            </w:r>
          </w:p>
        </w:tc>
      </w:tr>
      <w:tr w:rsidR="001C73A4" w:rsidRPr="00493121" w14:paraId="747927A3" w14:textId="77777777" w:rsidTr="00296064">
        <w:trPr>
          <w:cantSplit/>
          <w:trHeight w:val="461"/>
        </w:trPr>
        <w:tc>
          <w:tcPr>
            <w:tcW w:w="4673" w:type="dxa"/>
            <w:tcMar>
              <w:top w:w="57" w:type="dxa"/>
              <w:bottom w:w="57" w:type="dxa"/>
            </w:tcMar>
          </w:tcPr>
          <w:p w14:paraId="2172A66F" w14:textId="77777777" w:rsidR="001C73A4" w:rsidRPr="00493121" w:rsidRDefault="001C73A4" w:rsidP="00296064">
            <w:pPr>
              <w:spacing w:before="120" w:after="120" w:line="240" w:lineRule="auto"/>
              <w:rPr>
                <w:rFonts w:cs="Arial"/>
                <w:sz w:val="20"/>
                <w:szCs w:val="20"/>
              </w:rPr>
            </w:pPr>
            <w:r w:rsidRPr="00493121">
              <w:rPr>
                <w:rFonts w:cs="Arial"/>
                <w:sz w:val="20"/>
                <w:szCs w:val="20"/>
              </w:rPr>
              <w:t>Dose increase, n (%)</w:t>
            </w:r>
          </w:p>
          <w:p w14:paraId="4667BEC6" w14:textId="77777777" w:rsidR="001C73A4" w:rsidRPr="00493121" w:rsidRDefault="001C73A4" w:rsidP="00296064">
            <w:pPr>
              <w:spacing w:before="120" w:after="120" w:line="240" w:lineRule="auto"/>
              <w:rPr>
                <w:rFonts w:cs="Arial"/>
                <w:sz w:val="20"/>
                <w:szCs w:val="20"/>
              </w:rPr>
            </w:pPr>
            <w:r w:rsidRPr="00493121">
              <w:rPr>
                <w:rFonts w:cs="Arial"/>
                <w:sz w:val="20"/>
                <w:szCs w:val="20"/>
              </w:rPr>
              <w:t xml:space="preserve">   No</w:t>
            </w:r>
          </w:p>
          <w:p w14:paraId="150E9297" w14:textId="77777777" w:rsidR="001C73A4" w:rsidRPr="00493121" w:rsidRDefault="001C73A4" w:rsidP="00296064">
            <w:pPr>
              <w:spacing w:before="120" w:after="120" w:line="240" w:lineRule="auto"/>
              <w:rPr>
                <w:rFonts w:cs="Arial"/>
                <w:sz w:val="20"/>
                <w:szCs w:val="20"/>
              </w:rPr>
            </w:pPr>
            <w:r w:rsidRPr="00493121">
              <w:rPr>
                <w:rFonts w:cs="Arial"/>
                <w:sz w:val="20"/>
                <w:szCs w:val="20"/>
              </w:rPr>
              <w:t xml:space="preserve">   Yes</w:t>
            </w:r>
          </w:p>
          <w:p w14:paraId="6B1A6A78" w14:textId="72FAB550" w:rsidR="001C73A4" w:rsidRPr="00493121" w:rsidRDefault="001C73A4" w:rsidP="00296064">
            <w:pPr>
              <w:spacing w:before="120" w:after="120" w:line="240" w:lineRule="auto"/>
              <w:rPr>
                <w:rFonts w:cs="Arial"/>
                <w:sz w:val="20"/>
                <w:szCs w:val="20"/>
              </w:rPr>
            </w:pPr>
            <w:r w:rsidRPr="00493121">
              <w:rPr>
                <w:rFonts w:cs="Arial"/>
                <w:sz w:val="20"/>
                <w:szCs w:val="20"/>
              </w:rPr>
              <w:t xml:space="preserve">      1</w:t>
            </w:r>
            <w:r w:rsidR="00134AFE">
              <w:rPr>
                <w:rFonts w:cs="Arial"/>
                <w:sz w:val="20"/>
                <w:szCs w:val="20"/>
              </w:rPr>
              <w:t xml:space="preserve"> dose increase</w:t>
            </w:r>
          </w:p>
          <w:p w14:paraId="6F735F99" w14:textId="5E6343B0" w:rsidR="001C73A4" w:rsidRPr="00493121" w:rsidRDefault="001C73A4" w:rsidP="00296064">
            <w:pPr>
              <w:spacing w:before="120" w:after="120" w:line="240" w:lineRule="auto"/>
              <w:rPr>
                <w:rFonts w:cs="Arial"/>
                <w:sz w:val="20"/>
                <w:szCs w:val="20"/>
              </w:rPr>
            </w:pPr>
            <w:r w:rsidRPr="00493121">
              <w:rPr>
                <w:rFonts w:cs="Arial"/>
                <w:sz w:val="20"/>
                <w:szCs w:val="20"/>
              </w:rPr>
              <w:t xml:space="preserve">      2</w:t>
            </w:r>
            <w:r w:rsidR="00134AFE">
              <w:rPr>
                <w:rFonts w:cs="Arial"/>
                <w:sz w:val="20"/>
                <w:szCs w:val="20"/>
              </w:rPr>
              <w:t xml:space="preserve"> dose increases</w:t>
            </w:r>
          </w:p>
          <w:p w14:paraId="382760E6" w14:textId="706287D1" w:rsidR="001C73A4" w:rsidRPr="00493121" w:rsidRDefault="001C73A4" w:rsidP="00296064">
            <w:pPr>
              <w:spacing w:before="120" w:after="120" w:line="240" w:lineRule="auto"/>
              <w:rPr>
                <w:rFonts w:cs="Arial"/>
                <w:sz w:val="20"/>
                <w:szCs w:val="20"/>
              </w:rPr>
            </w:pPr>
            <w:r w:rsidRPr="00493121">
              <w:rPr>
                <w:rFonts w:cs="Arial"/>
                <w:sz w:val="20"/>
                <w:szCs w:val="20"/>
              </w:rPr>
              <w:t xml:space="preserve">      ≥3</w:t>
            </w:r>
            <w:r w:rsidR="00134AFE">
              <w:rPr>
                <w:rFonts w:cs="Arial"/>
                <w:sz w:val="20"/>
                <w:szCs w:val="20"/>
              </w:rPr>
              <w:t xml:space="preserve"> dose increases</w:t>
            </w:r>
          </w:p>
        </w:tc>
        <w:tc>
          <w:tcPr>
            <w:tcW w:w="1464" w:type="dxa"/>
            <w:tcMar>
              <w:top w:w="57" w:type="dxa"/>
              <w:bottom w:w="57" w:type="dxa"/>
            </w:tcMar>
          </w:tcPr>
          <w:p w14:paraId="59BD3C2F" w14:textId="77777777" w:rsidR="001C73A4" w:rsidRPr="00493121" w:rsidRDefault="001C73A4" w:rsidP="00296064">
            <w:pPr>
              <w:spacing w:before="120" w:after="120" w:line="240" w:lineRule="auto"/>
              <w:jc w:val="center"/>
              <w:rPr>
                <w:rFonts w:cs="Arial"/>
                <w:sz w:val="20"/>
                <w:szCs w:val="20"/>
              </w:rPr>
            </w:pPr>
          </w:p>
          <w:p w14:paraId="4BBAAEBD"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39 (19.4)</w:t>
            </w:r>
          </w:p>
          <w:p w14:paraId="53CE766E"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62 (80.6)</w:t>
            </w:r>
          </w:p>
          <w:p w14:paraId="32A237C6"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02 (50.7)</w:t>
            </w:r>
          </w:p>
          <w:p w14:paraId="14426A4B"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56 (27.9)</w:t>
            </w:r>
          </w:p>
          <w:p w14:paraId="52F47E09"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4 (2.0)</w:t>
            </w:r>
          </w:p>
        </w:tc>
        <w:tc>
          <w:tcPr>
            <w:tcW w:w="1465" w:type="dxa"/>
            <w:tcMar>
              <w:top w:w="57" w:type="dxa"/>
              <w:bottom w:w="57" w:type="dxa"/>
            </w:tcMar>
          </w:tcPr>
          <w:p w14:paraId="0894015B" w14:textId="77777777" w:rsidR="001C73A4" w:rsidRPr="00493121" w:rsidRDefault="001C73A4" w:rsidP="00296064">
            <w:pPr>
              <w:spacing w:before="120" w:after="120" w:line="240" w:lineRule="auto"/>
              <w:jc w:val="center"/>
              <w:rPr>
                <w:rFonts w:cs="Arial"/>
                <w:sz w:val="20"/>
                <w:szCs w:val="20"/>
              </w:rPr>
            </w:pPr>
          </w:p>
          <w:p w14:paraId="3104AA9E"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56 (69.3)</w:t>
            </w:r>
          </w:p>
          <w:p w14:paraId="1B124FD5"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69 (30.7)</w:t>
            </w:r>
          </w:p>
          <w:p w14:paraId="288D6F74"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64 (28.4)</w:t>
            </w:r>
          </w:p>
          <w:p w14:paraId="54F97D25"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5 (2.2)</w:t>
            </w:r>
          </w:p>
          <w:p w14:paraId="0242E3A4"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0</w:t>
            </w:r>
          </w:p>
        </w:tc>
        <w:tc>
          <w:tcPr>
            <w:tcW w:w="1465" w:type="dxa"/>
            <w:tcMar>
              <w:top w:w="57" w:type="dxa"/>
              <w:bottom w:w="57" w:type="dxa"/>
            </w:tcMar>
          </w:tcPr>
          <w:p w14:paraId="5B23ACF8" w14:textId="77777777" w:rsidR="001C73A4" w:rsidRPr="00493121" w:rsidRDefault="001C73A4" w:rsidP="00296064">
            <w:pPr>
              <w:spacing w:before="120" w:after="120" w:line="240" w:lineRule="auto"/>
              <w:jc w:val="center"/>
              <w:rPr>
                <w:rFonts w:cs="Arial"/>
                <w:sz w:val="20"/>
                <w:szCs w:val="20"/>
              </w:rPr>
            </w:pPr>
          </w:p>
          <w:p w14:paraId="02AF8E40"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294 (70.5)</w:t>
            </w:r>
          </w:p>
          <w:p w14:paraId="23F0E3CD"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23 (29.5)</w:t>
            </w:r>
          </w:p>
          <w:p w14:paraId="6B5FEBF1"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19 (28.5)</w:t>
            </w:r>
          </w:p>
          <w:p w14:paraId="59EB5D6F"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2 (0.5)</w:t>
            </w:r>
          </w:p>
          <w:p w14:paraId="356C3FEB"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2 (0.5)</w:t>
            </w:r>
          </w:p>
        </w:tc>
      </w:tr>
      <w:tr w:rsidR="001C73A4" w:rsidRPr="00493121" w14:paraId="1CE31E72" w14:textId="77777777" w:rsidTr="00296064">
        <w:trPr>
          <w:cantSplit/>
          <w:trHeight w:val="530"/>
        </w:trPr>
        <w:tc>
          <w:tcPr>
            <w:tcW w:w="4673" w:type="dxa"/>
            <w:tcMar>
              <w:top w:w="57" w:type="dxa"/>
              <w:bottom w:w="57" w:type="dxa"/>
            </w:tcMar>
          </w:tcPr>
          <w:p w14:paraId="66F28CBA" w14:textId="77777777" w:rsidR="001C73A4" w:rsidRPr="00493121" w:rsidRDefault="001C73A4" w:rsidP="00296064">
            <w:pPr>
              <w:spacing w:before="120" w:after="120" w:line="240" w:lineRule="auto"/>
              <w:rPr>
                <w:rFonts w:cs="Arial"/>
                <w:sz w:val="20"/>
                <w:szCs w:val="20"/>
              </w:rPr>
            </w:pPr>
            <w:r w:rsidRPr="00493121">
              <w:rPr>
                <w:rFonts w:cs="Arial"/>
                <w:sz w:val="20"/>
                <w:szCs w:val="20"/>
              </w:rPr>
              <w:t>Dose decrease, n (%)</w:t>
            </w:r>
          </w:p>
          <w:p w14:paraId="020DA6CC" w14:textId="77777777" w:rsidR="001C73A4" w:rsidRPr="00493121" w:rsidRDefault="001C73A4" w:rsidP="00296064">
            <w:pPr>
              <w:spacing w:before="120" w:after="120" w:line="240" w:lineRule="auto"/>
              <w:rPr>
                <w:rFonts w:cs="Arial"/>
                <w:sz w:val="20"/>
                <w:szCs w:val="20"/>
              </w:rPr>
            </w:pPr>
            <w:r w:rsidRPr="00493121">
              <w:rPr>
                <w:rFonts w:cs="Arial"/>
                <w:sz w:val="20"/>
                <w:szCs w:val="20"/>
              </w:rPr>
              <w:t xml:space="preserve">   No</w:t>
            </w:r>
          </w:p>
          <w:p w14:paraId="60C490D0" w14:textId="77777777" w:rsidR="001C73A4" w:rsidRPr="00493121" w:rsidRDefault="001C73A4" w:rsidP="00296064">
            <w:pPr>
              <w:spacing w:before="120" w:after="120" w:line="240" w:lineRule="auto"/>
              <w:rPr>
                <w:rFonts w:cs="Arial"/>
                <w:sz w:val="20"/>
                <w:szCs w:val="20"/>
              </w:rPr>
            </w:pPr>
            <w:r w:rsidRPr="00493121">
              <w:rPr>
                <w:rFonts w:cs="Arial"/>
                <w:sz w:val="20"/>
                <w:szCs w:val="20"/>
              </w:rPr>
              <w:t xml:space="preserve">   Yes</w:t>
            </w:r>
          </w:p>
          <w:p w14:paraId="6FF457F3" w14:textId="1286DE68" w:rsidR="001C73A4" w:rsidRPr="00493121" w:rsidRDefault="001C73A4" w:rsidP="00296064">
            <w:pPr>
              <w:spacing w:before="120" w:after="120" w:line="240" w:lineRule="auto"/>
              <w:rPr>
                <w:rFonts w:cs="Arial"/>
                <w:sz w:val="20"/>
                <w:szCs w:val="20"/>
              </w:rPr>
            </w:pPr>
            <w:r w:rsidRPr="00493121">
              <w:rPr>
                <w:rFonts w:cs="Arial"/>
                <w:sz w:val="20"/>
                <w:szCs w:val="20"/>
              </w:rPr>
              <w:t xml:space="preserve">      1 </w:t>
            </w:r>
            <w:r w:rsidR="00134AFE">
              <w:rPr>
                <w:rFonts w:cs="Arial"/>
                <w:sz w:val="20"/>
                <w:szCs w:val="20"/>
              </w:rPr>
              <w:t>dose decrease</w:t>
            </w:r>
          </w:p>
          <w:p w14:paraId="0BDEF4B3" w14:textId="5A816769" w:rsidR="001C73A4" w:rsidRPr="00493121" w:rsidRDefault="001C73A4" w:rsidP="00296064">
            <w:pPr>
              <w:spacing w:before="120" w:after="120" w:line="240" w:lineRule="auto"/>
              <w:rPr>
                <w:rFonts w:cs="Arial"/>
                <w:sz w:val="20"/>
                <w:szCs w:val="20"/>
              </w:rPr>
            </w:pPr>
            <w:r w:rsidRPr="00493121">
              <w:rPr>
                <w:rFonts w:cs="Arial"/>
                <w:sz w:val="20"/>
                <w:szCs w:val="20"/>
              </w:rPr>
              <w:t xml:space="preserve">      2 </w:t>
            </w:r>
            <w:r w:rsidR="00134AFE">
              <w:rPr>
                <w:rFonts w:cs="Arial"/>
                <w:sz w:val="20"/>
                <w:szCs w:val="20"/>
              </w:rPr>
              <w:t>dose decreases</w:t>
            </w:r>
          </w:p>
          <w:p w14:paraId="035E2E67" w14:textId="6D769E15" w:rsidR="001C73A4" w:rsidRPr="00493121" w:rsidRDefault="001C73A4" w:rsidP="00296064">
            <w:pPr>
              <w:spacing w:before="120" w:after="120" w:line="240" w:lineRule="auto"/>
              <w:rPr>
                <w:rFonts w:cs="Arial"/>
                <w:sz w:val="20"/>
                <w:szCs w:val="20"/>
              </w:rPr>
            </w:pPr>
            <w:r w:rsidRPr="00493121">
              <w:rPr>
                <w:rFonts w:cs="Arial"/>
                <w:sz w:val="20"/>
                <w:szCs w:val="20"/>
              </w:rPr>
              <w:t xml:space="preserve">      ≥3</w:t>
            </w:r>
            <w:r w:rsidR="00134AFE">
              <w:rPr>
                <w:rFonts w:cs="Arial"/>
                <w:sz w:val="20"/>
                <w:szCs w:val="20"/>
              </w:rPr>
              <w:t xml:space="preserve"> dose decreases</w:t>
            </w:r>
          </w:p>
        </w:tc>
        <w:tc>
          <w:tcPr>
            <w:tcW w:w="1464" w:type="dxa"/>
            <w:tcMar>
              <w:top w:w="57" w:type="dxa"/>
              <w:bottom w:w="57" w:type="dxa"/>
            </w:tcMar>
          </w:tcPr>
          <w:p w14:paraId="4F26E1CF" w14:textId="77777777" w:rsidR="001C73A4" w:rsidRPr="00493121" w:rsidRDefault="001C73A4" w:rsidP="00296064">
            <w:pPr>
              <w:spacing w:before="120" w:after="120" w:line="240" w:lineRule="auto"/>
              <w:jc w:val="center"/>
              <w:rPr>
                <w:rFonts w:cs="Arial"/>
                <w:sz w:val="20"/>
                <w:szCs w:val="20"/>
              </w:rPr>
            </w:pPr>
          </w:p>
          <w:p w14:paraId="21B1AB7A"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92 (95.5)</w:t>
            </w:r>
          </w:p>
          <w:p w14:paraId="380C22AA"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9 (4.5)</w:t>
            </w:r>
          </w:p>
          <w:p w14:paraId="449AA834"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7 (3.5)</w:t>
            </w:r>
          </w:p>
          <w:p w14:paraId="7C33A190"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2 (1.0)</w:t>
            </w:r>
          </w:p>
          <w:p w14:paraId="63CA06E0"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0</w:t>
            </w:r>
          </w:p>
        </w:tc>
        <w:tc>
          <w:tcPr>
            <w:tcW w:w="1465" w:type="dxa"/>
            <w:tcMar>
              <w:top w:w="57" w:type="dxa"/>
              <w:bottom w:w="57" w:type="dxa"/>
            </w:tcMar>
          </w:tcPr>
          <w:p w14:paraId="58769910" w14:textId="77777777" w:rsidR="001C73A4" w:rsidRPr="00493121" w:rsidRDefault="001C73A4" w:rsidP="00296064">
            <w:pPr>
              <w:spacing w:before="120" w:after="120" w:line="240" w:lineRule="auto"/>
              <w:jc w:val="center"/>
              <w:rPr>
                <w:rFonts w:cs="Arial"/>
                <w:sz w:val="20"/>
                <w:szCs w:val="20"/>
              </w:rPr>
            </w:pPr>
          </w:p>
          <w:p w14:paraId="58DAE4E9"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210 (93.3)</w:t>
            </w:r>
          </w:p>
          <w:p w14:paraId="608CA046"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5 (6.7)</w:t>
            </w:r>
          </w:p>
          <w:p w14:paraId="0DED9146"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4 (6.2)</w:t>
            </w:r>
          </w:p>
          <w:p w14:paraId="6DEAD6DC"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 (0.4)</w:t>
            </w:r>
          </w:p>
          <w:p w14:paraId="6541AB1C"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0</w:t>
            </w:r>
          </w:p>
        </w:tc>
        <w:tc>
          <w:tcPr>
            <w:tcW w:w="1465" w:type="dxa"/>
            <w:tcMar>
              <w:top w:w="57" w:type="dxa"/>
              <w:bottom w:w="57" w:type="dxa"/>
            </w:tcMar>
          </w:tcPr>
          <w:p w14:paraId="234E2E4F" w14:textId="77777777" w:rsidR="001C73A4" w:rsidRPr="00493121" w:rsidRDefault="001C73A4" w:rsidP="00296064">
            <w:pPr>
              <w:spacing w:before="120" w:after="120" w:line="240" w:lineRule="auto"/>
              <w:jc w:val="center"/>
              <w:rPr>
                <w:rFonts w:cs="Arial"/>
                <w:sz w:val="20"/>
                <w:szCs w:val="20"/>
              </w:rPr>
            </w:pPr>
          </w:p>
          <w:p w14:paraId="09535E13"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400 (95.9)</w:t>
            </w:r>
          </w:p>
          <w:p w14:paraId="5E4CBC6B"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7 (4.1)</w:t>
            </w:r>
          </w:p>
          <w:p w14:paraId="40E53395"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7 (4.1)</w:t>
            </w:r>
          </w:p>
          <w:p w14:paraId="33F8A562"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0</w:t>
            </w:r>
          </w:p>
          <w:p w14:paraId="64ED7AAA"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0</w:t>
            </w:r>
          </w:p>
        </w:tc>
      </w:tr>
      <w:tr w:rsidR="001C73A4" w:rsidRPr="00493121" w14:paraId="4095DF66" w14:textId="77777777" w:rsidTr="00296064">
        <w:trPr>
          <w:cantSplit/>
        </w:trPr>
        <w:tc>
          <w:tcPr>
            <w:tcW w:w="4673" w:type="dxa"/>
            <w:tcBorders>
              <w:bottom w:val="single" w:sz="4" w:space="0" w:color="auto"/>
            </w:tcBorders>
            <w:tcMar>
              <w:top w:w="57" w:type="dxa"/>
              <w:bottom w:w="57" w:type="dxa"/>
            </w:tcMar>
          </w:tcPr>
          <w:p w14:paraId="5013CEE2" w14:textId="77777777" w:rsidR="001C73A4" w:rsidRPr="00493121" w:rsidRDefault="001C73A4" w:rsidP="00296064">
            <w:pPr>
              <w:spacing w:before="120" w:after="120" w:line="240" w:lineRule="auto"/>
              <w:rPr>
                <w:rFonts w:cs="Arial"/>
                <w:sz w:val="20"/>
                <w:szCs w:val="20"/>
              </w:rPr>
            </w:pPr>
            <w:r w:rsidRPr="00493121">
              <w:rPr>
                <w:rFonts w:cs="Arial"/>
                <w:sz w:val="20"/>
                <w:szCs w:val="20"/>
              </w:rPr>
              <w:t>Maximum peficitinib dose, n (%)</w:t>
            </w:r>
          </w:p>
          <w:p w14:paraId="22F49B48" w14:textId="77777777" w:rsidR="001C73A4" w:rsidRPr="00493121" w:rsidRDefault="001C73A4" w:rsidP="00296064">
            <w:pPr>
              <w:spacing w:before="120" w:after="120" w:line="240" w:lineRule="auto"/>
              <w:rPr>
                <w:rFonts w:cs="Arial"/>
                <w:sz w:val="20"/>
                <w:szCs w:val="20"/>
              </w:rPr>
            </w:pPr>
            <w:r w:rsidRPr="00493121">
              <w:rPr>
                <w:rFonts w:cs="Arial"/>
                <w:sz w:val="20"/>
                <w:szCs w:val="20"/>
              </w:rPr>
              <w:t xml:space="preserve">   50 mg</w:t>
            </w:r>
          </w:p>
          <w:p w14:paraId="1CF5D135" w14:textId="77777777" w:rsidR="001C73A4" w:rsidRPr="00493121" w:rsidRDefault="001C73A4" w:rsidP="00296064">
            <w:pPr>
              <w:spacing w:before="120" w:after="120" w:line="240" w:lineRule="auto"/>
              <w:rPr>
                <w:rFonts w:cs="Arial"/>
                <w:sz w:val="20"/>
                <w:szCs w:val="20"/>
              </w:rPr>
            </w:pPr>
            <w:r w:rsidRPr="00493121">
              <w:rPr>
                <w:rFonts w:cs="Arial"/>
                <w:sz w:val="20"/>
                <w:szCs w:val="20"/>
              </w:rPr>
              <w:t xml:space="preserve">   100 mg</w:t>
            </w:r>
          </w:p>
          <w:p w14:paraId="1D678CA3" w14:textId="77777777" w:rsidR="001C73A4" w:rsidRPr="00493121" w:rsidRDefault="001C73A4" w:rsidP="00296064">
            <w:pPr>
              <w:spacing w:before="120" w:after="120" w:line="240" w:lineRule="auto"/>
              <w:rPr>
                <w:rFonts w:cs="Arial"/>
                <w:sz w:val="20"/>
                <w:szCs w:val="20"/>
              </w:rPr>
            </w:pPr>
            <w:r w:rsidRPr="00493121">
              <w:rPr>
                <w:rFonts w:cs="Arial"/>
                <w:sz w:val="20"/>
                <w:szCs w:val="20"/>
              </w:rPr>
              <w:t xml:space="preserve">   150 mg</w:t>
            </w:r>
          </w:p>
        </w:tc>
        <w:tc>
          <w:tcPr>
            <w:tcW w:w="1464" w:type="dxa"/>
            <w:tcBorders>
              <w:bottom w:val="single" w:sz="4" w:space="0" w:color="auto"/>
            </w:tcBorders>
            <w:tcMar>
              <w:top w:w="57" w:type="dxa"/>
              <w:bottom w:w="57" w:type="dxa"/>
            </w:tcMar>
          </w:tcPr>
          <w:p w14:paraId="288B0D67" w14:textId="77777777" w:rsidR="001C73A4" w:rsidRPr="00493121" w:rsidRDefault="001C73A4" w:rsidP="00296064">
            <w:pPr>
              <w:spacing w:before="120" w:after="120" w:line="240" w:lineRule="auto"/>
              <w:jc w:val="center"/>
              <w:rPr>
                <w:rFonts w:cs="Arial"/>
                <w:sz w:val="20"/>
                <w:szCs w:val="20"/>
              </w:rPr>
            </w:pPr>
          </w:p>
          <w:p w14:paraId="798DE721"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39 (19.4)</w:t>
            </w:r>
          </w:p>
          <w:p w14:paraId="53E8DE77"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04 (51.7)</w:t>
            </w:r>
          </w:p>
          <w:p w14:paraId="27AB5047"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58 (28.9)</w:t>
            </w:r>
          </w:p>
        </w:tc>
        <w:tc>
          <w:tcPr>
            <w:tcW w:w="1465" w:type="dxa"/>
            <w:tcBorders>
              <w:bottom w:val="single" w:sz="4" w:space="0" w:color="auto"/>
            </w:tcBorders>
            <w:tcMar>
              <w:top w:w="57" w:type="dxa"/>
              <w:bottom w:w="57" w:type="dxa"/>
            </w:tcMar>
          </w:tcPr>
          <w:p w14:paraId="72336D7C" w14:textId="77777777" w:rsidR="001C73A4" w:rsidRPr="00493121" w:rsidRDefault="001C73A4" w:rsidP="00296064">
            <w:pPr>
              <w:spacing w:before="120" w:after="120" w:line="240" w:lineRule="auto"/>
              <w:jc w:val="center"/>
              <w:rPr>
                <w:rFonts w:cs="Arial"/>
                <w:sz w:val="20"/>
                <w:szCs w:val="20"/>
              </w:rPr>
            </w:pPr>
          </w:p>
          <w:p w14:paraId="39FC2901"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0</w:t>
            </w:r>
          </w:p>
          <w:p w14:paraId="19BDE80D"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60 (71.1)</w:t>
            </w:r>
          </w:p>
          <w:p w14:paraId="257C08A6"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65 (28.9)</w:t>
            </w:r>
          </w:p>
        </w:tc>
        <w:tc>
          <w:tcPr>
            <w:tcW w:w="1465" w:type="dxa"/>
            <w:tcBorders>
              <w:bottom w:val="single" w:sz="4" w:space="0" w:color="auto"/>
            </w:tcBorders>
            <w:tcMar>
              <w:top w:w="57" w:type="dxa"/>
              <w:bottom w:w="57" w:type="dxa"/>
            </w:tcMar>
          </w:tcPr>
          <w:p w14:paraId="22649E8D" w14:textId="77777777" w:rsidR="001C73A4" w:rsidRPr="00493121" w:rsidRDefault="001C73A4" w:rsidP="00296064">
            <w:pPr>
              <w:spacing w:before="120" w:after="120" w:line="240" w:lineRule="auto"/>
              <w:jc w:val="center"/>
              <w:rPr>
                <w:rFonts w:cs="Arial"/>
                <w:sz w:val="20"/>
                <w:szCs w:val="20"/>
              </w:rPr>
            </w:pPr>
          </w:p>
          <w:p w14:paraId="09233D53"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0</w:t>
            </w:r>
          </w:p>
          <w:p w14:paraId="27F4522D"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297 (71.2)</w:t>
            </w:r>
          </w:p>
          <w:p w14:paraId="63014497" w14:textId="77777777" w:rsidR="001C73A4" w:rsidRPr="00493121" w:rsidRDefault="001C73A4" w:rsidP="00296064">
            <w:pPr>
              <w:spacing w:before="120" w:after="120" w:line="240" w:lineRule="auto"/>
              <w:jc w:val="center"/>
              <w:rPr>
                <w:rFonts w:cs="Arial"/>
                <w:sz w:val="20"/>
                <w:szCs w:val="20"/>
              </w:rPr>
            </w:pPr>
            <w:r w:rsidRPr="00493121">
              <w:rPr>
                <w:rFonts w:cs="Arial"/>
                <w:sz w:val="20"/>
                <w:szCs w:val="20"/>
              </w:rPr>
              <w:t>120 (28.8)</w:t>
            </w:r>
          </w:p>
        </w:tc>
      </w:tr>
    </w:tbl>
    <w:p w14:paraId="50A821EC" w14:textId="519F06D3" w:rsidR="00493121" w:rsidRPr="00493121" w:rsidRDefault="00493121" w:rsidP="00296064">
      <w:pPr>
        <w:spacing w:before="120" w:after="120" w:line="276" w:lineRule="auto"/>
        <w:rPr>
          <w:sz w:val="20"/>
          <w:szCs w:val="20"/>
        </w:rPr>
      </w:pPr>
      <w:r w:rsidRPr="00493121">
        <w:rPr>
          <w:sz w:val="20"/>
          <w:szCs w:val="20"/>
          <w:vertAlign w:val="superscript"/>
        </w:rPr>
        <w:t>1</w:t>
      </w:r>
      <w:r w:rsidRPr="00493121">
        <w:rPr>
          <w:sz w:val="20"/>
          <w:szCs w:val="20"/>
        </w:rPr>
        <w:t xml:space="preserve">Duration of exposure for overall period (days) was calculated as: date of the last dose of study drug </w:t>
      </w:r>
      <w:r w:rsidRPr="00493121">
        <w:rPr>
          <w:rFonts w:cs="Arial"/>
          <w:sz w:val="20"/>
          <w:szCs w:val="20"/>
        </w:rPr>
        <w:t>–</w:t>
      </w:r>
      <w:r w:rsidRPr="00493121">
        <w:rPr>
          <w:sz w:val="20"/>
          <w:szCs w:val="20"/>
        </w:rPr>
        <w:t xml:space="preserve"> date of initial dose of study drug + 1.  </w:t>
      </w:r>
    </w:p>
    <w:p w14:paraId="5D2A3AB7" w14:textId="464E09AC" w:rsidR="00493121" w:rsidRPr="00493121" w:rsidRDefault="00493121" w:rsidP="00296064">
      <w:pPr>
        <w:spacing w:before="120" w:after="120" w:line="276" w:lineRule="auto"/>
        <w:rPr>
          <w:sz w:val="20"/>
          <w:szCs w:val="20"/>
        </w:rPr>
      </w:pPr>
      <w:r w:rsidRPr="00493121">
        <w:rPr>
          <w:sz w:val="20"/>
          <w:szCs w:val="20"/>
          <w:vertAlign w:val="superscript"/>
        </w:rPr>
        <w:lastRenderedPageBreak/>
        <w:t>2</w:t>
      </w:r>
      <w:r w:rsidRPr="00493121">
        <w:rPr>
          <w:sz w:val="20"/>
          <w:szCs w:val="20"/>
        </w:rPr>
        <w:t>Duration from first pef</w:t>
      </w:r>
      <w:r w:rsidRPr="00EF1B26">
        <w:rPr>
          <w:sz w:val="20"/>
          <w:szCs w:val="20"/>
        </w:rPr>
        <w:t>icitinib taken (50 mg for patients from RAJ1,</w:t>
      </w:r>
      <w:r w:rsidRPr="00493121">
        <w:rPr>
          <w:sz w:val="20"/>
          <w:szCs w:val="20"/>
        </w:rPr>
        <w:t xml:space="preserve"> 100 mg for patients from RAJ3</w:t>
      </w:r>
      <w:r w:rsidR="008A1AB7">
        <w:rPr>
          <w:sz w:val="20"/>
          <w:szCs w:val="20"/>
        </w:rPr>
        <w:t xml:space="preserve"> and </w:t>
      </w:r>
      <w:r w:rsidRPr="00493121">
        <w:rPr>
          <w:sz w:val="20"/>
          <w:szCs w:val="20"/>
        </w:rPr>
        <w:t xml:space="preserve">RAJ4) up to first dose change was calculated. </w:t>
      </w:r>
    </w:p>
    <w:p w14:paraId="381B7278" w14:textId="0C35B7E1" w:rsidR="00493121" w:rsidRDefault="00493121" w:rsidP="00296064">
      <w:pPr>
        <w:spacing w:before="120" w:after="120" w:line="276" w:lineRule="auto"/>
        <w:rPr>
          <w:sz w:val="20"/>
          <w:szCs w:val="20"/>
        </w:rPr>
      </w:pPr>
      <w:r w:rsidRPr="00493121">
        <w:rPr>
          <w:sz w:val="20"/>
          <w:szCs w:val="20"/>
          <w:vertAlign w:val="superscript"/>
        </w:rPr>
        <w:t>3</w:t>
      </w:r>
      <w:r w:rsidRPr="00493121">
        <w:rPr>
          <w:sz w:val="20"/>
          <w:szCs w:val="20"/>
        </w:rPr>
        <w:t xml:space="preserve">Treatment compliance for overall period (%) was calculated as: 100 × (total number of tablets actually received in the overall period / total number of tablets planned to receive in the overall period). </w:t>
      </w:r>
    </w:p>
    <w:p w14:paraId="083B7DC8" w14:textId="2411815C" w:rsidR="004F06D9" w:rsidRPr="00493121" w:rsidRDefault="004F06D9" w:rsidP="00296064">
      <w:pPr>
        <w:spacing w:before="120" w:after="120" w:line="276" w:lineRule="auto"/>
        <w:rPr>
          <w:sz w:val="20"/>
          <w:szCs w:val="20"/>
        </w:rPr>
      </w:pPr>
      <w:r w:rsidRPr="004F06D9">
        <w:rPr>
          <w:sz w:val="20"/>
          <w:szCs w:val="20"/>
        </w:rPr>
        <w:t>SAF, safety analysis set; SD, standard deviation.</w:t>
      </w:r>
    </w:p>
    <w:p w14:paraId="40A24F3B" w14:textId="77777777" w:rsidR="00493121" w:rsidRPr="00D143EF" w:rsidRDefault="00493121" w:rsidP="00296064">
      <w:pPr>
        <w:spacing w:before="120" w:after="120"/>
      </w:pPr>
    </w:p>
    <w:p w14:paraId="209A9315" w14:textId="77777777" w:rsidR="00604BE2" w:rsidRDefault="00604BE2" w:rsidP="00604BE2">
      <w:pPr>
        <w:keepNext/>
        <w:keepLines/>
        <w:spacing w:before="120" w:after="120"/>
        <w:outlineLvl w:val="0"/>
        <w:rPr>
          <w:rFonts w:eastAsiaTheme="majorEastAsia" w:cstheme="majorBidi"/>
          <w:caps/>
          <w:szCs w:val="32"/>
        </w:rPr>
        <w:sectPr w:rsidR="00604BE2" w:rsidSect="00B84C00">
          <w:footnotePr>
            <w:numFmt w:val="lowerLetter"/>
            <w:numRestart w:val="eachPage"/>
          </w:footnotePr>
          <w:endnotePr>
            <w:numFmt w:val="decimal"/>
          </w:endnotePr>
          <w:pgSz w:w="11906" w:h="16838" w:code="9"/>
          <w:pgMar w:top="1440" w:right="1440" w:bottom="1440" w:left="1440" w:header="709" w:footer="709" w:gutter="0"/>
          <w:lnNumType w:countBy="1" w:restart="continuous"/>
          <w:cols w:space="708"/>
          <w:titlePg/>
          <w:docGrid w:linePitch="360"/>
        </w:sectPr>
      </w:pPr>
    </w:p>
    <w:p w14:paraId="7799E534" w14:textId="6BFE94AD" w:rsidR="00921C5F" w:rsidRDefault="00921C5F" w:rsidP="00296064">
      <w:pPr>
        <w:keepNext/>
        <w:keepLines/>
        <w:spacing w:before="120" w:after="120"/>
        <w:outlineLvl w:val="0"/>
        <w:rPr>
          <w:rFonts w:eastAsiaTheme="majorEastAsia" w:cstheme="majorBidi"/>
          <w:caps/>
          <w:szCs w:val="32"/>
        </w:rPr>
      </w:pPr>
      <w:r w:rsidRPr="00D143EF">
        <w:rPr>
          <w:rFonts w:eastAsiaTheme="majorEastAsia" w:cstheme="majorBidi"/>
          <w:caps/>
          <w:szCs w:val="32"/>
        </w:rPr>
        <w:lastRenderedPageBreak/>
        <w:t>Supplementary Figures</w:t>
      </w:r>
    </w:p>
    <w:p w14:paraId="65FAEF0E" w14:textId="06A9780A" w:rsidR="00921C5F" w:rsidRDefault="00921C5F" w:rsidP="00296064">
      <w:pPr>
        <w:pStyle w:val="Heading2"/>
      </w:pPr>
      <w:r w:rsidRPr="00D143EF">
        <w:rPr>
          <w:bCs/>
        </w:rPr>
        <w:t>Fig</w:t>
      </w:r>
      <w:r w:rsidR="00DC0CB2">
        <w:rPr>
          <w:bCs/>
        </w:rPr>
        <w:t>.</w:t>
      </w:r>
      <w:r w:rsidRPr="00D143EF">
        <w:rPr>
          <w:bCs/>
        </w:rPr>
        <w:t xml:space="preserve"> </w:t>
      </w:r>
      <w:r w:rsidR="00DC0CB2">
        <w:rPr>
          <w:bCs/>
        </w:rPr>
        <w:t>S</w:t>
      </w:r>
      <w:r w:rsidRPr="00D143EF">
        <w:rPr>
          <w:bCs/>
        </w:rPr>
        <w:t>1</w:t>
      </w:r>
      <w:bookmarkStart w:id="0" w:name="_GoBack"/>
      <w:bookmarkEnd w:id="0"/>
      <w:r w:rsidRPr="00D143EF">
        <w:t xml:space="preserve"> </w:t>
      </w:r>
      <w:r w:rsidRPr="00296064">
        <w:rPr>
          <w:b w:val="0"/>
        </w:rPr>
        <w:t>Patient flow through the study, by preceding study</w:t>
      </w:r>
    </w:p>
    <w:p w14:paraId="00DF9CA1" w14:textId="53E680A1" w:rsidR="009446EC" w:rsidRPr="00D143EF" w:rsidRDefault="00C57A33" w:rsidP="00296064">
      <w:pPr>
        <w:spacing w:before="120" w:after="120"/>
      </w:pPr>
      <w:r>
        <w:rPr>
          <w:noProof/>
          <w:lang w:val="en-GB" w:eastAsia="en-GB"/>
        </w:rPr>
        <w:drawing>
          <wp:inline distT="0" distB="0" distL="0" distR="0" wp14:anchorId="39EC1F2C" wp14:editId="27D926A1">
            <wp:extent cx="9260069" cy="2555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273485" cy="2559578"/>
                    </a:xfrm>
                    <a:prstGeom prst="rect">
                      <a:avLst/>
                    </a:prstGeom>
                    <a:noFill/>
                  </pic:spPr>
                </pic:pic>
              </a:graphicData>
            </a:graphic>
          </wp:inline>
        </w:drawing>
      </w:r>
    </w:p>
    <w:p w14:paraId="78EEB47D" w14:textId="7C104E8C" w:rsidR="00921C5F" w:rsidRPr="00D143EF" w:rsidRDefault="00921C5F" w:rsidP="00296064">
      <w:pPr>
        <w:spacing w:before="120" w:after="120"/>
        <w:rPr>
          <w:sz w:val="20"/>
          <w:szCs w:val="20"/>
        </w:rPr>
      </w:pPr>
      <w:r w:rsidRPr="00D143EF">
        <w:rPr>
          <w:sz w:val="20"/>
          <w:szCs w:val="20"/>
          <w:vertAlign w:val="superscript"/>
        </w:rPr>
        <w:t>1</w:t>
      </w:r>
      <w:r w:rsidRPr="00D143EF">
        <w:rPr>
          <w:sz w:val="20"/>
          <w:szCs w:val="20"/>
        </w:rPr>
        <w:t xml:space="preserve">Discontinuation for </w:t>
      </w:r>
      <w:r w:rsidR="00604BE2">
        <w:rPr>
          <w:sz w:val="20"/>
          <w:szCs w:val="20"/>
        </w:rPr>
        <w:t>o</w:t>
      </w:r>
      <w:r w:rsidR="00604BE2" w:rsidRPr="00D143EF">
        <w:rPr>
          <w:sz w:val="20"/>
          <w:szCs w:val="20"/>
        </w:rPr>
        <w:t xml:space="preserve">verall </w:t>
      </w:r>
      <w:r w:rsidR="00604BE2">
        <w:rPr>
          <w:sz w:val="20"/>
          <w:szCs w:val="20"/>
        </w:rPr>
        <w:t>p</w:t>
      </w:r>
      <w:r w:rsidR="00604BE2" w:rsidRPr="00D143EF">
        <w:rPr>
          <w:sz w:val="20"/>
          <w:szCs w:val="20"/>
        </w:rPr>
        <w:t>eriod</w:t>
      </w:r>
      <w:r w:rsidRPr="00D143EF">
        <w:rPr>
          <w:sz w:val="20"/>
          <w:szCs w:val="20"/>
        </w:rPr>
        <w:t xml:space="preserve">: discontinued at any time from start of initial dosing of study drug through the last dose day for overall period. </w:t>
      </w:r>
    </w:p>
    <w:p w14:paraId="23529784" w14:textId="3B32AA09" w:rsidR="00921C5F" w:rsidRPr="00D143EF" w:rsidRDefault="00921C5F" w:rsidP="00296064">
      <w:pPr>
        <w:spacing w:before="120" w:after="120"/>
        <w:rPr>
          <w:sz w:val="20"/>
          <w:szCs w:val="20"/>
        </w:rPr>
      </w:pPr>
    </w:p>
    <w:p w14:paraId="2444F1A4" w14:textId="77777777" w:rsidR="00604BE2" w:rsidRDefault="00604BE2" w:rsidP="00604BE2">
      <w:pPr>
        <w:spacing w:before="120" w:after="120"/>
        <w:rPr>
          <w:b/>
        </w:rPr>
        <w:sectPr w:rsidR="00604BE2" w:rsidSect="00B84C00">
          <w:footnotePr>
            <w:numFmt w:val="lowerLetter"/>
            <w:numRestart w:val="eachPage"/>
          </w:footnotePr>
          <w:endnotePr>
            <w:numFmt w:val="decimal"/>
          </w:endnotePr>
          <w:pgSz w:w="16838" w:h="11906" w:orient="landscape" w:code="9"/>
          <w:pgMar w:top="1440" w:right="1440" w:bottom="1440" w:left="1440" w:header="709" w:footer="709" w:gutter="0"/>
          <w:lnNumType w:countBy="1" w:restart="continuous"/>
          <w:cols w:space="708"/>
          <w:titlePg/>
          <w:docGrid w:linePitch="360"/>
        </w:sectPr>
      </w:pPr>
    </w:p>
    <w:p w14:paraId="328B59BA" w14:textId="3944716F" w:rsidR="00921C5F" w:rsidRPr="00D70E5B" w:rsidRDefault="00921C5F" w:rsidP="00296064">
      <w:pPr>
        <w:pStyle w:val="Heading2"/>
      </w:pPr>
      <w:r w:rsidRPr="00D70E5B">
        <w:lastRenderedPageBreak/>
        <w:t>Fig</w:t>
      </w:r>
      <w:r w:rsidR="00DC0CB2">
        <w:t>.</w:t>
      </w:r>
      <w:r w:rsidRPr="00D70E5B">
        <w:t xml:space="preserve"> </w:t>
      </w:r>
      <w:r w:rsidR="00DC0CB2">
        <w:t>S2</w:t>
      </w:r>
      <w:r w:rsidRPr="00D70E5B">
        <w:t xml:space="preserve"> </w:t>
      </w:r>
      <w:r w:rsidRPr="00296064">
        <w:rPr>
          <w:b w:val="0"/>
        </w:rPr>
        <w:t>Respo</w:t>
      </w:r>
      <w:r w:rsidR="00597B66">
        <w:rPr>
          <w:b w:val="0"/>
        </w:rPr>
        <w:t>nse rates by preceding study: (a) ACR20; (b) ACR50; (c</w:t>
      </w:r>
      <w:r w:rsidRPr="00296064">
        <w:rPr>
          <w:b w:val="0"/>
        </w:rPr>
        <w:t>) ACR70 over time (FAS)</w:t>
      </w:r>
    </w:p>
    <w:p w14:paraId="7A36D26D" w14:textId="0E105D4A" w:rsidR="00921C5F" w:rsidRPr="00D70E5B" w:rsidRDefault="00921C5F" w:rsidP="00296064">
      <w:pPr>
        <w:spacing w:before="120" w:after="120"/>
      </w:pPr>
      <w:r w:rsidRPr="00D70E5B">
        <w:t>(</w:t>
      </w:r>
      <w:r w:rsidR="000540D3">
        <w:t>a</w:t>
      </w:r>
      <w:r w:rsidRPr="00D70E5B">
        <w:t>) ACR20</w:t>
      </w:r>
    </w:p>
    <w:p w14:paraId="2433A4AC" w14:textId="1256EAD8" w:rsidR="00921C5F" w:rsidRPr="00D143EF" w:rsidRDefault="00921C5F" w:rsidP="00296064">
      <w:pPr>
        <w:spacing w:before="120" w:after="120"/>
        <w:rPr>
          <w:sz w:val="20"/>
          <w:szCs w:val="20"/>
        </w:rPr>
      </w:pPr>
      <w:r w:rsidRPr="00D143EF">
        <w:rPr>
          <w:sz w:val="20"/>
          <w:szCs w:val="20"/>
        </w:rPr>
        <w:t xml:space="preserve"> </w:t>
      </w:r>
      <w:r w:rsidR="005838E1">
        <w:rPr>
          <w:noProof/>
          <w:sz w:val="20"/>
          <w:szCs w:val="20"/>
          <w:lang w:val="en-GB" w:eastAsia="en-GB"/>
        </w:rPr>
        <w:drawing>
          <wp:inline distT="0" distB="0" distL="0" distR="0" wp14:anchorId="46835642" wp14:editId="358E1386">
            <wp:extent cx="6111240" cy="3551198"/>
            <wp:effectExtent l="0" t="0" r="381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24378" cy="3558833"/>
                    </a:xfrm>
                    <a:prstGeom prst="rect">
                      <a:avLst/>
                    </a:prstGeom>
                    <a:noFill/>
                  </pic:spPr>
                </pic:pic>
              </a:graphicData>
            </a:graphic>
          </wp:inline>
        </w:drawing>
      </w:r>
    </w:p>
    <w:p w14:paraId="6C4124BC" w14:textId="72841ACE" w:rsidR="00921C5F" w:rsidRPr="00D70E5B" w:rsidRDefault="00921C5F" w:rsidP="00296064">
      <w:pPr>
        <w:spacing w:before="120" w:after="120"/>
      </w:pPr>
      <w:r w:rsidRPr="00D70E5B">
        <w:t>(</w:t>
      </w:r>
      <w:r w:rsidR="000540D3">
        <w:t>b</w:t>
      </w:r>
      <w:r w:rsidRPr="00D70E5B">
        <w:t>) ACR50</w:t>
      </w:r>
    </w:p>
    <w:p w14:paraId="1A2B40BA" w14:textId="2B7C08EE" w:rsidR="00921C5F" w:rsidRPr="00D143EF" w:rsidRDefault="00921C5F" w:rsidP="00296064">
      <w:pPr>
        <w:spacing w:before="120" w:after="120"/>
        <w:rPr>
          <w:sz w:val="20"/>
          <w:szCs w:val="20"/>
        </w:rPr>
      </w:pPr>
      <w:r w:rsidRPr="00D143EF">
        <w:rPr>
          <w:sz w:val="20"/>
          <w:szCs w:val="20"/>
        </w:rPr>
        <w:t xml:space="preserve"> </w:t>
      </w:r>
      <w:r w:rsidR="00E7684E">
        <w:rPr>
          <w:noProof/>
          <w:sz w:val="20"/>
          <w:szCs w:val="20"/>
          <w:lang w:val="en-GB" w:eastAsia="en-GB"/>
        </w:rPr>
        <w:drawing>
          <wp:inline distT="0" distB="0" distL="0" distR="0" wp14:anchorId="440BE270" wp14:editId="47957560">
            <wp:extent cx="5643724" cy="314706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53456" cy="3152487"/>
                    </a:xfrm>
                    <a:prstGeom prst="rect">
                      <a:avLst/>
                    </a:prstGeom>
                    <a:noFill/>
                  </pic:spPr>
                </pic:pic>
              </a:graphicData>
            </a:graphic>
          </wp:inline>
        </w:drawing>
      </w:r>
    </w:p>
    <w:p w14:paraId="2A0CD217" w14:textId="604E11D2" w:rsidR="00E7684E" w:rsidRDefault="00921C5F" w:rsidP="00B265B4">
      <w:pPr>
        <w:keepNext/>
        <w:spacing w:before="120" w:after="120"/>
        <w:rPr>
          <w:sz w:val="20"/>
          <w:szCs w:val="20"/>
        </w:rPr>
      </w:pPr>
      <w:r w:rsidRPr="00D70E5B">
        <w:lastRenderedPageBreak/>
        <w:t>(</w:t>
      </w:r>
      <w:r w:rsidR="000540D3">
        <w:t>c</w:t>
      </w:r>
      <w:r w:rsidRPr="00D70E5B">
        <w:t>) ACR70</w:t>
      </w:r>
      <w:r w:rsidRPr="00D143EF">
        <w:rPr>
          <w:sz w:val="20"/>
          <w:szCs w:val="20"/>
        </w:rPr>
        <w:t xml:space="preserve"> </w:t>
      </w:r>
    </w:p>
    <w:p w14:paraId="3AC1AECA" w14:textId="506F6F99" w:rsidR="00921C5F" w:rsidRPr="00D143EF" w:rsidRDefault="00E7684E" w:rsidP="00B265B4">
      <w:pPr>
        <w:keepNext/>
        <w:spacing w:before="120" w:after="120"/>
        <w:rPr>
          <w:sz w:val="20"/>
          <w:szCs w:val="20"/>
        </w:rPr>
      </w:pPr>
      <w:r>
        <w:rPr>
          <w:noProof/>
          <w:sz w:val="20"/>
          <w:szCs w:val="20"/>
          <w:lang w:val="en-GB" w:eastAsia="en-GB"/>
        </w:rPr>
        <w:drawing>
          <wp:inline distT="0" distB="0" distL="0" distR="0" wp14:anchorId="719C52BB" wp14:editId="3AE58AFE">
            <wp:extent cx="6256020" cy="3420104"/>
            <wp:effectExtent l="0" t="0" r="0" b="952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62722" cy="3423768"/>
                    </a:xfrm>
                    <a:prstGeom prst="rect">
                      <a:avLst/>
                    </a:prstGeom>
                    <a:noFill/>
                  </pic:spPr>
                </pic:pic>
              </a:graphicData>
            </a:graphic>
          </wp:inline>
        </w:drawing>
      </w:r>
    </w:p>
    <w:p w14:paraId="335B427E" w14:textId="77777777" w:rsidR="00921C5F" w:rsidRPr="00D143EF" w:rsidRDefault="00921C5F" w:rsidP="00296064">
      <w:pPr>
        <w:spacing w:before="120" w:after="120"/>
        <w:rPr>
          <w:sz w:val="20"/>
          <w:szCs w:val="20"/>
        </w:rPr>
      </w:pPr>
    </w:p>
    <w:p w14:paraId="7D2EC296" w14:textId="77777777" w:rsidR="00711DB6" w:rsidRDefault="00711DB6" w:rsidP="00296064">
      <w:pPr>
        <w:pStyle w:val="Heading2"/>
        <w:rPr>
          <w:sz w:val="20"/>
          <w:szCs w:val="20"/>
        </w:rPr>
        <w:sectPr w:rsidR="00711DB6" w:rsidSect="00711DB6">
          <w:footnotePr>
            <w:numFmt w:val="lowerLetter"/>
            <w:numRestart w:val="eachPage"/>
          </w:footnotePr>
          <w:endnotePr>
            <w:numFmt w:val="decimal"/>
          </w:endnotePr>
          <w:pgSz w:w="11906" w:h="16838" w:code="9"/>
          <w:pgMar w:top="1440" w:right="1440" w:bottom="1440" w:left="1440" w:header="709" w:footer="709" w:gutter="0"/>
          <w:lnNumType w:countBy="1" w:restart="continuous"/>
          <w:cols w:space="708"/>
          <w:titlePg/>
          <w:docGrid w:linePitch="360"/>
        </w:sectPr>
      </w:pPr>
    </w:p>
    <w:p w14:paraId="183922F7" w14:textId="5611489E" w:rsidR="00921C5F" w:rsidRDefault="00921C5F" w:rsidP="00296064">
      <w:pPr>
        <w:pStyle w:val="Heading2"/>
        <w:rPr>
          <w:b w:val="0"/>
        </w:rPr>
      </w:pPr>
      <w:bookmarkStart w:id="1" w:name="_Hlk10119683"/>
      <w:r w:rsidRPr="00D52499">
        <w:lastRenderedPageBreak/>
        <w:t>Fig</w:t>
      </w:r>
      <w:r w:rsidR="000540D3">
        <w:t>.</w:t>
      </w:r>
      <w:r w:rsidRPr="00D52499">
        <w:t xml:space="preserve"> </w:t>
      </w:r>
      <w:r w:rsidR="00DC0CB2">
        <w:t>S3</w:t>
      </w:r>
      <w:r w:rsidRPr="00D52499">
        <w:t xml:space="preserve"> </w:t>
      </w:r>
      <w:r w:rsidRPr="00296064">
        <w:rPr>
          <w:b w:val="0"/>
        </w:rPr>
        <w:t xml:space="preserve">Mean changes from </w:t>
      </w:r>
      <w:r w:rsidR="00134AFE" w:rsidRPr="00296064">
        <w:rPr>
          <w:b w:val="0"/>
        </w:rPr>
        <w:t xml:space="preserve">the </w:t>
      </w:r>
      <w:r w:rsidRPr="00296064">
        <w:rPr>
          <w:b w:val="0"/>
        </w:rPr>
        <w:t>baseline</w:t>
      </w:r>
      <w:r w:rsidR="00134AFE" w:rsidRPr="00296064">
        <w:rPr>
          <w:b w:val="0"/>
        </w:rPr>
        <w:t>s</w:t>
      </w:r>
      <w:r w:rsidRPr="00296064">
        <w:rPr>
          <w:b w:val="0"/>
        </w:rPr>
        <w:t xml:space="preserve"> of the preceding stud</w:t>
      </w:r>
      <w:r w:rsidR="00134AFE" w:rsidRPr="00296064">
        <w:rPr>
          <w:b w:val="0"/>
        </w:rPr>
        <w:t>ies</w:t>
      </w:r>
      <w:r w:rsidR="00597B66">
        <w:rPr>
          <w:b w:val="0"/>
        </w:rPr>
        <w:t xml:space="preserve"> in (a) TJC68; (b) SJC66; (c) SGAP; (d) SGA; (e) PGA; and (f</w:t>
      </w:r>
      <w:r w:rsidRPr="00296064">
        <w:rPr>
          <w:b w:val="0"/>
        </w:rPr>
        <w:t>) HAQ-DI (FAS)</w:t>
      </w:r>
    </w:p>
    <w:bookmarkEnd w:id="1"/>
    <w:p w14:paraId="4E6D2EC2" w14:textId="0A0EFE63" w:rsidR="00F6440D" w:rsidRPr="000540D3" w:rsidRDefault="00921C5F" w:rsidP="000540D3">
      <w:pPr>
        <w:pStyle w:val="ListParagraph"/>
        <w:numPr>
          <w:ilvl w:val="0"/>
          <w:numId w:val="29"/>
        </w:numPr>
        <w:rPr>
          <w:rFonts w:cs="Arial"/>
        </w:rPr>
      </w:pPr>
      <w:r w:rsidRPr="000540D3">
        <w:rPr>
          <w:rFonts w:cs="Arial"/>
        </w:rPr>
        <w:t>TJC68</w:t>
      </w:r>
    </w:p>
    <w:p w14:paraId="6AF8FEC1" w14:textId="17C58A51" w:rsidR="00F6440D" w:rsidRDefault="007F3667" w:rsidP="00F6440D">
      <w:pPr>
        <w:spacing w:before="120" w:after="120"/>
        <w:rPr>
          <w:rFonts w:cs="Arial"/>
        </w:rPr>
      </w:pPr>
      <w:r>
        <w:rPr>
          <w:rFonts w:cs="Arial"/>
          <w:noProof/>
          <w:lang w:val="en-GB" w:eastAsia="en-GB"/>
        </w:rPr>
        <w:drawing>
          <wp:inline distT="0" distB="0" distL="0" distR="0" wp14:anchorId="3E5349C8" wp14:editId="6142AE6F">
            <wp:extent cx="5280660" cy="306632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90545" cy="3072060"/>
                    </a:xfrm>
                    <a:prstGeom prst="rect">
                      <a:avLst/>
                    </a:prstGeom>
                    <a:noFill/>
                  </pic:spPr>
                </pic:pic>
              </a:graphicData>
            </a:graphic>
          </wp:inline>
        </w:drawing>
      </w:r>
    </w:p>
    <w:p w14:paraId="7C238CDB" w14:textId="7D2A3E41" w:rsidR="00696A6F" w:rsidRPr="00A62D96" w:rsidRDefault="00921C5F" w:rsidP="000540D3">
      <w:pPr>
        <w:pStyle w:val="ListParagraph"/>
        <w:numPr>
          <w:ilvl w:val="0"/>
          <w:numId w:val="29"/>
        </w:numPr>
        <w:spacing w:before="120" w:after="120"/>
        <w:rPr>
          <w:rFonts w:cs="Arial"/>
          <w:sz w:val="20"/>
          <w:szCs w:val="20"/>
        </w:rPr>
      </w:pPr>
      <w:r w:rsidRPr="008A4355">
        <w:rPr>
          <w:rFonts w:cs="Arial"/>
        </w:rPr>
        <w:t>SJC66</w:t>
      </w:r>
    </w:p>
    <w:p w14:paraId="7D1AE05E" w14:textId="25373BB1" w:rsidR="007F3667" w:rsidRPr="00A62D96" w:rsidRDefault="007F3667" w:rsidP="00A62D96">
      <w:pPr>
        <w:spacing w:before="120" w:after="120"/>
        <w:rPr>
          <w:rFonts w:cs="Arial"/>
          <w:sz w:val="20"/>
          <w:szCs w:val="20"/>
        </w:rPr>
      </w:pPr>
      <w:r>
        <w:rPr>
          <w:rFonts w:cs="Arial"/>
          <w:noProof/>
          <w:sz w:val="20"/>
          <w:szCs w:val="20"/>
          <w:lang w:val="en-GB" w:eastAsia="en-GB"/>
        </w:rPr>
        <w:drawing>
          <wp:inline distT="0" distB="0" distL="0" distR="0" wp14:anchorId="043C34AA" wp14:editId="2B0E2E76">
            <wp:extent cx="5242560" cy="3670594"/>
            <wp:effectExtent l="0" t="0" r="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51220" cy="3676657"/>
                    </a:xfrm>
                    <a:prstGeom prst="rect">
                      <a:avLst/>
                    </a:prstGeom>
                    <a:noFill/>
                  </pic:spPr>
                </pic:pic>
              </a:graphicData>
            </a:graphic>
          </wp:inline>
        </w:drawing>
      </w:r>
    </w:p>
    <w:p w14:paraId="3E35DF51" w14:textId="04999052" w:rsidR="00921C5F" w:rsidRPr="00D52499" w:rsidRDefault="000540D3" w:rsidP="000540D3">
      <w:pPr>
        <w:keepNext/>
        <w:spacing w:before="120" w:after="120"/>
        <w:ind w:firstLine="720"/>
        <w:rPr>
          <w:rFonts w:cs="Arial"/>
        </w:rPr>
      </w:pPr>
      <w:r>
        <w:rPr>
          <w:rFonts w:cs="Arial"/>
        </w:rPr>
        <w:lastRenderedPageBreak/>
        <w:t xml:space="preserve">(c) </w:t>
      </w:r>
      <w:r w:rsidR="00921C5F" w:rsidRPr="00D52499">
        <w:rPr>
          <w:rFonts w:cs="Arial"/>
        </w:rPr>
        <w:t>SGAP</w:t>
      </w:r>
      <w:r w:rsidR="0057502D">
        <w:rPr>
          <w:rFonts w:cs="Arial"/>
        </w:rPr>
        <w:t xml:space="preserve"> (100 mm VAS)</w:t>
      </w:r>
    </w:p>
    <w:p w14:paraId="4C5460F0" w14:textId="5FEB6173" w:rsidR="007B22D1" w:rsidRDefault="007F3667" w:rsidP="00296064">
      <w:pPr>
        <w:spacing w:before="120" w:after="120"/>
        <w:rPr>
          <w:rFonts w:cs="Arial"/>
        </w:rPr>
      </w:pPr>
      <w:r>
        <w:rPr>
          <w:rFonts w:cs="Arial"/>
          <w:noProof/>
          <w:lang w:val="en-GB" w:eastAsia="en-GB"/>
        </w:rPr>
        <w:drawing>
          <wp:inline distT="0" distB="0" distL="0" distR="0" wp14:anchorId="71E10109" wp14:editId="5F68777A">
            <wp:extent cx="5958840" cy="3311395"/>
            <wp:effectExtent l="0" t="0" r="381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66714" cy="3315771"/>
                    </a:xfrm>
                    <a:prstGeom prst="rect">
                      <a:avLst/>
                    </a:prstGeom>
                    <a:noFill/>
                  </pic:spPr>
                </pic:pic>
              </a:graphicData>
            </a:graphic>
          </wp:inline>
        </w:drawing>
      </w:r>
    </w:p>
    <w:p w14:paraId="1D47EE2E" w14:textId="77777777" w:rsidR="0027758E" w:rsidRDefault="0027758E" w:rsidP="00296064">
      <w:pPr>
        <w:spacing w:before="120" w:after="120"/>
        <w:rPr>
          <w:rFonts w:cs="Arial"/>
        </w:rPr>
      </w:pPr>
    </w:p>
    <w:p w14:paraId="712CEF31" w14:textId="15D31E93" w:rsidR="00A0299D" w:rsidRDefault="000540D3" w:rsidP="000540D3">
      <w:pPr>
        <w:spacing w:before="120" w:after="120"/>
        <w:ind w:firstLine="720"/>
        <w:rPr>
          <w:rFonts w:cs="Arial"/>
          <w:sz w:val="20"/>
          <w:szCs w:val="20"/>
        </w:rPr>
      </w:pPr>
      <w:r>
        <w:rPr>
          <w:rFonts w:cs="Arial"/>
        </w:rPr>
        <w:t>(d)</w:t>
      </w:r>
      <w:r w:rsidR="00A0299D" w:rsidRPr="003A07C2">
        <w:rPr>
          <w:rFonts w:cs="Arial"/>
        </w:rPr>
        <w:t xml:space="preserve"> SGA</w:t>
      </w:r>
      <w:r w:rsidR="000B12B9">
        <w:rPr>
          <w:rFonts w:cs="Arial"/>
        </w:rPr>
        <w:t xml:space="preserve"> (100 mm VAS)</w:t>
      </w:r>
    </w:p>
    <w:p w14:paraId="4BEBC8C5" w14:textId="4E4CF3A5" w:rsidR="00A0299D" w:rsidRDefault="007F3667" w:rsidP="00296064">
      <w:pPr>
        <w:spacing w:before="120" w:after="120"/>
        <w:rPr>
          <w:rFonts w:cs="Arial"/>
          <w:sz w:val="20"/>
          <w:szCs w:val="20"/>
        </w:rPr>
      </w:pPr>
      <w:r>
        <w:rPr>
          <w:rFonts w:cs="Arial"/>
          <w:noProof/>
          <w:sz w:val="20"/>
          <w:szCs w:val="20"/>
          <w:lang w:val="en-GB" w:eastAsia="en-GB"/>
        </w:rPr>
        <w:drawing>
          <wp:inline distT="0" distB="0" distL="0" distR="0" wp14:anchorId="32700A35" wp14:editId="7CB84D91">
            <wp:extent cx="6172200" cy="343310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180784" cy="3437878"/>
                    </a:xfrm>
                    <a:prstGeom prst="rect">
                      <a:avLst/>
                    </a:prstGeom>
                    <a:noFill/>
                  </pic:spPr>
                </pic:pic>
              </a:graphicData>
            </a:graphic>
          </wp:inline>
        </w:drawing>
      </w:r>
    </w:p>
    <w:p w14:paraId="6AA713D1" w14:textId="390EC015" w:rsidR="00921C5F" w:rsidRPr="00B84C00" w:rsidRDefault="000540D3" w:rsidP="000540D3">
      <w:pPr>
        <w:keepNext/>
        <w:spacing w:before="120" w:after="120"/>
        <w:ind w:firstLine="720"/>
        <w:rPr>
          <w:sz w:val="20"/>
        </w:rPr>
      </w:pPr>
      <w:r>
        <w:rPr>
          <w:rFonts w:cs="Arial"/>
        </w:rPr>
        <w:lastRenderedPageBreak/>
        <w:t xml:space="preserve">(e) </w:t>
      </w:r>
      <w:r w:rsidR="00921C5F" w:rsidRPr="003A07C2">
        <w:rPr>
          <w:rFonts w:cs="Arial"/>
        </w:rPr>
        <w:t xml:space="preserve"> PGA</w:t>
      </w:r>
      <w:r w:rsidR="00F56D93">
        <w:rPr>
          <w:rFonts w:cs="Arial"/>
        </w:rPr>
        <w:t xml:space="preserve"> (100 mm VAS)</w:t>
      </w:r>
    </w:p>
    <w:p w14:paraId="73342EF6" w14:textId="7C6A10BF" w:rsidR="005528DB" w:rsidRDefault="007F3667" w:rsidP="00296064">
      <w:pPr>
        <w:spacing w:before="120" w:after="120"/>
        <w:rPr>
          <w:rFonts w:cs="Arial"/>
        </w:rPr>
      </w:pPr>
      <w:r>
        <w:rPr>
          <w:rFonts w:cs="Arial"/>
          <w:noProof/>
          <w:lang w:val="en-GB" w:eastAsia="en-GB"/>
        </w:rPr>
        <w:drawing>
          <wp:inline distT="0" distB="0" distL="0" distR="0" wp14:anchorId="4400F114" wp14:editId="6C48AFEB">
            <wp:extent cx="5737860" cy="3191516"/>
            <wp:effectExtent l="0" t="0" r="0" b="889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44014" cy="3194939"/>
                    </a:xfrm>
                    <a:prstGeom prst="rect">
                      <a:avLst/>
                    </a:prstGeom>
                    <a:noFill/>
                  </pic:spPr>
                </pic:pic>
              </a:graphicData>
            </a:graphic>
          </wp:inline>
        </w:drawing>
      </w:r>
    </w:p>
    <w:p w14:paraId="381B7878" w14:textId="77777777" w:rsidR="005528DB" w:rsidRDefault="005528DB" w:rsidP="00296064">
      <w:pPr>
        <w:spacing w:before="120" w:after="120"/>
        <w:rPr>
          <w:rFonts w:cs="Arial"/>
        </w:rPr>
      </w:pPr>
    </w:p>
    <w:p w14:paraId="26B030BD" w14:textId="4B73E205" w:rsidR="00921C5F" w:rsidRPr="003A07C2" w:rsidRDefault="000540D3" w:rsidP="000540D3">
      <w:pPr>
        <w:spacing w:before="120" w:after="120"/>
        <w:ind w:firstLine="720"/>
        <w:rPr>
          <w:rFonts w:cs="Arial"/>
        </w:rPr>
      </w:pPr>
      <w:r>
        <w:rPr>
          <w:rFonts w:cs="Arial"/>
        </w:rPr>
        <w:t xml:space="preserve">(f) </w:t>
      </w:r>
      <w:r w:rsidR="00921C5F" w:rsidRPr="003A07C2">
        <w:rPr>
          <w:rFonts w:cs="Arial"/>
        </w:rPr>
        <w:t>HAQ-DI</w:t>
      </w:r>
    </w:p>
    <w:p w14:paraId="14C17836" w14:textId="7E964F1C" w:rsidR="00921C5F" w:rsidRPr="00D143EF" w:rsidRDefault="00921C5F" w:rsidP="00296064">
      <w:pPr>
        <w:spacing w:before="120" w:after="120"/>
        <w:rPr>
          <w:sz w:val="20"/>
          <w:szCs w:val="20"/>
        </w:rPr>
      </w:pPr>
    </w:p>
    <w:p w14:paraId="7DD720C1" w14:textId="469C9B92" w:rsidR="00A45C2B" w:rsidRDefault="007F3667" w:rsidP="00F65297">
      <w:pPr>
        <w:rPr>
          <w:b/>
        </w:rPr>
        <w:sectPr w:rsidR="00A45C2B" w:rsidSect="00616C5C">
          <w:footnotePr>
            <w:numFmt w:val="lowerLetter"/>
            <w:numRestart w:val="eachPage"/>
          </w:footnotePr>
          <w:endnotePr>
            <w:numFmt w:val="decimal"/>
          </w:endnotePr>
          <w:pgSz w:w="11906" w:h="16838" w:code="9"/>
          <w:pgMar w:top="1440" w:right="1440" w:bottom="1440" w:left="1440" w:header="709" w:footer="709" w:gutter="0"/>
          <w:lnNumType w:countBy="1" w:restart="continuous"/>
          <w:cols w:space="708"/>
          <w:titlePg/>
          <w:docGrid w:linePitch="360"/>
        </w:sectPr>
      </w:pPr>
      <w:r>
        <w:rPr>
          <w:noProof/>
          <w:lang w:val="en-GB" w:eastAsia="en-GB"/>
        </w:rPr>
        <w:drawing>
          <wp:inline distT="0" distB="0" distL="0" distR="0" wp14:anchorId="521F3CDE" wp14:editId="0677DEE2">
            <wp:extent cx="5864830" cy="3200400"/>
            <wp:effectExtent l="0" t="0" r="317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870810" cy="3203663"/>
                    </a:xfrm>
                    <a:prstGeom prst="rect">
                      <a:avLst/>
                    </a:prstGeom>
                    <a:noFill/>
                  </pic:spPr>
                </pic:pic>
              </a:graphicData>
            </a:graphic>
          </wp:inline>
        </w:drawing>
      </w:r>
    </w:p>
    <w:p w14:paraId="33EE627C" w14:textId="0B616388" w:rsidR="00921C5F" w:rsidRPr="00820F2E" w:rsidRDefault="00921C5F" w:rsidP="00296064">
      <w:pPr>
        <w:pStyle w:val="Heading2"/>
      </w:pPr>
      <w:r w:rsidRPr="00820F2E">
        <w:lastRenderedPageBreak/>
        <w:t>Fig</w:t>
      </w:r>
      <w:r w:rsidR="000540D3">
        <w:t>.</w:t>
      </w:r>
      <w:r w:rsidR="00DC0CB2">
        <w:t xml:space="preserve"> S4</w:t>
      </w:r>
      <w:r w:rsidRPr="00820F2E">
        <w:t xml:space="preserve"> </w:t>
      </w:r>
      <w:r w:rsidR="00BD0CBC" w:rsidRPr="001B70DF">
        <w:rPr>
          <w:b w:val="0"/>
        </w:rPr>
        <w:t>(</w:t>
      </w:r>
      <w:r w:rsidR="00597B66">
        <w:rPr>
          <w:b w:val="0"/>
        </w:rPr>
        <w:t>a</w:t>
      </w:r>
      <w:r w:rsidR="00BD2B54" w:rsidRPr="001B70DF">
        <w:rPr>
          <w:b w:val="0"/>
        </w:rPr>
        <w:t>)</w:t>
      </w:r>
      <w:r w:rsidR="00BD2B54">
        <w:t xml:space="preserve"> </w:t>
      </w:r>
      <w:r w:rsidRPr="00296064">
        <w:rPr>
          <w:b w:val="0"/>
        </w:rPr>
        <w:t xml:space="preserve">Mean changes from </w:t>
      </w:r>
      <w:r w:rsidR="00134AFE" w:rsidRPr="00296064">
        <w:rPr>
          <w:b w:val="0"/>
        </w:rPr>
        <w:t xml:space="preserve">the </w:t>
      </w:r>
      <w:r w:rsidRPr="00296064">
        <w:rPr>
          <w:b w:val="0"/>
        </w:rPr>
        <w:t>baseline</w:t>
      </w:r>
      <w:r w:rsidR="00134AFE" w:rsidRPr="00296064">
        <w:rPr>
          <w:b w:val="0"/>
        </w:rPr>
        <w:t>s</w:t>
      </w:r>
      <w:r w:rsidRPr="00296064">
        <w:rPr>
          <w:b w:val="0"/>
        </w:rPr>
        <w:t xml:space="preserve"> of </w:t>
      </w:r>
      <w:r w:rsidR="00134AFE" w:rsidRPr="00296064">
        <w:rPr>
          <w:b w:val="0"/>
        </w:rPr>
        <w:t xml:space="preserve">the </w:t>
      </w:r>
      <w:r w:rsidRPr="00296064">
        <w:rPr>
          <w:b w:val="0"/>
        </w:rPr>
        <w:t>preceding stud</w:t>
      </w:r>
      <w:r w:rsidR="00134AFE" w:rsidRPr="00296064">
        <w:rPr>
          <w:b w:val="0"/>
        </w:rPr>
        <w:t>ies</w:t>
      </w:r>
      <w:r w:rsidRPr="00296064">
        <w:rPr>
          <w:b w:val="0"/>
        </w:rPr>
        <w:t xml:space="preserve"> in DAS28-CRP</w:t>
      </w:r>
      <w:r w:rsidR="00BD0CBC">
        <w:rPr>
          <w:b w:val="0"/>
        </w:rPr>
        <w:t>, by preceding study</w:t>
      </w:r>
      <w:r w:rsidR="00696320" w:rsidRPr="00296064">
        <w:rPr>
          <w:b w:val="0"/>
        </w:rPr>
        <w:t>;</w:t>
      </w:r>
      <w:r w:rsidRPr="00296064">
        <w:rPr>
          <w:b w:val="0"/>
        </w:rPr>
        <w:t xml:space="preserve"> </w:t>
      </w:r>
      <w:r w:rsidR="00597B66">
        <w:rPr>
          <w:b w:val="0"/>
        </w:rPr>
        <w:t>(b</w:t>
      </w:r>
      <w:r w:rsidRPr="001B70DF">
        <w:rPr>
          <w:b w:val="0"/>
        </w:rPr>
        <w:t>)</w:t>
      </w:r>
      <w:r w:rsidRPr="00296064">
        <w:rPr>
          <w:b w:val="0"/>
        </w:rPr>
        <w:t xml:space="preserve"> Proportion of patients achieving DAS28-CRP &lt;2.6</w:t>
      </w:r>
      <w:r w:rsidR="00BD0CBC">
        <w:rPr>
          <w:b w:val="0"/>
        </w:rPr>
        <w:t>, by preceding study</w:t>
      </w:r>
      <w:r w:rsidRPr="00296064">
        <w:rPr>
          <w:b w:val="0"/>
        </w:rPr>
        <w:t xml:space="preserve"> (FAS)</w:t>
      </w:r>
    </w:p>
    <w:p w14:paraId="5B44EE96" w14:textId="3AE35D79" w:rsidR="00921C5F" w:rsidRPr="00820F2E" w:rsidRDefault="00921C5F" w:rsidP="00296064">
      <w:pPr>
        <w:spacing w:before="120" w:after="120"/>
      </w:pPr>
      <w:r w:rsidRPr="00820F2E">
        <w:t>(</w:t>
      </w:r>
      <w:r w:rsidR="000540D3">
        <w:t>a</w:t>
      </w:r>
      <w:r w:rsidRPr="00820F2E">
        <w:t>) DAS28-CRP</w:t>
      </w:r>
      <w:r w:rsidR="00FD3F7A">
        <w:t xml:space="preserve"> </w:t>
      </w:r>
    </w:p>
    <w:p w14:paraId="606D4868" w14:textId="1E498B53" w:rsidR="00596F50" w:rsidRDefault="007F3667">
      <w:pPr>
        <w:spacing w:before="120" w:after="120"/>
        <w:sectPr w:rsidR="00596F50" w:rsidSect="00616C5C">
          <w:footnotePr>
            <w:numFmt w:val="lowerLetter"/>
            <w:numRestart w:val="eachPage"/>
          </w:footnotePr>
          <w:endnotePr>
            <w:numFmt w:val="decimal"/>
          </w:endnotePr>
          <w:pgSz w:w="11906" w:h="16838" w:code="9"/>
          <w:pgMar w:top="1440" w:right="1440" w:bottom="1440" w:left="1440" w:header="709" w:footer="709" w:gutter="0"/>
          <w:lnNumType w:countBy="1" w:restart="continuous"/>
          <w:cols w:space="708"/>
          <w:titlePg/>
          <w:docGrid w:linePitch="360"/>
        </w:sectPr>
      </w:pPr>
      <w:r>
        <w:rPr>
          <w:noProof/>
          <w:lang w:val="en-GB" w:eastAsia="en-GB"/>
        </w:rPr>
        <w:drawing>
          <wp:inline distT="0" distB="0" distL="0" distR="0" wp14:anchorId="58BF6702" wp14:editId="067B6BB5">
            <wp:extent cx="6126480" cy="3313269"/>
            <wp:effectExtent l="0" t="0" r="7620" b="190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135716" cy="3318264"/>
                    </a:xfrm>
                    <a:prstGeom prst="rect">
                      <a:avLst/>
                    </a:prstGeom>
                    <a:noFill/>
                  </pic:spPr>
                </pic:pic>
              </a:graphicData>
            </a:graphic>
          </wp:inline>
        </w:drawing>
      </w:r>
      <w:r w:rsidR="00A45C2B">
        <w:br w:type="textWrapping" w:clear="all"/>
      </w:r>
    </w:p>
    <w:p w14:paraId="7EEEC902" w14:textId="27F13AFE" w:rsidR="00921C5F" w:rsidRPr="00820F2E" w:rsidRDefault="00921C5F" w:rsidP="00296064">
      <w:pPr>
        <w:spacing w:before="120" w:after="120"/>
      </w:pPr>
      <w:r w:rsidRPr="00820F2E">
        <w:lastRenderedPageBreak/>
        <w:t>(</w:t>
      </w:r>
      <w:r w:rsidR="000540D3">
        <w:t>b</w:t>
      </w:r>
      <w:r w:rsidRPr="00820F2E">
        <w:t>) Proportion of patients achieving DAS28-CRP &lt;2.6</w:t>
      </w:r>
    </w:p>
    <w:p w14:paraId="29A25A3F" w14:textId="1EE6BA59" w:rsidR="00921C5F" w:rsidRPr="00596F50" w:rsidRDefault="007F3667" w:rsidP="00296064">
      <w:pPr>
        <w:spacing w:before="120" w:after="120"/>
      </w:pPr>
      <w:r>
        <w:rPr>
          <w:noProof/>
          <w:lang w:val="en-GB" w:eastAsia="en-GB"/>
        </w:rPr>
        <w:drawing>
          <wp:inline distT="0" distB="0" distL="0" distR="0" wp14:anchorId="111E166A" wp14:editId="075E14AF">
            <wp:extent cx="9096264" cy="332232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9102428" cy="3324571"/>
                    </a:xfrm>
                    <a:prstGeom prst="rect">
                      <a:avLst/>
                    </a:prstGeom>
                    <a:noFill/>
                  </pic:spPr>
                </pic:pic>
              </a:graphicData>
            </a:graphic>
          </wp:inline>
        </w:drawing>
      </w:r>
    </w:p>
    <w:p w14:paraId="2145F0F1" w14:textId="3BD580F4" w:rsidR="006344AD" w:rsidRPr="00D143EF" w:rsidRDefault="006344AD" w:rsidP="00296064">
      <w:pPr>
        <w:spacing w:before="120" w:after="120"/>
        <w:rPr>
          <w:rFonts w:ascii="Calibri" w:eastAsia="Batang" w:hAnsi="Calibri" w:cs="Calibri"/>
          <w:sz w:val="24"/>
          <w:szCs w:val="24"/>
        </w:rPr>
        <w:sectPr w:rsidR="006344AD" w:rsidRPr="00D143EF" w:rsidSect="00B84C00">
          <w:footnotePr>
            <w:numFmt w:val="lowerLetter"/>
            <w:numRestart w:val="eachPage"/>
          </w:footnotePr>
          <w:endnotePr>
            <w:numFmt w:val="decimal"/>
          </w:endnotePr>
          <w:pgSz w:w="16838" w:h="11906" w:orient="landscape" w:code="9"/>
          <w:pgMar w:top="1440" w:right="1440" w:bottom="1440" w:left="1440" w:header="709" w:footer="709" w:gutter="0"/>
          <w:lnNumType w:countBy="1" w:restart="continuous"/>
          <w:cols w:space="708"/>
          <w:titlePg/>
          <w:docGrid w:linePitch="360"/>
        </w:sectPr>
      </w:pPr>
    </w:p>
    <w:p w14:paraId="4AEB0949" w14:textId="77777777" w:rsidR="00596F50" w:rsidRDefault="00596F50">
      <w:pPr>
        <w:keepNext/>
        <w:keepLines/>
        <w:spacing w:before="120" w:after="120"/>
        <w:outlineLvl w:val="0"/>
        <w:rPr>
          <w:rFonts w:eastAsiaTheme="majorEastAsia" w:cstheme="majorBidi"/>
          <w:caps/>
          <w:szCs w:val="32"/>
        </w:rPr>
        <w:sectPr w:rsidR="00596F50" w:rsidSect="00B84C00">
          <w:pgSz w:w="11906" w:h="16838"/>
          <w:pgMar w:top="1440" w:right="1440" w:bottom="1440" w:left="1440" w:header="708" w:footer="708" w:gutter="0"/>
          <w:lnNumType w:countBy="1" w:restart="continuous"/>
          <w:cols w:space="708"/>
          <w:docGrid w:linePitch="360"/>
        </w:sectPr>
      </w:pPr>
    </w:p>
    <w:p w14:paraId="18A97948" w14:textId="5B7FA508" w:rsidR="007B01A0" w:rsidRDefault="007B01A0" w:rsidP="00B84C00">
      <w:pPr>
        <w:keepNext/>
        <w:keepLines/>
        <w:spacing w:before="120" w:after="120" w:line="480" w:lineRule="auto"/>
        <w:outlineLvl w:val="0"/>
        <w:rPr>
          <w:rFonts w:eastAsiaTheme="majorEastAsia" w:cstheme="majorBidi"/>
          <w:caps/>
          <w:szCs w:val="32"/>
        </w:rPr>
      </w:pPr>
      <w:r w:rsidRPr="00D143EF">
        <w:rPr>
          <w:rFonts w:eastAsiaTheme="majorEastAsia" w:cstheme="majorBidi"/>
          <w:caps/>
          <w:szCs w:val="32"/>
        </w:rPr>
        <w:t xml:space="preserve">Supplementary </w:t>
      </w:r>
      <w:r w:rsidR="004F35E5">
        <w:rPr>
          <w:rFonts w:eastAsiaTheme="majorEastAsia" w:cstheme="majorBidi"/>
          <w:caps/>
          <w:szCs w:val="32"/>
        </w:rPr>
        <w:t>documents</w:t>
      </w:r>
    </w:p>
    <w:p w14:paraId="7AB0E0C3" w14:textId="5A0DE11A" w:rsidR="000A465C" w:rsidRDefault="007B01A0" w:rsidP="00B84C00">
      <w:pPr>
        <w:pStyle w:val="Heading2"/>
        <w:spacing w:line="480" w:lineRule="auto"/>
      </w:pPr>
      <w:r>
        <w:t>Study sites</w:t>
      </w:r>
      <w:r w:rsidR="008C5384">
        <w:t xml:space="preserve"> </w:t>
      </w:r>
    </w:p>
    <w:p w14:paraId="408070BD" w14:textId="5C54A470" w:rsidR="00E35340" w:rsidRPr="00B265B4" w:rsidRDefault="00E35340" w:rsidP="00B84C00">
      <w:pPr>
        <w:spacing w:line="480" w:lineRule="auto"/>
        <w:rPr>
          <w:rFonts w:cs="Arial"/>
          <w:b/>
          <w:bCs/>
        </w:rPr>
      </w:pPr>
      <w:r w:rsidRPr="00C057E1">
        <w:rPr>
          <w:rFonts w:cs="Arial"/>
          <w:b/>
          <w:bCs/>
        </w:rPr>
        <w:t xml:space="preserve">Japan: </w:t>
      </w:r>
      <w:bookmarkStart w:id="2" w:name="_Hlk13217333"/>
      <w:proofErr w:type="spellStart"/>
      <w:r w:rsidRPr="00100F02">
        <w:rPr>
          <w:rFonts w:cs="Arial"/>
        </w:rPr>
        <w:t>Ohsaki</w:t>
      </w:r>
      <w:proofErr w:type="spellEnd"/>
      <w:r w:rsidRPr="00100F02">
        <w:rPr>
          <w:rFonts w:cs="Arial"/>
        </w:rPr>
        <w:t xml:space="preserve"> Medicine; Sagawa Akira Rheumatology Clinic; Sapporo City General Hospital; </w:t>
      </w:r>
      <w:proofErr w:type="spellStart"/>
      <w:r w:rsidRPr="00100F02">
        <w:rPr>
          <w:rFonts w:cs="Arial"/>
        </w:rPr>
        <w:t>Hikarigaoka</w:t>
      </w:r>
      <w:proofErr w:type="spellEnd"/>
      <w:r w:rsidRPr="00100F02">
        <w:rPr>
          <w:rFonts w:cs="Arial"/>
        </w:rPr>
        <w:t xml:space="preserve"> Spellman Hospital; </w:t>
      </w:r>
      <w:proofErr w:type="spellStart"/>
      <w:r w:rsidRPr="00100F02">
        <w:rPr>
          <w:rFonts w:cs="Arial"/>
        </w:rPr>
        <w:t>Dainohara</w:t>
      </w:r>
      <w:proofErr w:type="spellEnd"/>
      <w:r w:rsidRPr="00100F02">
        <w:rPr>
          <w:rFonts w:cs="Arial"/>
        </w:rPr>
        <w:t xml:space="preserve"> Orthopedics; Nephrology and Rheumatology</w:t>
      </w:r>
      <w:r w:rsidR="00535452" w:rsidRPr="00100F02">
        <w:rPr>
          <w:rFonts w:cs="Arial"/>
        </w:rPr>
        <w:t xml:space="preserve">, </w:t>
      </w:r>
      <w:r w:rsidRPr="00E37AC3">
        <w:rPr>
          <w:rFonts w:cs="Arial"/>
        </w:rPr>
        <w:t xml:space="preserve">Niigata University Medical and Dental Hospital; Ohno Clinic; Hirose Clinic; </w:t>
      </w:r>
      <w:proofErr w:type="spellStart"/>
      <w:r w:rsidRPr="00E37AC3">
        <w:rPr>
          <w:rFonts w:cs="Arial"/>
        </w:rPr>
        <w:t>Matuno</w:t>
      </w:r>
      <w:proofErr w:type="spellEnd"/>
      <w:r w:rsidRPr="00E37AC3">
        <w:rPr>
          <w:rFonts w:cs="Arial"/>
        </w:rPr>
        <w:t xml:space="preserve"> Clinic for Rheumatic Diseases; </w:t>
      </w:r>
      <w:proofErr w:type="spellStart"/>
      <w:r w:rsidRPr="00E37AC3">
        <w:rPr>
          <w:rFonts w:cs="Arial"/>
        </w:rPr>
        <w:t>Honjo</w:t>
      </w:r>
      <w:proofErr w:type="spellEnd"/>
      <w:r w:rsidRPr="00E37AC3">
        <w:rPr>
          <w:rFonts w:cs="Arial"/>
        </w:rPr>
        <w:t xml:space="preserve"> Rheumatism Clinic; Osaka Rehabilitation Hospital; Kobe Konan </w:t>
      </w:r>
      <w:proofErr w:type="spellStart"/>
      <w:r w:rsidRPr="00E37AC3">
        <w:rPr>
          <w:rFonts w:cs="Arial"/>
        </w:rPr>
        <w:t>Yamate</w:t>
      </w:r>
      <w:proofErr w:type="spellEnd"/>
      <w:r w:rsidRPr="00E37AC3">
        <w:rPr>
          <w:rFonts w:cs="Arial"/>
        </w:rPr>
        <w:t xml:space="preserve"> Clinic; Hiroshima Red Cr</w:t>
      </w:r>
      <w:r w:rsidRPr="001C25A5">
        <w:rPr>
          <w:rFonts w:cs="Arial"/>
        </w:rPr>
        <w:t xml:space="preserve">oss Hospital &amp; Atomic-bomb Survivors Hospital; Hiroshima Rheumatology Clinic; Shigenobu Orthopedics Rheumatism Rehabilitation Clinic; </w:t>
      </w:r>
      <w:proofErr w:type="spellStart"/>
      <w:r w:rsidRPr="001C25A5">
        <w:rPr>
          <w:rFonts w:cs="Arial"/>
        </w:rPr>
        <w:t>Ishioka</w:t>
      </w:r>
      <w:proofErr w:type="spellEnd"/>
      <w:r w:rsidRPr="001C25A5">
        <w:rPr>
          <w:rFonts w:cs="Arial"/>
        </w:rPr>
        <w:t xml:space="preserve"> Clinic; </w:t>
      </w:r>
      <w:proofErr w:type="spellStart"/>
      <w:r w:rsidRPr="001C25A5">
        <w:rPr>
          <w:rFonts w:cs="Arial"/>
        </w:rPr>
        <w:t>Oribe</w:t>
      </w:r>
      <w:proofErr w:type="spellEnd"/>
      <w:r w:rsidRPr="001C25A5">
        <w:rPr>
          <w:rFonts w:cs="Arial"/>
        </w:rPr>
        <w:t xml:space="preserve"> Clinic of Rheumatology and Internal Medicine; </w:t>
      </w:r>
      <w:proofErr w:type="spellStart"/>
      <w:r w:rsidRPr="001C25A5">
        <w:rPr>
          <w:rFonts w:cs="Arial"/>
        </w:rPr>
        <w:t>Shono</w:t>
      </w:r>
      <w:proofErr w:type="spellEnd"/>
      <w:r w:rsidRPr="001C25A5">
        <w:rPr>
          <w:rFonts w:cs="Arial"/>
        </w:rPr>
        <w:t xml:space="preserve"> Rheumatism Clinic; Kumamoto </w:t>
      </w:r>
      <w:proofErr w:type="spellStart"/>
      <w:r w:rsidRPr="001C25A5">
        <w:rPr>
          <w:rFonts w:cs="Arial"/>
        </w:rPr>
        <w:t>Saishunso</w:t>
      </w:r>
      <w:proofErr w:type="spellEnd"/>
      <w:r w:rsidRPr="001C25A5">
        <w:rPr>
          <w:rFonts w:cs="Arial"/>
        </w:rPr>
        <w:t xml:space="preserve"> National H</w:t>
      </w:r>
      <w:r w:rsidRPr="00F70BF6">
        <w:rPr>
          <w:rFonts w:cs="Arial"/>
        </w:rPr>
        <w:t xml:space="preserve">ospital; Internal Medicine and Rheumatology, National Hospital Organization Kyushu Medical Center; Uchida Clinic; Kumamoto Orthopaedic Hospital; Yu Family Clinic; Tokyo Medical and Dental University Hospital; </w:t>
      </w:r>
      <w:r w:rsidR="00535452" w:rsidRPr="00100F02">
        <w:rPr>
          <w:rFonts w:cs="Arial"/>
        </w:rPr>
        <w:t xml:space="preserve">Nagaoka </w:t>
      </w:r>
      <w:r w:rsidRPr="00100F02">
        <w:rPr>
          <w:rFonts w:cs="Arial"/>
        </w:rPr>
        <w:t xml:space="preserve">Red Cross Hospital; Katayama Orthopedic Rheumatology Clinic; </w:t>
      </w:r>
      <w:proofErr w:type="spellStart"/>
      <w:r w:rsidRPr="00100F02">
        <w:rPr>
          <w:rFonts w:cs="Arial"/>
        </w:rPr>
        <w:t>Higashisendai</w:t>
      </w:r>
      <w:proofErr w:type="spellEnd"/>
      <w:r w:rsidRPr="00100F02">
        <w:rPr>
          <w:rFonts w:cs="Arial"/>
        </w:rPr>
        <w:t xml:space="preserve"> Rheumatology Medical Clinic; Yoshida Clinic Orthopedic Surgery and R</w:t>
      </w:r>
      <w:r w:rsidR="00B130C8">
        <w:rPr>
          <w:rFonts w:cs="Arial"/>
        </w:rPr>
        <w:t>h</w:t>
      </w:r>
      <w:r w:rsidRPr="00100F02">
        <w:rPr>
          <w:rFonts w:cs="Arial"/>
        </w:rPr>
        <w:t xml:space="preserve">eumatology; Niigata University Medical and Dental Hospital; </w:t>
      </w:r>
      <w:proofErr w:type="spellStart"/>
      <w:r w:rsidRPr="00100F02">
        <w:rPr>
          <w:rFonts w:cs="Arial"/>
        </w:rPr>
        <w:t>Nishinarita</w:t>
      </w:r>
      <w:proofErr w:type="spellEnd"/>
      <w:r w:rsidRPr="00100F02">
        <w:rPr>
          <w:rFonts w:cs="Arial"/>
        </w:rPr>
        <w:t xml:space="preserve"> Clinic Office; Hokkaido University Hospital; Institute of Rheumatology Tokyo Women's Medical University; Inoue Hospital; Komatsu Municipal Hospital; Kuroda </w:t>
      </w:r>
      <w:proofErr w:type="spellStart"/>
      <w:r w:rsidRPr="00100F02">
        <w:rPr>
          <w:rFonts w:cs="Arial"/>
        </w:rPr>
        <w:t>Orthopaedic</w:t>
      </w:r>
      <w:proofErr w:type="spellEnd"/>
      <w:r w:rsidRPr="00100F02">
        <w:rPr>
          <w:rFonts w:cs="Arial"/>
        </w:rPr>
        <w:t xml:space="preserve"> Hospital; </w:t>
      </w:r>
      <w:proofErr w:type="spellStart"/>
      <w:r w:rsidRPr="00100F02">
        <w:rPr>
          <w:rFonts w:cs="Arial"/>
        </w:rPr>
        <w:t>Aoikai</w:t>
      </w:r>
      <w:proofErr w:type="spellEnd"/>
      <w:r w:rsidRPr="00100F02">
        <w:rPr>
          <w:rFonts w:cs="Arial"/>
        </w:rPr>
        <w:t xml:space="preserve"> Medical Corporation Sendai Taihaku Hospital; Nagoya University Hospital; Hokkaido Medical Center for Rheumatic Diseases; University of Tsukuba Hospital; University of Occupational and Environmental Health Hospital; Matsubara Mayflower Hospital; Matsubara clinic; Allergy and Rheumatology, The University of Tokyo Hospital</w:t>
      </w:r>
      <w:r w:rsidRPr="00B84C00">
        <w:t xml:space="preserve">; </w:t>
      </w:r>
      <w:r w:rsidRPr="00100F02">
        <w:rPr>
          <w:rFonts w:cs="Arial"/>
        </w:rPr>
        <w:t>Miyake Orthopedic Clinic</w:t>
      </w:r>
      <w:r w:rsidRPr="00B84C00">
        <w:t xml:space="preserve">; </w:t>
      </w:r>
      <w:r w:rsidRPr="00100F02">
        <w:rPr>
          <w:rFonts w:cs="Arial"/>
        </w:rPr>
        <w:t>Kan Rheumatism And Orthopedics Clinic</w:t>
      </w:r>
      <w:r w:rsidRPr="00B84C00">
        <w:t xml:space="preserve">; </w:t>
      </w:r>
      <w:r w:rsidRPr="00100F02">
        <w:rPr>
          <w:rFonts w:cs="Arial"/>
        </w:rPr>
        <w:t>Kumamoto Rheumatology Clinic</w:t>
      </w:r>
      <w:r w:rsidRPr="00B84C00">
        <w:t xml:space="preserve">, </w:t>
      </w:r>
      <w:proofErr w:type="spellStart"/>
      <w:r w:rsidRPr="00100F02">
        <w:rPr>
          <w:rFonts w:cs="Arial"/>
        </w:rPr>
        <w:t>Miyasato</w:t>
      </w:r>
      <w:proofErr w:type="spellEnd"/>
      <w:r w:rsidRPr="00100F02">
        <w:rPr>
          <w:rFonts w:cs="Arial"/>
        </w:rPr>
        <w:t xml:space="preserve"> Clinic</w:t>
      </w:r>
      <w:r w:rsidRPr="00B84C00">
        <w:t xml:space="preserve">; </w:t>
      </w:r>
      <w:r w:rsidRPr="00100F02">
        <w:rPr>
          <w:rFonts w:cs="Arial"/>
        </w:rPr>
        <w:t>Kawasaki Municipal Hospital</w:t>
      </w:r>
      <w:r w:rsidRPr="00B84C00">
        <w:t xml:space="preserve">; </w:t>
      </w:r>
      <w:proofErr w:type="spellStart"/>
      <w:r w:rsidRPr="00100F02">
        <w:rPr>
          <w:rFonts w:cs="Arial"/>
        </w:rPr>
        <w:t>Komagamine</w:t>
      </w:r>
      <w:proofErr w:type="spellEnd"/>
      <w:r w:rsidRPr="00100F02">
        <w:rPr>
          <w:rFonts w:cs="Arial"/>
        </w:rPr>
        <w:t xml:space="preserve"> Rheumatic </w:t>
      </w:r>
      <w:proofErr w:type="spellStart"/>
      <w:r w:rsidRPr="00100F02">
        <w:rPr>
          <w:rFonts w:cs="Arial"/>
        </w:rPr>
        <w:t>Orthopaedic</w:t>
      </w:r>
      <w:proofErr w:type="spellEnd"/>
      <w:r w:rsidRPr="00100F02">
        <w:rPr>
          <w:rFonts w:cs="Arial"/>
        </w:rPr>
        <w:t xml:space="preserve"> Clinic</w:t>
      </w:r>
      <w:r w:rsidRPr="00B84C00">
        <w:t xml:space="preserve">, </w:t>
      </w:r>
      <w:proofErr w:type="spellStart"/>
      <w:r w:rsidRPr="00100F02">
        <w:rPr>
          <w:rFonts w:cs="Arial"/>
        </w:rPr>
        <w:t>Ohira</w:t>
      </w:r>
      <w:proofErr w:type="spellEnd"/>
      <w:r w:rsidRPr="00100F02">
        <w:rPr>
          <w:rFonts w:cs="Arial"/>
        </w:rPr>
        <w:t xml:space="preserve"> </w:t>
      </w:r>
      <w:proofErr w:type="spellStart"/>
      <w:r w:rsidRPr="00100F02">
        <w:rPr>
          <w:rFonts w:cs="Arial"/>
        </w:rPr>
        <w:t>Orthopaedic</w:t>
      </w:r>
      <w:proofErr w:type="spellEnd"/>
      <w:r w:rsidRPr="00100F02">
        <w:rPr>
          <w:rFonts w:cs="Arial"/>
        </w:rPr>
        <w:t xml:space="preserve"> Hospital; </w:t>
      </w:r>
      <w:proofErr w:type="spellStart"/>
      <w:r w:rsidRPr="00100F02">
        <w:rPr>
          <w:rFonts w:cs="Arial"/>
        </w:rPr>
        <w:t>Osafune</w:t>
      </w:r>
      <w:proofErr w:type="spellEnd"/>
      <w:r w:rsidRPr="00100F02">
        <w:rPr>
          <w:rFonts w:cs="Arial"/>
        </w:rPr>
        <w:t xml:space="preserve"> clinic; Azuma Rheumatology Clinic</w:t>
      </w:r>
      <w:r w:rsidRPr="00B84C00">
        <w:t xml:space="preserve">; </w:t>
      </w:r>
      <w:r w:rsidRPr="00100F02">
        <w:rPr>
          <w:rFonts w:cs="Arial"/>
        </w:rPr>
        <w:t>Sugimoto Clinic</w:t>
      </w:r>
      <w:r w:rsidRPr="00B84C00">
        <w:t xml:space="preserve">; </w:t>
      </w:r>
      <w:r w:rsidRPr="00100F02">
        <w:rPr>
          <w:rFonts w:cs="Arial"/>
        </w:rPr>
        <w:t xml:space="preserve">Mito </w:t>
      </w:r>
      <w:proofErr w:type="spellStart"/>
      <w:r w:rsidRPr="00100F02">
        <w:rPr>
          <w:rFonts w:cs="Arial"/>
        </w:rPr>
        <w:t>Saiseikai</w:t>
      </w:r>
      <w:proofErr w:type="spellEnd"/>
      <w:r w:rsidRPr="00100F02">
        <w:rPr>
          <w:rFonts w:cs="Arial"/>
        </w:rPr>
        <w:t xml:space="preserve"> General Hospital</w:t>
      </w:r>
      <w:r w:rsidRPr="00B84C00">
        <w:t xml:space="preserve">; </w:t>
      </w:r>
      <w:r w:rsidRPr="00100F02">
        <w:rPr>
          <w:rFonts w:cs="Arial"/>
        </w:rPr>
        <w:t>Hiroshima Clinic</w:t>
      </w:r>
      <w:r w:rsidRPr="00B84C00">
        <w:t xml:space="preserve">; </w:t>
      </w:r>
      <w:r w:rsidRPr="00100F02">
        <w:rPr>
          <w:rFonts w:cs="Arial"/>
        </w:rPr>
        <w:t>Okubo Hospital</w:t>
      </w:r>
      <w:r w:rsidRPr="00B84C00">
        <w:t xml:space="preserve">; </w:t>
      </w:r>
      <w:proofErr w:type="spellStart"/>
      <w:r w:rsidRPr="00100F02">
        <w:rPr>
          <w:rFonts w:cs="Arial"/>
        </w:rPr>
        <w:t>Tsurukami</w:t>
      </w:r>
      <w:proofErr w:type="spellEnd"/>
      <w:r w:rsidRPr="00100F02">
        <w:rPr>
          <w:rFonts w:cs="Arial"/>
        </w:rPr>
        <w:t xml:space="preserve"> Clinic of </w:t>
      </w:r>
      <w:proofErr w:type="spellStart"/>
      <w:r w:rsidRPr="00100F02">
        <w:rPr>
          <w:rFonts w:cs="Arial"/>
        </w:rPr>
        <w:lastRenderedPageBreak/>
        <w:t>Orthopaedic</w:t>
      </w:r>
      <w:proofErr w:type="spellEnd"/>
      <w:r w:rsidRPr="00100F02">
        <w:rPr>
          <w:rFonts w:cs="Arial"/>
        </w:rPr>
        <w:t xml:space="preserve"> and Rheumatology</w:t>
      </w:r>
      <w:r w:rsidRPr="00B84C00">
        <w:t xml:space="preserve">; </w:t>
      </w:r>
      <w:r w:rsidRPr="00100F02">
        <w:rPr>
          <w:rFonts w:cs="Arial"/>
        </w:rPr>
        <w:t>Kawasaki RA&amp; IM Clinic</w:t>
      </w:r>
      <w:r w:rsidRPr="00B84C00">
        <w:t xml:space="preserve">; </w:t>
      </w:r>
      <w:r w:rsidRPr="00100F02">
        <w:rPr>
          <w:rFonts w:cs="Arial"/>
        </w:rPr>
        <w:t>Rheumatology, National Hospital Organization Kyushu Medical Center;</w:t>
      </w:r>
      <w:r w:rsidRPr="00B84C00">
        <w:t xml:space="preserve"> </w:t>
      </w:r>
      <w:r w:rsidRPr="00100F02">
        <w:rPr>
          <w:rFonts w:cs="Arial"/>
        </w:rPr>
        <w:t>Ogawa Internal Medical Clinic</w:t>
      </w:r>
      <w:r w:rsidRPr="00B84C00">
        <w:t xml:space="preserve">; </w:t>
      </w:r>
      <w:proofErr w:type="spellStart"/>
      <w:r w:rsidRPr="00100F02">
        <w:rPr>
          <w:rFonts w:cs="Arial"/>
        </w:rPr>
        <w:t>Toneyama</w:t>
      </w:r>
      <w:proofErr w:type="spellEnd"/>
      <w:r w:rsidRPr="00100F02">
        <w:rPr>
          <w:rFonts w:cs="Arial"/>
        </w:rPr>
        <w:t xml:space="preserve"> National Hospital</w:t>
      </w:r>
      <w:r w:rsidRPr="00B84C00">
        <w:t xml:space="preserve">; </w:t>
      </w:r>
      <w:r w:rsidRPr="00100F02">
        <w:rPr>
          <w:rFonts w:cs="Arial"/>
        </w:rPr>
        <w:t>Kaneko internal medicine rheumatology clinic</w:t>
      </w:r>
      <w:r w:rsidRPr="00B84C00">
        <w:t xml:space="preserve">; </w:t>
      </w:r>
      <w:r w:rsidRPr="00100F02">
        <w:rPr>
          <w:rFonts w:cs="Arial"/>
        </w:rPr>
        <w:t>Fujimori Clinic</w:t>
      </w:r>
      <w:r w:rsidRPr="00B84C00">
        <w:t xml:space="preserve">; </w:t>
      </w:r>
      <w:r w:rsidRPr="00100F02">
        <w:rPr>
          <w:rFonts w:cs="Arial"/>
        </w:rPr>
        <w:t xml:space="preserve">National Hospital Organization </w:t>
      </w:r>
      <w:proofErr w:type="spellStart"/>
      <w:r w:rsidRPr="00100F02">
        <w:rPr>
          <w:rFonts w:cs="Arial"/>
        </w:rPr>
        <w:t>Beppu</w:t>
      </w:r>
      <w:proofErr w:type="spellEnd"/>
      <w:r w:rsidRPr="00100F02">
        <w:rPr>
          <w:rFonts w:cs="Arial"/>
        </w:rPr>
        <w:t xml:space="preserve"> Medical Center</w:t>
      </w:r>
      <w:r w:rsidRPr="00B84C00">
        <w:t xml:space="preserve">; </w:t>
      </w:r>
      <w:proofErr w:type="spellStart"/>
      <w:r w:rsidRPr="00100F02">
        <w:rPr>
          <w:rFonts w:cs="Arial"/>
        </w:rPr>
        <w:t>Eiraku</w:t>
      </w:r>
      <w:proofErr w:type="spellEnd"/>
      <w:r w:rsidRPr="00100F02">
        <w:rPr>
          <w:rFonts w:cs="Arial"/>
        </w:rPr>
        <w:t xml:space="preserve"> Internal Medicine Clinic</w:t>
      </w:r>
      <w:r w:rsidRPr="00B84C00">
        <w:t xml:space="preserve">; </w:t>
      </w:r>
      <w:r w:rsidRPr="00100F02">
        <w:rPr>
          <w:rFonts w:cs="Arial"/>
        </w:rPr>
        <w:t>Suzuki Clinic</w:t>
      </w:r>
      <w:r w:rsidRPr="00B84C00">
        <w:t xml:space="preserve">, </w:t>
      </w:r>
      <w:r w:rsidRPr="00100F02">
        <w:rPr>
          <w:rFonts w:cs="Arial"/>
        </w:rPr>
        <w:t>National Hospital Organization Fukuoka Hospital</w:t>
      </w:r>
      <w:r w:rsidRPr="00B84C00">
        <w:t xml:space="preserve">; </w:t>
      </w:r>
      <w:proofErr w:type="spellStart"/>
      <w:r w:rsidRPr="00100F02">
        <w:rPr>
          <w:rFonts w:cs="Arial"/>
        </w:rPr>
        <w:t>Kainan</w:t>
      </w:r>
      <w:proofErr w:type="spellEnd"/>
      <w:r w:rsidRPr="00100F02">
        <w:rPr>
          <w:rFonts w:cs="Arial"/>
        </w:rPr>
        <w:t xml:space="preserve"> Hospital</w:t>
      </w:r>
      <w:r w:rsidRPr="00B84C00">
        <w:t xml:space="preserve">; </w:t>
      </w:r>
      <w:r w:rsidRPr="00100F02">
        <w:rPr>
          <w:rFonts w:cs="Arial"/>
        </w:rPr>
        <w:t>Himeji Medical Center</w:t>
      </w:r>
      <w:r w:rsidRPr="00B84C00">
        <w:t xml:space="preserve">; </w:t>
      </w:r>
      <w:proofErr w:type="spellStart"/>
      <w:r w:rsidRPr="00100F02">
        <w:rPr>
          <w:rFonts w:cs="Arial"/>
        </w:rPr>
        <w:t>Saiseikai</w:t>
      </w:r>
      <w:proofErr w:type="spellEnd"/>
      <w:r w:rsidRPr="00100F02">
        <w:rPr>
          <w:rFonts w:cs="Arial"/>
        </w:rPr>
        <w:t xml:space="preserve"> Suita Hospital</w:t>
      </w:r>
      <w:r w:rsidRPr="00B84C00">
        <w:t xml:space="preserve">; </w:t>
      </w:r>
      <w:r w:rsidRPr="00100F02">
        <w:rPr>
          <w:rFonts w:cs="Arial"/>
        </w:rPr>
        <w:t>St. Mary's Hospital</w:t>
      </w:r>
      <w:r w:rsidRPr="00B84C00">
        <w:t xml:space="preserve">; </w:t>
      </w:r>
      <w:r w:rsidRPr="00100F02">
        <w:rPr>
          <w:rFonts w:cs="Arial"/>
        </w:rPr>
        <w:t>National Hospital Organization Tokyo Medical Center</w:t>
      </w:r>
      <w:r w:rsidRPr="00B84C00">
        <w:t xml:space="preserve">; </w:t>
      </w:r>
      <w:r w:rsidRPr="00100F02">
        <w:rPr>
          <w:rFonts w:cs="Arial"/>
        </w:rPr>
        <w:t>Japanese Red Cross Koga Hospital</w:t>
      </w:r>
      <w:r w:rsidRPr="00B84C00">
        <w:t xml:space="preserve">; </w:t>
      </w:r>
      <w:r w:rsidRPr="00100F02">
        <w:rPr>
          <w:rFonts w:cs="Arial"/>
        </w:rPr>
        <w:t>Kagoshima Red Cross Hospital</w:t>
      </w:r>
      <w:r w:rsidRPr="00B84C00">
        <w:t xml:space="preserve">; </w:t>
      </w:r>
      <w:r w:rsidRPr="00100F02">
        <w:rPr>
          <w:rFonts w:cs="Arial"/>
        </w:rPr>
        <w:t xml:space="preserve">National Hospital Organization </w:t>
      </w:r>
      <w:proofErr w:type="spellStart"/>
      <w:r w:rsidRPr="00100F02">
        <w:rPr>
          <w:rFonts w:cs="Arial"/>
        </w:rPr>
        <w:t>Ureshino</w:t>
      </w:r>
      <w:proofErr w:type="spellEnd"/>
      <w:r w:rsidRPr="00100F02">
        <w:rPr>
          <w:rFonts w:cs="Arial"/>
        </w:rPr>
        <w:t xml:space="preserve"> Medical Center</w:t>
      </w:r>
      <w:r w:rsidRPr="00B84C00">
        <w:t xml:space="preserve">; </w:t>
      </w:r>
      <w:r w:rsidRPr="00100F02">
        <w:rPr>
          <w:rFonts w:cs="Arial"/>
        </w:rPr>
        <w:t>Kyushu Central Hospital</w:t>
      </w:r>
      <w:r w:rsidRPr="00B84C00">
        <w:t xml:space="preserve">; </w:t>
      </w:r>
      <w:proofErr w:type="spellStart"/>
      <w:r w:rsidRPr="00100F02">
        <w:rPr>
          <w:rFonts w:cs="Arial"/>
        </w:rPr>
        <w:t>Kamitsuga</w:t>
      </w:r>
      <w:proofErr w:type="spellEnd"/>
      <w:r w:rsidRPr="00100F02">
        <w:rPr>
          <w:rFonts w:cs="Arial"/>
        </w:rPr>
        <w:t xml:space="preserve"> General Hospital</w:t>
      </w:r>
      <w:r w:rsidRPr="00B84C00">
        <w:t xml:space="preserve">; </w:t>
      </w:r>
      <w:r w:rsidRPr="00100F02">
        <w:rPr>
          <w:rFonts w:cs="Arial"/>
        </w:rPr>
        <w:t>National Hospital Organization Osaka Minami Medical Center</w:t>
      </w:r>
      <w:r w:rsidRPr="00B84C00">
        <w:t xml:space="preserve">; </w:t>
      </w:r>
      <w:r w:rsidRPr="00100F02">
        <w:rPr>
          <w:rFonts w:cs="Arial"/>
        </w:rPr>
        <w:t>Nagano Municipal Hospital</w:t>
      </w:r>
      <w:r w:rsidRPr="00B84C00">
        <w:t xml:space="preserve">; </w:t>
      </w:r>
      <w:r w:rsidRPr="00100F02">
        <w:rPr>
          <w:rFonts w:cs="Arial"/>
        </w:rPr>
        <w:t>Japanese Red Cross Medical Center</w:t>
      </w:r>
      <w:r w:rsidRPr="00B84C00">
        <w:t xml:space="preserve">; </w:t>
      </w:r>
      <w:r w:rsidRPr="00100F02">
        <w:rPr>
          <w:rFonts w:cs="Arial"/>
        </w:rPr>
        <w:t>Toho University Ohashi Medical Center</w:t>
      </w:r>
      <w:r w:rsidRPr="00B84C00">
        <w:t xml:space="preserve">; </w:t>
      </w:r>
      <w:r w:rsidRPr="00100F02">
        <w:rPr>
          <w:rFonts w:cs="Arial"/>
        </w:rPr>
        <w:t>Tokai University Hospital</w:t>
      </w:r>
      <w:r w:rsidRPr="00B84C00">
        <w:t xml:space="preserve">; </w:t>
      </w:r>
      <w:r w:rsidRPr="00100F02">
        <w:rPr>
          <w:rFonts w:cs="Arial"/>
        </w:rPr>
        <w:t>University Hospital Kyoto Prefectural University of Medicine</w:t>
      </w:r>
      <w:r w:rsidRPr="00B84C00">
        <w:t xml:space="preserve">; </w:t>
      </w:r>
      <w:proofErr w:type="spellStart"/>
      <w:r w:rsidRPr="00100F02">
        <w:rPr>
          <w:rFonts w:cs="Arial"/>
        </w:rPr>
        <w:t>Orthopaedic</w:t>
      </w:r>
      <w:proofErr w:type="spellEnd"/>
      <w:r w:rsidRPr="00100F02">
        <w:rPr>
          <w:rFonts w:cs="Arial"/>
        </w:rPr>
        <w:t xml:space="preserve"> </w:t>
      </w:r>
      <w:proofErr w:type="spellStart"/>
      <w:r w:rsidRPr="00100F02">
        <w:rPr>
          <w:rFonts w:cs="Arial"/>
        </w:rPr>
        <w:t>Surgery_Osaka</w:t>
      </w:r>
      <w:proofErr w:type="spellEnd"/>
      <w:r w:rsidRPr="00100F02">
        <w:rPr>
          <w:rFonts w:cs="Arial"/>
        </w:rPr>
        <w:t xml:space="preserve"> University Hospital</w:t>
      </w:r>
      <w:r w:rsidRPr="00B84C00">
        <w:t xml:space="preserve">; </w:t>
      </w:r>
      <w:r w:rsidRPr="00100F02">
        <w:rPr>
          <w:rFonts w:cs="Arial"/>
        </w:rPr>
        <w:t>Kagawa University Hospital</w:t>
      </w:r>
      <w:r w:rsidRPr="00B84C00">
        <w:t xml:space="preserve">; </w:t>
      </w:r>
      <w:r w:rsidRPr="00100F02">
        <w:rPr>
          <w:rFonts w:cs="Arial"/>
        </w:rPr>
        <w:t xml:space="preserve">Shizuoka </w:t>
      </w:r>
      <w:proofErr w:type="spellStart"/>
      <w:r w:rsidRPr="00100F02">
        <w:rPr>
          <w:rFonts w:cs="Arial"/>
        </w:rPr>
        <w:t>Riumachi</w:t>
      </w:r>
      <w:proofErr w:type="spellEnd"/>
      <w:r w:rsidRPr="00100F02">
        <w:rPr>
          <w:rFonts w:cs="Arial"/>
        </w:rPr>
        <w:t xml:space="preserve"> </w:t>
      </w:r>
      <w:proofErr w:type="spellStart"/>
      <w:r w:rsidRPr="00100F02">
        <w:rPr>
          <w:rFonts w:cs="Arial"/>
        </w:rPr>
        <w:t>Seikeigeka</w:t>
      </w:r>
      <w:proofErr w:type="spellEnd"/>
      <w:r w:rsidRPr="00100F02">
        <w:rPr>
          <w:rFonts w:cs="Arial"/>
        </w:rPr>
        <w:t xml:space="preserve"> </w:t>
      </w:r>
      <w:proofErr w:type="spellStart"/>
      <w:r w:rsidRPr="00100F02">
        <w:rPr>
          <w:rFonts w:cs="Arial"/>
        </w:rPr>
        <w:t>Rehabili</w:t>
      </w:r>
      <w:proofErr w:type="spellEnd"/>
      <w:r w:rsidRPr="00100F02">
        <w:rPr>
          <w:rFonts w:cs="Arial"/>
        </w:rPr>
        <w:t xml:space="preserve"> Hospital</w:t>
      </w:r>
      <w:r w:rsidRPr="00B84C00">
        <w:t xml:space="preserve">; </w:t>
      </w:r>
      <w:r w:rsidRPr="00100F02">
        <w:rPr>
          <w:rFonts w:cs="Arial"/>
        </w:rPr>
        <w:t xml:space="preserve">Hakodate </w:t>
      </w:r>
      <w:proofErr w:type="spellStart"/>
      <w:r w:rsidRPr="00100F02">
        <w:rPr>
          <w:rFonts w:cs="Arial"/>
        </w:rPr>
        <w:t>Goryoukaku</w:t>
      </w:r>
      <w:proofErr w:type="spellEnd"/>
      <w:r w:rsidRPr="00100F02">
        <w:rPr>
          <w:rFonts w:cs="Arial"/>
        </w:rPr>
        <w:t xml:space="preserve"> Hospital</w:t>
      </w:r>
      <w:r w:rsidRPr="00B84C00">
        <w:t xml:space="preserve">; </w:t>
      </w:r>
      <w:proofErr w:type="spellStart"/>
      <w:r w:rsidRPr="00100F02">
        <w:rPr>
          <w:rFonts w:cs="Arial"/>
        </w:rPr>
        <w:t>Orthopaedic</w:t>
      </w:r>
      <w:proofErr w:type="spellEnd"/>
      <w:r w:rsidRPr="00100F02">
        <w:rPr>
          <w:rFonts w:cs="Arial"/>
        </w:rPr>
        <w:t xml:space="preserve"> Surgery, Kobe University Hospital</w:t>
      </w:r>
      <w:r w:rsidRPr="00B84C00">
        <w:t xml:space="preserve">; </w:t>
      </w:r>
      <w:r w:rsidRPr="00100F02">
        <w:rPr>
          <w:rFonts w:cs="Arial"/>
        </w:rPr>
        <w:t>Bay Side Misato Medical Center</w:t>
      </w:r>
      <w:r w:rsidRPr="00B84C00">
        <w:t xml:space="preserve">; </w:t>
      </w:r>
      <w:proofErr w:type="spellStart"/>
      <w:r w:rsidRPr="00100F02">
        <w:rPr>
          <w:rFonts w:cs="Arial"/>
        </w:rPr>
        <w:t>Higami</w:t>
      </w:r>
      <w:proofErr w:type="spellEnd"/>
      <w:r w:rsidRPr="00100F02">
        <w:rPr>
          <w:rFonts w:cs="Arial"/>
        </w:rPr>
        <w:t xml:space="preserve"> Hospital</w:t>
      </w:r>
      <w:r w:rsidRPr="00B84C00">
        <w:t xml:space="preserve">, </w:t>
      </w:r>
      <w:r w:rsidRPr="00100F02">
        <w:rPr>
          <w:rFonts w:cs="Arial"/>
        </w:rPr>
        <w:t>Mitsui Memorial Hospital</w:t>
      </w:r>
      <w:r w:rsidRPr="00B84C00">
        <w:t xml:space="preserve">, </w:t>
      </w:r>
      <w:r w:rsidRPr="00100F02">
        <w:rPr>
          <w:rFonts w:cs="Arial"/>
        </w:rPr>
        <w:t>Yokohama City Minato Red Cross Hospital</w:t>
      </w:r>
      <w:r w:rsidRPr="00B84C00">
        <w:t xml:space="preserve">; </w:t>
      </w:r>
      <w:r w:rsidRPr="00100F02">
        <w:rPr>
          <w:rFonts w:cs="Arial"/>
        </w:rPr>
        <w:t>Nagasaki Medical Hospital of Rheumatology</w:t>
      </w:r>
      <w:r w:rsidRPr="00B84C00">
        <w:t xml:space="preserve">; </w:t>
      </w:r>
      <w:r w:rsidRPr="00100F02">
        <w:rPr>
          <w:rFonts w:cs="Arial"/>
        </w:rPr>
        <w:t xml:space="preserve">Sasaki Foundation </w:t>
      </w:r>
      <w:proofErr w:type="spellStart"/>
      <w:r w:rsidRPr="00100F02">
        <w:rPr>
          <w:rFonts w:cs="Arial"/>
        </w:rPr>
        <w:t>Kyoundo</w:t>
      </w:r>
      <w:proofErr w:type="spellEnd"/>
      <w:r w:rsidRPr="00100F02">
        <w:rPr>
          <w:rFonts w:cs="Arial"/>
        </w:rPr>
        <w:t xml:space="preserve"> Hospital</w:t>
      </w:r>
      <w:r w:rsidRPr="00B84C00">
        <w:t xml:space="preserve">; </w:t>
      </w:r>
      <w:proofErr w:type="spellStart"/>
      <w:r w:rsidRPr="00100F02">
        <w:rPr>
          <w:rFonts w:cs="Arial"/>
        </w:rPr>
        <w:t>Matsuta</w:t>
      </w:r>
      <w:proofErr w:type="spellEnd"/>
      <w:r w:rsidRPr="00100F02">
        <w:rPr>
          <w:rFonts w:cs="Arial"/>
        </w:rPr>
        <w:t xml:space="preserve"> Clinic</w:t>
      </w:r>
      <w:r w:rsidRPr="00B84C00">
        <w:t xml:space="preserve">; </w:t>
      </w:r>
      <w:r w:rsidRPr="00100F02">
        <w:rPr>
          <w:rFonts w:cs="Arial"/>
        </w:rPr>
        <w:t>National Hospital Organization Nagasaki Medical Center</w:t>
      </w:r>
      <w:r w:rsidRPr="00B84C00">
        <w:t xml:space="preserve">; </w:t>
      </w:r>
      <w:proofErr w:type="spellStart"/>
      <w:r w:rsidRPr="00100F02">
        <w:rPr>
          <w:rFonts w:cs="Arial"/>
        </w:rPr>
        <w:t>Kamagaya</w:t>
      </w:r>
      <w:proofErr w:type="spellEnd"/>
      <w:r w:rsidRPr="00100F02">
        <w:rPr>
          <w:rFonts w:cs="Arial"/>
        </w:rPr>
        <w:t xml:space="preserve"> General Hospital</w:t>
      </w:r>
      <w:r w:rsidRPr="00B84C00">
        <w:t xml:space="preserve">; </w:t>
      </w:r>
      <w:r w:rsidRPr="00100F02">
        <w:rPr>
          <w:rFonts w:cs="Arial"/>
        </w:rPr>
        <w:t>Miyashita Rheumatology Clinic</w:t>
      </w:r>
      <w:r w:rsidRPr="00B84C00">
        <w:t xml:space="preserve">; </w:t>
      </w:r>
      <w:proofErr w:type="spellStart"/>
      <w:r w:rsidRPr="00100F02">
        <w:rPr>
          <w:rFonts w:cs="Arial"/>
        </w:rPr>
        <w:t>Tokito</w:t>
      </w:r>
      <w:proofErr w:type="spellEnd"/>
      <w:r w:rsidRPr="00100F02">
        <w:rPr>
          <w:rFonts w:cs="Arial"/>
        </w:rPr>
        <w:t xml:space="preserve"> Clinic Rheumatology &amp; Orthopaedic Surgery</w:t>
      </w:r>
      <w:r w:rsidRPr="00B84C00">
        <w:t xml:space="preserve">; </w:t>
      </w:r>
      <w:r w:rsidRPr="00100F02">
        <w:rPr>
          <w:rFonts w:cs="Arial"/>
        </w:rPr>
        <w:t>Northern Capital Clinic</w:t>
      </w:r>
      <w:r w:rsidRPr="00B84C00">
        <w:t xml:space="preserve">; </w:t>
      </w:r>
      <w:proofErr w:type="spellStart"/>
      <w:r w:rsidRPr="00100F02">
        <w:rPr>
          <w:rFonts w:cs="Arial"/>
        </w:rPr>
        <w:t>Inokuchi</w:t>
      </w:r>
      <w:proofErr w:type="spellEnd"/>
      <w:r w:rsidRPr="00100F02">
        <w:rPr>
          <w:rFonts w:cs="Arial"/>
        </w:rPr>
        <w:t xml:space="preserve"> Clinic</w:t>
      </w:r>
      <w:r w:rsidRPr="00B84C00">
        <w:t xml:space="preserve">; </w:t>
      </w:r>
      <w:r w:rsidRPr="00100F02">
        <w:rPr>
          <w:rFonts w:cs="Arial"/>
        </w:rPr>
        <w:t>Oasis Clinic</w:t>
      </w:r>
      <w:r w:rsidRPr="00B84C00">
        <w:t xml:space="preserve">; </w:t>
      </w:r>
      <w:r w:rsidRPr="00100F02">
        <w:rPr>
          <w:rFonts w:cs="Arial"/>
        </w:rPr>
        <w:t>Toyohashi Medical Center</w:t>
      </w:r>
      <w:r w:rsidRPr="00B84C00">
        <w:t xml:space="preserve">; </w:t>
      </w:r>
      <w:r w:rsidRPr="00100F02">
        <w:rPr>
          <w:rFonts w:cs="Arial"/>
        </w:rPr>
        <w:t>National Hospital Organization Nagoya Medical Center</w:t>
      </w:r>
      <w:r w:rsidRPr="00B84C00">
        <w:t xml:space="preserve">; </w:t>
      </w:r>
      <w:r w:rsidRPr="00100F02">
        <w:rPr>
          <w:rFonts w:cs="Arial"/>
        </w:rPr>
        <w:t xml:space="preserve">The Japanese Red Cross Nagasaki </w:t>
      </w:r>
      <w:proofErr w:type="spellStart"/>
      <w:r w:rsidRPr="00100F02">
        <w:rPr>
          <w:rFonts w:cs="Arial"/>
        </w:rPr>
        <w:t>Genbaku</w:t>
      </w:r>
      <w:proofErr w:type="spellEnd"/>
      <w:r w:rsidRPr="00100F02">
        <w:rPr>
          <w:rFonts w:cs="Arial"/>
        </w:rPr>
        <w:t xml:space="preserve"> Hospital</w:t>
      </w:r>
      <w:r w:rsidRPr="00B84C00">
        <w:t xml:space="preserve">; </w:t>
      </w:r>
      <w:proofErr w:type="spellStart"/>
      <w:r w:rsidRPr="00100F02">
        <w:rPr>
          <w:rFonts w:cs="Arial"/>
        </w:rPr>
        <w:t>Tonan</w:t>
      </w:r>
      <w:proofErr w:type="spellEnd"/>
      <w:r w:rsidRPr="00100F02">
        <w:rPr>
          <w:rFonts w:cs="Arial"/>
        </w:rPr>
        <w:t xml:space="preserve"> Hospital</w:t>
      </w:r>
      <w:r w:rsidRPr="00B84C00">
        <w:t xml:space="preserve">; </w:t>
      </w:r>
      <w:proofErr w:type="spellStart"/>
      <w:r w:rsidRPr="00100F02">
        <w:rPr>
          <w:rFonts w:cs="Arial"/>
        </w:rPr>
        <w:t>Chibaken</w:t>
      </w:r>
      <w:proofErr w:type="spellEnd"/>
      <w:r w:rsidRPr="00100F02">
        <w:rPr>
          <w:rFonts w:cs="Arial"/>
        </w:rPr>
        <w:t xml:space="preserve"> </w:t>
      </w:r>
      <w:proofErr w:type="spellStart"/>
      <w:r w:rsidRPr="00100F02">
        <w:rPr>
          <w:rFonts w:cs="Arial"/>
        </w:rPr>
        <w:t>Saiseikai</w:t>
      </w:r>
      <w:proofErr w:type="spellEnd"/>
      <w:r w:rsidRPr="00100F02">
        <w:rPr>
          <w:rFonts w:cs="Arial"/>
        </w:rPr>
        <w:t xml:space="preserve"> </w:t>
      </w:r>
      <w:proofErr w:type="spellStart"/>
      <w:r w:rsidRPr="00100F02">
        <w:rPr>
          <w:rFonts w:cs="Arial"/>
        </w:rPr>
        <w:t>Narashino</w:t>
      </w:r>
      <w:proofErr w:type="spellEnd"/>
      <w:r w:rsidRPr="00100F02">
        <w:rPr>
          <w:rFonts w:cs="Arial"/>
        </w:rPr>
        <w:t xml:space="preserve"> Hospital</w:t>
      </w:r>
      <w:r w:rsidRPr="00B84C00">
        <w:t xml:space="preserve">; </w:t>
      </w:r>
      <w:r w:rsidRPr="00100F02">
        <w:rPr>
          <w:rFonts w:cs="Arial"/>
        </w:rPr>
        <w:t>Hyogo College Of Medicine College Hospital</w:t>
      </w:r>
      <w:r w:rsidRPr="00B84C00">
        <w:t xml:space="preserve">; </w:t>
      </w:r>
      <w:r w:rsidRPr="00100F02">
        <w:rPr>
          <w:rFonts w:cs="Arial"/>
        </w:rPr>
        <w:t>Japanese Red Cross Okayama Hospital</w:t>
      </w:r>
      <w:r w:rsidRPr="00B84C00">
        <w:t xml:space="preserve">; </w:t>
      </w:r>
      <w:proofErr w:type="spellStart"/>
      <w:r w:rsidRPr="00100F02">
        <w:rPr>
          <w:rFonts w:cs="Arial"/>
        </w:rPr>
        <w:t>Shinkokura</w:t>
      </w:r>
      <w:proofErr w:type="spellEnd"/>
      <w:r w:rsidRPr="00100F02">
        <w:rPr>
          <w:rFonts w:cs="Arial"/>
        </w:rPr>
        <w:t xml:space="preserve"> Hospital</w:t>
      </w:r>
      <w:r w:rsidRPr="00B84C00">
        <w:t xml:space="preserve">; </w:t>
      </w:r>
      <w:proofErr w:type="spellStart"/>
      <w:r w:rsidRPr="00100F02">
        <w:rPr>
          <w:rFonts w:cs="Arial"/>
        </w:rPr>
        <w:t>Iizuka</w:t>
      </w:r>
      <w:proofErr w:type="spellEnd"/>
      <w:r w:rsidRPr="00100F02">
        <w:rPr>
          <w:rFonts w:cs="Arial"/>
        </w:rPr>
        <w:t xml:space="preserve"> Hospital</w:t>
      </w:r>
      <w:r w:rsidRPr="00B84C00">
        <w:t xml:space="preserve">; </w:t>
      </w:r>
      <w:proofErr w:type="spellStart"/>
      <w:r w:rsidRPr="00100F02">
        <w:rPr>
          <w:rFonts w:cs="Arial"/>
        </w:rPr>
        <w:t>Zenjinkai</w:t>
      </w:r>
      <w:proofErr w:type="spellEnd"/>
      <w:r w:rsidRPr="00100F02">
        <w:rPr>
          <w:rFonts w:cs="Arial"/>
        </w:rPr>
        <w:t xml:space="preserve"> </w:t>
      </w:r>
      <w:proofErr w:type="spellStart"/>
      <w:r w:rsidRPr="00100F02">
        <w:rPr>
          <w:rFonts w:cs="Arial"/>
        </w:rPr>
        <w:t>Shimin</w:t>
      </w:r>
      <w:proofErr w:type="spellEnd"/>
      <w:r w:rsidRPr="00100F02">
        <w:rPr>
          <w:rFonts w:cs="Arial"/>
        </w:rPr>
        <w:t>-No-</w:t>
      </w:r>
      <w:proofErr w:type="spellStart"/>
      <w:r w:rsidRPr="00100F02">
        <w:rPr>
          <w:rFonts w:cs="Arial"/>
        </w:rPr>
        <w:t>mori</w:t>
      </w:r>
      <w:proofErr w:type="spellEnd"/>
      <w:r w:rsidRPr="00100F02">
        <w:rPr>
          <w:rFonts w:cs="Arial"/>
        </w:rPr>
        <w:t xml:space="preserve"> Hospital</w:t>
      </w:r>
      <w:r w:rsidRPr="00B84C00">
        <w:t xml:space="preserve">; </w:t>
      </w:r>
      <w:r w:rsidRPr="00100F02">
        <w:rPr>
          <w:rFonts w:cs="Arial"/>
        </w:rPr>
        <w:t>Japanese Red Cross Kyoto Daiichi Hospital</w:t>
      </w:r>
      <w:r w:rsidRPr="00B84C00">
        <w:t xml:space="preserve">; </w:t>
      </w:r>
      <w:r w:rsidRPr="00100F02">
        <w:rPr>
          <w:rFonts w:cs="Arial"/>
        </w:rPr>
        <w:t>OKI Medical Clinic</w:t>
      </w:r>
      <w:r w:rsidRPr="00B84C00">
        <w:t xml:space="preserve">; </w:t>
      </w:r>
      <w:r w:rsidRPr="00100F02">
        <w:rPr>
          <w:rFonts w:cs="Arial"/>
        </w:rPr>
        <w:t>Kushiro Red Cross Hospital</w:t>
      </w:r>
      <w:r w:rsidRPr="00B84C00">
        <w:t xml:space="preserve">; </w:t>
      </w:r>
      <w:proofErr w:type="spellStart"/>
      <w:r w:rsidRPr="00100F02">
        <w:rPr>
          <w:rFonts w:cs="Arial"/>
        </w:rPr>
        <w:t>Med.Corp.Sokokai</w:t>
      </w:r>
      <w:proofErr w:type="spellEnd"/>
      <w:r w:rsidRPr="00100F02">
        <w:rPr>
          <w:rFonts w:cs="Arial"/>
        </w:rPr>
        <w:t xml:space="preserve"> Affiliated Clinic of </w:t>
      </w:r>
      <w:proofErr w:type="spellStart"/>
      <w:r w:rsidRPr="00100F02">
        <w:rPr>
          <w:rFonts w:cs="Arial"/>
        </w:rPr>
        <w:t>Gyoda</w:t>
      </w:r>
      <w:proofErr w:type="spellEnd"/>
      <w:r w:rsidRPr="00100F02">
        <w:rPr>
          <w:rFonts w:cs="Arial"/>
        </w:rPr>
        <w:t xml:space="preserve"> General Hospital</w:t>
      </w:r>
      <w:r w:rsidRPr="00B84C00">
        <w:t xml:space="preserve">; </w:t>
      </w:r>
      <w:proofErr w:type="spellStart"/>
      <w:r w:rsidRPr="00100F02">
        <w:rPr>
          <w:rFonts w:cs="Arial"/>
        </w:rPr>
        <w:t>Marunouchi</w:t>
      </w:r>
      <w:proofErr w:type="spellEnd"/>
      <w:r w:rsidRPr="00100F02">
        <w:rPr>
          <w:rFonts w:cs="Arial"/>
        </w:rPr>
        <w:t xml:space="preserve"> Hospital</w:t>
      </w:r>
      <w:r w:rsidRPr="00B84C00">
        <w:t xml:space="preserve">; </w:t>
      </w:r>
      <w:r w:rsidRPr="00100F02">
        <w:rPr>
          <w:rFonts w:cs="Arial"/>
        </w:rPr>
        <w:t xml:space="preserve">Chubu </w:t>
      </w:r>
      <w:proofErr w:type="spellStart"/>
      <w:r w:rsidRPr="00100F02">
        <w:rPr>
          <w:rFonts w:cs="Arial"/>
        </w:rPr>
        <w:t>Rosai</w:t>
      </w:r>
      <w:proofErr w:type="spellEnd"/>
      <w:r w:rsidRPr="00100F02">
        <w:rPr>
          <w:rFonts w:cs="Arial"/>
        </w:rPr>
        <w:t xml:space="preserve"> Hospital</w:t>
      </w:r>
      <w:r w:rsidRPr="00B84C00">
        <w:t xml:space="preserve">; </w:t>
      </w:r>
      <w:proofErr w:type="spellStart"/>
      <w:r w:rsidRPr="00100F02">
        <w:rPr>
          <w:rFonts w:cs="Arial"/>
        </w:rPr>
        <w:t>Hamanomachi</w:t>
      </w:r>
      <w:proofErr w:type="spellEnd"/>
      <w:r w:rsidRPr="00100F02">
        <w:rPr>
          <w:rFonts w:cs="Arial"/>
        </w:rPr>
        <w:t xml:space="preserve"> Hospital</w:t>
      </w:r>
      <w:r w:rsidRPr="00B84C00">
        <w:t xml:space="preserve">; </w:t>
      </w:r>
      <w:proofErr w:type="spellStart"/>
      <w:r w:rsidRPr="00100F02">
        <w:rPr>
          <w:rFonts w:cs="Arial"/>
        </w:rPr>
        <w:t>Chutoen</w:t>
      </w:r>
      <w:proofErr w:type="spellEnd"/>
      <w:r w:rsidRPr="00100F02">
        <w:rPr>
          <w:rFonts w:cs="Arial"/>
        </w:rPr>
        <w:t xml:space="preserve"> General Medical Center</w:t>
      </w:r>
      <w:r w:rsidRPr="00B84C00">
        <w:t xml:space="preserve">; </w:t>
      </w:r>
      <w:r w:rsidRPr="00100F02">
        <w:rPr>
          <w:rFonts w:cs="Arial"/>
        </w:rPr>
        <w:t>Higashiosaka city medical center</w:t>
      </w:r>
      <w:r w:rsidRPr="00B84C00">
        <w:t xml:space="preserve">; </w:t>
      </w:r>
      <w:r w:rsidRPr="00100F02">
        <w:rPr>
          <w:rFonts w:cs="Arial"/>
        </w:rPr>
        <w:t>Japanese Red Cross Shizuoka Hospital</w:t>
      </w:r>
      <w:r w:rsidRPr="00B84C00">
        <w:t xml:space="preserve">; </w:t>
      </w:r>
      <w:r w:rsidRPr="00100F02">
        <w:rPr>
          <w:rFonts w:cs="Arial"/>
        </w:rPr>
        <w:t>Kinki Central Hospital</w:t>
      </w:r>
      <w:r w:rsidRPr="00B84C00">
        <w:t xml:space="preserve">; </w:t>
      </w:r>
      <w:proofErr w:type="spellStart"/>
      <w:r w:rsidRPr="00100F02">
        <w:rPr>
          <w:rFonts w:cs="Arial"/>
        </w:rPr>
        <w:t>Kindai</w:t>
      </w:r>
      <w:proofErr w:type="spellEnd"/>
      <w:r w:rsidRPr="00100F02">
        <w:rPr>
          <w:rFonts w:cs="Arial"/>
        </w:rPr>
        <w:t xml:space="preserve"> University Sakai Hospital</w:t>
      </w:r>
      <w:r w:rsidRPr="00B84C00">
        <w:t xml:space="preserve">; </w:t>
      </w:r>
      <w:r w:rsidRPr="00100F02">
        <w:rPr>
          <w:rFonts w:cs="Arial"/>
        </w:rPr>
        <w:t xml:space="preserve">National Hospital Organization, </w:t>
      </w:r>
      <w:proofErr w:type="spellStart"/>
      <w:r w:rsidRPr="00100F02">
        <w:rPr>
          <w:rFonts w:cs="Arial"/>
        </w:rPr>
        <w:t>Shimoshizu</w:t>
      </w:r>
      <w:proofErr w:type="spellEnd"/>
      <w:r w:rsidRPr="00100F02">
        <w:rPr>
          <w:rFonts w:cs="Arial"/>
        </w:rPr>
        <w:t xml:space="preserve"> National Hospital</w:t>
      </w:r>
      <w:r w:rsidRPr="00B84C00">
        <w:t xml:space="preserve">; </w:t>
      </w:r>
      <w:r w:rsidRPr="00100F02">
        <w:rPr>
          <w:rFonts w:cs="Arial"/>
        </w:rPr>
        <w:t>Toyama University Hospital</w:t>
      </w:r>
      <w:r w:rsidRPr="00B84C00">
        <w:t xml:space="preserve">; </w:t>
      </w:r>
      <w:r w:rsidRPr="00100F02">
        <w:rPr>
          <w:rFonts w:cs="Arial"/>
        </w:rPr>
        <w:t xml:space="preserve">Fujita </w:t>
      </w:r>
      <w:r w:rsidRPr="00100F02">
        <w:rPr>
          <w:rFonts w:cs="Arial"/>
        </w:rPr>
        <w:lastRenderedPageBreak/>
        <w:t xml:space="preserve">Health University Hospital; National Hospital Organization Sagamihara Hospital; St. Luke's International Hospital; Orthopaedic Surgery and Spinal Surgery, The University of Tokyo Hospital; Niigata Rheumatic Center; </w:t>
      </w:r>
      <w:proofErr w:type="spellStart"/>
      <w:r w:rsidRPr="00100F02">
        <w:rPr>
          <w:rFonts w:cs="Arial"/>
        </w:rPr>
        <w:t>Jichi</w:t>
      </w:r>
      <w:proofErr w:type="spellEnd"/>
      <w:r w:rsidRPr="00100F02">
        <w:rPr>
          <w:rFonts w:cs="Arial"/>
        </w:rPr>
        <w:t xml:space="preserve"> Medical University Hospital; Clinical Immunology, Osaka University Hospital; Nagasaki University Hospital; Toho University Omori Medical Center; Juntend</w:t>
      </w:r>
      <w:r w:rsidRPr="00E37AC3">
        <w:rPr>
          <w:rFonts w:cs="Arial"/>
        </w:rPr>
        <w:t xml:space="preserve">o University Hospital; Osaka City University Hospital; Tohoku University Hospital; Nippon Medical School Hospital; Sasebo Chuo Hospital; Rheumatology and Clinical </w:t>
      </w:r>
      <w:proofErr w:type="spellStart"/>
      <w:r w:rsidRPr="00E37AC3">
        <w:rPr>
          <w:rFonts w:cs="Arial"/>
        </w:rPr>
        <w:t>Immunology_Kobe</w:t>
      </w:r>
      <w:proofErr w:type="spellEnd"/>
      <w:r w:rsidRPr="00E37AC3">
        <w:rPr>
          <w:rFonts w:cs="Arial"/>
        </w:rPr>
        <w:t xml:space="preserve"> University Hospital; </w:t>
      </w:r>
      <w:proofErr w:type="spellStart"/>
      <w:r w:rsidRPr="00E37AC3">
        <w:rPr>
          <w:rFonts w:cs="Arial"/>
        </w:rPr>
        <w:t>Shirahama</w:t>
      </w:r>
      <w:proofErr w:type="spellEnd"/>
      <w:r w:rsidRPr="00E37AC3">
        <w:rPr>
          <w:rFonts w:cs="Arial"/>
        </w:rPr>
        <w:t xml:space="preserve"> </w:t>
      </w:r>
      <w:proofErr w:type="spellStart"/>
      <w:r w:rsidRPr="00E37AC3">
        <w:rPr>
          <w:rFonts w:cs="Arial"/>
        </w:rPr>
        <w:t>Hamayu</w:t>
      </w:r>
      <w:proofErr w:type="spellEnd"/>
      <w:r w:rsidRPr="00E37AC3">
        <w:rPr>
          <w:rFonts w:cs="Arial"/>
        </w:rPr>
        <w:t xml:space="preserve"> Hospital; Toyota Kosei Hospital; Osaka </w:t>
      </w:r>
      <w:r w:rsidRPr="001C25A5">
        <w:rPr>
          <w:rFonts w:cs="Arial"/>
        </w:rPr>
        <w:t xml:space="preserve">Rheumatology Clinic; Sapporo Medical Center; NTT East Corporation; Kyoto University Hospital; Saitama Medical Center; JCHO </w:t>
      </w:r>
      <w:proofErr w:type="spellStart"/>
      <w:r w:rsidRPr="001C25A5">
        <w:rPr>
          <w:rFonts w:cs="Arial"/>
        </w:rPr>
        <w:t>Isahaya</w:t>
      </w:r>
      <w:proofErr w:type="spellEnd"/>
      <w:r w:rsidRPr="001C25A5">
        <w:rPr>
          <w:rFonts w:cs="Arial"/>
        </w:rPr>
        <w:t xml:space="preserve"> General Hospital; </w:t>
      </w:r>
      <w:proofErr w:type="spellStart"/>
      <w:r w:rsidRPr="001C25A5">
        <w:rPr>
          <w:rFonts w:cs="Arial"/>
        </w:rPr>
        <w:t>Higashihiroshima</w:t>
      </w:r>
      <w:proofErr w:type="spellEnd"/>
      <w:r w:rsidRPr="001C25A5">
        <w:rPr>
          <w:rFonts w:cs="Arial"/>
        </w:rPr>
        <w:t xml:space="preserve"> Memorial Hospital; Kyushu University Hospital; Fukushima Daiichi Hospital; F</w:t>
      </w:r>
      <w:r w:rsidRPr="00100F02">
        <w:rPr>
          <w:rFonts w:cs="Arial"/>
        </w:rPr>
        <w:t xml:space="preserve">unabashi Municipal Medical Center; Medical corporation </w:t>
      </w:r>
      <w:proofErr w:type="spellStart"/>
      <w:r w:rsidRPr="00100F02">
        <w:rPr>
          <w:rFonts w:cs="Arial"/>
        </w:rPr>
        <w:t>Nagamine</w:t>
      </w:r>
      <w:proofErr w:type="spellEnd"/>
      <w:r w:rsidRPr="00100F02">
        <w:rPr>
          <w:rFonts w:cs="Arial"/>
        </w:rPr>
        <w:t xml:space="preserve"> orthopedics Clinic; JCHO Yokkaichi </w:t>
      </w:r>
      <w:proofErr w:type="spellStart"/>
      <w:r w:rsidRPr="00100F02">
        <w:rPr>
          <w:rFonts w:cs="Arial"/>
        </w:rPr>
        <w:t>Hazu</w:t>
      </w:r>
      <w:proofErr w:type="spellEnd"/>
      <w:r w:rsidRPr="00100F02">
        <w:rPr>
          <w:rFonts w:cs="Arial"/>
        </w:rPr>
        <w:t xml:space="preserve"> Medical Center; Osaki Citizen Hospital; Toyohashi Municipal Hospital; Shinko Hospital; Japanese Red Cross Kitami Hospital; Nagano Red Cross Hospital; Daido Clinic; Sugimoto Rheumatology and Internal Medicine Clinic; </w:t>
      </w:r>
      <w:proofErr w:type="spellStart"/>
      <w:r w:rsidRPr="00100F02">
        <w:rPr>
          <w:rFonts w:cs="Arial"/>
        </w:rPr>
        <w:t>Miyashima</w:t>
      </w:r>
      <w:proofErr w:type="spellEnd"/>
      <w:r w:rsidRPr="00100F02">
        <w:rPr>
          <w:rFonts w:cs="Arial"/>
        </w:rPr>
        <w:t xml:space="preserve"> RA &amp; </w:t>
      </w:r>
      <w:proofErr w:type="spellStart"/>
      <w:r w:rsidRPr="00100F02">
        <w:rPr>
          <w:rFonts w:cs="Arial"/>
        </w:rPr>
        <w:t>Orthopaedic</w:t>
      </w:r>
      <w:proofErr w:type="spellEnd"/>
      <w:r w:rsidRPr="00100F02">
        <w:rPr>
          <w:rFonts w:cs="Arial"/>
        </w:rPr>
        <w:t xml:space="preserve"> Clinic; Morita Hospital; Asahi General Hospital; Hitachi Ltd. </w:t>
      </w:r>
      <w:proofErr w:type="spellStart"/>
      <w:r w:rsidRPr="00100F02">
        <w:rPr>
          <w:rFonts w:cs="Arial"/>
        </w:rPr>
        <w:t>Hitachinaka</w:t>
      </w:r>
      <w:proofErr w:type="spellEnd"/>
      <w:r w:rsidRPr="00100F02">
        <w:rPr>
          <w:rFonts w:cs="Arial"/>
        </w:rPr>
        <w:t xml:space="preserve"> General Hospital. </w:t>
      </w:r>
    </w:p>
    <w:bookmarkEnd w:id="2"/>
    <w:p w14:paraId="1A71CE57" w14:textId="77777777" w:rsidR="00E35340" w:rsidRDefault="00E35340" w:rsidP="00B84C00">
      <w:pPr>
        <w:spacing w:line="480" w:lineRule="auto"/>
        <w:rPr>
          <w:rFonts w:eastAsia="MS-Mincho" w:cs="Arial"/>
        </w:rPr>
      </w:pPr>
      <w:r w:rsidRPr="00C057E1">
        <w:rPr>
          <w:rFonts w:cs="Arial"/>
          <w:b/>
          <w:bCs/>
        </w:rPr>
        <w:t>Korea:</w:t>
      </w:r>
      <w:r>
        <w:rPr>
          <w:rFonts w:cs="Arial"/>
          <w:b/>
          <w:bCs/>
        </w:rPr>
        <w:t xml:space="preserve"> </w:t>
      </w:r>
      <w:r w:rsidRPr="00C057E1">
        <w:rPr>
          <w:rFonts w:eastAsia="MS-Mincho" w:cs="Arial"/>
        </w:rPr>
        <w:t>Seoul National University Hospital</w:t>
      </w:r>
      <w:r>
        <w:rPr>
          <w:rFonts w:eastAsia="MS-Mincho" w:cs="Arial"/>
        </w:rPr>
        <w:t xml:space="preserve">; </w:t>
      </w:r>
      <w:proofErr w:type="spellStart"/>
      <w:r w:rsidRPr="00C057E1">
        <w:rPr>
          <w:rFonts w:eastAsia="MS-Mincho" w:cs="Arial"/>
        </w:rPr>
        <w:t>Hanyang</w:t>
      </w:r>
      <w:proofErr w:type="spellEnd"/>
      <w:r w:rsidRPr="00C057E1">
        <w:rPr>
          <w:rFonts w:eastAsia="MS-Mincho" w:cs="Arial"/>
        </w:rPr>
        <w:t xml:space="preserve"> University Seoul Hospital</w:t>
      </w:r>
      <w:r>
        <w:rPr>
          <w:rFonts w:eastAsia="MS-Mincho" w:cs="Arial"/>
        </w:rPr>
        <w:t xml:space="preserve">; </w:t>
      </w:r>
      <w:r w:rsidRPr="00C057E1">
        <w:rPr>
          <w:rFonts w:eastAsia="MS-Mincho" w:cs="Arial"/>
        </w:rPr>
        <w:t>Daegu Catholic University Medical</w:t>
      </w:r>
      <w:r>
        <w:rPr>
          <w:rFonts w:eastAsia="MS-Mincho" w:cs="Arial"/>
        </w:rPr>
        <w:t xml:space="preserve"> </w:t>
      </w:r>
      <w:r w:rsidRPr="00C057E1">
        <w:rPr>
          <w:rFonts w:eastAsia="MS-Mincho" w:cs="Arial"/>
        </w:rPr>
        <w:t>Center</w:t>
      </w:r>
      <w:r>
        <w:rPr>
          <w:rFonts w:eastAsia="MS-Mincho" w:cs="Arial"/>
        </w:rPr>
        <w:t xml:space="preserve">; </w:t>
      </w:r>
      <w:r w:rsidRPr="00C057E1">
        <w:rPr>
          <w:rFonts w:eastAsia="MS-Mincho" w:cs="Arial"/>
        </w:rPr>
        <w:t>Chonnam National University</w:t>
      </w:r>
      <w:r>
        <w:rPr>
          <w:rFonts w:eastAsia="MS-Mincho" w:cs="Arial"/>
        </w:rPr>
        <w:t xml:space="preserve"> </w:t>
      </w:r>
      <w:r w:rsidRPr="00C057E1">
        <w:rPr>
          <w:rFonts w:eastAsia="MS-Mincho" w:cs="Arial"/>
        </w:rPr>
        <w:t>Hospital</w:t>
      </w:r>
      <w:r>
        <w:rPr>
          <w:rFonts w:eastAsia="MS-Mincho" w:cs="Arial"/>
        </w:rPr>
        <w:t xml:space="preserve">; </w:t>
      </w:r>
      <w:proofErr w:type="spellStart"/>
      <w:r w:rsidRPr="00C057E1">
        <w:rPr>
          <w:rFonts w:eastAsia="MS-Mincho" w:cs="Arial"/>
        </w:rPr>
        <w:t>Inha</w:t>
      </w:r>
      <w:proofErr w:type="spellEnd"/>
      <w:r w:rsidRPr="00C057E1">
        <w:rPr>
          <w:rFonts w:eastAsia="MS-Mincho" w:cs="Arial"/>
        </w:rPr>
        <w:t xml:space="preserve"> University Hospital</w:t>
      </w:r>
      <w:r>
        <w:rPr>
          <w:rFonts w:eastAsia="MS-Mincho" w:cs="Arial"/>
        </w:rPr>
        <w:t xml:space="preserve">; </w:t>
      </w:r>
      <w:proofErr w:type="spellStart"/>
      <w:r w:rsidRPr="00C057E1">
        <w:rPr>
          <w:rFonts w:eastAsia="MS-Mincho" w:cs="Arial"/>
        </w:rPr>
        <w:t>Ajou</w:t>
      </w:r>
      <w:proofErr w:type="spellEnd"/>
      <w:r w:rsidRPr="00C057E1">
        <w:rPr>
          <w:rFonts w:eastAsia="MS-Mincho" w:cs="Arial"/>
        </w:rPr>
        <w:t xml:space="preserve"> University Hospital</w:t>
      </w:r>
      <w:r>
        <w:rPr>
          <w:rFonts w:eastAsia="MS-Mincho" w:cs="Arial"/>
        </w:rPr>
        <w:t xml:space="preserve">; </w:t>
      </w:r>
      <w:proofErr w:type="spellStart"/>
      <w:r w:rsidRPr="00C057E1">
        <w:rPr>
          <w:rFonts w:eastAsia="MS-Mincho" w:cs="Arial"/>
        </w:rPr>
        <w:t>Chonbuk</w:t>
      </w:r>
      <w:proofErr w:type="spellEnd"/>
      <w:r w:rsidRPr="00C057E1">
        <w:rPr>
          <w:rFonts w:eastAsia="MS-Mincho" w:cs="Arial"/>
        </w:rPr>
        <w:t xml:space="preserve"> National University</w:t>
      </w:r>
      <w:r>
        <w:rPr>
          <w:rFonts w:eastAsia="MS-Mincho" w:cs="Arial"/>
        </w:rPr>
        <w:t xml:space="preserve"> </w:t>
      </w:r>
      <w:r w:rsidRPr="00C057E1">
        <w:rPr>
          <w:rFonts w:eastAsia="MS-Mincho" w:cs="Arial"/>
        </w:rPr>
        <w:t>Hospital</w:t>
      </w:r>
      <w:r>
        <w:rPr>
          <w:rFonts w:eastAsia="MS-Mincho" w:cs="Arial"/>
        </w:rPr>
        <w:t xml:space="preserve">; </w:t>
      </w:r>
      <w:proofErr w:type="spellStart"/>
      <w:r w:rsidRPr="00C057E1">
        <w:rPr>
          <w:rFonts w:eastAsia="MS-Mincho" w:cs="Arial"/>
        </w:rPr>
        <w:t>KonKuk</w:t>
      </w:r>
      <w:proofErr w:type="spellEnd"/>
      <w:r w:rsidRPr="00C057E1">
        <w:rPr>
          <w:rFonts w:eastAsia="MS-Mincho" w:cs="Arial"/>
        </w:rPr>
        <w:t xml:space="preserve"> University Hospital</w:t>
      </w:r>
      <w:r>
        <w:rPr>
          <w:rFonts w:eastAsia="MS-Mincho" w:cs="Arial"/>
        </w:rPr>
        <w:t xml:space="preserve">; </w:t>
      </w:r>
      <w:proofErr w:type="spellStart"/>
      <w:r w:rsidRPr="00C057E1">
        <w:rPr>
          <w:rFonts w:eastAsia="MS-Mincho" w:cs="Arial"/>
        </w:rPr>
        <w:t>KyungHee</w:t>
      </w:r>
      <w:proofErr w:type="spellEnd"/>
      <w:r w:rsidRPr="00C057E1">
        <w:rPr>
          <w:rFonts w:eastAsia="MS-Mincho" w:cs="Arial"/>
        </w:rPr>
        <w:t xml:space="preserve"> University Hospital</w:t>
      </w:r>
      <w:r>
        <w:rPr>
          <w:rFonts w:eastAsia="MS-Mincho" w:cs="Arial"/>
        </w:rPr>
        <w:t>.</w:t>
      </w:r>
    </w:p>
    <w:p w14:paraId="705DB4D1" w14:textId="1629599B" w:rsidR="00E35340" w:rsidRPr="00B265B4" w:rsidRDefault="00E35340" w:rsidP="00B84C00">
      <w:pPr>
        <w:spacing w:line="480" w:lineRule="auto"/>
        <w:rPr>
          <w:rFonts w:eastAsia="MS-Mincho" w:cs="Arial"/>
          <w:bCs/>
        </w:rPr>
      </w:pPr>
      <w:r w:rsidRPr="00C057E1">
        <w:rPr>
          <w:rFonts w:eastAsia="MS-Mincho" w:cs="Arial"/>
          <w:b/>
          <w:bCs/>
        </w:rPr>
        <w:t>Taiwan:</w:t>
      </w:r>
      <w:r>
        <w:rPr>
          <w:rFonts w:eastAsia="MS-Mincho" w:cs="Arial"/>
          <w:b/>
          <w:bCs/>
        </w:rPr>
        <w:t xml:space="preserve"> </w:t>
      </w:r>
      <w:r w:rsidRPr="00C057E1">
        <w:rPr>
          <w:rFonts w:eastAsia="MS-Mincho" w:cs="Arial"/>
        </w:rPr>
        <w:t>National Taiwan University Hospital; Taipei Veterans General Hospital; Chang Gung Memorial Hospital-</w:t>
      </w:r>
      <w:proofErr w:type="spellStart"/>
      <w:r w:rsidRPr="00C057E1">
        <w:rPr>
          <w:rFonts w:eastAsia="MS-Mincho" w:cs="Arial"/>
        </w:rPr>
        <w:t>LinKou</w:t>
      </w:r>
      <w:proofErr w:type="spellEnd"/>
      <w:r w:rsidRPr="00C057E1">
        <w:rPr>
          <w:rFonts w:eastAsia="MS-Mincho" w:cs="Arial"/>
        </w:rPr>
        <w:t>; Taichung Veterans General Hospital; China Medical University Hospital; Kaohsiung Veterans General Hospital; Chung Shan Medical University Hospital; Cathay General Hospital; National Cheng Kung University Hospital</w:t>
      </w:r>
      <w:r>
        <w:rPr>
          <w:rFonts w:eastAsia="MS-Mincho" w:cs="Arial"/>
        </w:rPr>
        <w:t>.</w:t>
      </w:r>
    </w:p>
    <w:p w14:paraId="4593BE81" w14:textId="638DA973" w:rsidR="00C73CA3" w:rsidRDefault="00D7015F" w:rsidP="00B84C00">
      <w:pPr>
        <w:pStyle w:val="Heading2"/>
        <w:spacing w:line="480" w:lineRule="auto"/>
      </w:pPr>
      <w:r>
        <w:lastRenderedPageBreak/>
        <w:t>C</w:t>
      </w:r>
      <w:r w:rsidR="002920F0" w:rsidRPr="002920F0">
        <w:t>ase histories</w:t>
      </w:r>
      <w:r w:rsidR="007B01A0">
        <w:t xml:space="preserve"> of patients who died</w:t>
      </w:r>
      <w:r w:rsidR="00C73CA3">
        <w:t xml:space="preserve"> </w:t>
      </w:r>
    </w:p>
    <w:p w14:paraId="2AFE1C6A" w14:textId="59AC34A2" w:rsidR="00017C07" w:rsidRPr="00296064" w:rsidRDefault="00017C07" w:rsidP="00B84C00">
      <w:pPr>
        <w:pStyle w:val="Heading3"/>
        <w:spacing w:line="480" w:lineRule="auto"/>
      </w:pPr>
      <w:r w:rsidRPr="00296064">
        <w:t>Death due to malignant lymphoma during the study</w:t>
      </w:r>
    </w:p>
    <w:p w14:paraId="3802A2D1" w14:textId="299ABD65" w:rsidR="006003FE" w:rsidRDefault="006003FE" w:rsidP="00B84C00">
      <w:pPr>
        <w:tabs>
          <w:tab w:val="left" w:pos="284"/>
        </w:tabs>
        <w:spacing w:before="120" w:after="120" w:line="480" w:lineRule="auto"/>
      </w:pPr>
      <w:r w:rsidRPr="00296064">
        <w:t xml:space="preserve">A </w:t>
      </w:r>
      <w:r>
        <w:t xml:space="preserve">65-year-old man from Japan enrolled in the RAJ4 study and started placebo treatment on 09 April 2015. He switched to peficitinib 100 mg/day at Week 12 on 02 July 2015. On 07 April 2016 (day 1), the patient provided informed consent for the RAJ2 study and started treatment with peficitinib 100 mg/day. The patient had a medical history of diabetes, hyperuricemia, hyperlipidemia, right kidney cyst, constipation, colon polyp, colon diverticulosis, </w:t>
      </w:r>
      <w:proofErr w:type="spellStart"/>
      <w:r>
        <w:t>trichophytosis</w:t>
      </w:r>
      <w:proofErr w:type="spellEnd"/>
      <w:r>
        <w:t xml:space="preserve"> </w:t>
      </w:r>
      <w:proofErr w:type="spellStart"/>
      <w:r>
        <w:t>unguium</w:t>
      </w:r>
      <w:proofErr w:type="spellEnd"/>
      <w:r>
        <w:t xml:space="preserve"> and pulmonary emphysema. He was also receiving concomitant methotrexate (oral, 12 mg/week). Other concomitant medications at the time of the first dose of peficitinib </w:t>
      </w:r>
      <w:r w:rsidR="009B362F">
        <w:t xml:space="preserve">in </w:t>
      </w:r>
      <w:r w:rsidR="00437F3F">
        <w:t xml:space="preserve">the extension study </w:t>
      </w:r>
      <w:r>
        <w:t xml:space="preserve">included </w:t>
      </w:r>
      <w:r w:rsidR="007C591C">
        <w:t xml:space="preserve">prednisolone, teprenone, loxoprofen sodium, magnesium oxide, folic acid, </w:t>
      </w:r>
      <w:proofErr w:type="spellStart"/>
      <w:r w:rsidR="007C591C">
        <w:t>risedronate</w:t>
      </w:r>
      <w:proofErr w:type="spellEnd"/>
      <w:r w:rsidR="007C591C">
        <w:t xml:space="preserve"> sodium, </w:t>
      </w:r>
      <w:proofErr w:type="spellStart"/>
      <w:r w:rsidR="007C591C">
        <w:t>ketoprofen</w:t>
      </w:r>
      <w:proofErr w:type="spellEnd"/>
      <w:r w:rsidR="007C591C">
        <w:t xml:space="preserve">, </w:t>
      </w:r>
      <w:proofErr w:type="spellStart"/>
      <w:r w:rsidR="007C591C">
        <w:t>alogliptin</w:t>
      </w:r>
      <w:proofErr w:type="spellEnd"/>
      <w:r w:rsidR="007C591C">
        <w:t xml:space="preserve"> benzoate, </w:t>
      </w:r>
      <w:proofErr w:type="spellStart"/>
      <w:r w:rsidR="007C591C">
        <w:t>febuxostat</w:t>
      </w:r>
      <w:proofErr w:type="spellEnd"/>
      <w:r w:rsidR="007C591C">
        <w:t xml:space="preserve">, glimepiride, metformin hydrochloride, atorvastatin calcium, omega-3-acid ethyl ester, adenosine triphosphate, disodium salt and </w:t>
      </w:r>
      <w:proofErr w:type="spellStart"/>
      <w:r w:rsidR="007C591C">
        <w:t>betahistine</w:t>
      </w:r>
      <w:proofErr w:type="spellEnd"/>
      <w:r w:rsidR="007C591C">
        <w:t xml:space="preserve"> </w:t>
      </w:r>
      <w:proofErr w:type="spellStart"/>
      <w:r w:rsidR="007C591C">
        <w:t>mesilate</w:t>
      </w:r>
      <w:proofErr w:type="spellEnd"/>
      <w:r w:rsidR="007C591C">
        <w:t xml:space="preserve">. </w:t>
      </w:r>
    </w:p>
    <w:p w14:paraId="73DCF1BE" w14:textId="376586F5" w:rsidR="007C591C" w:rsidRDefault="007C591C" w:rsidP="00B84C00">
      <w:pPr>
        <w:tabs>
          <w:tab w:val="left" w:pos="284"/>
        </w:tabs>
        <w:spacing w:before="120" w:after="120" w:line="480" w:lineRule="auto"/>
      </w:pPr>
      <w:r>
        <w:t>O</w:t>
      </w:r>
      <w:r w:rsidR="00B95EE3">
        <w:t>n</w:t>
      </w:r>
      <w:r>
        <w:t xml:space="preserve"> 17 June 2016 (day 72), the patient began to experience thoracoabdominal pain, appetite impairment, excessive sweating and malaise. </w:t>
      </w:r>
      <w:r w:rsidR="00CF5E49">
        <w:t xml:space="preserve">On 21 June 2016 </w:t>
      </w:r>
      <w:r>
        <w:t>(day 76), the patient was admitted to hospital with pyrexia, elevated CRP (</w:t>
      </w:r>
      <w:r w:rsidRPr="007C591C">
        <w:t>9.55 mg/dL</w:t>
      </w:r>
      <w:r>
        <w:t>) and elevated lactate dehydrogenase (</w:t>
      </w:r>
      <w:r w:rsidRPr="007C591C">
        <w:t>3365 U/L</w:t>
      </w:r>
      <w:r>
        <w:t>). Thoracoabdominal CT examination showed multiple hepatic and splenic masses, with a suspected diagnosis of malignant lymphoma. Treatment with peficitinib and MTX were suspended</w:t>
      </w:r>
      <w:r w:rsidR="005C4A8B">
        <w:t xml:space="preserve"> on 21 June 2016</w:t>
      </w:r>
      <w:r>
        <w:t xml:space="preserve">. </w:t>
      </w:r>
      <w:r w:rsidR="005C4A8B">
        <w:t xml:space="preserve">On 24 June 2016, bone marrow aspiration confirmed the diagnosis of malignant lymphoma and the investigator discontinued the study. Disseminated intravascular coagulation developed, associated with the malignant lymphoma. </w:t>
      </w:r>
    </w:p>
    <w:p w14:paraId="5777C4C8" w14:textId="670E5965" w:rsidR="005C4A8B" w:rsidRDefault="005C4A8B" w:rsidP="00B84C00">
      <w:pPr>
        <w:tabs>
          <w:tab w:val="left" w:pos="284"/>
        </w:tabs>
        <w:spacing w:before="120" w:after="120" w:line="480" w:lineRule="auto"/>
      </w:pPr>
      <w:r>
        <w:t>On 25</w:t>
      </w:r>
      <w:r w:rsidR="00CF5E49">
        <w:t xml:space="preserve"> </w:t>
      </w:r>
      <w:r>
        <w:t>Jun</w:t>
      </w:r>
      <w:r w:rsidR="00CF5E49">
        <w:t xml:space="preserve">e </w:t>
      </w:r>
      <w:r>
        <w:t xml:space="preserve">2016 (day 80), chemotherapy with intravenous etoposide, intravenous vincristine sulfate and intravenous doxorubicin hydrochloride was initiated, but was interrupted later the same day following observation of pupillary inequality and a depressed level of consciousness. CT examination revealed a subdural hematoma, which was </w:t>
      </w:r>
      <w:r>
        <w:lastRenderedPageBreak/>
        <w:t xml:space="preserve">evacuated by craniotomy. </w:t>
      </w:r>
      <w:r w:rsidR="00B95034">
        <w:t>On 26 June 2016 (day 81), post-operative pupillary inequality improved after artificial respiration control, transfusion and DIC treatment were administered. On 27 June 2016 (day 82), hemorrhage was observed in the left subdural space. Chemotherapy was resumed on 29 June 2016</w:t>
      </w:r>
      <w:r w:rsidR="007261FF">
        <w:t xml:space="preserve"> (day 84), and convulsions began to occur on the same day. On 30 June 2016 (day 85), SpO</w:t>
      </w:r>
      <w:r w:rsidR="007261FF">
        <w:rPr>
          <w:vertAlign w:val="subscript"/>
        </w:rPr>
        <w:t>2</w:t>
      </w:r>
      <w:r w:rsidR="007261FF">
        <w:t xml:space="preserve"> decreased to 80</w:t>
      </w:r>
      <w:r w:rsidR="007261FF">
        <w:rPr>
          <w:rFonts w:cs="Arial"/>
        </w:rPr>
        <w:t>–</w:t>
      </w:r>
      <w:r w:rsidR="007261FF">
        <w:t>90%, and further convulsions, pupillary inequality and loss of light reflex in the right pupil were observed. CT and MRI examinations showed a midline shift and brain infarction. Chemotherapy was terminated on 03 July 2016 (day 88). On 04 July 2016 (day 89), aspiration was performed, SpO2 and heart rate decreased, and dilated pupils and loss of brainstem reflex were observed. During the morning of 06 July 2016 (day 91), the patient’s respiratory status was unstable, and cyanosis and cold feeling were noted. On 07 July 2016</w:t>
      </w:r>
      <w:r w:rsidR="00CF5E49">
        <w:t xml:space="preserve"> (day 92)</w:t>
      </w:r>
      <w:r w:rsidR="007261FF">
        <w:t xml:space="preserve">, the patient was diagnosed with advanced neutropenia associated with chemotherapy, left atelectasis due to sputum retention, hepatic shock and renal failure. </w:t>
      </w:r>
      <w:r w:rsidR="004E4610">
        <w:t xml:space="preserve">A blood culture test </w:t>
      </w:r>
      <w:r w:rsidR="00CF5E49">
        <w:t>showed gram-negative rods. On 08 July 2016 (day 93), heart rate decreased to 40</w:t>
      </w:r>
      <w:r w:rsidR="00CF5E49">
        <w:rPr>
          <w:rFonts w:cs="Arial"/>
        </w:rPr>
        <w:t>–</w:t>
      </w:r>
      <w:r w:rsidR="00CF5E49">
        <w:t>50 bpm and intermittent convulsion developed. The patient died on 09 July 2016 (day 94).</w:t>
      </w:r>
    </w:p>
    <w:p w14:paraId="66F2CBF6" w14:textId="40F35196" w:rsidR="00CF5E49" w:rsidRPr="004E4610" w:rsidRDefault="00CF5E49" w:rsidP="00B84C00">
      <w:pPr>
        <w:tabs>
          <w:tab w:val="left" w:pos="284"/>
        </w:tabs>
        <w:spacing w:before="120" w:after="120" w:line="480" w:lineRule="auto"/>
      </w:pPr>
      <w:r>
        <w:t>The investigator considered the malignant diffuse large B-cell lymphoma probably related to the study drug as the event developed after initiation of peficitinib, although the event could also be due to the underlying disease of long-term MTX treatment.</w:t>
      </w:r>
    </w:p>
    <w:p w14:paraId="28DEF4A2" w14:textId="11AE75BD" w:rsidR="00017C07" w:rsidRPr="00017C07" w:rsidRDefault="00017C07" w:rsidP="00B84C00">
      <w:pPr>
        <w:pStyle w:val="Heading3"/>
        <w:spacing w:line="480" w:lineRule="auto"/>
      </w:pPr>
      <w:r w:rsidRPr="00017C07">
        <w:t xml:space="preserve">Death due to </w:t>
      </w:r>
      <w:r w:rsidR="003D59A6">
        <w:t xml:space="preserve">uterine </w:t>
      </w:r>
      <w:r w:rsidRPr="00017C07">
        <w:t xml:space="preserve">sarcoma after </w:t>
      </w:r>
      <w:r>
        <w:t xml:space="preserve">discontinuation from </w:t>
      </w:r>
      <w:r w:rsidRPr="00017C07">
        <w:t>the study</w:t>
      </w:r>
    </w:p>
    <w:p w14:paraId="6300D9A7" w14:textId="27506E33" w:rsidR="00DC16D5" w:rsidRDefault="001C05E2" w:rsidP="00B84C00">
      <w:pPr>
        <w:spacing w:before="120" w:after="120" w:line="480" w:lineRule="auto"/>
      </w:pPr>
      <w:r>
        <w:t>A 65-year-old woman from Japan who was enrolled in the RAJ1 study received her first dose of peficitinib 150 mg</w:t>
      </w:r>
      <w:r w:rsidR="00E54B0A">
        <w:t>/day</w:t>
      </w:r>
      <w:r>
        <w:t xml:space="preserve"> on 11 May 2012. The patient had a medical history of hyperlipidemia, osteoporosis, urine occult blood reaction and hypertension</w:t>
      </w:r>
      <w:r w:rsidR="00E54B0A">
        <w:t>. Concomitant medications at the time of first dose of peficitinib</w:t>
      </w:r>
      <w:r w:rsidR="009B362F">
        <w:t xml:space="preserve"> in </w:t>
      </w:r>
      <w:r w:rsidR="00437F3F">
        <w:t>the extension study</w:t>
      </w:r>
      <w:r w:rsidR="00E54B0A">
        <w:t xml:space="preserve"> included atorvastatin calcium, </w:t>
      </w:r>
      <w:proofErr w:type="spellStart"/>
      <w:r w:rsidR="00E54B0A">
        <w:t>risedronate</w:t>
      </w:r>
      <w:proofErr w:type="spellEnd"/>
      <w:r w:rsidR="00E54B0A">
        <w:t xml:space="preserve"> sodium, amlodipine </w:t>
      </w:r>
      <w:proofErr w:type="spellStart"/>
      <w:r w:rsidR="00E54B0A">
        <w:t>besilate</w:t>
      </w:r>
      <w:proofErr w:type="spellEnd"/>
      <w:r w:rsidR="00E54B0A">
        <w:t xml:space="preserve">, methylprednisolone, </w:t>
      </w:r>
      <w:proofErr w:type="spellStart"/>
      <w:r w:rsidR="00E54B0A">
        <w:t>nabumetone</w:t>
      </w:r>
      <w:proofErr w:type="spellEnd"/>
      <w:r w:rsidR="00E54B0A">
        <w:t xml:space="preserve"> and </w:t>
      </w:r>
      <w:proofErr w:type="spellStart"/>
      <w:r w:rsidR="00E54B0A">
        <w:t>rebamipide</w:t>
      </w:r>
      <w:proofErr w:type="spellEnd"/>
      <w:r w:rsidR="00E54B0A">
        <w:t>.</w:t>
      </w:r>
      <w:r>
        <w:t xml:space="preserve"> </w:t>
      </w:r>
      <w:r w:rsidR="00E54B0A">
        <w:t xml:space="preserve">Following enrolment in </w:t>
      </w:r>
      <w:r w:rsidR="006003FE">
        <w:t xml:space="preserve">the </w:t>
      </w:r>
      <w:r w:rsidR="00E54B0A">
        <w:t>RAJ2</w:t>
      </w:r>
      <w:r w:rsidR="006003FE">
        <w:t xml:space="preserve"> study</w:t>
      </w:r>
      <w:r w:rsidR="00E54B0A">
        <w:t xml:space="preserve">, the patient started to receive peficitinib 50 mg/day on 31 August 2012 (day 1). </w:t>
      </w:r>
    </w:p>
    <w:p w14:paraId="6D6D784F" w14:textId="14CFD3C3" w:rsidR="00DC16D5" w:rsidRDefault="00E54B0A" w:rsidP="00B84C00">
      <w:pPr>
        <w:spacing w:before="120" w:after="120" w:line="480" w:lineRule="auto"/>
      </w:pPr>
      <w:r>
        <w:lastRenderedPageBreak/>
        <w:t xml:space="preserve">On </w:t>
      </w:r>
      <w:r w:rsidR="00D646AB">
        <w:t>12 April</w:t>
      </w:r>
      <w:r>
        <w:t xml:space="preserve"> 2013 (day 2</w:t>
      </w:r>
      <w:r w:rsidR="00D646AB">
        <w:t>2</w:t>
      </w:r>
      <w:r>
        <w:t xml:space="preserve">5), </w:t>
      </w:r>
      <w:r w:rsidR="00D646AB">
        <w:t xml:space="preserve">mild elevation of </w:t>
      </w:r>
      <w:r>
        <w:t xml:space="preserve">CRP and leukocyte count were </w:t>
      </w:r>
      <w:r w:rsidR="00D646AB">
        <w:t xml:space="preserve">noted, </w:t>
      </w:r>
      <w:r w:rsidR="006B02DC">
        <w:t>although there were no signs of infection</w:t>
      </w:r>
      <w:r>
        <w:t xml:space="preserve">; on 07 June 2013, the study drug was </w:t>
      </w:r>
      <w:r w:rsidR="006B02DC">
        <w:t>discontinued</w:t>
      </w:r>
      <w:r w:rsidR="00D646AB">
        <w:t xml:space="preserve"> following further increases in CRP and leukocyte count</w:t>
      </w:r>
      <w:r w:rsidRPr="00E54B0A">
        <w:t>.</w:t>
      </w:r>
      <w:r>
        <w:t xml:space="preserve"> </w:t>
      </w:r>
      <w:r w:rsidR="006B02DC">
        <w:t xml:space="preserve">On 20 July 2013 (day 324), positron emission tomography (PET)/computed tomography (CT) showed a suspected uterine cancer. Further examination on 26 July 2013 (day 330) found a suspected myoma (size 4.9 cm) and endometritis. </w:t>
      </w:r>
      <w:r w:rsidR="00D646AB">
        <w:t xml:space="preserve">On 12 August 2012 (day 347), a transvaginal scan revealed a 9.9 cm-sized tumor. Further assessment on 30 September 2013 (day 396) </w:t>
      </w:r>
      <w:r w:rsidR="00EB2CF9">
        <w:t xml:space="preserve">and 11 October 2013 (day 407) </w:t>
      </w:r>
      <w:r w:rsidR="00D646AB">
        <w:t>indicated gastrointestinal perforation</w:t>
      </w:r>
      <w:r w:rsidR="00EB2CF9">
        <w:t xml:space="preserve">, </w:t>
      </w:r>
      <w:r w:rsidR="00D646AB">
        <w:t>symptoms of ileus</w:t>
      </w:r>
      <w:r w:rsidR="00EB2CF9">
        <w:t xml:space="preserve"> and adherence of the uterine tumors to the bladder and rectum. </w:t>
      </w:r>
      <w:r w:rsidR="00DC16D5">
        <w:t xml:space="preserve">Uterine sarcoma or cancer was diagnosed. </w:t>
      </w:r>
      <w:r w:rsidR="00EB2CF9">
        <w:t xml:space="preserve">As the patient was unable to take meals, she experienced malnutrition and dehydration. She was discharged from hospital care on 23 October 2013 (day 419). </w:t>
      </w:r>
    </w:p>
    <w:p w14:paraId="0F2CF760" w14:textId="301CA426" w:rsidR="001C05E2" w:rsidRDefault="00EB2CF9" w:rsidP="00B84C00">
      <w:pPr>
        <w:spacing w:before="120" w:after="120" w:line="480" w:lineRule="auto"/>
      </w:pPr>
      <w:r>
        <w:t>In December 2013, the patient presented with edema, vomiting, and abdominal pain; there were also signs of hematuria. O</w:t>
      </w:r>
      <w:r w:rsidR="00DC16D5">
        <w:t>n</w:t>
      </w:r>
      <w:r>
        <w:t xml:space="preserve"> 13 December 2013 (day 470), the patient began to receive drip infusion treatment with high-calorie infusion, prochlorperazine maleate, oxycodone hydrochloride, octreotide acetate, </w:t>
      </w:r>
      <w:proofErr w:type="spellStart"/>
      <w:r w:rsidRPr="00EB2CF9">
        <w:t>rebamipide</w:t>
      </w:r>
      <w:proofErr w:type="spellEnd"/>
      <w:r w:rsidRPr="00EB2CF9">
        <w:t>, acetaminophen and fentanyl citrate</w:t>
      </w:r>
      <w:r>
        <w:t>. Draining of the ascites was also performed. An oxygen tube and ureteral catheter were placed. From 23 December 2013</w:t>
      </w:r>
      <w:r w:rsidR="00DC16D5">
        <w:t xml:space="preserve"> (day 483)</w:t>
      </w:r>
      <w:r>
        <w:t>, the patient was poorly responsive to verbal stimulation</w:t>
      </w:r>
      <w:r w:rsidR="00DC16D5">
        <w:t xml:space="preserve">, and </w:t>
      </w:r>
      <w:r>
        <w:t>all oral drugs were discontinued.</w:t>
      </w:r>
      <w:r w:rsidR="00DC16D5">
        <w:t xml:space="preserve"> The patient became dependent on drip infusion for nutritional support from 26 December 2013 (day 483), and died on 28 December 2013 (day 485). </w:t>
      </w:r>
      <w:r>
        <w:t xml:space="preserve"> </w:t>
      </w:r>
    </w:p>
    <w:p w14:paraId="1E5C110A" w14:textId="29EAA0CA" w:rsidR="00FF3E5E" w:rsidRPr="00D143EF" w:rsidRDefault="00DC16D5" w:rsidP="00B84C00">
      <w:pPr>
        <w:spacing w:before="120" w:after="120" w:line="480" w:lineRule="auto"/>
      </w:pPr>
      <w:r>
        <w:t xml:space="preserve">Other adverse events experienced by the patient during the study included chronic gastritis and sliding hiatal hernia. The investigator considered the elevation of CRP and leukocytes possibly related to peficitinib, and the suspected uterine sarcoma possibly related to peficitinib, as the tumor may have developed after initiation of the study drug. </w:t>
      </w:r>
    </w:p>
    <w:sectPr w:rsidR="00FF3E5E" w:rsidRPr="00D143EF" w:rsidSect="00B84C00">
      <w:type w:val="continuous"/>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7FF280" w14:textId="77777777" w:rsidR="00F36D3B" w:rsidRDefault="00F36D3B" w:rsidP="001D70FF">
      <w:pPr>
        <w:spacing w:after="0" w:line="240" w:lineRule="auto"/>
      </w:pPr>
      <w:r>
        <w:separator/>
      </w:r>
    </w:p>
  </w:endnote>
  <w:endnote w:type="continuationSeparator" w:id="0">
    <w:p w14:paraId="4939153E" w14:textId="77777777" w:rsidR="00F36D3B" w:rsidRDefault="00F36D3B" w:rsidP="001D70FF">
      <w:pPr>
        <w:spacing w:after="0" w:line="240" w:lineRule="auto"/>
      </w:pPr>
      <w:r>
        <w:continuationSeparator/>
      </w:r>
    </w:p>
  </w:endnote>
  <w:endnote w:type="continuationNotice" w:id="1">
    <w:p w14:paraId="105517C3" w14:textId="77777777" w:rsidR="00F36D3B" w:rsidRDefault="00F36D3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MS-Mincho">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A63532" w14:textId="77777777" w:rsidR="00F36D3B" w:rsidRDefault="00F36D3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1626378"/>
      <w:docPartObj>
        <w:docPartGallery w:val="Page Numbers (Bottom of Page)"/>
        <w:docPartUnique/>
      </w:docPartObj>
    </w:sdtPr>
    <w:sdtEndPr>
      <w:rPr>
        <w:noProof/>
      </w:rPr>
    </w:sdtEndPr>
    <w:sdtContent>
      <w:p w14:paraId="1D2FD626" w14:textId="1353DBAF" w:rsidR="00F36D3B" w:rsidRDefault="00F36D3B">
        <w:pPr>
          <w:pStyle w:val="Footer"/>
          <w:jc w:val="right"/>
        </w:pPr>
        <w:r>
          <w:fldChar w:fldCharType="begin"/>
        </w:r>
        <w:r>
          <w:instrText xml:space="preserve"> PAGE   \* MERGEFORMAT </w:instrText>
        </w:r>
        <w:r>
          <w:fldChar w:fldCharType="separate"/>
        </w:r>
        <w:r w:rsidR="00DC0CB2">
          <w:rPr>
            <w:noProof/>
          </w:rPr>
          <w:t>12</w:t>
        </w:r>
        <w:r>
          <w:rPr>
            <w:noProof/>
          </w:rPr>
          <w:fldChar w:fldCharType="end"/>
        </w:r>
      </w:p>
    </w:sdtContent>
  </w:sdt>
  <w:p w14:paraId="1F648FDC" w14:textId="77777777" w:rsidR="00F36D3B" w:rsidRDefault="00F36D3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2F5311" w14:textId="77777777" w:rsidR="00F36D3B" w:rsidRDefault="00F36D3B" w:rsidP="001D70FF">
      <w:pPr>
        <w:spacing w:after="0" w:line="240" w:lineRule="auto"/>
      </w:pPr>
      <w:r>
        <w:separator/>
      </w:r>
    </w:p>
  </w:footnote>
  <w:footnote w:type="continuationSeparator" w:id="0">
    <w:p w14:paraId="59E2BF06" w14:textId="77777777" w:rsidR="00F36D3B" w:rsidRDefault="00F36D3B" w:rsidP="001D70FF">
      <w:pPr>
        <w:spacing w:after="0" w:line="240" w:lineRule="auto"/>
      </w:pPr>
      <w:r>
        <w:continuationSeparator/>
      </w:r>
    </w:p>
  </w:footnote>
  <w:footnote w:type="continuationNotice" w:id="1">
    <w:p w14:paraId="1B5B972D" w14:textId="77777777" w:rsidR="00F36D3B" w:rsidRDefault="00F36D3B">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7A3BD7" w14:textId="77777777" w:rsidR="00F36D3B" w:rsidRDefault="00F36D3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F8A0E1" w14:textId="77777777" w:rsidR="00F36D3B" w:rsidRDefault="00F36D3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56EEC"/>
    <w:multiLevelType w:val="hybridMultilevel"/>
    <w:tmpl w:val="654201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3D3CD8"/>
    <w:multiLevelType w:val="hybridMultilevel"/>
    <w:tmpl w:val="CD2A49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231A9E"/>
    <w:multiLevelType w:val="hybridMultilevel"/>
    <w:tmpl w:val="1410FFEE"/>
    <w:lvl w:ilvl="0" w:tplc="6B2A94D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A42822"/>
    <w:multiLevelType w:val="hybridMultilevel"/>
    <w:tmpl w:val="33209D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6D02CE"/>
    <w:multiLevelType w:val="hybridMultilevel"/>
    <w:tmpl w:val="9D64A3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A16CB1"/>
    <w:multiLevelType w:val="hybridMultilevel"/>
    <w:tmpl w:val="02D628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F77B4E"/>
    <w:multiLevelType w:val="hybridMultilevel"/>
    <w:tmpl w:val="7A0A49B6"/>
    <w:lvl w:ilvl="0" w:tplc="CC323A0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64243A"/>
    <w:multiLevelType w:val="hybridMultilevel"/>
    <w:tmpl w:val="7C88F5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D51D03"/>
    <w:multiLevelType w:val="hybridMultilevel"/>
    <w:tmpl w:val="453220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BE05E9"/>
    <w:multiLevelType w:val="hybridMultilevel"/>
    <w:tmpl w:val="F17826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D61E8C"/>
    <w:multiLevelType w:val="hybridMultilevel"/>
    <w:tmpl w:val="2E141D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23354DA"/>
    <w:multiLevelType w:val="hybridMultilevel"/>
    <w:tmpl w:val="E99233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9DD6A68"/>
    <w:multiLevelType w:val="hybridMultilevel"/>
    <w:tmpl w:val="B81C7F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2B5359E"/>
    <w:multiLevelType w:val="hybridMultilevel"/>
    <w:tmpl w:val="3FC24D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7702FE8"/>
    <w:multiLevelType w:val="hybridMultilevel"/>
    <w:tmpl w:val="27BEF6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95C7145"/>
    <w:multiLevelType w:val="hybridMultilevel"/>
    <w:tmpl w:val="66482D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41373AE"/>
    <w:multiLevelType w:val="hybridMultilevel"/>
    <w:tmpl w:val="31446B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455691B"/>
    <w:multiLevelType w:val="hybridMultilevel"/>
    <w:tmpl w:val="F940C7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59F476A"/>
    <w:multiLevelType w:val="hybridMultilevel"/>
    <w:tmpl w:val="E34EDD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96758A7"/>
    <w:multiLevelType w:val="hybridMultilevel"/>
    <w:tmpl w:val="00D099E4"/>
    <w:lvl w:ilvl="0" w:tplc="50FC6A0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A1904BB"/>
    <w:multiLevelType w:val="hybridMultilevel"/>
    <w:tmpl w:val="3ED0FA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AF21B7F"/>
    <w:multiLevelType w:val="hybridMultilevel"/>
    <w:tmpl w:val="FE6AD8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BAE35CB"/>
    <w:multiLevelType w:val="hybridMultilevel"/>
    <w:tmpl w:val="3A308C58"/>
    <w:lvl w:ilvl="0" w:tplc="5D2612F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6CBA6F96"/>
    <w:multiLevelType w:val="hybridMultilevel"/>
    <w:tmpl w:val="1F0E9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CF82548"/>
    <w:multiLevelType w:val="hybridMultilevel"/>
    <w:tmpl w:val="FE18AB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AE564B"/>
    <w:multiLevelType w:val="hybridMultilevel"/>
    <w:tmpl w:val="9FF4FA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71374A7"/>
    <w:multiLevelType w:val="hybridMultilevel"/>
    <w:tmpl w:val="2BD614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7E83EDA"/>
    <w:multiLevelType w:val="hybridMultilevel"/>
    <w:tmpl w:val="F9E0C0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C4003B4"/>
    <w:multiLevelType w:val="hybridMultilevel"/>
    <w:tmpl w:val="72DE20CE"/>
    <w:lvl w:ilvl="0" w:tplc="1A5C9ED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7"/>
  </w:num>
  <w:num w:numId="3">
    <w:abstractNumId w:val="3"/>
  </w:num>
  <w:num w:numId="4">
    <w:abstractNumId w:val="26"/>
  </w:num>
  <w:num w:numId="5">
    <w:abstractNumId w:val="21"/>
  </w:num>
  <w:num w:numId="6">
    <w:abstractNumId w:val="11"/>
  </w:num>
  <w:num w:numId="7">
    <w:abstractNumId w:val="27"/>
  </w:num>
  <w:num w:numId="8">
    <w:abstractNumId w:val="16"/>
  </w:num>
  <w:num w:numId="9">
    <w:abstractNumId w:val="23"/>
  </w:num>
  <w:num w:numId="10">
    <w:abstractNumId w:val="20"/>
  </w:num>
  <w:num w:numId="11">
    <w:abstractNumId w:val="5"/>
  </w:num>
  <w:num w:numId="12">
    <w:abstractNumId w:val="18"/>
  </w:num>
  <w:num w:numId="13">
    <w:abstractNumId w:val="15"/>
  </w:num>
  <w:num w:numId="14">
    <w:abstractNumId w:val="25"/>
  </w:num>
  <w:num w:numId="15">
    <w:abstractNumId w:val="14"/>
  </w:num>
  <w:num w:numId="16">
    <w:abstractNumId w:val="12"/>
  </w:num>
  <w:num w:numId="17">
    <w:abstractNumId w:val="17"/>
  </w:num>
  <w:num w:numId="18">
    <w:abstractNumId w:val="4"/>
  </w:num>
  <w:num w:numId="19">
    <w:abstractNumId w:val="9"/>
  </w:num>
  <w:num w:numId="20">
    <w:abstractNumId w:val="13"/>
  </w:num>
  <w:num w:numId="21">
    <w:abstractNumId w:val="19"/>
  </w:num>
  <w:num w:numId="22">
    <w:abstractNumId w:val="0"/>
  </w:num>
  <w:num w:numId="23">
    <w:abstractNumId w:val="1"/>
  </w:num>
  <w:num w:numId="24">
    <w:abstractNumId w:val="24"/>
  </w:num>
  <w:num w:numId="25">
    <w:abstractNumId w:val="6"/>
  </w:num>
  <w:num w:numId="26">
    <w:abstractNumId w:val="10"/>
  </w:num>
  <w:num w:numId="27">
    <w:abstractNumId w:val="2"/>
  </w:num>
  <w:num w:numId="28">
    <w:abstractNumId w:val="22"/>
  </w:num>
  <w:num w:numId="2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77825">
      <v:textbox inset="5.85pt,.7pt,5.85pt,.7pt"/>
    </o:shapedefaults>
  </w:hdrShapeDefaults>
  <w:footnotePr>
    <w:numFmt w:val="lowerLetter"/>
    <w:numRestart w:val="eachPage"/>
    <w:footnote w:id="-1"/>
    <w:footnote w:id="0"/>
    <w:footnote w:id="1"/>
  </w:footnotePr>
  <w:endnotePr>
    <w:numFmt w:val="decimal"/>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0673"/>
    <w:rsid w:val="000008CB"/>
    <w:rsid w:val="00000BC8"/>
    <w:rsid w:val="00001157"/>
    <w:rsid w:val="00001CAE"/>
    <w:rsid w:val="000027D2"/>
    <w:rsid w:val="00002924"/>
    <w:rsid w:val="0000298A"/>
    <w:rsid w:val="00002EC0"/>
    <w:rsid w:val="00003116"/>
    <w:rsid w:val="0000316F"/>
    <w:rsid w:val="00003F1A"/>
    <w:rsid w:val="00004806"/>
    <w:rsid w:val="00004898"/>
    <w:rsid w:val="00004E7C"/>
    <w:rsid w:val="0000533F"/>
    <w:rsid w:val="000059BD"/>
    <w:rsid w:val="00005B27"/>
    <w:rsid w:val="00005E27"/>
    <w:rsid w:val="00005E55"/>
    <w:rsid w:val="000061B6"/>
    <w:rsid w:val="000065C2"/>
    <w:rsid w:val="0000667A"/>
    <w:rsid w:val="00006A15"/>
    <w:rsid w:val="00006BC7"/>
    <w:rsid w:val="00007243"/>
    <w:rsid w:val="000072CB"/>
    <w:rsid w:val="000076E0"/>
    <w:rsid w:val="00007866"/>
    <w:rsid w:val="0001043D"/>
    <w:rsid w:val="00010820"/>
    <w:rsid w:val="00010A9B"/>
    <w:rsid w:val="00010B98"/>
    <w:rsid w:val="0001132A"/>
    <w:rsid w:val="0001190B"/>
    <w:rsid w:val="00011E2B"/>
    <w:rsid w:val="000124E7"/>
    <w:rsid w:val="00012690"/>
    <w:rsid w:val="000128EB"/>
    <w:rsid w:val="00012D55"/>
    <w:rsid w:val="00013519"/>
    <w:rsid w:val="0001403A"/>
    <w:rsid w:val="0001571D"/>
    <w:rsid w:val="00015751"/>
    <w:rsid w:val="00015931"/>
    <w:rsid w:val="00016041"/>
    <w:rsid w:val="00016343"/>
    <w:rsid w:val="00016739"/>
    <w:rsid w:val="00016E3B"/>
    <w:rsid w:val="000171CA"/>
    <w:rsid w:val="000172FE"/>
    <w:rsid w:val="00017AC4"/>
    <w:rsid w:val="00017BD2"/>
    <w:rsid w:val="00017C07"/>
    <w:rsid w:val="000201C3"/>
    <w:rsid w:val="0002076F"/>
    <w:rsid w:val="000209E0"/>
    <w:rsid w:val="00020F21"/>
    <w:rsid w:val="00021018"/>
    <w:rsid w:val="00021090"/>
    <w:rsid w:val="00021421"/>
    <w:rsid w:val="0002148B"/>
    <w:rsid w:val="0002150E"/>
    <w:rsid w:val="00021557"/>
    <w:rsid w:val="00021660"/>
    <w:rsid w:val="000228CA"/>
    <w:rsid w:val="00022BA8"/>
    <w:rsid w:val="00023A34"/>
    <w:rsid w:val="00023B2D"/>
    <w:rsid w:val="00023BB4"/>
    <w:rsid w:val="0002423A"/>
    <w:rsid w:val="00024315"/>
    <w:rsid w:val="0002453D"/>
    <w:rsid w:val="0002467F"/>
    <w:rsid w:val="00024697"/>
    <w:rsid w:val="00024789"/>
    <w:rsid w:val="000247B5"/>
    <w:rsid w:val="000248CF"/>
    <w:rsid w:val="00024907"/>
    <w:rsid w:val="00024D88"/>
    <w:rsid w:val="00024F0F"/>
    <w:rsid w:val="00025323"/>
    <w:rsid w:val="00025690"/>
    <w:rsid w:val="0002583B"/>
    <w:rsid w:val="00025995"/>
    <w:rsid w:val="000268CD"/>
    <w:rsid w:val="00026DF1"/>
    <w:rsid w:val="000276EE"/>
    <w:rsid w:val="00027779"/>
    <w:rsid w:val="000278A3"/>
    <w:rsid w:val="00027E0E"/>
    <w:rsid w:val="000300CA"/>
    <w:rsid w:val="00030B1B"/>
    <w:rsid w:val="00030C4E"/>
    <w:rsid w:val="000311DA"/>
    <w:rsid w:val="0003155B"/>
    <w:rsid w:val="00031ACF"/>
    <w:rsid w:val="000325EC"/>
    <w:rsid w:val="00032B94"/>
    <w:rsid w:val="000330C9"/>
    <w:rsid w:val="00033566"/>
    <w:rsid w:val="00033D22"/>
    <w:rsid w:val="00033E2F"/>
    <w:rsid w:val="00034113"/>
    <w:rsid w:val="00034240"/>
    <w:rsid w:val="000343B5"/>
    <w:rsid w:val="00034457"/>
    <w:rsid w:val="000345F9"/>
    <w:rsid w:val="00034E90"/>
    <w:rsid w:val="00035503"/>
    <w:rsid w:val="00035949"/>
    <w:rsid w:val="000362AC"/>
    <w:rsid w:val="0003651D"/>
    <w:rsid w:val="000365FF"/>
    <w:rsid w:val="00040D14"/>
    <w:rsid w:val="0004115B"/>
    <w:rsid w:val="00041827"/>
    <w:rsid w:val="00041955"/>
    <w:rsid w:val="00041F4A"/>
    <w:rsid w:val="0004208E"/>
    <w:rsid w:val="00042454"/>
    <w:rsid w:val="00042B34"/>
    <w:rsid w:val="00042E94"/>
    <w:rsid w:val="00043669"/>
    <w:rsid w:val="00043B52"/>
    <w:rsid w:val="00043D34"/>
    <w:rsid w:val="00043FA3"/>
    <w:rsid w:val="000445BA"/>
    <w:rsid w:val="000451DE"/>
    <w:rsid w:val="0004554A"/>
    <w:rsid w:val="000456DA"/>
    <w:rsid w:val="0004577C"/>
    <w:rsid w:val="00045D3E"/>
    <w:rsid w:val="00045D5B"/>
    <w:rsid w:val="00045E39"/>
    <w:rsid w:val="000460DF"/>
    <w:rsid w:val="00046296"/>
    <w:rsid w:val="000467E0"/>
    <w:rsid w:val="000501EC"/>
    <w:rsid w:val="00050C00"/>
    <w:rsid w:val="00051095"/>
    <w:rsid w:val="0005155A"/>
    <w:rsid w:val="000516BE"/>
    <w:rsid w:val="0005292B"/>
    <w:rsid w:val="00052B4C"/>
    <w:rsid w:val="00052E81"/>
    <w:rsid w:val="00053BC4"/>
    <w:rsid w:val="000540D3"/>
    <w:rsid w:val="00054191"/>
    <w:rsid w:val="0005439E"/>
    <w:rsid w:val="00055295"/>
    <w:rsid w:val="00055AB5"/>
    <w:rsid w:val="00055E9E"/>
    <w:rsid w:val="0005669C"/>
    <w:rsid w:val="000566D2"/>
    <w:rsid w:val="00056870"/>
    <w:rsid w:val="000569D7"/>
    <w:rsid w:val="00056C9C"/>
    <w:rsid w:val="000571C6"/>
    <w:rsid w:val="00057255"/>
    <w:rsid w:val="0005751C"/>
    <w:rsid w:val="000576F8"/>
    <w:rsid w:val="00057B3D"/>
    <w:rsid w:val="00057EAC"/>
    <w:rsid w:val="000600C2"/>
    <w:rsid w:val="0006018F"/>
    <w:rsid w:val="0006021D"/>
    <w:rsid w:val="00060679"/>
    <w:rsid w:val="000609B3"/>
    <w:rsid w:val="00061342"/>
    <w:rsid w:val="00061F27"/>
    <w:rsid w:val="000621F8"/>
    <w:rsid w:val="0006266F"/>
    <w:rsid w:val="0006291D"/>
    <w:rsid w:val="00062987"/>
    <w:rsid w:val="000629FC"/>
    <w:rsid w:val="00062BE7"/>
    <w:rsid w:val="000632C2"/>
    <w:rsid w:val="0006354A"/>
    <w:rsid w:val="000635B3"/>
    <w:rsid w:val="000637CA"/>
    <w:rsid w:val="00063875"/>
    <w:rsid w:val="00063917"/>
    <w:rsid w:val="000649A2"/>
    <w:rsid w:val="00065277"/>
    <w:rsid w:val="00065B89"/>
    <w:rsid w:val="00065C13"/>
    <w:rsid w:val="00065EA1"/>
    <w:rsid w:val="00066065"/>
    <w:rsid w:val="00066696"/>
    <w:rsid w:val="0006675F"/>
    <w:rsid w:val="00066B4A"/>
    <w:rsid w:val="00066C67"/>
    <w:rsid w:val="000677B5"/>
    <w:rsid w:val="00067942"/>
    <w:rsid w:val="00070779"/>
    <w:rsid w:val="00070BAC"/>
    <w:rsid w:val="00070C59"/>
    <w:rsid w:val="00070C5D"/>
    <w:rsid w:val="00070D89"/>
    <w:rsid w:val="00071B60"/>
    <w:rsid w:val="00072060"/>
    <w:rsid w:val="000720A6"/>
    <w:rsid w:val="0007258B"/>
    <w:rsid w:val="000729D1"/>
    <w:rsid w:val="00072E64"/>
    <w:rsid w:val="00072EAD"/>
    <w:rsid w:val="000735F3"/>
    <w:rsid w:val="000736BC"/>
    <w:rsid w:val="00073A54"/>
    <w:rsid w:val="00073B92"/>
    <w:rsid w:val="00073CF5"/>
    <w:rsid w:val="0007449C"/>
    <w:rsid w:val="000748F0"/>
    <w:rsid w:val="00074A3B"/>
    <w:rsid w:val="00074C74"/>
    <w:rsid w:val="00074CB0"/>
    <w:rsid w:val="00074D7B"/>
    <w:rsid w:val="00075CC5"/>
    <w:rsid w:val="00075DEF"/>
    <w:rsid w:val="000766F0"/>
    <w:rsid w:val="00076864"/>
    <w:rsid w:val="00076A27"/>
    <w:rsid w:val="00076C17"/>
    <w:rsid w:val="00076CD5"/>
    <w:rsid w:val="00077433"/>
    <w:rsid w:val="000776E8"/>
    <w:rsid w:val="00077827"/>
    <w:rsid w:val="00077B64"/>
    <w:rsid w:val="00077CA8"/>
    <w:rsid w:val="00077DCE"/>
    <w:rsid w:val="000801FD"/>
    <w:rsid w:val="00080339"/>
    <w:rsid w:val="000803EF"/>
    <w:rsid w:val="00080878"/>
    <w:rsid w:val="00080921"/>
    <w:rsid w:val="00080E8B"/>
    <w:rsid w:val="00080F1D"/>
    <w:rsid w:val="000813CF"/>
    <w:rsid w:val="0008238A"/>
    <w:rsid w:val="00082425"/>
    <w:rsid w:val="000824EE"/>
    <w:rsid w:val="000839ED"/>
    <w:rsid w:val="00083BEF"/>
    <w:rsid w:val="000840B6"/>
    <w:rsid w:val="00084B70"/>
    <w:rsid w:val="00084DE2"/>
    <w:rsid w:val="000850B3"/>
    <w:rsid w:val="0008527E"/>
    <w:rsid w:val="0008536A"/>
    <w:rsid w:val="000854AF"/>
    <w:rsid w:val="000854FA"/>
    <w:rsid w:val="000855EA"/>
    <w:rsid w:val="000858C0"/>
    <w:rsid w:val="00085E65"/>
    <w:rsid w:val="00085FFB"/>
    <w:rsid w:val="0008622C"/>
    <w:rsid w:val="00086C37"/>
    <w:rsid w:val="000871E6"/>
    <w:rsid w:val="0008753D"/>
    <w:rsid w:val="0008791F"/>
    <w:rsid w:val="00087B6B"/>
    <w:rsid w:val="00087BB6"/>
    <w:rsid w:val="00090155"/>
    <w:rsid w:val="00090680"/>
    <w:rsid w:val="000906EB"/>
    <w:rsid w:val="00091417"/>
    <w:rsid w:val="00091C71"/>
    <w:rsid w:val="00092013"/>
    <w:rsid w:val="00092475"/>
    <w:rsid w:val="00092581"/>
    <w:rsid w:val="00092FD9"/>
    <w:rsid w:val="000938BE"/>
    <w:rsid w:val="00094193"/>
    <w:rsid w:val="000943AE"/>
    <w:rsid w:val="0009444C"/>
    <w:rsid w:val="00094B79"/>
    <w:rsid w:val="00094D79"/>
    <w:rsid w:val="00094DC7"/>
    <w:rsid w:val="000955AD"/>
    <w:rsid w:val="00095DED"/>
    <w:rsid w:val="00096692"/>
    <w:rsid w:val="00096B82"/>
    <w:rsid w:val="00096DB6"/>
    <w:rsid w:val="00096DC6"/>
    <w:rsid w:val="00097157"/>
    <w:rsid w:val="000976EF"/>
    <w:rsid w:val="000978E5"/>
    <w:rsid w:val="000A022A"/>
    <w:rsid w:val="000A031D"/>
    <w:rsid w:val="000A08A9"/>
    <w:rsid w:val="000A0CCF"/>
    <w:rsid w:val="000A0E01"/>
    <w:rsid w:val="000A1230"/>
    <w:rsid w:val="000A1275"/>
    <w:rsid w:val="000A1324"/>
    <w:rsid w:val="000A1591"/>
    <w:rsid w:val="000A17DC"/>
    <w:rsid w:val="000A1A0B"/>
    <w:rsid w:val="000A1F93"/>
    <w:rsid w:val="000A209A"/>
    <w:rsid w:val="000A23CB"/>
    <w:rsid w:val="000A24B3"/>
    <w:rsid w:val="000A28BE"/>
    <w:rsid w:val="000A2AEA"/>
    <w:rsid w:val="000A2C88"/>
    <w:rsid w:val="000A2DC3"/>
    <w:rsid w:val="000A3204"/>
    <w:rsid w:val="000A3440"/>
    <w:rsid w:val="000A349E"/>
    <w:rsid w:val="000A3DC1"/>
    <w:rsid w:val="000A3F93"/>
    <w:rsid w:val="000A4336"/>
    <w:rsid w:val="000A465C"/>
    <w:rsid w:val="000A4A98"/>
    <w:rsid w:val="000A4FDE"/>
    <w:rsid w:val="000A524E"/>
    <w:rsid w:val="000A5BB1"/>
    <w:rsid w:val="000A6A2C"/>
    <w:rsid w:val="000A6AF0"/>
    <w:rsid w:val="000A7A81"/>
    <w:rsid w:val="000B003C"/>
    <w:rsid w:val="000B026C"/>
    <w:rsid w:val="000B0483"/>
    <w:rsid w:val="000B073B"/>
    <w:rsid w:val="000B0887"/>
    <w:rsid w:val="000B0C6C"/>
    <w:rsid w:val="000B0E68"/>
    <w:rsid w:val="000B0E9C"/>
    <w:rsid w:val="000B1054"/>
    <w:rsid w:val="000B12B9"/>
    <w:rsid w:val="000B15C0"/>
    <w:rsid w:val="000B1627"/>
    <w:rsid w:val="000B19C3"/>
    <w:rsid w:val="000B1B62"/>
    <w:rsid w:val="000B2150"/>
    <w:rsid w:val="000B23C5"/>
    <w:rsid w:val="000B24A5"/>
    <w:rsid w:val="000B3134"/>
    <w:rsid w:val="000B3660"/>
    <w:rsid w:val="000B391F"/>
    <w:rsid w:val="000B39BE"/>
    <w:rsid w:val="000B509B"/>
    <w:rsid w:val="000B50FE"/>
    <w:rsid w:val="000B5105"/>
    <w:rsid w:val="000B56D0"/>
    <w:rsid w:val="000B5BCC"/>
    <w:rsid w:val="000B600B"/>
    <w:rsid w:val="000B69EC"/>
    <w:rsid w:val="000B72C8"/>
    <w:rsid w:val="000B7499"/>
    <w:rsid w:val="000B7F76"/>
    <w:rsid w:val="000B7FA2"/>
    <w:rsid w:val="000C01D9"/>
    <w:rsid w:val="000C08E6"/>
    <w:rsid w:val="000C0C29"/>
    <w:rsid w:val="000C1521"/>
    <w:rsid w:val="000C1BB5"/>
    <w:rsid w:val="000C1E63"/>
    <w:rsid w:val="000C208D"/>
    <w:rsid w:val="000C21B9"/>
    <w:rsid w:val="000C23A3"/>
    <w:rsid w:val="000C23FF"/>
    <w:rsid w:val="000C25B7"/>
    <w:rsid w:val="000C2F78"/>
    <w:rsid w:val="000C2FA5"/>
    <w:rsid w:val="000C37F0"/>
    <w:rsid w:val="000C4026"/>
    <w:rsid w:val="000C44CA"/>
    <w:rsid w:val="000C53C1"/>
    <w:rsid w:val="000C5457"/>
    <w:rsid w:val="000C550F"/>
    <w:rsid w:val="000C5AFF"/>
    <w:rsid w:val="000C5F75"/>
    <w:rsid w:val="000C66D4"/>
    <w:rsid w:val="000C7038"/>
    <w:rsid w:val="000C7197"/>
    <w:rsid w:val="000C733C"/>
    <w:rsid w:val="000D0173"/>
    <w:rsid w:val="000D04E1"/>
    <w:rsid w:val="000D0700"/>
    <w:rsid w:val="000D0826"/>
    <w:rsid w:val="000D0B6A"/>
    <w:rsid w:val="000D0BC5"/>
    <w:rsid w:val="000D10B2"/>
    <w:rsid w:val="000D1B15"/>
    <w:rsid w:val="000D1E8C"/>
    <w:rsid w:val="000D2360"/>
    <w:rsid w:val="000D24DD"/>
    <w:rsid w:val="000D25D1"/>
    <w:rsid w:val="000D264C"/>
    <w:rsid w:val="000D2CAB"/>
    <w:rsid w:val="000D318D"/>
    <w:rsid w:val="000D373A"/>
    <w:rsid w:val="000D3EF5"/>
    <w:rsid w:val="000D48CD"/>
    <w:rsid w:val="000D492D"/>
    <w:rsid w:val="000D49A6"/>
    <w:rsid w:val="000D4C8B"/>
    <w:rsid w:val="000D4D05"/>
    <w:rsid w:val="000D4F3A"/>
    <w:rsid w:val="000D54DF"/>
    <w:rsid w:val="000D561D"/>
    <w:rsid w:val="000D57F8"/>
    <w:rsid w:val="000D5866"/>
    <w:rsid w:val="000D5989"/>
    <w:rsid w:val="000D6091"/>
    <w:rsid w:val="000D655F"/>
    <w:rsid w:val="000D6A5C"/>
    <w:rsid w:val="000D6E15"/>
    <w:rsid w:val="000D6E69"/>
    <w:rsid w:val="000D75A4"/>
    <w:rsid w:val="000D775F"/>
    <w:rsid w:val="000D789A"/>
    <w:rsid w:val="000D7953"/>
    <w:rsid w:val="000D7C46"/>
    <w:rsid w:val="000E055D"/>
    <w:rsid w:val="000E0B81"/>
    <w:rsid w:val="000E0C1F"/>
    <w:rsid w:val="000E0D82"/>
    <w:rsid w:val="000E0F5F"/>
    <w:rsid w:val="000E13DD"/>
    <w:rsid w:val="000E147E"/>
    <w:rsid w:val="000E1837"/>
    <w:rsid w:val="000E18EE"/>
    <w:rsid w:val="000E19CC"/>
    <w:rsid w:val="000E1CA5"/>
    <w:rsid w:val="000E1CC6"/>
    <w:rsid w:val="000E2121"/>
    <w:rsid w:val="000E24E2"/>
    <w:rsid w:val="000E297C"/>
    <w:rsid w:val="000E2A22"/>
    <w:rsid w:val="000E2DD1"/>
    <w:rsid w:val="000E2FFB"/>
    <w:rsid w:val="000E316F"/>
    <w:rsid w:val="000E3302"/>
    <w:rsid w:val="000E340E"/>
    <w:rsid w:val="000E370A"/>
    <w:rsid w:val="000E373E"/>
    <w:rsid w:val="000E38A8"/>
    <w:rsid w:val="000E3A68"/>
    <w:rsid w:val="000E3F69"/>
    <w:rsid w:val="000E4B1D"/>
    <w:rsid w:val="000E5141"/>
    <w:rsid w:val="000E51B6"/>
    <w:rsid w:val="000E5281"/>
    <w:rsid w:val="000E5BC5"/>
    <w:rsid w:val="000E6BD9"/>
    <w:rsid w:val="000E6E87"/>
    <w:rsid w:val="000E6E96"/>
    <w:rsid w:val="000E72E2"/>
    <w:rsid w:val="000E7A79"/>
    <w:rsid w:val="000E7ADE"/>
    <w:rsid w:val="000E7FD9"/>
    <w:rsid w:val="000F0029"/>
    <w:rsid w:val="000F0238"/>
    <w:rsid w:val="000F0886"/>
    <w:rsid w:val="000F123E"/>
    <w:rsid w:val="000F1646"/>
    <w:rsid w:val="000F2774"/>
    <w:rsid w:val="000F2C86"/>
    <w:rsid w:val="000F2FB1"/>
    <w:rsid w:val="000F2FFD"/>
    <w:rsid w:val="000F31DC"/>
    <w:rsid w:val="000F3599"/>
    <w:rsid w:val="000F39F1"/>
    <w:rsid w:val="000F3AA2"/>
    <w:rsid w:val="000F3EF9"/>
    <w:rsid w:val="000F41ED"/>
    <w:rsid w:val="000F450E"/>
    <w:rsid w:val="000F45B8"/>
    <w:rsid w:val="000F4737"/>
    <w:rsid w:val="000F4833"/>
    <w:rsid w:val="000F4910"/>
    <w:rsid w:val="000F4B15"/>
    <w:rsid w:val="000F52EF"/>
    <w:rsid w:val="000F557D"/>
    <w:rsid w:val="000F59AD"/>
    <w:rsid w:val="000F5DA9"/>
    <w:rsid w:val="000F65D5"/>
    <w:rsid w:val="000F66AB"/>
    <w:rsid w:val="000F6C23"/>
    <w:rsid w:val="000F6E9B"/>
    <w:rsid w:val="000F7470"/>
    <w:rsid w:val="000F78A5"/>
    <w:rsid w:val="000F7EC6"/>
    <w:rsid w:val="0010013E"/>
    <w:rsid w:val="001001FD"/>
    <w:rsid w:val="0010034A"/>
    <w:rsid w:val="001006E5"/>
    <w:rsid w:val="00100AA3"/>
    <w:rsid w:val="00100F02"/>
    <w:rsid w:val="0010135F"/>
    <w:rsid w:val="001013D5"/>
    <w:rsid w:val="001024A3"/>
    <w:rsid w:val="00102B14"/>
    <w:rsid w:val="00102B33"/>
    <w:rsid w:val="0010338F"/>
    <w:rsid w:val="0010405B"/>
    <w:rsid w:val="001045BF"/>
    <w:rsid w:val="00104764"/>
    <w:rsid w:val="001055F5"/>
    <w:rsid w:val="00105BDD"/>
    <w:rsid w:val="00106210"/>
    <w:rsid w:val="001064A4"/>
    <w:rsid w:val="0010676D"/>
    <w:rsid w:val="00106774"/>
    <w:rsid w:val="001068F9"/>
    <w:rsid w:val="00107579"/>
    <w:rsid w:val="00107BF2"/>
    <w:rsid w:val="00107D33"/>
    <w:rsid w:val="0011012B"/>
    <w:rsid w:val="00110535"/>
    <w:rsid w:val="0011069B"/>
    <w:rsid w:val="00110A9D"/>
    <w:rsid w:val="00110E5C"/>
    <w:rsid w:val="00110E92"/>
    <w:rsid w:val="00110F64"/>
    <w:rsid w:val="001118AC"/>
    <w:rsid w:val="0011206C"/>
    <w:rsid w:val="00112102"/>
    <w:rsid w:val="00112152"/>
    <w:rsid w:val="001123D1"/>
    <w:rsid w:val="001126B8"/>
    <w:rsid w:val="00112B64"/>
    <w:rsid w:val="00112C5E"/>
    <w:rsid w:val="00113295"/>
    <w:rsid w:val="00113930"/>
    <w:rsid w:val="00113BE7"/>
    <w:rsid w:val="00113D12"/>
    <w:rsid w:val="0011406F"/>
    <w:rsid w:val="00114368"/>
    <w:rsid w:val="00114EC6"/>
    <w:rsid w:val="00114FC2"/>
    <w:rsid w:val="001150DB"/>
    <w:rsid w:val="00115A87"/>
    <w:rsid w:val="00115B12"/>
    <w:rsid w:val="001161FB"/>
    <w:rsid w:val="00116734"/>
    <w:rsid w:val="00116895"/>
    <w:rsid w:val="00116910"/>
    <w:rsid w:val="00116F3C"/>
    <w:rsid w:val="00117BEC"/>
    <w:rsid w:val="00117C45"/>
    <w:rsid w:val="00117D1D"/>
    <w:rsid w:val="00120156"/>
    <w:rsid w:val="001201B6"/>
    <w:rsid w:val="001204AF"/>
    <w:rsid w:val="001204B0"/>
    <w:rsid w:val="00120D89"/>
    <w:rsid w:val="0012191A"/>
    <w:rsid w:val="00121A99"/>
    <w:rsid w:val="00121CE6"/>
    <w:rsid w:val="00121ED7"/>
    <w:rsid w:val="00122212"/>
    <w:rsid w:val="0012239F"/>
    <w:rsid w:val="001223D7"/>
    <w:rsid w:val="00122463"/>
    <w:rsid w:val="001225DD"/>
    <w:rsid w:val="0012351D"/>
    <w:rsid w:val="00123689"/>
    <w:rsid w:val="00123A4D"/>
    <w:rsid w:val="00123DA5"/>
    <w:rsid w:val="00123F5D"/>
    <w:rsid w:val="00124170"/>
    <w:rsid w:val="001249B2"/>
    <w:rsid w:val="001249E7"/>
    <w:rsid w:val="00124D65"/>
    <w:rsid w:val="00124E57"/>
    <w:rsid w:val="0012548D"/>
    <w:rsid w:val="00125B4A"/>
    <w:rsid w:val="00125C37"/>
    <w:rsid w:val="00125DDD"/>
    <w:rsid w:val="00125E3D"/>
    <w:rsid w:val="001261C2"/>
    <w:rsid w:val="00126B2B"/>
    <w:rsid w:val="00127345"/>
    <w:rsid w:val="00127A60"/>
    <w:rsid w:val="00127CCD"/>
    <w:rsid w:val="00130426"/>
    <w:rsid w:val="00130925"/>
    <w:rsid w:val="001317BB"/>
    <w:rsid w:val="001319C4"/>
    <w:rsid w:val="00131C72"/>
    <w:rsid w:val="00131FBB"/>
    <w:rsid w:val="001320D3"/>
    <w:rsid w:val="00132ABD"/>
    <w:rsid w:val="00132B38"/>
    <w:rsid w:val="00132C66"/>
    <w:rsid w:val="00132F4F"/>
    <w:rsid w:val="001333AD"/>
    <w:rsid w:val="00134344"/>
    <w:rsid w:val="00134A1A"/>
    <w:rsid w:val="00134AFE"/>
    <w:rsid w:val="00134DB9"/>
    <w:rsid w:val="0013529A"/>
    <w:rsid w:val="0013555A"/>
    <w:rsid w:val="0013555D"/>
    <w:rsid w:val="0013588B"/>
    <w:rsid w:val="00136452"/>
    <w:rsid w:val="00136524"/>
    <w:rsid w:val="00136B5F"/>
    <w:rsid w:val="00136C80"/>
    <w:rsid w:val="00136F20"/>
    <w:rsid w:val="00137251"/>
    <w:rsid w:val="00137432"/>
    <w:rsid w:val="00137636"/>
    <w:rsid w:val="00137707"/>
    <w:rsid w:val="0013781D"/>
    <w:rsid w:val="0013784D"/>
    <w:rsid w:val="00137904"/>
    <w:rsid w:val="00137C87"/>
    <w:rsid w:val="00137E10"/>
    <w:rsid w:val="00137F1C"/>
    <w:rsid w:val="001409E8"/>
    <w:rsid w:val="00141096"/>
    <w:rsid w:val="00141687"/>
    <w:rsid w:val="001417D3"/>
    <w:rsid w:val="00141AF4"/>
    <w:rsid w:val="00141DDE"/>
    <w:rsid w:val="00141F3B"/>
    <w:rsid w:val="0014285D"/>
    <w:rsid w:val="001430E5"/>
    <w:rsid w:val="001434AF"/>
    <w:rsid w:val="00143569"/>
    <w:rsid w:val="00143580"/>
    <w:rsid w:val="00143B24"/>
    <w:rsid w:val="00143B61"/>
    <w:rsid w:val="00143CFA"/>
    <w:rsid w:val="00143F2B"/>
    <w:rsid w:val="00143F78"/>
    <w:rsid w:val="0014411C"/>
    <w:rsid w:val="0014435A"/>
    <w:rsid w:val="00144365"/>
    <w:rsid w:val="001449FB"/>
    <w:rsid w:val="001454B5"/>
    <w:rsid w:val="00145664"/>
    <w:rsid w:val="00145A2E"/>
    <w:rsid w:val="00145CF5"/>
    <w:rsid w:val="0014617C"/>
    <w:rsid w:val="001461D2"/>
    <w:rsid w:val="001464E8"/>
    <w:rsid w:val="00146B5B"/>
    <w:rsid w:val="00146E99"/>
    <w:rsid w:val="001471E2"/>
    <w:rsid w:val="00147880"/>
    <w:rsid w:val="00147B2F"/>
    <w:rsid w:val="00150369"/>
    <w:rsid w:val="00150926"/>
    <w:rsid w:val="00150D4A"/>
    <w:rsid w:val="00150ECB"/>
    <w:rsid w:val="00151642"/>
    <w:rsid w:val="00152293"/>
    <w:rsid w:val="0015246D"/>
    <w:rsid w:val="001528EF"/>
    <w:rsid w:val="00152A79"/>
    <w:rsid w:val="00152B80"/>
    <w:rsid w:val="00152CDE"/>
    <w:rsid w:val="00152D97"/>
    <w:rsid w:val="00153014"/>
    <w:rsid w:val="0015308D"/>
    <w:rsid w:val="00153153"/>
    <w:rsid w:val="0015315C"/>
    <w:rsid w:val="00153332"/>
    <w:rsid w:val="0015337B"/>
    <w:rsid w:val="00153894"/>
    <w:rsid w:val="00153989"/>
    <w:rsid w:val="00153DDB"/>
    <w:rsid w:val="00153F4C"/>
    <w:rsid w:val="00154041"/>
    <w:rsid w:val="001541AD"/>
    <w:rsid w:val="0015499E"/>
    <w:rsid w:val="00154B02"/>
    <w:rsid w:val="00154BD3"/>
    <w:rsid w:val="00154C1A"/>
    <w:rsid w:val="00154C5D"/>
    <w:rsid w:val="00154D75"/>
    <w:rsid w:val="00154FAE"/>
    <w:rsid w:val="0015563D"/>
    <w:rsid w:val="0015576D"/>
    <w:rsid w:val="001558C8"/>
    <w:rsid w:val="0015598A"/>
    <w:rsid w:val="00155BCB"/>
    <w:rsid w:val="0015601D"/>
    <w:rsid w:val="00156055"/>
    <w:rsid w:val="0015638B"/>
    <w:rsid w:val="00156ADE"/>
    <w:rsid w:val="00156B11"/>
    <w:rsid w:val="00156F78"/>
    <w:rsid w:val="00157A45"/>
    <w:rsid w:val="00157B44"/>
    <w:rsid w:val="00160176"/>
    <w:rsid w:val="0016060A"/>
    <w:rsid w:val="0016064C"/>
    <w:rsid w:val="00160BC5"/>
    <w:rsid w:val="001615E1"/>
    <w:rsid w:val="00161624"/>
    <w:rsid w:val="00161721"/>
    <w:rsid w:val="0016197E"/>
    <w:rsid w:val="00162183"/>
    <w:rsid w:val="00162191"/>
    <w:rsid w:val="001621A3"/>
    <w:rsid w:val="00162260"/>
    <w:rsid w:val="001622A5"/>
    <w:rsid w:val="001622BC"/>
    <w:rsid w:val="00162635"/>
    <w:rsid w:val="001628B6"/>
    <w:rsid w:val="00162AEA"/>
    <w:rsid w:val="0016307D"/>
    <w:rsid w:val="001636FA"/>
    <w:rsid w:val="00163ACD"/>
    <w:rsid w:val="00163BD1"/>
    <w:rsid w:val="00163F64"/>
    <w:rsid w:val="0016413A"/>
    <w:rsid w:val="001641F4"/>
    <w:rsid w:val="00164413"/>
    <w:rsid w:val="00164445"/>
    <w:rsid w:val="0016470E"/>
    <w:rsid w:val="00164885"/>
    <w:rsid w:val="001649A7"/>
    <w:rsid w:val="00164B02"/>
    <w:rsid w:val="00164B64"/>
    <w:rsid w:val="00164F4E"/>
    <w:rsid w:val="00165350"/>
    <w:rsid w:val="001654D2"/>
    <w:rsid w:val="00165DAF"/>
    <w:rsid w:val="001664FB"/>
    <w:rsid w:val="00166649"/>
    <w:rsid w:val="001669F9"/>
    <w:rsid w:val="001671ED"/>
    <w:rsid w:val="0016725D"/>
    <w:rsid w:val="0016783D"/>
    <w:rsid w:val="001700CA"/>
    <w:rsid w:val="0017029F"/>
    <w:rsid w:val="001704C4"/>
    <w:rsid w:val="00170EF9"/>
    <w:rsid w:val="0017128F"/>
    <w:rsid w:val="00171451"/>
    <w:rsid w:val="00171859"/>
    <w:rsid w:val="00171B31"/>
    <w:rsid w:val="00171E42"/>
    <w:rsid w:val="001720AA"/>
    <w:rsid w:val="00172A88"/>
    <w:rsid w:val="00172D4E"/>
    <w:rsid w:val="001732D8"/>
    <w:rsid w:val="001736BD"/>
    <w:rsid w:val="0017371B"/>
    <w:rsid w:val="00173ADC"/>
    <w:rsid w:val="00173C33"/>
    <w:rsid w:val="00173EFB"/>
    <w:rsid w:val="00173F9E"/>
    <w:rsid w:val="0017585C"/>
    <w:rsid w:val="00175A84"/>
    <w:rsid w:val="00175AD3"/>
    <w:rsid w:val="001763BB"/>
    <w:rsid w:val="0017709C"/>
    <w:rsid w:val="001771ED"/>
    <w:rsid w:val="0017723E"/>
    <w:rsid w:val="001772B5"/>
    <w:rsid w:val="0017785B"/>
    <w:rsid w:val="00177905"/>
    <w:rsid w:val="00180115"/>
    <w:rsid w:val="00180313"/>
    <w:rsid w:val="0018035E"/>
    <w:rsid w:val="0018072A"/>
    <w:rsid w:val="00180D66"/>
    <w:rsid w:val="00181353"/>
    <w:rsid w:val="00181386"/>
    <w:rsid w:val="00181925"/>
    <w:rsid w:val="00181D9C"/>
    <w:rsid w:val="00181FDB"/>
    <w:rsid w:val="00182388"/>
    <w:rsid w:val="001828AC"/>
    <w:rsid w:val="001829D7"/>
    <w:rsid w:val="00182E79"/>
    <w:rsid w:val="00183036"/>
    <w:rsid w:val="0018304C"/>
    <w:rsid w:val="001830A7"/>
    <w:rsid w:val="00183276"/>
    <w:rsid w:val="00183369"/>
    <w:rsid w:val="001835F2"/>
    <w:rsid w:val="00183635"/>
    <w:rsid w:val="001837AA"/>
    <w:rsid w:val="001837D9"/>
    <w:rsid w:val="00183B59"/>
    <w:rsid w:val="00184243"/>
    <w:rsid w:val="001844AB"/>
    <w:rsid w:val="001844BD"/>
    <w:rsid w:val="00185294"/>
    <w:rsid w:val="001856EF"/>
    <w:rsid w:val="001858DF"/>
    <w:rsid w:val="00185919"/>
    <w:rsid w:val="00185F04"/>
    <w:rsid w:val="00185F8E"/>
    <w:rsid w:val="00186064"/>
    <w:rsid w:val="001862F3"/>
    <w:rsid w:val="001865C2"/>
    <w:rsid w:val="00186A2D"/>
    <w:rsid w:val="00186F38"/>
    <w:rsid w:val="0018754F"/>
    <w:rsid w:val="00187675"/>
    <w:rsid w:val="00187946"/>
    <w:rsid w:val="00187966"/>
    <w:rsid w:val="00187F93"/>
    <w:rsid w:val="001902DE"/>
    <w:rsid w:val="00190884"/>
    <w:rsid w:val="00190E7B"/>
    <w:rsid w:val="00190E8B"/>
    <w:rsid w:val="00190EB4"/>
    <w:rsid w:val="00191036"/>
    <w:rsid w:val="001910EB"/>
    <w:rsid w:val="0019139C"/>
    <w:rsid w:val="001915A9"/>
    <w:rsid w:val="00191671"/>
    <w:rsid w:val="00191775"/>
    <w:rsid w:val="00191810"/>
    <w:rsid w:val="00191B45"/>
    <w:rsid w:val="00191C9C"/>
    <w:rsid w:val="00192343"/>
    <w:rsid w:val="00192619"/>
    <w:rsid w:val="001929CE"/>
    <w:rsid w:val="00193AA9"/>
    <w:rsid w:val="00193B3F"/>
    <w:rsid w:val="00193DE5"/>
    <w:rsid w:val="001946B8"/>
    <w:rsid w:val="00195153"/>
    <w:rsid w:val="00195227"/>
    <w:rsid w:val="00195A54"/>
    <w:rsid w:val="00195AE9"/>
    <w:rsid w:val="00195B21"/>
    <w:rsid w:val="00195BFA"/>
    <w:rsid w:val="00195C24"/>
    <w:rsid w:val="00195D9A"/>
    <w:rsid w:val="00196755"/>
    <w:rsid w:val="00196A2D"/>
    <w:rsid w:val="00196D3C"/>
    <w:rsid w:val="00196F49"/>
    <w:rsid w:val="0019747C"/>
    <w:rsid w:val="0019774D"/>
    <w:rsid w:val="00197917"/>
    <w:rsid w:val="001A037E"/>
    <w:rsid w:val="001A0548"/>
    <w:rsid w:val="001A06A5"/>
    <w:rsid w:val="001A0D77"/>
    <w:rsid w:val="001A0E26"/>
    <w:rsid w:val="001A0FCE"/>
    <w:rsid w:val="001A0FEF"/>
    <w:rsid w:val="001A127D"/>
    <w:rsid w:val="001A12D3"/>
    <w:rsid w:val="001A13ED"/>
    <w:rsid w:val="001A1528"/>
    <w:rsid w:val="001A1666"/>
    <w:rsid w:val="001A18B0"/>
    <w:rsid w:val="001A1CE7"/>
    <w:rsid w:val="001A206E"/>
    <w:rsid w:val="001A264E"/>
    <w:rsid w:val="001A338E"/>
    <w:rsid w:val="001A3403"/>
    <w:rsid w:val="001A3B89"/>
    <w:rsid w:val="001A4795"/>
    <w:rsid w:val="001A5078"/>
    <w:rsid w:val="001A50EB"/>
    <w:rsid w:val="001A54A6"/>
    <w:rsid w:val="001A578D"/>
    <w:rsid w:val="001A59DD"/>
    <w:rsid w:val="001A5C21"/>
    <w:rsid w:val="001A60FF"/>
    <w:rsid w:val="001A6ACF"/>
    <w:rsid w:val="001A6B74"/>
    <w:rsid w:val="001A6D46"/>
    <w:rsid w:val="001A7174"/>
    <w:rsid w:val="001A7215"/>
    <w:rsid w:val="001A743C"/>
    <w:rsid w:val="001A767E"/>
    <w:rsid w:val="001A7719"/>
    <w:rsid w:val="001A795F"/>
    <w:rsid w:val="001A7D0D"/>
    <w:rsid w:val="001B0685"/>
    <w:rsid w:val="001B0F5F"/>
    <w:rsid w:val="001B17CB"/>
    <w:rsid w:val="001B2605"/>
    <w:rsid w:val="001B3631"/>
    <w:rsid w:val="001B36B8"/>
    <w:rsid w:val="001B3AEB"/>
    <w:rsid w:val="001B3C47"/>
    <w:rsid w:val="001B42E3"/>
    <w:rsid w:val="001B432B"/>
    <w:rsid w:val="001B475F"/>
    <w:rsid w:val="001B48BC"/>
    <w:rsid w:val="001B4A3F"/>
    <w:rsid w:val="001B4BAF"/>
    <w:rsid w:val="001B4DCE"/>
    <w:rsid w:val="001B4EF0"/>
    <w:rsid w:val="001B4FBD"/>
    <w:rsid w:val="001B551E"/>
    <w:rsid w:val="001B5A9C"/>
    <w:rsid w:val="001B5B65"/>
    <w:rsid w:val="001B5C0D"/>
    <w:rsid w:val="001B605E"/>
    <w:rsid w:val="001B63E2"/>
    <w:rsid w:val="001B6A48"/>
    <w:rsid w:val="001B6FB7"/>
    <w:rsid w:val="001B7086"/>
    <w:rsid w:val="001B70DF"/>
    <w:rsid w:val="001B7188"/>
    <w:rsid w:val="001B77F9"/>
    <w:rsid w:val="001C051D"/>
    <w:rsid w:val="001C05E2"/>
    <w:rsid w:val="001C1B20"/>
    <w:rsid w:val="001C1C1E"/>
    <w:rsid w:val="001C2577"/>
    <w:rsid w:val="001C25A5"/>
    <w:rsid w:val="001C26F3"/>
    <w:rsid w:val="001C2AF7"/>
    <w:rsid w:val="001C2B07"/>
    <w:rsid w:val="001C2B23"/>
    <w:rsid w:val="001C2B4F"/>
    <w:rsid w:val="001C2CC3"/>
    <w:rsid w:val="001C2CD9"/>
    <w:rsid w:val="001C37E4"/>
    <w:rsid w:val="001C3BC7"/>
    <w:rsid w:val="001C4109"/>
    <w:rsid w:val="001C41BB"/>
    <w:rsid w:val="001C49D6"/>
    <w:rsid w:val="001C4B13"/>
    <w:rsid w:val="001C4EAC"/>
    <w:rsid w:val="001C525B"/>
    <w:rsid w:val="001C5C09"/>
    <w:rsid w:val="001C5DB7"/>
    <w:rsid w:val="001C5E5B"/>
    <w:rsid w:val="001C666D"/>
    <w:rsid w:val="001C6875"/>
    <w:rsid w:val="001C690D"/>
    <w:rsid w:val="001C69CD"/>
    <w:rsid w:val="001C7333"/>
    <w:rsid w:val="001C736C"/>
    <w:rsid w:val="001C73A4"/>
    <w:rsid w:val="001D0168"/>
    <w:rsid w:val="001D01EE"/>
    <w:rsid w:val="001D0960"/>
    <w:rsid w:val="001D1225"/>
    <w:rsid w:val="001D1B47"/>
    <w:rsid w:val="001D1C3C"/>
    <w:rsid w:val="001D1D02"/>
    <w:rsid w:val="001D20FE"/>
    <w:rsid w:val="001D223A"/>
    <w:rsid w:val="001D272A"/>
    <w:rsid w:val="001D3254"/>
    <w:rsid w:val="001D37E1"/>
    <w:rsid w:val="001D3F01"/>
    <w:rsid w:val="001D4064"/>
    <w:rsid w:val="001D4069"/>
    <w:rsid w:val="001D41CF"/>
    <w:rsid w:val="001D4541"/>
    <w:rsid w:val="001D45E7"/>
    <w:rsid w:val="001D4689"/>
    <w:rsid w:val="001D5464"/>
    <w:rsid w:val="001D566E"/>
    <w:rsid w:val="001D61D6"/>
    <w:rsid w:val="001D6233"/>
    <w:rsid w:val="001D64C4"/>
    <w:rsid w:val="001D64CF"/>
    <w:rsid w:val="001D6E37"/>
    <w:rsid w:val="001D6E64"/>
    <w:rsid w:val="001D70FF"/>
    <w:rsid w:val="001D72C2"/>
    <w:rsid w:val="001D7881"/>
    <w:rsid w:val="001D790A"/>
    <w:rsid w:val="001D7A0E"/>
    <w:rsid w:val="001D7EAE"/>
    <w:rsid w:val="001E0D53"/>
    <w:rsid w:val="001E11D4"/>
    <w:rsid w:val="001E241F"/>
    <w:rsid w:val="001E2833"/>
    <w:rsid w:val="001E28E7"/>
    <w:rsid w:val="001E28F7"/>
    <w:rsid w:val="001E2DB4"/>
    <w:rsid w:val="001E3028"/>
    <w:rsid w:val="001E30BF"/>
    <w:rsid w:val="001E3110"/>
    <w:rsid w:val="001E3B97"/>
    <w:rsid w:val="001E415C"/>
    <w:rsid w:val="001E4672"/>
    <w:rsid w:val="001E484C"/>
    <w:rsid w:val="001E4B6B"/>
    <w:rsid w:val="001E4DED"/>
    <w:rsid w:val="001E4E8C"/>
    <w:rsid w:val="001E4F96"/>
    <w:rsid w:val="001E521B"/>
    <w:rsid w:val="001E5294"/>
    <w:rsid w:val="001E5A75"/>
    <w:rsid w:val="001E5F60"/>
    <w:rsid w:val="001E61D7"/>
    <w:rsid w:val="001E6515"/>
    <w:rsid w:val="001E6C95"/>
    <w:rsid w:val="001E6ECB"/>
    <w:rsid w:val="001E6F68"/>
    <w:rsid w:val="001E7560"/>
    <w:rsid w:val="001E7D52"/>
    <w:rsid w:val="001E7D7D"/>
    <w:rsid w:val="001F0095"/>
    <w:rsid w:val="001F00BC"/>
    <w:rsid w:val="001F0112"/>
    <w:rsid w:val="001F06B2"/>
    <w:rsid w:val="001F0957"/>
    <w:rsid w:val="001F0F04"/>
    <w:rsid w:val="001F1557"/>
    <w:rsid w:val="001F17E9"/>
    <w:rsid w:val="001F22C5"/>
    <w:rsid w:val="001F283F"/>
    <w:rsid w:val="001F2BD8"/>
    <w:rsid w:val="001F2C3D"/>
    <w:rsid w:val="001F2D3E"/>
    <w:rsid w:val="001F357F"/>
    <w:rsid w:val="001F3D8C"/>
    <w:rsid w:val="001F3EE9"/>
    <w:rsid w:val="001F4313"/>
    <w:rsid w:val="001F45CA"/>
    <w:rsid w:val="001F4EDA"/>
    <w:rsid w:val="001F515A"/>
    <w:rsid w:val="001F5263"/>
    <w:rsid w:val="001F58F9"/>
    <w:rsid w:val="001F5F0C"/>
    <w:rsid w:val="001F5F7D"/>
    <w:rsid w:val="001F602A"/>
    <w:rsid w:val="001F6076"/>
    <w:rsid w:val="001F698A"/>
    <w:rsid w:val="001F7098"/>
    <w:rsid w:val="001F7692"/>
    <w:rsid w:val="001F7821"/>
    <w:rsid w:val="0020046D"/>
    <w:rsid w:val="00200A1A"/>
    <w:rsid w:val="00201088"/>
    <w:rsid w:val="002010D3"/>
    <w:rsid w:val="0020115D"/>
    <w:rsid w:val="00201204"/>
    <w:rsid w:val="00201355"/>
    <w:rsid w:val="00201409"/>
    <w:rsid w:val="002014BD"/>
    <w:rsid w:val="002015A0"/>
    <w:rsid w:val="00201844"/>
    <w:rsid w:val="00201954"/>
    <w:rsid w:val="00201976"/>
    <w:rsid w:val="00201E71"/>
    <w:rsid w:val="0020203B"/>
    <w:rsid w:val="00202559"/>
    <w:rsid w:val="002025C2"/>
    <w:rsid w:val="0020263D"/>
    <w:rsid w:val="00202A1E"/>
    <w:rsid w:val="002030A6"/>
    <w:rsid w:val="0020333A"/>
    <w:rsid w:val="0020351F"/>
    <w:rsid w:val="002035A4"/>
    <w:rsid w:val="00203814"/>
    <w:rsid w:val="00203849"/>
    <w:rsid w:val="002038BD"/>
    <w:rsid w:val="00204113"/>
    <w:rsid w:val="002041F2"/>
    <w:rsid w:val="00204FF0"/>
    <w:rsid w:val="002050E8"/>
    <w:rsid w:val="0020523D"/>
    <w:rsid w:val="00205268"/>
    <w:rsid w:val="002060D2"/>
    <w:rsid w:val="002061FD"/>
    <w:rsid w:val="002064DB"/>
    <w:rsid w:val="0020657A"/>
    <w:rsid w:val="002065BC"/>
    <w:rsid w:val="002068D8"/>
    <w:rsid w:val="00206A3D"/>
    <w:rsid w:val="002077F0"/>
    <w:rsid w:val="00207EDF"/>
    <w:rsid w:val="00210115"/>
    <w:rsid w:val="0021016B"/>
    <w:rsid w:val="00210758"/>
    <w:rsid w:val="00210BE8"/>
    <w:rsid w:val="00210FD1"/>
    <w:rsid w:val="002111FD"/>
    <w:rsid w:val="00211299"/>
    <w:rsid w:val="002117AD"/>
    <w:rsid w:val="00211A96"/>
    <w:rsid w:val="00211BCC"/>
    <w:rsid w:val="00211D58"/>
    <w:rsid w:val="002128F5"/>
    <w:rsid w:val="002133C1"/>
    <w:rsid w:val="00213419"/>
    <w:rsid w:val="00213883"/>
    <w:rsid w:val="00213C1F"/>
    <w:rsid w:val="00213D4B"/>
    <w:rsid w:val="00213E63"/>
    <w:rsid w:val="00214019"/>
    <w:rsid w:val="002145F7"/>
    <w:rsid w:val="00214C3A"/>
    <w:rsid w:val="0021510E"/>
    <w:rsid w:val="002152E6"/>
    <w:rsid w:val="00215374"/>
    <w:rsid w:val="00215646"/>
    <w:rsid w:val="00215C1B"/>
    <w:rsid w:val="00216251"/>
    <w:rsid w:val="00216437"/>
    <w:rsid w:val="0021666A"/>
    <w:rsid w:val="00216922"/>
    <w:rsid w:val="00217938"/>
    <w:rsid w:val="00217985"/>
    <w:rsid w:val="00217E31"/>
    <w:rsid w:val="0022017C"/>
    <w:rsid w:val="00220D81"/>
    <w:rsid w:val="002212A1"/>
    <w:rsid w:val="002213C0"/>
    <w:rsid w:val="00221D03"/>
    <w:rsid w:val="00221E1D"/>
    <w:rsid w:val="00222A62"/>
    <w:rsid w:val="00222C8D"/>
    <w:rsid w:val="00222FF1"/>
    <w:rsid w:val="0022312D"/>
    <w:rsid w:val="00223AE0"/>
    <w:rsid w:val="002241B5"/>
    <w:rsid w:val="002244A2"/>
    <w:rsid w:val="00224A21"/>
    <w:rsid w:val="00224D35"/>
    <w:rsid w:val="00224D49"/>
    <w:rsid w:val="00224D7D"/>
    <w:rsid w:val="002255D7"/>
    <w:rsid w:val="00225686"/>
    <w:rsid w:val="00225D8D"/>
    <w:rsid w:val="00225F27"/>
    <w:rsid w:val="00226044"/>
    <w:rsid w:val="0022610A"/>
    <w:rsid w:val="00226A73"/>
    <w:rsid w:val="00226B49"/>
    <w:rsid w:val="00226B84"/>
    <w:rsid w:val="00226E12"/>
    <w:rsid w:val="00227135"/>
    <w:rsid w:val="002274A8"/>
    <w:rsid w:val="002275C3"/>
    <w:rsid w:val="00227CC7"/>
    <w:rsid w:val="00227D5C"/>
    <w:rsid w:val="00227F6B"/>
    <w:rsid w:val="00230B28"/>
    <w:rsid w:val="00230B45"/>
    <w:rsid w:val="00230EBA"/>
    <w:rsid w:val="00231484"/>
    <w:rsid w:val="002314E7"/>
    <w:rsid w:val="002315FE"/>
    <w:rsid w:val="00231BC5"/>
    <w:rsid w:val="00231C49"/>
    <w:rsid w:val="00231CAA"/>
    <w:rsid w:val="00232231"/>
    <w:rsid w:val="002322B6"/>
    <w:rsid w:val="002326D7"/>
    <w:rsid w:val="0023287D"/>
    <w:rsid w:val="002329E6"/>
    <w:rsid w:val="00232A6A"/>
    <w:rsid w:val="00232BE0"/>
    <w:rsid w:val="00232E5E"/>
    <w:rsid w:val="00233245"/>
    <w:rsid w:val="00233623"/>
    <w:rsid w:val="00234318"/>
    <w:rsid w:val="002348D0"/>
    <w:rsid w:val="002349A3"/>
    <w:rsid w:val="00234F8C"/>
    <w:rsid w:val="0023588A"/>
    <w:rsid w:val="002358CD"/>
    <w:rsid w:val="00235CF6"/>
    <w:rsid w:val="002367B2"/>
    <w:rsid w:val="00236C3A"/>
    <w:rsid w:val="002370C9"/>
    <w:rsid w:val="00237127"/>
    <w:rsid w:val="00237310"/>
    <w:rsid w:val="002376CB"/>
    <w:rsid w:val="00237827"/>
    <w:rsid w:val="00237B0A"/>
    <w:rsid w:val="00237B95"/>
    <w:rsid w:val="00240676"/>
    <w:rsid w:val="00240B0F"/>
    <w:rsid w:val="00240B8D"/>
    <w:rsid w:val="0024151D"/>
    <w:rsid w:val="00241808"/>
    <w:rsid w:val="00241F69"/>
    <w:rsid w:val="002420B8"/>
    <w:rsid w:val="0024259E"/>
    <w:rsid w:val="002432D8"/>
    <w:rsid w:val="002433EF"/>
    <w:rsid w:val="00243BD6"/>
    <w:rsid w:val="00243C8E"/>
    <w:rsid w:val="00243DD2"/>
    <w:rsid w:val="00243DE6"/>
    <w:rsid w:val="00244009"/>
    <w:rsid w:val="0024425A"/>
    <w:rsid w:val="00244553"/>
    <w:rsid w:val="002447B7"/>
    <w:rsid w:val="00244AC4"/>
    <w:rsid w:val="00244EFB"/>
    <w:rsid w:val="00244FD9"/>
    <w:rsid w:val="00245397"/>
    <w:rsid w:val="00245778"/>
    <w:rsid w:val="002457B5"/>
    <w:rsid w:val="0024595A"/>
    <w:rsid w:val="00245C95"/>
    <w:rsid w:val="00245D2C"/>
    <w:rsid w:val="00245DC6"/>
    <w:rsid w:val="00245E49"/>
    <w:rsid w:val="002460CC"/>
    <w:rsid w:val="002460DC"/>
    <w:rsid w:val="0024631F"/>
    <w:rsid w:val="00246342"/>
    <w:rsid w:val="002469EC"/>
    <w:rsid w:val="00246DF0"/>
    <w:rsid w:val="00247594"/>
    <w:rsid w:val="00247CC8"/>
    <w:rsid w:val="00247E58"/>
    <w:rsid w:val="00250193"/>
    <w:rsid w:val="00250C58"/>
    <w:rsid w:val="00251633"/>
    <w:rsid w:val="00251FC4"/>
    <w:rsid w:val="00252318"/>
    <w:rsid w:val="0025256F"/>
    <w:rsid w:val="002526A6"/>
    <w:rsid w:val="0025283D"/>
    <w:rsid w:val="00252A31"/>
    <w:rsid w:val="00252D6F"/>
    <w:rsid w:val="00252EF4"/>
    <w:rsid w:val="00252F6D"/>
    <w:rsid w:val="002531B4"/>
    <w:rsid w:val="00253928"/>
    <w:rsid w:val="0025396E"/>
    <w:rsid w:val="002540DD"/>
    <w:rsid w:val="0025481C"/>
    <w:rsid w:val="00254B4F"/>
    <w:rsid w:val="0025531C"/>
    <w:rsid w:val="002554AC"/>
    <w:rsid w:val="00255900"/>
    <w:rsid w:val="00255B1A"/>
    <w:rsid w:val="00255D62"/>
    <w:rsid w:val="002560D2"/>
    <w:rsid w:val="00256427"/>
    <w:rsid w:val="002564BE"/>
    <w:rsid w:val="00256FA7"/>
    <w:rsid w:val="0025761C"/>
    <w:rsid w:val="0026095D"/>
    <w:rsid w:val="00260D81"/>
    <w:rsid w:val="0026144E"/>
    <w:rsid w:val="00261923"/>
    <w:rsid w:val="00261E37"/>
    <w:rsid w:val="00262019"/>
    <w:rsid w:val="00262276"/>
    <w:rsid w:val="0026242E"/>
    <w:rsid w:val="00262518"/>
    <w:rsid w:val="0026290F"/>
    <w:rsid w:val="00262F21"/>
    <w:rsid w:val="00263B8B"/>
    <w:rsid w:val="00263F61"/>
    <w:rsid w:val="0026426D"/>
    <w:rsid w:val="00264626"/>
    <w:rsid w:val="00264D77"/>
    <w:rsid w:val="00264D98"/>
    <w:rsid w:val="00264F09"/>
    <w:rsid w:val="0026511E"/>
    <w:rsid w:val="002651F5"/>
    <w:rsid w:val="00265364"/>
    <w:rsid w:val="002654E3"/>
    <w:rsid w:val="002657C3"/>
    <w:rsid w:val="00265A4E"/>
    <w:rsid w:val="00265C7F"/>
    <w:rsid w:val="00265FAE"/>
    <w:rsid w:val="00266B47"/>
    <w:rsid w:val="00266EC1"/>
    <w:rsid w:val="00267722"/>
    <w:rsid w:val="002677B8"/>
    <w:rsid w:val="00270086"/>
    <w:rsid w:val="002700C1"/>
    <w:rsid w:val="00270126"/>
    <w:rsid w:val="0027017E"/>
    <w:rsid w:val="00270F2C"/>
    <w:rsid w:val="002711F3"/>
    <w:rsid w:val="002717C2"/>
    <w:rsid w:val="00271841"/>
    <w:rsid w:val="002720F5"/>
    <w:rsid w:val="002725A2"/>
    <w:rsid w:val="00273A7A"/>
    <w:rsid w:val="00274066"/>
    <w:rsid w:val="00274448"/>
    <w:rsid w:val="00274AC0"/>
    <w:rsid w:val="00274F02"/>
    <w:rsid w:val="002756CC"/>
    <w:rsid w:val="00275A2E"/>
    <w:rsid w:val="00275E79"/>
    <w:rsid w:val="002760C4"/>
    <w:rsid w:val="002768F6"/>
    <w:rsid w:val="002768FD"/>
    <w:rsid w:val="0027694B"/>
    <w:rsid w:val="0027694C"/>
    <w:rsid w:val="002769DE"/>
    <w:rsid w:val="00276AB2"/>
    <w:rsid w:val="00276E62"/>
    <w:rsid w:val="00276E6A"/>
    <w:rsid w:val="00277588"/>
    <w:rsid w:val="0027758E"/>
    <w:rsid w:val="00277653"/>
    <w:rsid w:val="0027769B"/>
    <w:rsid w:val="00280041"/>
    <w:rsid w:val="00280627"/>
    <w:rsid w:val="0028084F"/>
    <w:rsid w:val="002809DD"/>
    <w:rsid w:val="00280F91"/>
    <w:rsid w:val="002811C3"/>
    <w:rsid w:val="002813D1"/>
    <w:rsid w:val="002814CA"/>
    <w:rsid w:val="00281A22"/>
    <w:rsid w:val="002821A9"/>
    <w:rsid w:val="002822EA"/>
    <w:rsid w:val="00282D2B"/>
    <w:rsid w:val="002830B3"/>
    <w:rsid w:val="00283193"/>
    <w:rsid w:val="002833EE"/>
    <w:rsid w:val="0028354B"/>
    <w:rsid w:val="00283639"/>
    <w:rsid w:val="0028394B"/>
    <w:rsid w:val="002848F3"/>
    <w:rsid w:val="00284D55"/>
    <w:rsid w:val="00284E5B"/>
    <w:rsid w:val="00284F0F"/>
    <w:rsid w:val="002851B8"/>
    <w:rsid w:val="00285568"/>
    <w:rsid w:val="002856AD"/>
    <w:rsid w:val="00285D7A"/>
    <w:rsid w:val="002862A5"/>
    <w:rsid w:val="002867F7"/>
    <w:rsid w:val="00286DE6"/>
    <w:rsid w:val="00286EF9"/>
    <w:rsid w:val="00286FED"/>
    <w:rsid w:val="00287511"/>
    <w:rsid w:val="00287B08"/>
    <w:rsid w:val="002900E5"/>
    <w:rsid w:val="00290587"/>
    <w:rsid w:val="0029095C"/>
    <w:rsid w:val="00290BAA"/>
    <w:rsid w:val="002914BF"/>
    <w:rsid w:val="00291AD6"/>
    <w:rsid w:val="00291BED"/>
    <w:rsid w:val="00291CE0"/>
    <w:rsid w:val="002920F0"/>
    <w:rsid w:val="0029389F"/>
    <w:rsid w:val="00293A5A"/>
    <w:rsid w:val="00293BE8"/>
    <w:rsid w:val="00293C61"/>
    <w:rsid w:val="00294B9A"/>
    <w:rsid w:val="00294DC6"/>
    <w:rsid w:val="00295002"/>
    <w:rsid w:val="0029515D"/>
    <w:rsid w:val="0029559B"/>
    <w:rsid w:val="00295804"/>
    <w:rsid w:val="00295B64"/>
    <w:rsid w:val="00295F1D"/>
    <w:rsid w:val="00295F47"/>
    <w:rsid w:val="00296064"/>
    <w:rsid w:val="002960BF"/>
    <w:rsid w:val="002967B7"/>
    <w:rsid w:val="00296AD8"/>
    <w:rsid w:val="00296B6C"/>
    <w:rsid w:val="00296C2F"/>
    <w:rsid w:val="00296EBD"/>
    <w:rsid w:val="002970DC"/>
    <w:rsid w:val="002971F2"/>
    <w:rsid w:val="0029725D"/>
    <w:rsid w:val="0029739A"/>
    <w:rsid w:val="002976F8"/>
    <w:rsid w:val="0029782E"/>
    <w:rsid w:val="0029796F"/>
    <w:rsid w:val="00297CE0"/>
    <w:rsid w:val="002A0084"/>
    <w:rsid w:val="002A02EC"/>
    <w:rsid w:val="002A05FE"/>
    <w:rsid w:val="002A15E7"/>
    <w:rsid w:val="002A2271"/>
    <w:rsid w:val="002A2457"/>
    <w:rsid w:val="002A3BCF"/>
    <w:rsid w:val="002A3D42"/>
    <w:rsid w:val="002A4273"/>
    <w:rsid w:val="002A42EE"/>
    <w:rsid w:val="002A4A33"/>
    <w:rsid w:val="002A53EF"/>
    <w:rsid w:val="002A557F"/>
    <w:rsid w:val="002A5AB4"/>
    <w:rsid w:val="002A5B22"/>
    <w:rsid w:val="002A5DE9"/>
    <w:rsid w:val="002A68ED"/>
    <w:rsid w:val="002A70FC"/>
    <w:rsid w:val="002A7511"/>
    <w:rsid w:val="002A7837"/>
    <w:rsid w:val="002A7AEE"/>
    <w:rsid w:val="002A7AF1"/>
    <w:rsid w:val="002A7FD0"/>
    <w:rsid w:val="002B0170"/>
    <w:rsid w:val="002B04B7"/>
    <w:rsid w:val="002B0AF8"/>
    <w:rsid w:val="002B0DD1"/>
    <w:rsid w:val="002B1245"/>
    <w:rsid w:val="002B243D"/>
    <w:rsid w:val="002B24B9"/>
    <w:rsid w:val="002B2771"/>
    <w:rsid w:val="002B2A42"/>
    <w:rsid w:val="002B2E17"/>
    <w:rsid w:val="002B30D7"/>
    <w:rsid w:val="002B37EA"/>
    <w:rsid w:val="002B3EA4"/>
    <w:rsid w:val="002B4125"/>
    <w:rsid w:val="002B4221"/>
    <w:rsid w:val="002B43C2"/>
    <w:rsid w:val="002B455E"/>
    <w:rsid w:val="002B47CC"/>
    <w:rsid w:val="002B4A68"/>
    <w:rsid w:val="002B5328"/>
    <w:rsid w:val="002B5ACA"/>
    <w:rsid w:val="002B62C5"/>
    <w:rsid w:val="002B6311"/>
    <w:rsid w:val="002B6317"/>
    <w:rsid w:val="002B6401"/>
    <w:rsid w:val="002B6496"/>
    <w:rsid w:val="002B64C9"/>
    <w:rsid w:val="002B6886"/>
    <w:rsid w:val="002B6CF3"/>
    <w:rsid w:val="002B6EA1"/>
    <w:rsid w:val="002B769E"/>
    <w:rsid w:val="002B797C"/>
    <w:rsid w:val="002B7D19"/>
    <w:rsid w:val="002B7E6F"/>
    <w:rsid w:val="002C028C"/>
    <w:rsid w:val="002C0A41"/>
    <w:rsid w:val="002C1381"/>
    <w:rsid w:val="002C144B"/>
    <w:rsid w:val="002C15DF"/>
    <w:rsid w:val="002C193A"/>
    <w:rsid w:val="002C1956"/>
    <w:rsid w:val="002C2141"/>
    <w:rsid w:val="002C2B76"/>
    <w:rsid w:val="002C3B4E"/>
    <w:rsid w:val="002C4197"/>
    <w:rsid w:val="002C4EDD"/>
    <w:rsid w:val="002C550F"/>
    <w:rsid w:val="002C5ABC"/>
    <w:rsid w:val="002C5B3D"/>
    <w:rsid w:val="002C5BBB"/>
    <w:rsid w:val="002C5D47"/>
    <w:rsid w:val="002C5DF3"/>
    <w:rsid w:val="002C5E30"/>
    <w:rsid w:val="002C6116"/>
    <w:rsid w:val="002C63E2"/>
    <w:rsid w:val="002C6667"/>
    <w:rsid w:val="002C689A"/>
    <w:rsid w:val="002C6900"/>
    <w:rsid w:val="002C6983"/>
    <w:rsid w:val="002C7027"/>
    <w:rsid w:val="002C75A3"/>
    <w:rsid w:val="002C7756"/>
    <w:rsid w:val="002C7E0F"/>
    <w:rsid w:val="002C7E30"/>
    <w:rsid w:val="002D005C"/>
    <w:rsid w:val="002D01E2"/>
    <w:rsid w:val="002D088C"/>
    <w:rsid w:val="002D09F7"/>
    <w:rsid w:val="002D0C68"/>
    <w:rsid w:val="002D0D79"/>
    <w:rsid w:val="002D1078"/>
    <w:rsid w:val="002D11BF"/>
    <w:rsid w:val="002D19F8"/>
    <w:rsid w:val="002D1F55"/>
    <w:rsid w:val="002D29D2"/>
    <w:rsid w:val="002D2B26"/>
    <w:rsid w:val="002D2ED2"/>
    <w:rsid w:val="002D32EA"/>
    <w:rsid w:val="002D3424"/>
    <w:rsid w:val="002D35A0"/>
    <w:rsid w:val="002D373E"/>
    <w:rsid w:val="002D392F"/>
    <w:rsid w:val="002D3A7B"/>
    <w:rsid w:val="002D3D5B"/>
    <w:rsid w:val="002D46F2"/>
    <w:rsid w:val="002D46F3"/>
    <w:rsid w:val="002D4739"/>
    <w:rsid w:val="002D475E"/>
    <w:rsid w:val="002D491C"/>
    <w:rsid w:val="002D4E02"/>
    <w:rsid w:val="002D4F84"/>
    <w:rsid w:val="002D5066"/>
    <w:rsid w:val="002D50EC"/>
    <w:rsid w:val="002D52F7"/>
    <w:rsid w:val="002D5B44"/>
    <w:rsid w:val="002D5F5B"/>
    <w:rsid w:val="002D6330"/>
    <w:rsid w:val="002D6555"/>
    <w:rsid w:val="002D65A1"/>
    <w:rsid w:val="002D6A97"/>
    <w:rsid w:val="002D7156"/>
    <w:rsid w:val="002E006D"/>
    <w:rsid w:val="002E02D3"/>
    <w:rsid w:val="002E05BF"/>
    <w:rsid w:val="002E0923"/>
    <w:rsid w:val="002E1553"/>
    <w:rsid w:val="002E1752"/>
    <w:rsid w:val="002E18BC"/>
    <w:rsid w:val="002E1AF6"/>
    <w:rsid w:val="002E1EF4"/>
    <w:rsid w:val="002E276D"/>
    <w:rsid w:val="002E2B8A"/>
    <w:rsid w:val="002E3223"/>
    <w:rsid w:val="002E32B2"/>
    <w:rsid w:val="002E35ED"/>
    <w:rsid w:val="002E398B"/>
    <w:rsid w:val="002E41AE"/>
    <w:rsid w:val="002E456E"/>
    <w:rsid w:val="002E45E5"/>
    <w:rsid w:val="002E4D33"/>
    <w:rsid w:val="002E4EE4"/>
    <w:rsid w:val="002E4F27"/>
    <w:rsid w:val="002E5165"/>
    <w:rsid w:val="002E5397"/>
    <w:rsid w:val="002E5993"/>
    <w:rsid w:val="002E5E1D"/>
    <w:rsid w:val="002E61E0"/>
    <w:rsid w:val="002E6774"/>
    <w:rsid w:val="002E696E"/>
    <w:rsid w:val="002E7131"/>
    <w:rsid w:val="002E7333"/>
    <w:rsid w:val="002F00B1"/>
    <w:rsid w:val="002F067C"/>
    <w:rsid w:val="002F07CD"/>
    <w:rsid w:val="002F099F"/>
    <w:rsid w:val="002F0D40"/>
    <w:rsid w:val="002F0D9B"/>
    <w:rsid w:val="002F115A"/>
    <w:rsid w:val="002F1795"/>
    <w:rsid w:val="002F1B2D"/>
    <w:rsid w:val="002F1DD1"/>
    <w:rsid w:val="002F1E50"/>
    <w:rsid w:val="002F215D"/>
    <w:rsid w:val="002F21FE"/>
    <w:rsid w:val="002F2846"/>
    <w:rsid w:val="002F2EE5"/>
    <w:rsid w:val="002F2EEE"/>
    <w:rsid w:val="002F2F5D"/>
    <w:rsid w:val="002F31CD"/>
    <w:rsid w:val="002F328D"/>
    <w:rsid w:val="002F3524"/>
    <w:rsid w:val="002F386C"/>
    <w:rsid w:val="002F4744"/>
    <w:rsid w:val="002F5163"/>
    <w:rsid w:val="002F51B7"/>
    <w:rsid w:val="002F52C5"/>
    <w:rsid w:val="002F5307"/>
    <w:rsid w:val="002F6388"/>
    <w:rsid w:val="002F63F9"/>
    <w:rsid w:val="002F6414"/>
    <w:rsid w:val="002F6959"/>
    <w:rsid w:val="002F70C2"/>
    <w:rsid w:val="002F71D6"/>
    <w:rsid w:val="002F7CDB"/>
    <w:rsid w:val="002F7F71"/>
    <w:rsid w:val="0030003C"/>
    <w:rsid w:val="003000F9"/>
    <w:rsid w:val="0030051B"/>
    <w:rsid w:val="00300B3D"/>
    <w:rsid w:val="0030136A"/>
    <w:rsid w:val="00301442"/>
    <w:rsid w:val="00301680"/>
    <w:rsid w:val="00302414"/>
    <w:rsid w:val="00302A1A"/>
    <w:rsid w:val="00302BE8"/>
    <w:rsid w:val="00302F53"/>
    <w:rsid w:val="00303298"/>
    <w:rsid w:val="003033A6"/>
    <w:rsid w:val="00303580"/>
    <w:rsid w:val="0030368E"/>
    <w:rsid w:val="00303CC5"/>
    <w:rsid w:val="00304192"/>
    <w:rsid w:val="00304319"/>
    <w:rsid w:val="00304F71"/>
    <w:rsid w:val="0030527D"/>
    <w:rsid w:val="00306209"/>
    <w:rsid w:val="00306472"/>
    <w:rsid w:val="003064F5"/>
    <w:rsid w:val="00306A34"/>
    <w:rsid w:val="00306A8C"/>
    <w:rsid w:val="00306E5B"/>
    <w:rsid w:val="00307676"/>
    <w:rsid w:val="003077A2"/>
    <w:rsid w:val="00307F29"/>
    <w:rsid w:val="00310355"/>
    <w:rsid w:val="00310E87"/>
    <w:rsid w:val="00310EAD"/>
    <w:rsid w:val="003112EC"/>
    <w:rsid w:val="00311305"/>
    <w:rsid w:val="00311669"/>
    <w:rsid w:val="00311957"/>
    <w:rsid w:val="00311B7F"/>
    <w:rsid w:val="00311BA8"/>
    <w:rsid w:val="00312275"/>
    <w:rsid w:val="003125EB"/>
    <w:rsid w:val="0031263B"/>
    <w:rsid w:val="003128DE"/>
    <w:rsid w:val="003128F8"/>
    <w:rsid w:val="00312FEC"/>
    <w:rsid w:val="003130F8"/>
    <w:rsid w:val="00313231"/>
    <w:rsid w:val="0031323D"/>
    <w:rsid w:val="003137C8"/>
    <w:rsid w:val="00313A9D"/>
    <w:rsid w:val="00313CB2"/>
    <w:rsid w:val="003147F4"/>
    <w:rsid w:val="00314941"/>
    <w:rsid w:val="00314C17"/>
    <w:rsid w:val="0031512F"/>
    <w:rsid w:val="003153E1"/>
    <w:rsid w:val="0031546F"/>
    <w:rsid w:val="00315AAB"/>
    <w:rsid w:val="00315D33"/>
    <w:rsid w:val="00315DBD"/>
    <w:rsid w:val="003163D1"/>
    <w:rsid w:val="00317063"/>
    <w:rsid w:val="0031758B"/>
    <w:rsid w:val="0031763F"/>
    <w:rsid w:val="003177FC"/>
    <w:rsid w:val="003178F5"/>
    <w:rsid w:val="00317C0D"/>
    <w:rsid w:val="00317D24"/>
    <w:rsid w:val="003200F2"/>
    <w:rsid w:val="00320658"/>
    <w:rsid w:val="00320675"/>
    <w:rsid w:val="00320849"/>
    <w:rsid w:val="00320903"/>
    <w:rsid w:val="0032093E"/>
    <w:rsid w:val="00320B9E"/>
    <w:rsid w:val="00320C04"/>
    <w:rsid w:val="00320C5E"/>
    <w:rsid w:val="0032180F"/>
    <w:rsid w:val="00321BC0"/>
    <w:rsid w:val="00321FF4"/>
    <w:rsid w:val="00322321"/>
    <w:rsid w:val="00322487"/>
    <w:rsid w:val="003225DA"/>
    <w:rsid w:val="003228A9"/>
    <w:rsid w:val="003228DC"/>
    <w:rsid w:val="00322F30"/>
    <w:rsid w:val="003231DE"/>
    <w:rsid w:val="00323500"/>
    <w:rsid w:val="003239E3"/>
    <w:rsid w:val="003239EF"/>
    <w:rsid w:val="00323F9D"/>
    <w:rsid w:val="00324069"/>
    <w:rsid w:val="0032433F"/>
    <w:rsid w:val="003243BA"/>
    <w:rsid w:val="0032460B"/>
    <w:rsid w:val="0032489D"/>
    <w:rsid w:val="00325070"/>
    <w:rsid w:val="00325450"/>
    <w:rsid w:val="00325D5B"/>
    <w:rsid w:val="003261E9"/>
    <w:rsid w:val="00327363"/>
    <w:rsid w:val="00327E08"/>
    <w:rsid w:val="00327E39"/>
    <w:rsid w:val="00327F3D"/>
    <w:rsid w:val="00330022"/>
    <w:rsid w:val="0033006C"/>
    <w:rsid w:val="00330262"/>
    <w:rsid w:val="003302A9"/>
    <w:rsid w:val="003303A1"/>
    <w:rsid w:val="00330433"/>
    <w:rsid w:val="00330D61"/>
    <w:rsid w:val="00330F9B"/>
    <w:rsid w:val="00330FEA"/>
    <w:rsid w:val="00332F12"/>
    <w:rsid w:val="00333067"/>
    <w:rsid w:val="003334D8"/>
    <w:rsid w:val="00333888"/>
    <w:rsid w:val="00333A35"/>
    <w:rsid w:val="003340D7"/>
    <w:rsid w:val="00334703"/>
    <w:rsid w:val="00335273"/>
    <w:rsid w:val="0033529E"/>
    <w:rsid w:val="00335855"/>
    <w:rsid w:val="00335CF5"/>
    <w:rsid w:val="00335CFC"/>
    <w:rsid w:val="00335EE6"/>
    <w:rsid w:val="0033646C"/>
    <w:rsid w:val="003367A9"/>
    <w:rsid w:val="0033716B"/>
    <w:rsid w:val="00337E7A"/>
    <w:rsid w:val="00337F6C"/>
    <w:rsid w:val="00340114"/>
    <w:rsid w:val="003402D7"/>
    <w:rsid w:val="003402F8"/>
    <w:rsid w:val="00340987"/>
    <w:rsid w:val="003418A2"/>
    <w:rsid w:val="00341A87"/>
    <w:rsid w:val="00341DCD"/>
    <w:rsid w:val="00341EDB"/>
    <w:rsid w:val="0034234C"/>
    <w:rsid w:val="00342594"/>
    <w:rsid w:val="0034260D"/>
    <w:rsid w:val="003427AB"/>
    <w:rsid w:val="00343438"/>
    <w:rsid w:val="00343844"/>
    <w:rsid w:val="00344077"/>
    <w:rsid w:val="003440B6"/>
    <w:rsid w:val="003441EF"/>
    <w:rsid w:val="003448FE"/>
    <w:rsid w:val="00344D87"/>
    <w:rsid w:val="0034529E"/>
    <w:rsid w:val="00345335"/>
    <w:rsid w:val="0034551C"/>
    <w:rsid w:val="0034596D"/>
    <w:rsid w:val="00345993"/>
    <w:rsid w:val="003459E1"/>
    <w:rsid w:val="00345CDF"/>
    <w:rsid w:val="00345EC9"/>
    <w:rsid w:val="003462DA"/>
    <w:rsid w:val="003467E1"/>
    <w:rsid w:val="0034688D"/>
    <w:rsid w:val="00346B2F"/>
    <w:rsid w:val="00346C21"/>
    <w:rsid w:val="00346DDA"/>
    <w:rsid w:val="00346F67"/>
    <w:rsid w:val="003473CF"/>
    <w:rsid w:val="00347650"/>
    <w:rsid w:val="00347704"/>
    <w:rsid w:val="00347957"/>
    <w:rsid w:val="00350167"/>
    <w:rsid w:val="00350403"/>
    <w:rsid w:val="00350779"/>
    <w:rsid w:val="00350AF2"/>
    <w:rsid w:val="00350EAD"/>
    <w:rsid w:val="00351821"/>
    <w:rsid w:val="00351E97"/>
    <w:rsid w:val="0035249F"/>
    <w:rsid w:val="003525EC"/>
    <w:rsid w:val="00352C66"/>
    <w:rsid w:val="00352D09"/>
    <w:rsid w:val="003530F1"/>
    <w:rsid w:val="0035321C"/>
    <w:rsid w:val="0035340F"/>
    <w:rsid w:val="00353BE1"/>
    <w:rsid w:val="0035440A"/>
    <w:rsid w:val="00354780"/>
    <w:rsid w:val="00354818"/>
    <w:rsid w:val="00354AF8"/>
    <w:rsid w:val="00354BAF"/>
    <w:rsid w:val="00355385"/>
    <w:rsid w:val="00355B92"/>
    <w:rsid w:val="00355BD0"/>
    <w:rsid w:val="00355BF9"/>
    <w:rsid w:val="00355CF5"/>
    <w:rsid w:val="00355F01"/>
    <w:rsid w:val="00356782"/>
    <w:rsid w:val="00356877"/>
    <w:rsid w:val="00356CD7"/>
    <w:rsid w:val="00357121"/>
    <w:rsid w:val="00360183"/>
    <w:rsid w:val="0036084C"/>
    <w:rsid w:val="00360A2C"/>
    <w:rsid w:val="00360B53"/>
    <w:rsid w:val="00360DEF"/>
    <w:rsid w:val="00360E0E"/>
    <w:rsid w:val="003614B0"/>
    <w:rsid w:val="0036152E"/>
    <w:rsid w:val="00361BAE"/>
    <w:rsid w:val="00361E19"/>
    <w:rsid w:val="00362046"/>
    <w:rsid w:val="003627FE"/>
    <w:rsid w:val="00362820"/>
    <w:rsid w:val="003628E5"/>
    <w:rsid w:val="00362F3E"/>
    <w:rsid w:val="003632D6"/>
    <w:rsid w:val="003633BF"/>
    <w:rsid w:val="00363C3B"/>
    <w:rsid w:val="00363D76"/>
    <w:rsid w:val="00363F69"/>
    <w:rsid w:val="0036425D"/>
    <w:rsid w:val="003646BF"/>
    <w:rsid w:val="003646DF"/>
    <w:rsid w:val="00364D09"/>
    <w:rsid w:val="00364E6D"/>
    <w:rsid w:val="00365107"/>
    <w:rsid w:val="003656FA"/>
    <w:rsid w:val="003657B8"/>
    <w:rsid w:val="00365E58"/>
    <w:rsid w:val="00366037"/>
    <w:rsid w:val="003661AA"/>
    <w:rsid w:val="003662D3"/>
    <w:rsid w:val="0036674F"/>
    <w:rsid w:val="00366CC8"/>
    <w:rsid w:val="00367275"/>
    <w:rsid w:val="0036732F"/>
    <w:rsid w:val="003674BC"/>
    <w:rsid w:val="00367550"/>
    <w:rsid w:val="00367AF7"/>
    <w:rsid w:val="0037018F"/>
    <w:rsid w:val="00370297"/>
    <w:rsid w:val="0037050B"/>
    <w:rsid w:val="003705AE"/>
    <w:rsid w:val="003705F8"/>
    <w:rsid w:val="0037112A"/>
    <w:rsid w:val="0037176A"/>
    <w:rsid w:val="00371DCA"/>
    <w:rsid w:val="00371F3D"/>
    <w:rsid w:val="003723C7"/>
    <w:rsid w:val="003724DC"/>
    <w:rsid w:val="003728F2"/>
    <w:rsid w:val="00373081"/>
    <w:rsid w:val="0037342E"/>
    <w:rsid w:val="00373DF4"/>
    <w:rsid w:val="00374699"/>
    <w:rsid w:val="00374994"/>
    <w:rsid w:val="00374A56"/>
    <w:rsid w:val="003750AB"/>
    <w:rsid w:val="003750AD"/>
    <w:rsid w:val="00375148"/>
    <w:rsid w:val="0037522C"/>
    <w:rsid w:val="003753A7"/>
    <w:rsid w:val="0037569A"/>
    <w:rsid w:val="0037584D"/>
    <w:rsid w:val="003759CA"/>
    <w:rsid w:val="00376593"/>
    <w:rsid w:val="003769A5"/>
    <w:rsid w:val="00376DAD"/>
    <w:rsid w:val="00376F85"/>
    <w:rsid w:val="00377597"/>
    <w:rsid w:val="00377CAA"/>
    <w:rsid w:val="00377CCD"/>
    <w:rsid w:val="0038136C"/>
    <w:rsid w:val="00382CF9"/>
    <w:rsid w:val="00382E1B"/>
    <w:rsid w:val="00383239"/>
    <w:rsid w:val="00383508"/>
    <w:rsid w:val="00383717"/>
    <w:rsid w:val="00383B0D"/>
    <w:rsid w:val="00383D1A"/>
    <w:rsid w:val="00383E2F"/>
    <w:rsid w:val="00383EBE"/>
    <w:rsid w:val="00383F66"/>
    <w:rsid w:val="003842F5"/>
    <w:rsid w:val="00384844"/>
    <w:rsid w:val="00384E8F"/>
    <w:rsid w:val="00384EB5"/>
    <w:rsid w:val="00385126"/>
    <w:rsid w:val="00385456"/>
    <w:rsid w:val="0038702B"/>
    <w:rsid w:val="003870C9"/>
    <w:rsid w:val="003871FE"/>
    <w:rsid w:val="003875DD"/>
    <w:rsid w:val="00387A16"/>
    <w:rsid w:val="00387CAA"/>
    <w:rsid w:val="003902EF"/>
    <w:rsid w:val="00390421"/>
    <w:rsid w:val="00390705"/>
    <w:rsid w:val="0039079C"/>
    <w:rsid w:val="00390FC1"/>
    <w:rsid w:val="00390FE4"/>
    <w:rsid w:val="0039105D"/>
    <w:rsid w:val="00391A65"/>
    <w:rsid w:val="00391DE4"/>
    <w:rsid w:val="00391F52"/>
    <w:rsid w:val="00391FEF"/>
    <w:rsid w:val="003925BD"/>
    <w:rsid w:val="003931D0"/>
    <w:rsid w:val="00393608"/>
    <w:rsid w:val="0039399F"/>
    <w:rsid w:val="00393BD7"/>
    <w:rsid w:val="00393E6A"/>
    <w:rsid w:val="00394888"/>
    <w:rsid w:val="00394C89"/>
    <w:rsid w:val="00394D59"/>
    <w:rsid w:val="00394D7B"/>
    <w:rsid w:val="00394DA7"/>
    <w:rsid w:val="00394E0A"/>
    <w:rsid w:val="00394FC7"/>
    <w:rsid w:val="003957B8"/>
    <w:rsid w:val="00395CB9"/>
    <w:rsid w:val="00396247"/>
    <w:rsid w:val="003965E6"/>
    <w:rsid w:val="00396783"/>
    <w:rsid w:val="00396A64"/>
    <w:rsid w:val="00396C45"/>
    <w:rsid w:val="00397363"/>
    <w:rsid w:val="00397760"/>
    <w:rsid w:val="003977A8"/>
    <w:rsid w:val="00397888"/>
    <w:rsid w:val="003A029F"/>
    <w:rsid w:val="003A04BC"/>
    <w:rsid w:val="003A05E8"/>
    <w:rsid w:val="003A060F"/>
    <w:rsid w:val="003A0774"/>
    <w:rsid w:val="003A07C2"/>
    <w:rsid w:val="003A097A"/>
    <w:rsid w:val="003A0D2E"/>
    <w:rsid w:val="003A13AF"/>
    <w:rsid w:val="003A1477"/>
    <w:rsid w:val="003A1687"/>
    <w:rsid w:val="003A169D"/>
    <w:rsid w:val="003A16FE"/>
    <w:rsid w:val="003A21D4"/>
    <w:rsid w:val="003A2600"/>
    <w:rsid w:val="003A2A74"/>
    <w:rsid w:val="003A2C1C"/>
    <w:rsid w:val="003A2E03"/>
    <w:rsid w:val="003A2F0A"/>
    <w:rsid w:val="003A2FC0"/>
    <w:rsid w:val="003A342E"/>
    <w:rsid w:val="003A37B9"/>
    <w:rsid w:val="003A3F19"/>
    <w:rsid w:val="003A3FA1"/>
    <w:rsid w:val="003A41B9"/>
    <w:rsid w:val="003A4981"/>
    <w:rsid w:val="003A49E3"/>
    <w:rsid w:val="003A4C2A"/>
    <w:rsid w:val="003A4F44"/>
    <w:rsid w:val="003A525A"/>
    <w:rsid w:val="003A55BB"/>
    <w:rsid w:val="003A55F3"/>
    <w:rsid w:val="003A57F8"/>
    <w:rsid w:val="003A5896"/>
    <w:rsid w:val="003A5A86"/>
    <w:rsid w:val="003A5C2E"/>
    <w:rsid w:val="003A5C42"/>
    <w:rsid w:val="003A5D95"/>
    <w:rsid w:val="003A5F8C"/>
    <w:rsid w:val="003A6353"/>
    <w:rsid w:val="003A6385"/>
    <w:rsid w:val="003A67C3"/>
    <w:rsid w:val="003A6D33"/>
    <w:rsid w:val="003A6E80"/>
    <w:rsid w:val="003A70E7"/>
    <w:rsid w:val="003A71FD"/>
    <w:rsid w:val="003A7677"/>
    <w:rsid w:val="003A7748"/>
    <w:rsid w:val="003A7795"/>
    <w:rsid w:val="003A79D9"/>
    <w:rsid w:val="003B0959"/>
    <w:rsid w:val="003B0AC4"/>
    <w:rsid w:val="003B1704"/>
    <w:rsid w:val="003B1899"/>
    <w:rsid w:val="003B1B7B"/>
    <w:rsid w:val="003B2A5E"/>
    <w:rsid w:val="003B2AA2"/>
    <w:rsid w:val="003B2B7A"/>
    <w:rsid w:val="003B2BE9"/>
    <w:rsid w:val="003B2C8C"/>
    <w:rsid w:val="003B2D82"/>
    <w:rsid w:val="003B2FAB"/>
    <w:rsid w:val="003B379C"/>
    <w:rsid w:val="003B3AAE"/>
    <w:rsid w:val="003B3AF4"/>
    <w:rsid w:val="003B3FCD"/>
    <w:rsid w:val="003B400C"/>
    <w:rsid w:val="003B43B7"/>
    <w:rsid w:val="003B4E52"/>
    <w:rsid w:val="003B4E8C"/>
    <w:rsid w:val="003B5A74"/>
    <w:rsid w:val="003B5B16"/>
    <w:rsid w:val="003B5B37"/>
    <w:rsid w:val="003B5E5A"/>
    <w:rsid w:val="003B5E82"/>
    <w:rsid w:val="003B61BC"/>
    <w:rsid w:val="003B6697"/>
    <w:rsid w:val="003B7095"/>
    <w:rsid w:val="003B71D7"/>
    <w:rsid w:val="003B7485"/>
    <w:rsid w:val="003B74D3"/>
    <w:rsid w:val="003C02CA"/>
    <w:rsid w:val="003C04CE"/>
    <w:rsid w:val="003C05E9"/>
    <w:rsid w:val="003C070F"/>
    <w:rsid w:val="003C08BF"/>
    <w:rsid w:val="003C0998"/>
    <w:rsid w:val="003C099B"/>
    <w:rsid w:val="003C0B93"/>
    <w:rsid w:val="003C0D6B"/>
    <w:rsid w:val="003C10AA"/>
    <w:rsid w:val="003C169A"/>
    <w:rsid w:val="003C20B9"/>
    <w:rsid w:val="003C27D8"/>
    <w:rsid w:val="003C2AD6"/>
    <w:rsid w:val="003C375C"/>
    <w:rsid w:val="003C3932"/>
    <w:rsid w:val="003C427D"/>
    <w:rsid w:val="003C4970"/>
    <w:rsid w:val="003C4B3D"/>
    <w:rsid w:val="003C4D74"/>
    <w:rsid w:val="003C4F59"/>
    <w:rsid w:val="003C5512"/>
    <w:rsid w:val="003C5C9E"/>
    <w:rsid w:val="003C6198"/>
    <w:rsid w:val="003C61D0"/>
    <w:rsid w:val="003C667C"/>
    <w:rsid w:val="003C6893"/>
    <w:rsid w:val="003C6A98"/>
    <w:rsid w:val="003C6AD9"/>
    <w:rsid w:val="003C7419"/>
    <w:rsid w:val="003C7A04"/>
    <w:rsid w:val="003C7B1E"/>
    <w:rsid w:val="003C7DCB"/>
    <w:rsid w:val="003C7FAA"/>
    <w:rsid w:val="003D02B5"/>
    <w:rsid w:val="003D02F2"/>
    <w:rsid w:val="003D0B97"/>
    <w:rsid w:val="003D1110"/>
    <w:rsid w:val="003D173C"/>
    <w:rsid w:val="003D194C"/>
    <w:rsid w:val="003D1CAE"/>
    <w:rsid w:val="003D1D6A"/>
    <w:rsid w:val="003D1E76"/>
    <w:rsid w:val="003D2AE6"/>
    <w:rsid w:val="003D35A1"/>
    <w:rsid w:val="003D3D64"/>
    <w:rsid w:val="003D43B8"/>
    <w:rsid w:val="003D4514"/>
    <w:rsid w:val="003D466B"/>
    <w:rsid w:val="003D5147"/>
    <w:rsid w:val="003D531A"/>
    <w:rsid w:val="003D59A6"/>
    <w:rsid w:val="003D5B22"/>
    <w:rsid w:val="003D6044"/>
    <w:rsid w:val="003D628B"/>
    <w:rsid w:val="003D68B0"/>
    <w:rsid w:val="003D6DAE"/>
    <w:rsid w:val="003D6E15"/>
    <w:rsid w:val="003D6EF0"/>
    <w:rsid w:val="003D76A0"/>
    <w:rsid w:val="003D79B7"/>
    <w:rsid w:val="003E1059"/>
    <w:rsid w:val="003E11D6"/>
    <w:rsid w:val="003E1234"/>
    <w:rsid w:val="003E17A6"/>
    <w:rsid w:val="003E1E24"/>
    <w:rsid w:val="003E208C"/>
    <w:rsid w:val="003E252D"/>
    <w:rsid w:val="003E25D8"/>
    <w:rsid w:val="003E289E"/>
    <w:rsid w:val="003E3AF5"/>
    <w:rsid w:val="003E3CCC"/>
    <w:rsid w:val="003E402A"/>
    <w:rsid w:val="003E43AA"/>
    <w:rsid w:val="003E4738"/>
    <w:rsid w:val="003E4F3D"/>
    <w:rsid w:val="003E5A4C"/>
    <w:rsid w:val="003E5F70"/>
    <w:rsid w:val="003E62D6"/>
    <w:rsid w:val="003E665D"/>
    <w:rsid w:val="003E66AA"/>
    <w:rsid w:val="003E695B"/>
    <w:rsid w:val="003E7048"/>
    <w:rsid w:val="003E722C"/>
    <w:rsid w:val="003E7F40"/>
    <w:rsid w:val="003F017E"/>
    <w:rsid w:val="003F0314"/>
    <w:rsid w:val="003F03ED"/>
    <w:rsid w:val="003F04EB"/>
    <w:rsid w:val="003F072D"/>
    <w:rsid w:val="003F07EF"/>
    <w:rsid w:val="003F117B"/>
    <w:rsid w:val="003F12F7"/>
    <w:rsid w:val="003F13C3"/>
    <w:rsid w:val="003F168C"/>
    <w:rsid w:val="003F1799"/>
    <w:rsid w:val="003F1FF8"/>
    <w:rsid w:val="003F21CC"/>
    <w:rsid w:val="003F2491"/>
    <w:rsid w:val="003F27A6"/>
    <w:rsid w:val="003F29F9"/>
    <w:rsid w:val="003F2A73"/>
    <w:rsid w:val="003F3449"/>
    <w:rsid w:val="003F3485"/>
    <w:rsid w:val="003F348D"/>
    <w:rsid w:val="003F3DF3"/>
    <w:rsid w:val="003F3E37"/>
    <w:rsid w:val="003F41BA"/>
    <w:rsid w:val="003F4461"/>
    <w:rsid w:val="003F4897"/>
    <w:rsid w:val="003F4B25"/>
    <w:rsid w:val="003F56AA"/>
    <w:rsid w:val="003F6064"/>
    <w:rsid w:val="003F620F"/>
    <w:rsid w:val="003F6580"/>
    <w:rsid w:val="003F7B8C"/>
    <w:rsid w:val="003F7CE3"/>
    <w:rsid w:val="00400E08"/>
    <w:rsid w:val="004019A1"/>
    <w:rsid w:val="00401BBF"/>
    <w:rsid w:val="00402BC2"/>
    <w:rsid w:val="0040389A"/>
    <w:rsid w:val="00404573"/>
    <w:rsid w:val="00404AFB"/>
    <w:rsid w:val="00404E7C"/>
    <w:rsid w:val="004054F8"/>
    <w:rsid w:val="00405EF6"/>
    <w:rsid w:val="004067E1"/>
    <w:rsid w:val="00406AAA"/>
    <w:rsid w:val="00406F60"/>
    <w:rsid w:val="00406F72"/>
    <w:rsid w:val="004075D5"/>
    <w:rsid w:val="00407671"/>
    <w:rsid w:val="00407AE6"/>
    <w:rsid w:val="00407E88"/>
    <w:rsid w:val="00407EBC"/>
    <w:rsid w:val="0041025A"/>
    <w:rsid w:val="004104E8"/>
    <w:rsid w:val="00410979"/>
    <w:rsid w:val="00410EA1"/>
    <w:rsid w:val="0041116F"/>
    <w:rsid w:val="00411ABB"/>
    <w:rsid w:val="00411C35"/>
    <w:rsid w:val="00412318"/>
    <w:rsid w:val="0041270C"/>
    <w:rsid w:val="004128C4"/>
    <w:rsid w:val="00413A76"/>
    <w:rsid w:val="00413C35"/>
    <w:rsid w:val="004141F2"/>
    <w:rsid w:val="004143AC"/>
    <w:rsid w:val="00414618"/>
    <w:rsid w:val="004146C7"/>
    <w:rsid w:val="0041476F"/>
    <w:rsid w:val="00415221"/>
    <w:rsid w:val="00415323"/>
    <w:rsid w:val="0041557B"/>
    <w:rsid w:val="0041574A"/>
    <w:rsid w:val="00415C2B"/>
    <w:rsid w:val="00415D23"/>
    <w:rsid w:val="00416016"/>
    <w:rsid w:val="0041616D"/>
    <w:rsid w:val="00416B6C"/>
    <w:rsid w:val="00416E8E"/>
    <w:rsid w:val="0041737B"/>
    <w:rsid w:val="00417571"/>
    <w:rsid w:val="0041777E"/>
    <w:rsid w:val="00417A57"/>
    <w:rsid w:val="00417B5D"/>
    <w:rsid w:val="0042047D"/>
    <w:rsid w:val="004208FC"/>
    <w:rsid w:val="00421062"/>
    <w:rsid w:val="0042194F"/>
    <w:rsid w:val="00421A11"/>
    <w:rsid w:val="004221DD"/>
    <w:rsid w:val="004222C9"/>
    <w:rsid w:val="00422750"/>
    <w:rsid w:val="0042285B"/>
    <w:rsid w:val="00422CF4"/>
    <w:rsid w:val="00423B48"/>
    <w:rsid w:val="004242ED"/>
    <w:rsid w:val="00424407"/>
    <w:rsid w:val="00424589"/>
    <w:rsid w:val="00424B38"/>
    <w:rsid w:val="00425019"/>
    <w:rsid w:val="004251BB"/>
    <w:rsid w:val="004251CE"/>
    <w:rsid w:val="004252EE"/>
    <w:rsid w:val="00425374"/>
    <w:rsid w:val="004254E0"/>
    <w:rsid w:val="004255B0"/>
    <w:rsid w:val="004255CB"/>
    <w:rsid w:val="00425A8C"/>
    <w:rsid w:val="00425C14"/>
    <w:rsid w:val="00425C45"/>
    <w:rsid w:val="00425CD8"/>
    <w:rsid w:val="00425CFD"/>
    <w:rsid w:val="00425D89"/>
    <w:rsid w:val="00426135"/>
    <w:rsid w:val="004261A3"/>
    <w:rsid w:val="0042646D"/>
    <w:rsid w:val="00426C5C"/>
    <w:rsid w:val="00426DF4"/>
    <w:rsid w:val="0042701D"/>
    <w:rsid w:val="004273E4"/>
    <w:rsid w:val="004277DF"/>
    <w:rsid w:val="00427D71"/>
    <w:rsid w:val="00430790"/>
    <w:rsid w:val="0043141B"/>
    <w:rsid w:val="004316A6"/>
    <w:rsid w:val="00431BE6"/>
    <w:rsid w:val="00431C9A"/>
    <w:rsid w:val="00431E98"/>
    <w:rsid w:val="00431FD8"/>
    <w:rsid w:val="00432352"/>
    <w:rsid w:val="004324F6"/>
    <w:rsid w:val="00432A09"/>
    <w:rsid w:val="00432A23"/>
    <w:rsid w:val="00432B1A"/>
    <w:rsid w:val="00432D80"/>
    <w:rsid w:val="00432EA1"/>
    <w:rsid w:val="0043310F"/>
    <w:rsid w:val="00433714"/>
    <w:rsid w:val="004337EA"/>
    <w:rsid w:val="004338D9"/>
    <w:rsid w:val="00433A87"/>
    <w:rsid w:val="00434841"/>
    <w:rsid w:val="00434B3B"/>
    <w:rsid w:val="004351D6"/>
    <w:rsid w:val="004354BB"/>
    <w:rsid w:val="00435960"/>
    <w:rsid w:val="00435C94"/>
    <w:rsid w:val="004360DC"/>
    <w:rsid w:val="00436327"/>
    <w:rsid w:val="004364A1"/>
    <w:rsid w:val="00436C8B"/>
    <w:rsid w:val="00436E04"/>
    <w:rsid w:val="0043723E"/>
    <w:rsid w:val="00437D6F"/>
    <w:rsid w:val="00437E5D"/>
    <w:rsid w:val="00437F3F"/>
    <w:rsid w:val="00440815"/>
    <w:rsid w:val="00440E33"/>
    <w:rsid w:val="00441007"/>
    <w:rsid w:val="0044146E"/>
    <w:rsid w:val="0044152A"/>
    <w:rsid w:val="0044152B"/>
    <w:rsid w:val="004416D8"/>
    <w:rsid w:val="00441911"/>
    <w:rsid w:val="00441A8A"/>
    <w:rsid w:val="00441ADA"/>
    <w:rsid w:val="00441FD5"/>
    <w:rsid w:val="004425A0"/>
    <w:rsid w:val="004427A5"/>
    <w:rsid w:val="00442AD8"/>
    <w:rsid w:val="0044305C"/>
    <w:rsid w:val="00443220"/>
    <w:rsid w:val="00443329"/>
    <w:rsid w:val="004437E9"/>
    <w:rsid w:val="00443834"/>
    <w:rsid w:val="00443B73"/>
    <w:rsid w:val="00444160"/>
    <w:rsid w:val="004441C2"/>
    <w:rsid w:val="00444694"/>
    <w:rsid w:val="00444760"/>
    <w:rsid w:val="004447FA"/>
    <w:rsid w:val="00444B55"/>
    <w:rsid w:val="00444EC2"/>
    <w:rsid w:val="0044566B"/>
    <w:rsid w:val="004456CE"/>
    <w:rsid w:val="0044573A"/>
    <w:rsid w:val="0044591A"/>
    <w:rsid w:val="00445B00"/>
    <w:rsid w:val="00445C8C"/>
    <w:rsid w:val="00446591"/>
    <w:rsid w:val="00446629"/>
    <w:rsid w:val="00446962"/>
    <w:rsid w:val="004469BA"/>
    <w:rsid w:val="00446E34"/>
    <w:rsid w:val="004470EA"/>
    <w:rsid w:val="0044728B"/>
    <w:rsid w:val="00447579"/>
    <w:rsid w:val="00447C90"/>
    <w:rsid w:val="00447D6D"/>
    <w:rsid w:val="00447F3E"/>
    <w:rsid w:val="00450630"/>
    <w:rsid w:val="00450B90"/>
    <w:rsid w:val="004514EE"/>
    <w:rsid w:val="004518C5"/>
    <w:rsid w:val="004520AB"/>
    <w:rsid w:val="00452188"/>
    <w:rsid w:val="0045221C"/>
    <w:rsid w:val="004523D4"/>
    <w:rsid w:val="00452767"/>
    <w:rsid w:val="00452937"/>
    <w:rsid w:val="00452DF1"/>
    <w:rsid w:val="00452E8D"/>
    <w:rsid w:val="00453371"/>
    <w:rsid w:val="00453373"/>
    <w:rsid w:val="00453ACD"/>
    <w:rsid w:val="00453B0D"/>
    <w:rsid w:val="00453F4E"/>
    <w:rsid w:val="0045415B"/>
    <w:rsid w:val="0045446C"/>
    <w:rsid w:val="00454570"/>
    <w:rsid w:val="004545AE"/>
    <w:rsid w:val="00454E6D"/>
    <w:rsid w:val="0045547E"/>
    <w:rsid w:val="00455789"/>
    <w:rsid w:val="004558FD"/>
    <w:rsid w:val="00455FA8"/>
    <w:rsid w:val="0045617B"/>
    <w:rsid w:val="00456681"/>
    <w:rsid w:val="00456C69"/>
    <w:rsid w:val="00456DA3"/>
    <w:rsid w:val="004575F1"/>
    <w:rsid w:val="00457B39"/>
    <w:rsid w:val="00457E6F"/>
    <w:rsid w:val="00457F66"/>
    <w:rsid w:val="00460236"/>
    <w:rsid w:val="0046077F"/>
    <w:rsid w:val="00460ED6"/>
    <w:rsid w:val="00460FD3"/>
    <w:rsid w:val="004611E6"/>
    <w:rsid w:val="004617E3"/>
    <w:rsid w:val="0046180B"/>
    <w:rsid w:val="00461C8D"/>
    <w:rsid w:val="0046228A"/>
    <w:rsid w:val="00462B39"/>
    <w:rsid w:val="00462C83"/>
    <w:rsid w:val="00463087"/>
    <w:rsid w:val="0046361B"/>
    <w:rsid w:val="00463B5C"/>
    <w:rsid w:val="00464CF9"/>
    <w:rsid w:val="00465265"/>
    <w:rsid w:val="004659F1"/>
    <w:rsid w:val="00465BC5"/>
    <w:rsid w:val="00465D64"/>
    <w:rsid w:val="0046616F"/>
    <w:rsid w:val="00466360"/>
    <w:rsid w:val="004666FA"/>
    <w:rsid w:val="00466915"/>
    <w:rsid w:val="004674DC"/>
    <w:rsid w:val="0046754A"/>
    <w:rsid w:val="00467AC6"/>
    <w:rsid w:val="00467CC1"/>
    <w:rsid w:val="0047013B"/>
    <w:rsid w:val="0047015B"/>
    <w:rsid w:val="00470656"/>
    <w:rsid w:val="0047086E"/>
    <w:rsid w:val="00471146"/>
    <w:rsid w:val="004714E0"/>
    <w:rsid w:val="004719BA"/>
    <w:rsid w:val="00471C8F"/>
    <w:rsid w:val="00471FC2"/>
    <w:rsid w:val="00472350"/>
    <w:rsid w:val="004727AC"/>
    <w:rsid w:val="00472AF7"/>
    <w:rsid w:val="00472C64"/>
    <w:rsid w:val="0047307E"/>
    <w:rsid w:val="00473146"/>
    <w:rsid w:val="004731A4"/>
    <w:rsid w:val="00473637"/>
    <w:rsid w:val="004739BA"/>
    <w:rsid w:val="00473E9B"/>
    <w:rsid w:val="004746B2"/>
    <w:rsid w:val="00474B45"/>
    <w:rsid w:val="00474E93"/>
    <w:rsid w:val="00475106"/>
    <w:rsid w:val="004753AE"/>
    <w:rsid w:val="00475640"/>
    <w:rsid w:val="00475AAD"/>
    <w:rsid w:val="00475EEF"/>
    <w:rsid w:val="0047610E"/>
    <w:rsid w:val="00476286"/>
    <w:rsid w:val="0047639A"/>
    <w:rsid w:val="004765F8"/>
    <w:rsid w:val="00476D86"/>
    <w:rsid w:val="00477435"/>
    <w:rsid w:val="00477F13"/>
    <w:rsid w:val="00480155"/>
    <w:rsid w:val="004801C7"/>
    <w:rsid w:val="0048091D"/>
    <w:rsid w:val="00480CF6"/>
    <w:rsid w:val="00480E10"/>
    <w:rsid w:val="00481108"/>
    <w:rsid w:val="00481B8A"/>
    <w:rsid w:val="004821D1"/>
    <w:rsid w:val="00482371"/>
    <w:rsid w:val="0048279F"/>
    <w:rsid w:val="00483097"/>
    <w:rsid w:val="00483178"/>
    <w:rsid w:val="00483518"/>
    <w:rsid w:val="00483718"/>
    <w:rsid w:val="00483CF7"/>
    <w:rsid w:val="00483E67"/>
    <w:rsid w:val="00483FC3"/>
    <w:rsid w:val="004843F3"/>
    <w:rsid w:val="00484459"/>
    <w:rsid w:val="004848EE"/>
    <w:rsid w:val="00484A05"/>
    <w:rsid w:val="004852B9"/>
    <w:rsid w:val="0048599C"/>
    <w:rsid w:val="004859C6"/>
    <w:rsid w:val="00485BE7"/>
    <w:rsid w:val="0048639E"/>
    <w:rsid w:val="00486561"/>
    <w:rsid w:val="0048666A"/>
    <w:rsid w:val="0048710A"/>
    <w:rsid w:val="004874ED"/>
    <w:rsid w:val="004875E0"/>
    <w:rsid w:val="004878BB"/>
    <w:rsid w:val="00487BB6"/>
    <w:rsid w:val="00487F1E"/>
    <w:rsid w:val="004900C7"/>
    <w:rsid w:val="0049020E"/>
    <w:rsid w:val="004903AD"/>
    <w:rsid w:val="004904D1"/>
    <w:rsid w:val="004908DC"/>
    <w:rsid w:val="00490959"/>
    <w:rsid w:val="00490A7D"/>
    <w:rsid w:val="00490D8C"/>
    <w:rsid w:val="004913D4"/>
    <w:rsid w:val="0049197A"/>
    <w:rsid w:val="00491F86"/>
    <w:rsid w:val="0049250A"/>
    <w:rsid w:val="00492F6B"/>
    <w:rsid w:val="00493121"/>
    <w:rsid w:val="004936EC"/>
    <w:rsid w:val="0049382F"/>
    <w:rsid w:val="00493D23"/>
    <w:rsid w:val="00493E76"/>
    <w:rsid w:val="004943B3"/>
    <w:rsid w:val="0049461A"/>
    <w:rsid w:val="004959EF"/>
    <w:rsid w:val="004960A4"/>
    <w:rsid w:val="004960BC"/>
    <w:rsid w:val="0049646F"/>
    <w:rsid w:val="0049652C"/>
    <w:rsid w:val="00496A56"/>
    <w:rsid w:val="00496D10"/>
    <w:rsid w:val="00496D51"/>
    <w:rsid w:val="00497782"/>
    <w:rsid w:val="00497863"/>
    <w:rsid w:val="00497958"/>
    <w:rsid w:val="00497AE3"/>
    <w:rsid w:val="00497C3F"/>
    <w:rsid w:val="004A0125"/>
    <w:rsid w:val="004A02CF"/>
    <w:rsid w:val="004A098B"/>
    <w:rsid w:val="004A0E78"/>
    <w:rsid w:val="004A189F"/>
    <w:rsid w:val="004A1DDF"/>
    <w:rsid w:val="004A2691"/>
    <w:rsid w:val="004A2943"/>
    <w:rsid w:val="004A2C7E"/>
    <w:rsid w:val="004A3237"/>
    <w:rsid w:val="004A35A1"/>
    <w:rsid w:val="004A37E5"/>
    <w:rsid w:val="004A39B9"/>
    <w:rsid w:val="004A40BD"/>
    <w:rsid w:val="004A4120"/>
    <w:rsid w:val="004A4359"/>
    <w:rsid w:val="004A46BF"/>
    <w:rsid w:val="004A4CA2"/>
    <w:rsid w:val="004A4DAD"/>
    <w:rsid w:val="004A4DF0"/>
    <w:rsid w:val="004A5967"/>
    <w:rsid w:val="004A59F9"/>
    <w:rsid w:val="004A5A1C"/>
    <w:rsid w:val="004A5C0C"/>
    <w:rsid w:val="004A5CE5"/>
    <w:rsid w:val="004A5F59"/>
    <w:rsid w:val="004A62B3"/>
    <w:rsid w:val="004A6835"/>
    <w:rsid w:val="004A6975"/>
    <w:rsid w:val="004A6E9E"/>
    <w:rsid w:val="004A7515"/>
    <w:rsid w:val="004B0038"/>
    <w:rsid w:val="004B0397"/>
    <w:rsid w:val="004B04C1"/>
    <w:rsid w:val="004B057D"/>
    <w:rsid w:val="004B0A10"/>
    <w:rsid w:val="004B0F2F"/>
    <w:rsid w:val="004B11E3"/>
    <w:rsid w:val="004B1E07"/>
    <w:rsid w:val="004B21D5"/>
    <w:rsid w:val="004B2293"/>
    <w:rsid w:val="004B22C7"/>
    <w:rsid w:val="004B25D1"/>
    <w:rsid w:val="004B2653"/>
    <w:rsid w:val="004B3717"/>
    <w:rsid w:val="004B381E"/>
    <w:rsid w:val="004B3C8F"/>
    <w:rsid w:val="004B433A"/>
    <w:rsid w:val="004B45B1"/>
    <w:rsid w:val="004B4E64"/>
    <w:rsid w:val="004B64DF"/>
    <w:rsid w:val="004B6560"/>
    <w:rsid w:val="004B6886"/>
    <w:rsid w:val="004B71D1"/>
    <w:rsid w:val="004B7391"/>
    <w:rsid w:val="004B7664"/>
    <w:rsid w:val="004B7838"/>
    <w:rsid w:val="004B7871"/>
    <w:rsid w:val="004B7A63"/>
    <w:rsid w:val="004B7C30"/>
    <w:rsid w:val="004B7DAB"/>
    <w:rsid w:val="004B7EDF"/>
    <w:rsid w:val="004C0077"/>
    <w:rsid w:val="004C0D12"/>
    <w:rsid w:val="004C104A"/>
    <w:rsid w:val="004C112B"/>
    <w:rsid w:val="004C117B"/>
    <w:rsid w:val="004C13EF"/>
    <w:rsid w:val="004C1B29"/>
    <w:rsid w:val="004C1B58"/>
    <w:rsid w:val="004C2329"/>
    <w:rsid w:val="004C2D19"/>
    <w:rsid w:val="004C2EC3"/>
    <w:rsid w:val="004C2F02"/>
    <w:rsid w:val="004C2FE9"/>
    <w:rsid w:val="004C323C"/>
    <w:rsid w:val="004C4161"/>
    <w:rsid w:val="004C42A5"/>
    <w:rsid w:val="004C4894"/>
    <w:rsid w:val="004C509E"/>
    <w:rsid w:val="004C5227"/>
    <w:rsid w:val="004C536E"/>
    <w:rsid w:val="004C603A"/>
    <w:rsid w:val="004C60AA"/>
    <w:rsid w:val="004C63A0"/>
    <w:rsid w:val="004C67D2"/>
    <w:rsid w:val="004C730C"/>
    <w:rsid w:val="004C7D02"/>
    <w:rsid w:val="004C7E2C"/>
    <w:rsid w:val="004C7E9C"/>
    <w:rsid w:val="004D00E4"/>
    <w:rsid w:val="004D011E"/>
    <w:rsid w:val="004D068E"/>
    <w:rsid w:val="004D09A0"/>
    <w:rsid w:val="004D0B25"/>
    <w:rsid w:val="004D1575"/>
    <w:rsid w:val="004D1B20"/>
    <w:rsid w:val="004D1D65"/>
    <w:rsid w:val="004D207D"/>
    <w:rsid w:val="004D2CB7"/>
    <w:rsid w:val="004D2D38"/>
    <w:rsid w:val="004D2E73"/>
    <w:rsid w:val="004D308D"/>
    <w:rsid w:val="004D368A"/>
    <w:rsid w:val="004D39A1"/>
    <w:rsid w:val="004D40CF"/>
    <w:rsid w:val="004D4A9B"/>
    <w:rsid w:val="004D51FD"/>
    <w:rsid w:val="004D52A1"/>
    <w:rsid w:val="004D57F8"/>
    <w:rsid w:val="004D5DF8"/>
    <w:rsid w:val="004D5F7A"/>
    <w:rsid w:val="004D686F"/>
    <w:rsid w:val="004D6A7E"/>
    <w:rsid w:val="004D715C"/>
    <w:rsid w:val="004D7596"/>
    <w:rsid w:val="004D7610"/>
    <w:rsid w:val="004D7666"/>
    <w:rsid w:val="004D77DB"/>
    <w:rsid w:val="004D79C0"/>
    <w:rsid w:val="004D7A23"/>
    <w:rsid w:val="004D7CD2"/>
    <w:rsid w:val="004E01D2"/>
    <w:rsid w:val="004E045B"/>
    <w:rsid w:val="004E1870"/>
    <w:rsid w:val="004E2472"/>
    <w:rsid w:val="004E2569"/>
    <w:rsid w:val="004E2936"/>
    <w:rsid w:val="004E2EC8"/>
    <w:rsid w:val="004E2F67"/>
    <w:rsid w:val="004E305D"/>
    <w:rsid w:val="004E3180"/>
    <w:rsid w:val="004E31D8"/>
    <w:rsid w:val="004E3413"/>
    <w:rsid w:val="004E344D"/>
    <w:rsid w:val="004E3906"/>
    <w:rsid w:val="004E394C"/>
    <w:rsid w:val="004E3B0B"/>
    <w:rsid w:val="004E4148"/>
    <w:rsid w:val="004E44F7"/>
    <w:rsid w:val="004E4515"/>
    <w:rsid w:val="004E4610"/>
    <w:rsid w:val="004E4615"/>
    <w:rsid w:val="004E4729"/>
    <w:rsid w:val="004E49E8"/>
    <w:rsid w:val="004E4D85"/>
    <w:rsid w:val="004E568F"/>
    <w:rsid w:val="004E5780"/>
    <w:rsid w:val="004E57B2"/>
    <w:rsid w:val="004E5B77"/>
    <w:rsid w:val="004E5D16"/>
    <w:rsid w:val="004E5D91"/>
    <w:rsid w:val="004E60B2"/>
    <w:rsid w:val="004E62A9"/>
    <w:rsid w:val="004E6497"/>
    <w:rsid w:val="004E67EC"/>
    <w:rsid w:val="004E686D"/>
    <w:rsid w:val="004E68B4"/>
    <w:rsid w:val="004E6BAE"/>
    <w:rsid w:val="004E6E69"/>
    <w:rsid w:val="004E7023"/>
    <w:rsid w:val="004E712C"/>
    <w:rsid w:val="004E7BC4"/>
    <w:rsid w:val="004E7C3E"/>
    <w:rsid w:val="004F01E9"/>
    <w:rsid w:val="004F0243"/>
    <w:rsid w:val="004F06D9"/>
    <w:rsid w:val="004F085E"/>
    <w:rsid w:val="004F0883"/>
    <w:rsid w:val="004F0C7B"/>
    <w:rsid w:val="004F0FF5"/>
    <w:rsid w:val="004F13B9"/>
    <w:rsid w:val="004F148C"/>
    <w:rsid w:val="004F14D2"/>
    <w:rsid w:val="004F168B"/>
    <w:rsid w:val="004F1A33"/>
    <w:rsid w:val="004F1E7F"/>
    <w:rsid w:val="004F1EED"/>
    <w:rsid w:val="004F24AD"/>
    <w:rsid w:val="004F24DD"/>
    <w:rsid w:val="004F2518"/>
    <w:rsid w:val="004F2937"/>
    <w:rsid w:val="004F29EF"/>
    <w:rsid w:val="004F32D1"/>
    <w:rsid w:val="004F35E5"/>
    <w:rsid w:val="004F37B5"/>
    <w:rsid w:val="004F3BDE"/>
    <w:rsid w:val="004F3BFC"/>
    <w:rsid w:val="004F3D2C"/>
    <w:rsid w:val="004F3D3C"/>
    <w:rsid w:val="004F4A3B"/>
    <w:rsid w:val="004F50C3"/>
    <w:rsid w:val="004F5C33"/>
    <w:rsid w:val="004F6053"/>
    <w:rsid w:val="004F607D"/>
    <w:rsid w:val="004F6428"/>
    <w:rsid w:val="004F65A9"/>
    <w:rsid w:val="004F677B"/>
    <w:rsid w:val="004F69E6"/>
    <w:rsid w:val="004F6B32"/>
    <w:rsid w:val="004F73E0"/>
    <w:rsid w:val="004F76B8"/>
    <w:rsid w:val="004F7867"/>
    <w:rsid w:val="004F7879"/>
    <w:rsid w:val="004F7EDC"/>
    <w:rsid w:val="005000A0"/>
    <w:rsid w:val="005000DB"/>
    <w:rsid w:val="0050045A"/>
    <w:rsid w:val="005004E1"/>
    <w:rsid w:val="00500603"/>
    <w:rsid w:val="0050125B"/>
    <w:rsid w:val="00502080"/>
    <w:rsid w:val="00502681"/>
    <w:rsid w:val="005029F2"/>
    <w:rsid w:val="00502F8C"/>
    <w:rsid w:val="005030FA"/>
    <w:rsid w:val="00504884"/>
    <w:rsid w:val="0050491B"/>
    <w:rsid w:val="005049FA"/>
    <w:rsid w:val="00504CC8"/>
    <w:rsid w:val="005055E4"/>
    <w:rsid w:val="005056C6"/>
    <w:rsid w:val="00505E3C"/>
    <w:rsid w:val="00505F24"/>
    <w:rsid w:val="005062EE"/>
    <w:rsid w:val="0050640F"/>
    <w:rsid w:val="00506A91"/>
    <w:rsid w:val="005070C6"/>
    <w:rsid w:val="00507557"/>
    <w:rsid w:val="005075E7"/>
    <w:rsid w:val="00507C28"/>
    <w:rsid w:val="00507CC1"/>
    <w:rsid w:val="00507E88"/>
    <w:rsid w:val="00510118"/>
    <w:rsid w:val="00510460"/>
    <w:rsid w:val="00510C62"/>
    <w:rsid w:val="00510C6D"/>
    <w:rsid w:val="00510C9D"/>
    <w:rsid w:val="00510F39"/>
    <w:rsid w:val="005114A1"/>
    <w:rsid w:val="0051164B"/>
    <w:rsid w:val="00511697"/>
    <w:rsid w:val="0051174A"/>
    <w:rsid w:val="00511950"/>
    <w:rsid w:val="00511BE6"/>
    <w:rsid w:val="00512185"/>
    <w:rsid w:val="005122C2"/>
    <w:rsid w:val="005125EE"/>
    <w:rsid w:val="00512C80"/>
    <w:rsid w:val="00513080"/>
    <w:rsid w:val="0051342B"/>
    <w:rsid w:val="00513554"/>
    <w:rsid w:val="00513565"/>
    <w:rsid w:val="00514285"/>
    <w:rsid w:val="005143E4"/>
    <w:rsid w:val="0051459E"/>
    <w:rsid w:val="005149DB"/>
    <w:rsid w:val="00514A18"/>
    <w:rsid w:val="00514E94"/>
    <w:rsid w:val="005154D9"/>
    <w:rsid w:val="00515BA3"/>
    <w:rsid w:val="00515D05"/>
    <w:rsid w:val="0051654B"/>
    <w:rsid w:val="00516D7F"/>
    <w:rsid w:val="00517237"/>
    <w:rsid w:val="005174D7"/>
    <w:rsid w:val="0051755A"/>
    <w:rsid w:val="00517643"/>
    <w:rsid w:val="005176A5"/>
    <w:rsid w:val="005178C2"/>
    <w:rsid w:val="00517C52"/>
    <w:rsid w:val="005200C7"/>
    <w:rsid w:val="00520649"/>
    <w:rsid w:val="005206FA"/>
    <w:rsid w:val="00520DAE"/>
    <w:rsid w:val="005216DD"/>
    <w:rsid w:val="00521920"/>
    <w:rsid w:val="00521D17"/>
    <w:rsid w:val="00522329"/>
    <w:rsid w:val="0052296E"/>
    <w:rsid w:val="00522A48"/>
    <w:rsid w:val="00522BF3"/>
    <w:rsid w:val="00523211"/>
    <w:rsid w:val="005238FC"/>
    <w:rsid w:val="00523FBC"/>
    <w:rsid w:val="00524011"/>
    <w:rsid w:val="00524219"/>
    <w:rsid w:val="005242E1"/>
    <w:rsid w:val="00524706"/>
    <w:rsid w:val="00524884"/>
    <w:rsid w:val="00524CC1"/>
    <w:rsid w:val="00524DF5"/>
    <w:rsid w:val="005250E2"/>
    <w:rsid w:val="005250EB"/>
    <w:rsid w:val="00525960"/>
    <w:rsid w:val="005262B2"/>
    <w:rsid w:val="0052696D"/>
    <w:rsid w:val="00526CDE"/>
    <w:rsid w:val="00526E62"/>
    <w:rsid w:val="0052719D"/>
    <w:rsid w:val="00527CD0"/>
    <w:rsid w:val="00530236"/>
    <w:rsid w:val="00531044"/>
    <w:rsid w:val="00531D30"/>
    <w:rsid w:val="00532187"/>
    <w:rsid w:val="0053293C"/>
    <w:rsid w:val="00532CA9"/>
    <w:rsid w:val="00532FAD"/>
    <w:rsid w:val="005334BF"/>
    <w:rsid w:val="0053390C"/>
    <w:rsid w:val="00533D18"/>
    <w:rsid w:val="00533F0E"/>
    <w:rsid w:val="005347E7"/>
    <w:rsid w:val="00534806"/>
    <w:rsid w:val="00534A9B"/>
    <w:rsid w:val="00535452"/>
    <w:rsid w:val="00535B75"/>
    <w:rsid w:val="00535BD4"/>
    <w:rsid w:val="00535E9A"/>
    <w:rsid w:val="00536162"/>
    <w:rsid w:val="005365BA"/>
    <w:rsid w:val="0053746A"/>
    <w:rsid w:val="00537496"/>
    <w:rsid w:val="00537562"/>
    <w:rsid w:val="00537A09"/>
    <w:rsid w:val="005401AA"/>
    <w:rsid w:val="0054092B"/>
    <w:rsid w:val="00540AAE"/>
    <w:rsid w:val="00540DBF"/>
    <w:rsid w:val="00540F24"/>
    <w:rsid w:val="005413A5"/>
    <w:rsid w:val="00541F54"/>
    <w:rsid w:val="0054238C"/>
    <w:rsid w:val="0054274C"/>
    <w:rsid w:val="00542D90"/>
    <w:rsid w:val="005436A4"/>
    <w:rsid w:val="00543964"/>
    <w:rsid w:val="00543E5A"/>
    <w:rsid w:val="00544AA6"/>
    <w:rsid w:val="00544B34"/>
    <w:rsid w:val="00544C91"/>
    <w:rsid w:val="00545323"/>
    <w:rsid w:val="0054589E"/>
    <w:rsid w:val="00545AF6"/>
    <w:rsid w:val="00545CAA"/>
    <w:rsid w:val="00546289"/>
    <w:rsid w:val="0054680E"/>
    <w:rsid w:val="0054685A"/>
    <w:rsid w:val="00546AA9"/>
    <w:rsid w:val="00546B0C"/>
    <w:rsid w:val="00546C25"/>
    <w:rsid w:val="00546C73"/>
    <w:rsid w:val="00546D0A"/>
    <w:rsid w:val="00547171"/>
    <w:rsid w:val="005474E5"/>
    <w:rsid w:val="0054753A"/>
    <w:rsid w:val="005478EC"/>
    <w:rsid w:val="00547923"/>
    <w:rsid w:val="00547929"/>
    <w:rsid w:val="005502A9"/>
    <w:rsid w:val="005502CD"/>
    <w:rsid w:val="0055031B"/>
    <w:rsid w:val="00550367"/>
    <w:rsid w:val="00550BE1"/>
    <w:rsid w:val="00550D24"/>
    <w:rsid w:val="00551540"/>
    <w:rsid w:val="00551B8E"/>
    <w:rsid w:val="00551E70"/>
    <w:rsid w:val="00551FCB"/>
    <w:rsid w:val="00552000"/>
    <w:rsid w:val="0055232A"/>
    <w:rsid w:val="005528DB"/>
    <w:rsid w:val="00552F9B"/>
    <w:rsid w:val="00553F8A"/>
    <w:rsid w:val="005557CC"/>
    <w:rsid w:val="0055695C"/>
    <w:rsid w:val="00556F1E"/>
    <w:rsid w:val="00556F88"/>
    <w:rsid w:val="00556FBF"/>
    <w:rsid w:val="0055703E"/>
    <w:rsid w:val="005570A1"/>
    <w:rsid w:val="005574D4"/>
    <w:rsid w:val="00557BC9"/>
    <w:rsid w:val="005603DB"/>
    <w:rsid w:val="005603E0"/>
    <w:rsid w:val="00560A28"/>
    <w:rsid w:val="00560C72"/>
    <w:rsid w:val="00560FD2"/>
    <w:rsid w:val="0056195F"/>
    <w:rsid w:val="00561A02"/>
    <w:rsid w:val="00561BD7"/>
    <w:rsid w:val="00561E08"/>
    <w:rsid w:val="0056262B"/>
    <w:rsid w:val="00562A60"/>
    <w:rsid w:val="00563036"/>
    <w:rsid w:val="005630BE"/>
    <w:rsid w:val="00563157"/>
    <w:rsid w:val="005631B4"/>
    <w:rsid w:val="005631BD"/>
    <w:rsid w:val="00563AE5"/>
    <w:rsid w:val="00563E51"/>
    <w:rsid w:val="00563EBD"/>
    <w:rsid w:val="00564897"/>
    <w:rsid w:val="00564B5F"/>
    <w:rsid w:val="00565807"/>
    <w:rsid w:val="00565CBA"/>
    <w:rsid w:val="005662E1"/>
    <w:rsid w:val="00566507"/>
    <w:rsid w:val="005666BE"/>
    <w:rsid w:val="005667C6"/>
    <w:rsid w:val="00566F7B"/>
    <w:rsid w:val="0056714B"/>
    <w:rsid w:val="00567360"/>
    <w:rsid w:val="00567ABF"/>
    <w:rsid w:val="00567B15"/>
    <w:rsid w:val="00567D1B"/>
    <w:rsid w:val="00570648"/>
    <w:rsid w:val="00570704"/>
    <w:rsid w:val="00570864"/>
    <w:rsid w:val="00570EAE"/>
    <w:rsid w:val="00570F45"/>
    <w:rsid w:val="00571030"/>
    <w:rsid w:val="005718E3"/>
    <w:rsid w:val="00571CDD"/>
    <w:rsid w:val="00571DE4"/>
    <w:rsid w:val="00572059"/>
    <w:rsid w:val="005721BF"/>
    <w:rsid w:val="00572715"/>
    <w:rsid w:val="005728A9"/>
    <w:rsid w:val="00572E37"/>
    <w:rsid w:val="00572EAA"/>
    <w:rsid w:val="00572EDB"/>
    <w:rsid w:val="00573606"/>
    <w:rsid w:val="00573777"/>
    <w:rsid w:val="00573792"/>
    <w:rsid w:val="005737DE"/>
    <w:rsid w:val="005742A7"/>
    <w:rsid w:val="00574464"/>
    <w:rsid w:val="005748C4"/>
    <w:rsid w:val="00574CE5"/>
    <w:rsid w:val="00574D80"/>
    <w:rsid w:val="00574DB0"/>
    <w:rsid w:val="00574E4A"/>
    <w:rsid w:val="0057502D"/>
    <w:rsid w:val="005762B3"/>
    <w:rsid w:val="005769AE"/>
    <w:rsid w:val="00576A89"/>
    <w:rsid w:val="00577550"/>
    <w:rsid w:val="005776B3"/>
    <w:rsid w:val="005806FA"/>
    <w:rsid w:val="00580723"/>
    <w:rsid w:val="00580CC5"/>
    <w:rsid w:val="00581088"/>
    <w:rsid w:val="00581127"/>
    <w:rsid w:val="005813A5"/>
    <w:rsid w:val="00581674"/>
    <w:rsid w:val="00581763"/>
    <w:rsid w:val="00581807"/>
    <w:rsid w:val="00581979"/>
    <w:rsid w:val="00581B3C"/>
    <w:rsid w:val="00581BD4"/>
    <w:rsid w:val="00581EA3"/>
    <w:rsid w:val="0058228F"/>
    <w:rsid w:val="005824D2"/>
    <w:rsid w:val="00583079"/>
    <w:rsid w:val="00583263"/>
    <w:rsid w:val="005838E1"/>
    <w:rsid w:val="00583D47"/>
    <w:rsid w:val="00584667"/>
    <w:rsid w:val="005847DE"/>
    <w:rsid w:val="00584965"/>
    <w:rsid w:val="00584ACC"/>
    <w:rsid w:val="00585091"/>
    <w:rsid w:val="00585FB2"/>
    <w:rsid w:val="00586981"/>
    <w:rsid w:val="00586C3D"/>
    <w:rsid w:val="0058715B"/>
    <w:rsid w:val="0058730C"/>
    <w:rsid w:val="0058760F"/>
    <w:rsid w:val="005879A6"/>
    <w:rsid w:val="00587CE7"/>
    <w:rsid w:val="00590437"/>
    <w:rsid w:val="005906A5"/>
    <w:rsid w:val="00590AAE"/>
    <w:rsid w:val="00590D31"/>
    <w:rsid w:val="0059121C"/>
    <w:rsid w:val="00591703"/>
    <w:rsid w:val="005917E7"/>
    <w:rsid w:val="00591B60"/>
    <w:rsid w:val="00592463"/>
    <w:rsid w:val="00592539"/>
    <w:rsid w:val="005927FB"/>
    <w:rsid w:val="00592A63"/>
    <w:rsid w:val="00593075"/>
    <w:rsid w:val="0059339B"/>
    <w:rsid w:val="005935BB"/>
    <w:rsid w:val="00593660"/>
    <w:rsid w:val="00593DB0"/>
    <w:rsid w:val="005945C9"/>
    <w:rsid w:val="005947B3"/>
    <w:rsid w:val="00594E6C"/>
    <w:rsid w:val="005951DD"/>
    <w:rsid w:val="005955EB"/>
    <w:rsid w:val="0059573E"/>
    <w:rsid w:val="0059583A"/>
    <w:rsid w:val="00595DE6"/>
    <w:rsid w:val="00595F5D"/>
    <w:rsid w:val="0059619C"/>
    <w:rsid w:val="005965E9"/>
    <w:rsid w:val="00596EBE"/>
    <w:rsid w:val="00596F50"/>
    <w:rsid w:val="0059725C"/>
    <w:rsid w:val="0059748D"/>
    <w:rsid w:val="005977CA"/>
    <w:rsid w:val="00597864"/>
    <w:rsid w:val="00597B66"/>
    <w:rsid w:val="005A00BB"/>
    <w:rsid w:val="005A011B"/>
    <w:rsid w:val="005A023E"/>
    <w:rsid w:val="005A0585"/>
    <w:rsid w:val="005A05E3"/>
    <w:rsid w:val="005A09C2"/>
    <w:rsid w:val="005A0F88"/>
    <w:rsid w:val="005A1026"/>
    <w:rsid w:val="005A1983"/>
    <w:rsid w:val="005A1E5D"/>
    <w:rsid w:val="005A2307"/>
    <w:rsid w:val="005A2723"/>
    <w:rsid w:val="005A289C"/>
    <w:rsid w:val="005A2A0E"/>
    <w:rsid w:val="005A2B2A"/>
    <w:rsid w:val="005A2B4E"/>
    <w:rsid w:val="005A3034"/>
    <w:rsid w:val="005A33C8"/>
    <w:rsid w:val="005A3AA6"/>
    <w:rsid w:val="005A3AEE"/>
    <w:rsid w:val="005A3BD7"/>
    <w:rsid w:val="005A3F7C"/>
    <w:rsid w:val="005A405D"/>
    <w:rsid w:val="005A4D4D"/>
    <w:rsid w:val="005A4F94"/>
    <w:rsid w:val="005A4FF7"/>
    <w:rsid w:val="005A5229"/>
    <w:rsid w:val="005A5305"/>
    <w:rsid w:val="005A540A"/>
    <w:rsid w:val="005A5484"/>
    <w:rsid w:val="005A669A"/>
    <w:rsid w:val="005A6751"/>
    <w:rsid w:val="005A67F7"/>
    <w:rsid w:val="005A771F"/>
    <w:rsid w:val="005A788D"/>
    <w:rsid w:val="005A78D9"/>
    <w:rsid w:val="005A7973"/>
    <w:rsid w:val="005A7AFA"/>
    <w:rsid w:val="005A7B67"/>
    <w:rsid w:val="005B07F6"/>
    <w:rsid w:val="005B0AFB"/>
    <w:rsid w:val="005B0E85"/>
    <w:rsid w:val="005B0EEB"/>
    <w:rsid w:val="005B1150"/>
    <w:rsid w:val="005B150E"/>
    <w:rsid w:val="005B1529"/>
    <w:rsid w:val="005B1763"/>
    <w:rsid w:val="005B1851"/>
    <w:rsid w:val="005B1ACE"/>
    <w:rsid w:val="005B21F2"/>
    <w:rsid w:val="005B244B"/>
    <w:rsid w:val="005B2675"/>
    <w:rsid w:val="005B3212"/>
    <w:rsid w:val="005B3AD9"/>
    <w:rsid w:val="005B3E7D"/>
    <w:rsid w:val="005B3EFD"/>
    <w:rsid w:val="005B412B"/>
    <w:rsid w:val="005B41BC"/>
    <w:rsid w:val="005B458E"/>
    <w:rsid w:val="005B471B"/>
    <w:rsid w:val="005B4D0F"/>
    <w:rsid w:val="005B5314"/>
    <w:rsid w:val="005B5BF7"/>
    <w:rsid w:val="005B5D31"/>
    <w:rsid w:val="005B62A1"/>
    <w:rsid w:val="005B6444"/>
    <w:rsid w:val="005B6B1F"/>
    <w:rsid w:val="005C001C"/>
    <w:rsid w:val="005C013E"/>
    <w:rsid w:val="005C035F"/>
    <w:rsid w:val="005C0525"/>
    <w:rsid w:val="005C0952"/>
    <w:rsid w:val="005C096C"/>
    <w:rsid w:val="005C0E9D"/>
    <w:rsid w:val="005C1282"/>
    <w:rsid w:val="005C15E2"/>
    <w:rsid w:val="005C1BC9"/>
    <w:rsid w:val="005C1E2C"/>
    <w:rsid w:val="005C1E53"/>
    <w:rsid w:val="005C2500"/>
    <w:rsid w:val="005C28FF"/>
    <w:rsid w:val="005C2E1B"/>
    <w:rsid w:val="005C2E31"/>
    <w:rsid w:val="005C37FF"/>
    <w:rsid w:val="005C3A97"/>
    <w:rsid w:val="005C489D"/>
    <w:rsid w:val="005C4928"/>
    <w:rsid w:val="005C4A8B"/>
    <w:rsid w:val="005C56DB"/>
    <w:rsid w:val="005C57C7"/>
    <w:rsid w:val="005C5BDE"/>
    <w:rsid w:val="005C64BD"/>
    <w:rsid w:val="005C668B"/>
    <w:rsid w:val="005C6B72"/>
    <w:rsid w:val="005C6DA6"/>
    <w:rsid w:val="005C701A"/>
    <w:rsid w:val="005C7021"/>
    <w:rsid w:val="005C7995"/>
    <w:rsid w:val="005C7DA5"/>
    <w:rsid w:val="005C7E11"/>
    <w:rsid w:val="005C7E77"/>
    <w:rsid w:val="005D03CA"/>
    <w:rsid w:val="005D044C"/>
    <w:rsid w:val="005D07D2"/>
    <w:rsid w:val="005D0AC1"/>
    <w:rsid w:val="005D0C4A"/>
    <w:rsid w:val="005D14A9"/>
    <w:rsid w:val="005D17ED"/>
    <w:rsid w:val="005D192E"/>
    <w:rsid w:val="005D200B"/>
    <w:rsid w:val="005D20AE"/>
    <w:rsid w:val="005D2D8E"/>
    <w:rsid w:val="005D2DF0"/>
    <w:rsid w:val="005D3028"/>
    <w:rsid w:val="005D3C2D"/>
    <w:rsid w:val="005D3D1F"/>
    <w:rsid w:val="005D3DBD"/>
    <w:rsid w:val="005D420C"/>
    <w:rsid w:val="005D49B1"/>
    <w:rsid w:val="005D49C1"/>
    <w:rsid w:val="005D4AED"/>
    <w:rsid w:val="005D4D27"/>
    <w:rsid w:val="005D4DD2"/>
    <w:rsid w:val="005D5221"/>
    <w:rsid w:val="005D53C6"/>
    <w:rsid w:val="005D54D4"/>
    <w:rsid w:val="005D56CA"/>
    <w:rsid w:val="005D5A3B"/>
    <w:rsid w:val="005D5D8F"/>
    <w:rsid w:val="005D5F09"/>
    <w:rsid w:val="005D600A"/>
    <w:rsid w:val="005D6113"/>
    <w:rsid w:val="005D683C"/>
    <w:rsid w:val="005D6B4B"/>
    <w:rsid w:val="005D701D"/>
    <w:rsid w:val="005D7493"/>
    <w:rsid w:val="005D74E2"/>
    <w:rsid w:val="005D770F"/>
    <w:rsid w:val="005D7BD3"/>
    <w:rsid w:val="005D7C12"/>
    <w:rsid w:val="005E0016"/>
    <w:rsid w:val="005E038A"/>
    <w:rsid w:val="005E07C1"/>
    <w:rsid w:val="005E0A2D"/>
    <w:rsid w:val="005E0F6F"/>
    <w:rsid w:val="005E0F90"/>
    <w:rsid w:val="005E132D"/>
    <w:rsid w:val="005E176D"/>
    <w:rsid w:val="005E17B3"/>
    <w:rsid w:val="005E1D32"/>
    <w:rsid w:val="005E1DE8"/>
    <w:rsid w:val="005E1F48"/>
    <w:rsid w:val="005E2068"/>
    <w:rsid w:val="005E2533"/>
    <w:rsid w:val="005E2BC0"/>
    <w:rsid w:val="005E2C30"/>
    <w:rsid w:val="005E2C31"/>
    <w:rsid w:val="005E2D73"/>
    <w:rsid w:val="005E2E49"/>
    <w:rsid w:val="005E3C74"/>
    <w:rsid w:val="005E421A"/>
    <w:rsid w:val="005E54C3"/>
    <w:rsid w:val="005E59AE"/>
    <w:rsid w:val="005E5DDB"/>
    <w:rsid w:val="005E666A"/>
    <w:rsid w:val="005E67B7"/>
    <w:rsid w:val="005E69F9"/>
    <w:rsid w:val="005E6BE9"/>
    <w:rsid w:val="005E742F"/>
    <w:rsid w:val="005E794B"/>
    <w:rsid w:val="005E7CD4"/>
    <w:rsid w:val="005F0A74"/>
    <w:rsid w:val="005F0DDB"/>
    <w:rsid w:val="005F0F5B"/>
    <w:rsid w:val="005F12EC"/>
    <w:rsid w:val="005F1449"/>
    <w:rsid w:val="005F14D9"/>
    <w:rsid w:val="005F16AF"/>
    <w:rsid w:val="005F188D"/>
    <w:rsid w:val="005F18F5"/>
    <w:rsid w:val="005F1A25"/>
    <w:rsid w:val="005F205B"/>
    <w:rsid w:val="005F2340"/>
    <w:rsid w:val="005F237F"/>
    <w:rsid w:val="005F271C"/>
    <w:rsid w:val="005F2D90"/>
    <w:rsid w:val="005F2E14"/>
    <w:rsid w:val="005F3618"/>
    <w:rsid w:val="005F3A16"/>
    <w:rsid w:val="005F3B40"/>
    <w:rsid w:val="005F3C15"/>
    <w:rsid w:val="005F3C81"/>
    <w:rsid w:val="005F4416"/>
    <w:rsid w:val="005F47AF"/>
    <w:rsid w:val="005F4977"/>
    <w:rsid w:val="005F4F84"/>
    <w:rsid w:val="005F51C3"/>
    <w:rsid w:val="005F582F"/>
    <w:rsid w:val="005F5927"/>
    <w:rsid w:val="005F5BAB"/>
    <w:rsid w:val="005F5C89"/>
    <w:rsid w:val="005F5DCD"/>
    <w:rsid w:val="005F5F12"/>
    <w:rsid w:val="005F6048"/>
    <w:rsid w:val="005F6AA4"/>
    <w:rsid w:val="005F6D6A"/>
    <w:rsid w:val="005F7F08"/>
    <w:rsid w:val="00600057"/>
    <w:rsid w:val="00600363"/>
    <w:rsid w:val="006003FE"/>
    <w:rsid w:val="006008AF"/>
    <w:rsid w:val="00600A55"/>
    <w:rsid w:val="00600DFE"/>
    <w:rsid w:val="00600FDB"/>
    <w:rsid w:val="00600FF6"/>
    <w:rsid w:val="0060110B"/>
    <w:rsid w:val="006015A1"/>
    <w:rsid w:val="00601C70"/>
    <w:rsid w:val="00602117"/>
    <w:rsid w:val="006026E7"/>
    <w:rsid w:val="00602948"/>
    <w:rsid w:val="006030CF"/>
    <w:rsid w:val="00604030"/>
    <w:rsid w:val="0060405C"/>
    <w:rsid w:val="00604306"/>
    <w:rsid w:val="00604348"/>
    <w:rsid w:val="0060495D"/>
    <w:rsid w:val="00604AEE"/>
    <w:rsid w:val="00604BE2"/>
    <w:rsid w:val="00605420"/>
    <w:rsid w:val="0060583C"/>
    <w:rsid w:val="00605A85"/>
    <w:rsid w:val="00605D5A"/>
    <w:rsid w:val="00605D5D"/>
    <w:rsid w:val="0060600D"/>
    <w:rsid w:val="006063AC"/>
    <w:rsid w:val="006063DD"/>
    <w:rsid w:val="00606635"/>
    <w:rsid w:val="00606ECB"/>
    <w:rsid w:val="0060711F"/>
    <w:rsid w:val="006071BA"/>
    <w:rsid w:val="00607437"/>
    <w:rsid w:val="0060765D"/>
    <w:rsid w:val="00607730"/>
    <w:rsid w:val="00607971"/>
    <w:rsid w:val="00607C04"/>
    <w:rsid w:val="00607C7C"/>
    <w:rsid w:val="00607DF0"/>
    <w:rsid w:val="00610000"/>
    <w:rsid w:val="00610078"/>
    <w:rsid w:val="00610715"/>
    <w:rsid w:val="006116BB"/>
    <w:rsid w:val="00611841"/>
    <w:rsid w:val="00611D29"/>
    <w:rsid w:val="00611DDE"/>
    <w:rsid w:val="00611F82"/>
    <w:rsid w:val="0061270D"/>
    <w:rsid w:val="00612C52"/>
    <w:rsid w:val="00612E04"/>
    <w:rsid w:val="00612EE3"/>
    <w:rsid w:val="006131B0"/>
    <w:rsid w:val="006132F4"/>
    <w:rsid w:val="006136E3"/>
    <w:rsid w:val="00613B66"/>
    <w:rsid w:val="00613D59"/>
    <w:rsid w:val="006142B4"/>
    <w:rsid w:val="00614769"/>
    <w:rsid w:val="0061483B"/>
    <w:rsid w:val="00614A8F"/>
    <w:rsid w:val="006152D4"/>
    <w:rsid w:val="006154DE"/>
    <w:rsid w:val="00616045"/>
    <w:rsid w:val="00616245"/>
    <w:rsid w:val="00616C5C"/>
    <w:rsid w:val="00616CE6"/>
    <w:rsid w:val="00616ECA"/>
    <w:rsid w:val="0061705E"/>
    <w:rsid w:val="00617213"/>
    <w:rsid w:val="00617599"/>
    <w:rsid w:val="00617618"/>
    <w:rsid w:val="00617846"/>
    <w:rsid w:val="00617A01"/>
    <w:rsid w:val="00617FFD"/>
    <w:rsid w:val="00620648"/>
    <w:rsid w:val="0062065C"/>
    <w:rsid w:val="006208AB"/>
    <w:rsid w:val="00620C2B"/>
    <w:rsid w:val="006210E8"/>
    <w:rsid w:val="0062175C"/>
    <w:rsid w:val="00621AE5"/>
    <w:rsid w:val="00622DD2"/>
    <w:rsid w:val="00622F96"/>
    <w:rsid w:val="0062315A"/>
    <w:rsid w:val="00623190"/>
    <w:rsid w:val="00623216"/>
    <w:rsid w:val="006232BC"/>
    <w:rsid w:val="0062351F"/>
    <w:rsid w:val="0062353A"/>
    <w:rsid w:val="0062354B"/>
    <w:rsid w:val="0062385E"/>
    <w:rsid w:val="00623C85"/>
    <w:rsid w:val="00623EE5"/>
    <w:rsid w:val="00624428"/>
    <w:rsid w:val="0062447B"/>
    <w:rsid w:val="00624A14"/>
    <w:rsid w:val="00624B17"/>
    <w:rsid w:val="00624B65"/>
    <w:rsid w:val="00625525"/>
    <w:rsid w:val="006255CC"/>
    <w:rsid w:val="0062565F"/>
    <w:rsid w:val="00625E17"/>
    <w:rsid w:val="006262CE"/>
    <w:rsid w:val="0062665B"/>
    <w:rsid w:val="0062684C"/>
    <w:rsid w:val="00626E8F"/>
    <w:rsid w:val="00626FC1"/>
    <w:rsid w:val="0062714B"/>
    <w:rsid w:val="006271F6"/>
    <w:rsid w:val="0062744E"/>
    <w:rsid w:val="0062786A"/>
    <w:rsid w:val="00627C70"/>
    <w:rsid w:val="00627D30"/>
    <w:rsid w:val="00630704"/>
    <w:rsid w:val="006311C2"/>
    <w:rsid w:val="006311FE"/>
    <w:rsid w:val="006313B3"/>
    <w:rsid w:val="006314E9"/>
    <w:rsid w:val="00631A1C"/>
    <w:rsid w:val="00631F6D"/>
    <w:rsid w:val="00631F9D"/>
    <w:rsid w:val="006320B7"/>
    <w:rsid w:val="0063228E"/>
    <w:rsid w:val="006323B3"/>
    <w:rsid w:val="00632527"/>
    <w:rsid w:val="00632577"/>
    <w:rsid w:val="006328A3"/>
    <w:rsid w:val="00632BF0"/>
    <w:rsid w:val="00633017"/>
    <w:rsid w:val="0063329B"/>
    <w:rsid w:val="00633412"/>
    <w:rsid w:val="006334AD"/>
    <w:rsid w:val="006344AD"/>
    <w:rsid w:val="00634A3C"/>
    <w:rsid w:val="00634B7B"/>
    <w:rsid w:val="006357FD"/>
    <w:rsid w:val="00635DD1"/>
    <w:rsid w:val="00636935"/>
    <w:rsid w:val="00637115"/>
    <w:rsid w:val="00637822"/>
    <w:rsid w:val="00637C37"/>
    <w:rsid w:val="006401E7"/>
    <w:rsid w:val="00640346"/>
    <w:rsid w:val="0064055A"/>
    <w:rsid w:val="006405BD"/>
    <w:rsid w:val="00640794"/>
    <w:rsid w:val="00640820"/>
    <w:rsid w:val="00640898"/>
    <w:rsid w:val="00640B31"/>
    <w:rsid w:val="00640CEA"/>
    <w:rsid w:val="00640FF8"/>
    <w:rsid w:val="006411BF"/>
    <w:rsid w:val="00641274"/>
    <w:rsid w:val="00641489"/>
    <w:rsid w:val="0064175A"/>
    <w:rsid w:val="00641C6B"/>
    <w:rsid w:val="00641D7F"/>
    <w:rsid w:val="00642501"/>
    <w:rsid w:val="00642CAB"/>
    <w:rsid w:val="00642D7A"/>
    <w:rsid w:val="00642DA8"/>
    <w:rsid w:val="00643EA2"/>
    <w:rsid w:val="006441C7"/>
    <w:rsid w:val="0064477D"/>
    <w:rsid w:val="00645320"/>
    <w:rsid w:val="00645628"/>
    <w:rsid w:val="00645676"/>
    <w:rsid w:val="00645C05"/>
    <w:rsid w:val="00645EBA"/>
    <w:rsid w:val="00646239"/>
    <w:rsid w:val="00646673"/>
    <w:rsid w:val="0064711C"/>
    <w:rsid w:val="00647429"/>
    <w:rsid w:val="00647572"/>
    <w:rsid w:val="006476A7"/>
    <w:rsid w:val="006477DC"/>
    <w:rsid w:val="006479E6"/>
    <w:rsid w:val="006504CC"/>
    <w:rsid w:val="006507E6"/>
    <w:rsid w:val="006519CF"/>
    <w:rsid w:val="00651B84"/>
    <w:rsid w:val="00651B94"/>
    <w:rsid w:val="006520D8"/>
    <w:rsid w:val="0065290A"/>
    <w:rsid w:val="00652ADF"/>
    <w:rsid w:val="00652B60"/>
    <w:rsid w:val="006533DA"/>
    <w:rsid w:val="006534B0"/>
    <w:rsid w:val="00653BEB"/>
    <w:rsid w:val="00653C27"/>
    <w:rsid w:val="00653D9C"/>
    <w:rsid w:val="006542DC"/>
    <w:rsid w:val="00654AF0"/>
    <w:rsid w:val="00654F7F"/>
    <w:rsid w:val="00655E50"/>
    <w:rsid w:val="00656118"/>
    <w:rsid w:val="00656223"/>
    <w:rsid w:val="00656386"/>
    <w:rsid w:val="00656DC8"/>
    <w:rsid w:val="00657088"/>
    <w:rsid w:val="0065740D"/>
    <w:rsid w:val="0065748F"/>
    <w:rsid w:val="0065750A"/>
    <w:rsid w:val="0065773C"/>
    <w:rsid w:val="006578E5"/>
    <w:rsid w:val="00657C49"/>
    <w:rsid w:val="006607A3"/>
    <w:rsid w:val="006607F0"/>
    <w:rsid w:val="00660992"/>
    <w:rsid w:val="006610BC"/>
    <w:rsid w:val="00661184"/>
    <w:rsid w:val="006613AE"/>
    <w:rsid w:val="0066157B"/>
    <w:rsid w:val="006617D2"/>
    <w:rsid w:val="006628EE"/>
    <w:rsid w:val="00662E02"/>
    <w:rsid w:val="006635DE"/>
    <w:rsid w:val="00663832"/>
    <w:rsid w:val="00663CE2"/>
    <w:rsid w:val="006642D0"/>
    <w:rsid w:val="006647C3"/>
    <w:rsid w:val="0066480E"/>
    <w:rsid w:val="006648BD"/>
    <w:rsid w:val="00664E93"/>
    <w:rsid w:val="00665734"/>
    <w:rsid w:val="00665C2B"/>
    <w:rsid w:val="00666A7C"/>
    <w:rsid w:val="00666C48"/>
    <w:rsid w:val="0067010A"/>
    <w:rsid w:val="00670719"/>
    <w:rsid w:val="006713E7"/>
    <w:rsid w:val="00671958"/>
    <w:rsid w:val="00671CF8"/>
    <w:rsid w:val="00672183"/>
    <w:rsid w:val="00673816"/>
    <w:rsid w:val="00673B03"/>
    <w:rsid w:val="00673B91"/>
    <w:rsid w:val="00673BC0"/>
    <w:rsid w:val="006740F0"/>
    <w:rsid w:val="006741B3"/>
    <w:rsid w:val="006742B4"/>
    <w:rsid w:val="00674AB4"/>
    <w:rsid w:val="00674B51"/>
    <w:rsid w:val="0067529A"/>
    <w:rsid w:val="0067538D"/>
    <w:rsid w:val="006753A9"/>
    <w:rsid w:val="00676046"/>
    <w:rsid w:val="0067658B"/>
    <w:rsid w:val="0067690E"/>
    <w:rsid w:val="00677030"/>
    <w:rsid w:val="006772E9"/>
    <w:rsid w:val="006775DE"/>
    <w:rsid w:val="006777C7"/>
    <w:rsid w:val="006777C8"/>
    <w:rsid w:val="00677916"/>
    <w:rsid w:val="00677E7E"/>
    <w:rsid w:val="006802D1"/>
    <w:rsid w:val="00680761"/>
    <w:rsid w:val="006807EC"/>
    <w:rsid w:val="006809BD"/>
    <w:rsid w:val="00680AA6"/>
    <w:rsid w:val="00680E4B"/>
    <w:rsid w:val="00681A0D"/>
    <w:rsid w:val="00681B54"/>
    <w:rsid w:val="00681E5F"/>
    <w:rsid w:val="00682489"/>
    <w:rsid w:val="0068252E"/>
    <w:rsid w:val="00682610"/>
    <w:rsid w:val="00682D22"/>
    <w:rsid w:val="00683117"/>
    <w:rsid w:val="006834D7"/>
    <w:rsid w:val="0068363F"/>
    <w:rsid w:val="00683645"/>
    <w:rsid w:val="00683A01"/>
    <w:rsid w:val="006842B3"/>
    <w:rsid w:val="00684499"/>
    <w:rsid w:val="0068584B"/>
    <w:rsid w:val="006860D3"/>
    <w:rsid w:val="00686196"/>
    <w:rsid w:val="00686B7B"/>
    <w:rsid w:val="006871A5"/>
    <w:rsid w:val="006873E0"/>
    <w:rsid w:val="00690091"/>
    <w:rsid w:val="006900EE"/>
    <w:rsid w:val="00690325"/>
    <w:rsid w:val="00690B43"/>
    <w:rsid w:val="00691152"/>
    <w:rsid w:val="0069163F"/>
    <w:rsid w:val="0069182E"/>
    <w:rsid w:val="00691E84"/>
    <w:rsid w:val="00691F3D"/>
    <w:rsid w:val="0069250D"/>
    <w:rsid w:val="006927A4"/>
    <w:rsid w:val="00692A94"/>
    <w:rsid w:val="00692E95"/>
    <w:rsid w:val="006931FF"/>
    <w:rsid w:val="006939CD"/>
    <w:rsid w:val="00693F00"/>
    <w:rsid w:val="006940F1"/>
    <w:rsid w:val="00694303"/>
    <w:rsid w:val="00694AFF"/>
    <w:rsid w:val="00694CA6"/>
    <w:rsid w:val="00695560"/>
    <w:rsid w:val="00696180"/>
    <w:rsid w:val="00696320"/>
    <w:rsid w:val="0069648D"/>
    <w:rsid w:val="00696504"/>
    <w:rsid w:val="006969CD"/>
    <w:rsid w:val="00696A6F"/>
    <w:rsid w:val="00696E20"/>
    <w:rsid w:val="00696EA2"/>
    <w:rsid w:val="00697445"/>
    <w:rsid w:val="00697536"/>
    <w:rsid w:val="006A02DB"/>
    <w:rsid w:val="006A0453"/>
    <w:rsid w:val="006A0C47"/>
    <w:rsid w:val="006A0D8D"/>
    <w:rsid w:val="006A1889"/>
    <w:rsid w:val="006A21B9"/>
    <w:rsid w:val="006A2CD1"/>
    <w:rsid w:val="006A321A"/>
    <w:rsid w:val="006A352D"/>
    <w:rsid w:val="006A44F8"/>
    <w:rsid w:val="006A4693"/>
    <w:rsid w:val="006A4AA0"/>
    <w:rsid w:val="006A50E1"/>
    <w:rsid w:val="006A5493"/>
    <w:rsid w:val="006A583B"/>
    <w:rsid w:val="006A5BF8"/>
    <w:rsid w:val="006A5D0F"/>
    <w:rsid w:val="006A5F58"/>
    <w:rsid w:val="006A5FCD"/>
    <w:rsid w:val="006A608F"/>
    <w:rsid w:val="006A642D"/>
    <w:rsid w:val="006A6675"/>
    <w:rsid w:val="006A6678"/>
    <w:rsid w:val="006A6A61"/>
    <w:rsid w:val="006A6A8D"/>
    <w:rsid w:val="006A7890"/>
    <w:rsid w:val="006A7D5B"/>
    <w:rsid w:val="006A7FE5"/>
    <w:rsid w:val="006B02DC"/>
    <w:rsid w:val="006B03BA"/>
    <w:rsid w:val="006B0850"/>
    <w:rsid w:val="006B09E7"/>
    <w:rsid w:val="006B0FA2"/>
    <w:rsid w:val="006B11A2"/>
    <w:rsid w:val="006B1628"/>
    <w:rsid w:val="006B17E0"/>
    <w:rsid w:val="006B1C4F"/>
    <w:rsid w:val="006B2069"/>
    <w:rsid w:val="006B2242"/>
    <w:rsid w:val="006B22DC"/>
    <w:rsid w:val="006B256B"/>
    <w:rsid w:val="006B261F"/>
    <w:rsid w:val="006B2936"/>
    <w:rsid w:val="006B2F45"/>
    <w:rsid w:val="006B2F69"/>
    <w:rsid w:val="006B2FDD"/>
    <w:rsid w:val="006B35B1"/>
    <w:rsid w:val="006B3CC9"/>
    <w:rsid w:val="006B40FF"/>
    <w:rsid w:val="006B41D8"/>
    <w:rsid w:val="006B426A"/>
    <w:rsid w:val="006B48DE"/>
    <w:rsid w:val="006B5210"/>
    <w:rsid w:val="006B531C"/>
    <w:rsid w:val="006B5898"/>
    <w:rsid w:val="006B6195"/>
    <w:rsid w:val="006B61FA"/>
    <w:rsid w:val="006B6645"/>
    <w:rsid w:val="006B7037"/>
    <w:rsid w:val="006B78BF"/>
    <w:rsid w:val="006B7C18"/>
    <w:rsid w:val="006B7F1F"/>
    <w:rsid w:val="006C001B"/>
    <w:rsid w:val="006C00A6"/>
    <w:rsid w:val="006C01BA"/>
    <w:rsid w:val="006C04F7"/>
    <w:rsid w:val="006C098B"/>
    <w:rsid w:val="006C0B11"/>
    <w:rsid w:val="006C0D73"/>
    <w:rsid w:val="006C0E13"/>
    <w:rsid w:val="006C10C4"/>
    <w:rsid w:val="006C12AF"/>
    <w:rsid w:val="006C18BD"/>
    <w:rsid w:val="006C1D7F"/>
    <w:rsid w:val="006C2074"/>
    <w:rsid w:val="006C210E"/>
    <w:rsid w:val="006C2907"/>
    <w:rsid w:val="006C328E"/>
    <w:rsid w:val="006C3C0F"/>
    <w:rsid w:val="006C3C63"/>
    <w:rsid w:val="006C3E4F"/>
    <w:rsid w:val="006C464E"/>
    <w:rsid w:val="006C4BA2"/>
    <w:rsid w:val="006C53DE"/>
    <w:rsid w:val="006C549B"/>
    <w:rsid w:val="006C5866"/>
    <w:rsid w:val="006C5923"/>
    <w:rsid w:val="006C6004"/>
    <w:rsid w:val="006C62FD"/>
    <w:rsid w:val="006C6491"/>
    <w:rsid w:val="006C6942"/>
    <w:rsid w:val="006C6EAF"/>
    <w:rsid w:val="006C761A"/>
    <w:rsid w:val="006C78C8"/>
    <w:rsid w:val="006C794A"/>
    <w:rsid w:val="006C7952"/>
    <w:rsid w:val="006C7F2D"/>
    <w:rsid w:val="006D0E93"/>
    <w:rsid w:val="006D14F5"/>
    <w:rsid w:val="006D28E6"/>
    <w:rsid w:val="006D2AEE"/>
    <w:rsid w:val="006D2EDC"/>
    <w:rsid w:val="006D2FF5"/>
    <w:rsid w:val="006D3119"/>
    <w:rsid w:val="006D34BB"/>
    <w:rsid w:val="006D3F11"/>
    <w:rsid w:val="006D480A"/>
    <w:rsid w:val="006D4981"/>
    <w:rsid w:val="006D49F3"/>
    <w:rsid w:val="006D5132"/>
    <w:rsid w:val="006D527A"/>
    <w:rsid w:val="006D5D6C"/>
    <w:rsid w:val="006D6634"/>
    <w:rsid w:val="006D6B52"/>
    <w:rsid w:val="006D6E23"/>
    <w:rsid w:val="006D6FE4"/>
    <w:rsid w:val="006D721E"/>
    <w:rsid w:val="006D761A"/>
    <w:rsid w:val="006D7A10"/>
    <w:rsid w:val="006D7AE2"/>
    <w:rsid w:val="006D7DF9"/>
    <w:rsid w:val="006E0173"/>
    <w:rsid w:val="006E033D"/>
    <w:rsid w:val="006E07B3"/>
    <w:rsid w:val="006E07B9"/>
    <w:rsid w:val="006E0C47"/>
    <w:rsid w:val="006E1026"/>
    <w:rsid w:val="006E150F"/>
    <w:rsid w:val="006E1A8E"/>
    <w:rsid w:val="006E1E3B"/>
    <w:rsid w:val="006E2547"/>
    <w:rsid w:val="006E26FD"/>
    <w:rsid w:val="006E292A"/>
    <w:rsid w:val="006E2BFC"/>
    <w:rsid w:val="006E2D90"/>
    <w:rsid w:val="006E326E"/>
    <w:rsid w:val="006E371B"/>
    <w:rsid w:val="006E38AE"/>
    <w:rsid w:val="006E3D7A"/>
    <w:rsid w:val="006E3E49"/>
    <w:rsid w:val="006E42EE"/>
    <w:rsid w:val="006E42F0"/>
    <w:rsid w:val="006E4A79"/>
    <w:rsid w:val="006E4C48"/>
    <w:rsid w:val="006E4D6A"/>
    <w:rsid w:val="006E4EF6"/>
    <w:rsid w:val="006E505A"/>
    <w:rsid w:val="006E52D1"/>
    <w:rsid w:val="006E5348"/>
    <w:rsid w:val="006E5B26"/>
    <w:rsid w:val="006E5E29"/>
    <w:rsid w:val="006E682B"/>
    <w:rsid w:val="006E7001"/>
    <w:rsid w:val="006E7235"/>
    <w:rsid w:val="006E75F5"/>
    <w:rsid w:val="006E762B"/>
    <w:rsid w:val="006E7705"/>
    <w:rsid w:val="006E7B0B"/>
    <w:rsid w:val="006E7E16"/>
    <w:rsid w:val="006E7FFA"/>
    <w:rsid w:val="006F0608"/>
    <w:rsid w:val="006F0661"/>
    <w:rsid w:val="006F077B"/>
    <w:rsid w:val="006F08F1"/>
    <w:rsid w:val="006F092D"/>
    <w:rsid w:val="006F137B"/>
    <w:rsid w:val="006F170B"/>
    <w:rsid w:val="006F1D8F"/>
    <w:rsid w:val="006F2804"/>
    <w:rsid w:val="006F28D0"/>
    <w:rsid w:val="006F2BE6"/>
    <w:rsid w:val="006F2D4A"/>
    <w:rsid w:val="006F2D6B"/>
    <w:rsid w:val="006F3203"/>
    <w:rsid w:val="006F3632"/>
    <w:rsid w:val="006F36C6"/>
    <w:rsid w:val="006F3AB1"/>
    <w:rsid w:val="006F3FA5"/>
    <w:rsid w:val="006F4255"/>
    <w:rsid w:val="006F4882"/>
    <w:rsid w:val="006F4968"/>
    <w:rsid w:val="006F4994"/>
    <w:rsid w:val="006F5067"/>
    <w:rsid w:val="006F577A"/>
    <w:rsid w:val="006F5A22"/>
    <w:rsid w:val="006F5C20"/>
    <w:rsid w:val="006F5E9F"/>
    <w:rsid w:val="006F5FCE"/>
    <w:rsid w:val="006F6C67"/>
    <w:rsid w:val="006F6D6F"/>
    <w:rsid w:val="006F70E9"/>
    <w:rsid w:val="006F7842"/>
    <w:rsid w:val="006F7968"/>
    <w:rsid w:val="006F7A79"/>
    <w:rsid w:val="006F7B52"/>
    <w:rsid w:val="006F7F12"/>
    <w:rsid w:val="00700103"/>
    <w:rsid w:val="0070079C"/>
    <w:rsid w:val="00701A50"/>
    <w:rsid w:val="00701B78"/>
    <w:rsid w:val="00701E77"/>
    <w:rsid w:val="0070215D"/>
    <w:rsid w:val="00702D05"/>
    <w:rsid w:val="00702DED"/>
    <w:rsid w:val="00702E71"/>
    <w:rsid w:val="00702F88"/>
    <w:rsid w:val="0070337C"/>
    <w:rsid w:val="0070361F"/>
    <w:rsid w:val="0070390B"/>
    <w:rsid w:val="00704114"/>
    <w:rsid w:val="00704261"/>
    <w:rsid w:val="00704A69"/>
    <w:rsid w:val="00704CA1"/>
    <w:rsid w:val="00704CA7"/>
    <w:rsid w:val="00705911"/>
    <w:rsid w:val="00705E50"/>
    <w:rsid w:val="007060A5"/>
    <w:rsid w:val="0070665A"/>
    <w:rsid w:val="00706A46"/>
    <w:rsid w:val="00706D1B"/>
    <w:rsid w:val="0070794B"/>
    <w:rsid w:val="00710075"/>
    <w:rsid w:val="007101D2"/>
    <w:rsid w:val="00710709"/>
    <w:rsid w:val="00710AA1"/>
    <w:rsid w:val="00711169"/>
    <w:rsid w:val="00711295"/>
    <w:rsid w:val="007115C9"/>
    <w:rsid w:val="0071178A"/>
    <w:rsid w:val="00711DB6"/>
    <w:rsid w:val="007120B7"/>
    <w:rsid w:val="00712BC4"/>
    <w:rsid w:val="00712C9A"/>
    <w:rsid w:val="00712CEB"/>
    <w:rsid w:val="00712EB9"/>
    <w:rsid w:val="007135EE"/>
    <w:rsid w:val="0071373D"/>
    <w:rsid w:val="00713BC0"/>
    <w:rsid w:val="00713CE4"/>
    <w:rsid w:val="0071457D"/>
    <w:rsid w:val="0071496A"/>
    <w:rsid w:val="00714D6D"/>
    <w:rsid w:val="007151DB"/>
    <w:rsid w:val="00715210"/>
    <w:rsid w:val="007153DF"/>
    <w:rsid w:val="00715AA8"/>
    <w:rsid w:val="00715B32"/>
    <w:rsid w:val="00715BAF"/>
    <w:rsid w:val="00715ED0"/>
    <w:rsid w:val="00715ED6"/>
    <w:rsid w:val="007175DB"/>
    <w:rsid w:val="0071765A"/>
    <w:rsid w:val="007179F3"/>
    <w:rsid w:val="00717C16"/>
    <w:rsid w:val="00717E40"/>
    <w:rsid w:val="0072008F"/>
    <w:rsid w:val="007200BF"/>
    <w:rsid w:val="007201AD"/>
    <w:rsid w:val="0072042B"/>
    <w:rsid w:val="00720AAB"/>
    <w:rsid w:val="007214D3"/>
    <w:rsid w:val="00721591"/>
    <w:rsid w:val="0072197F"/>
    <w:rsid w:val="00721ACF"/>
    <w:rsid w:val="00721DD2"/>
    <w:rsid w:val="007221D0"/>
    <w:rsid w:val="007227C5"/>
    <w:rsid w:val="0072286A"/>
    <w:rsid w:val="00722957"/>
    <w:rsid w:val="00722ABC"/>
    <w:rsid w:val="00722DFB"/>
    <w:rsid w:val="00723011"/>
    <w:rsid w:val="00723293"/>
    <w:rsid w:val="00723435"/>
    <w:rsid w:val="00723A90"/>
    <w:rsid w:val="00724BA0"/>
    <w:rsid w:val="00724CBE"/>
    <w:rsid w:val="0072550C"/>
    <w:rsid w:val="00725793"/>
    <w:rsid w:val="007261FF"/>
    <w:rsid w:val="00726597"/>
    <w:rsid w:val="007265CF"/>
    <w:rsid w:val="00726889"/>
    <w:rsid w:val="00726B4A"/>
    <w:rsid w:val="00726DC8"/>
    <w:rsid w:val="007302D3"/>
    <w:rsid w:val="00730425"/>
    <w:rsid w:val="00730C52"/>
    <w:rsid w:val="00731121"/>
    <w:rsid w:val="007314D5"/>
    <w:rsid w:val="00731C82"/>
    <w:rsid w:val="00732B45"/>
    <w:rsid w:val="007330BF"/>
    <w:rsid w:val="00733867"/>
    <w:rsid w:val="0073403D"/>
    <w:rsid w:val="00734436"/>
    <w:rsid w:val="007347B6"/>
    <w:rsid w:val="00734840"/>
    <w:rsid w:val="00734A6E"/>
    <w:rsid w:val="00734CE0"/>
    <w:rsid w:val="00734D77"/>
    <w:rsid w:val="00735104"/>
    <w:rsid w:val="0073531F"/>
    <w:rsid w:val="0073535A"/>
    <w:rsid w:val="00735B12"/>
    <w:rsid w:val="00735DF8"/>
    <w:rsid w:val="00736115"/>
    <w:rsid w:val="007364F6"/>
    <w:rsid w:val="00736818"/>
    <w:rsid w:val="00736F22"/>
    <w:rsid w:val="00737281"/>
    <w:rsid w:val="007378F0"/>
    <w:rsid w:val="00740A1A"/>
    <w:rsid w:val="00741314"/>
    <w:rsid w:val="007416FD"/>
    <w:rsid w:val="00741A88"/>
    <w:rsid w:val="00741AC6"/>
    <w:rsid w:val="007420C9"/>
    <w:rsid w:val="00742BD7"/>
    <w:rsid w:val="007433F3"/>
    <w:rsid w:val="0074346B"/>
    <w:rsid w:val="00743770"/>
    <w:rsid w:val="00743918"/>
    <w:rsid w:val="00744695"/>
    <w:rsid w:val="00744FC6"/>
    <w:rsid w:val="00745A00"/>
    <w:rsid w:val="00745B6F"/>
    <w:rsid w:val="0074643E"/>
    <w:rsid w:val="0074651C"/>
    <w:rsid w:val="00747241"/>
    <w:rsid w:val="0074728B"/>
    <w:rsid w:val="0074741F"/>
    <w:rsid w:val="00747934"/>
    <w:rsid w:val="0075004C"/>
    <w:rsid w:val="00750980"/>
    <w:rsid w:val="00750C0C"/>
    <w:rsid w:val="00750FEC"/>
    <w:rsid w:val="00751838"/>
    <w:rsid w:val="007519C2"/>
    <w:rsid w:val="00751A2C"/>
    <w:rsid w:val="00751C03"/>
    <w:rsid w:val="0075224F"/>
    <w:rsid w:val="007522E3"/>
    <w:rsid w:val="00752465"/>
    <w:rsid w:val="00752506"/>
    <w:rsid w:val="00752BED"/>
    <w:rsid w:val="00752CB4"/>
    <w:rsid w:val="00753234"/>
    <w:rsid w:val="007535C7"/>
    <w:rsid w:val="00753652"/>
    <w:rsid w:val="007537B3"/>
    <w:rsid w:val="0075382F"/>
    <w:rsid w:val="00753B6C"/>
    <w:rsid w:val="00753BFA"/>
    <w:rsid w:val="00753D1C"/>
    <w:rsid w:val="00753EE5"/>
    <w:rsid w:val="00753F7C"/>
    <w:rsid w:val="00754662"/>
    <w:rsid w:val="0075495E"/>
    <w:rsid w:val="00754A75"/>
    <w:rsid w:val="007558B8"/>
    <w:rsid w:val="007558D2"/>
    <w:rsid w:val="00755BC1"/>
    <w:rsid w:val="007563F1"/>
    <w:rsid w:val="0075643B"/>
    <w:rsid w:val="007576D2"/>
    <w:rsid w:val="00757AF0"/>
    <w:rsid w:val="00757EB6"/>
    <w:rsid w:val="0076010F"/>
    <w:rsid w:val="00760117"/>
    <w:rsid w:val="00760D54"/>
    <w:rsid w:val="00760D8D"/>
    <w:rsid w:val="00761185"/>
    <w:rsid w:val="00761B6E"/>
    <w:rsid w:val="00761D25"/>
    <w:rsid w:val="00761EBA"/>
    <w:rsid w:val="00761F04"/>
    <w:rsid w:val="00762130"/>
    <w:rsid w:val="00762336"/>
    <w:rsid w:val="0076271F"/>
    <w:rsid w:val="00762AB1"/>
    <w:rsid w:val="00762AD6"/>
    <w:rsid w:val="00762F5D"/>
    <w:rsid w:val="00763035"/>
    <w:rsid w:val="007635CA"/>
    <w:rsid w:val="00763B86"/>
    <w:rsid w:val="00763CC4"/>
    <w:rsid w:val="00763D64"/>
    <w:rsid w:val="00763E1D"/>
    <w:rsid w:val="0076453E"/>
    <w:rsid w:val="00764AF8"/>
    <w:rsid w:val="00764DDD"/>
    <w:rsid w:val="00765908"/>
    <w:rsid w:val="00765A1D"/>
    <w:rsid w:val="00765D4C"/>
    <w:rsid w:val="00765DEC"/>
    <w:rsid w:val="0076650C"/>
    <w:rsid w:val="00766530"/>
    <w:rsid w:val="007666F0"/>
    <w:rsid w:val="00766AAD"/>
    <w:rsid w:val="00766B27"/>
    <w:rsid w:val="00766B70"/>
    <w:rsid w:val="007672FD"/>
    <w:rsid w:val="007674D8"/>
    <w:rsid w:val="0076757A"/>
    <w:rsid w:val="007676BB"/>
    <w:rsid w:val="007678F9"/>
    <w:rsid w:val="00767B6E"/>
    <w:rsid w:val="00767D2F"/>
    <w:rsid w:val="007702E3"/>
    <w:rsid w:val="00770751"/>
    <w:rsid w:val="00770983"/>
    <w:rsid w:val="007714E6"/>
    <w:rsid w:val="007718A4"/>
    <w:rsid w:val="00771E86"/>
    <w:rsid w:val="00772472"/>
    <w:rsid w:val="0077297F"/>
    <w:rsid w:val="00772CE3"/>
    <w:rsid w:val="007731C4"/>
    <w:rsid w:val="007734EF"/>
    <w:rsid w:val="007735B0"/>
    <w:rsid w:val="0077364C"/>
    <w:rsid w:val="00773A7F"/>
    <w:rsid w:val="00773CA8"/>
    <w:rsid w:val="0077405F"/>
    <w:rsid w:val="0077412E"/>
    <w:rsid w:val="007741F7"/>
    <w:rsid w:val="00774229"/>
    <w:rsid w:val="007744E0"/>
    <w:rsid w:val="00774635"/>
    <w:rsid w:val="00774FEF"/>
    <w:rsid w:val="007760C7"/>
    <w:rsid w:val="007764F1"/>
    <w:rsid w:val="0077658D"/>
    <w:rsid w:val="007769CA"/>
    <w:rsid w:val="007778DB"/>
    <w:rsid w:val="00777C6C"/>
    <w:rsid w:val="00777C9C"/>
    <w:rsid w:val="00777CCE"/>
    <w:rsid w:val="00777E06"/>
    <w:rsid w:val="00777E8C"/>
    <w:rsid w:val="00780005"/>
    <w:rsid w:val="00780349"/>
    <w:rsid w:val="007808E0"/>
    <w:rsid w:val="00780CA6"/>
    <w:rsid w:val="00780CFE"/>
    <w:rsid w:val="00781119"/>
    <w:rsid w:val="00781139"/>
    <w:rsid w:val="00781760"/>
    <w:rsid w:val="00781986"/>
    <w:rsid w:val="00781B62"/>
    <w:rsid w:val="007825C5"/>
    <w:rsid w:val="00782BFA"/>
    <w:rsid w:val="007832ED"/>
    <w:rsid w:val="0078436F"/>
    <w:rsid w:val="007843C5"/>
    <w:rsid w:val="00784617"/>
    <w:rsid w:val="00784B03"/>
    <w:rsid w:val="00784BC9"/>
    <w:rsid w:val="00784CEA"/>
    <w:rsid w:val="00784E32"/>
    <w:rsid w:val="00784FFD"/>
    <w:rsid w:val="007857F0"/>
    <w:rsid w:val="00785CD1"/>
    <w:rsid w:val="00785D1A"/>
    <w:rsid w:val="00785D91"/>
    <w:rsid w:val="00786D43"/>
    <w:rsid w:val="0078733E"/>
    <w:rsid w:val="0078743A"/>
    <w:rsid w:val="007874BF"/>
    <w:rsid w:val="00790231"/>
    <w:rsid w:val="007907E0"/>
    <w:rsid w:val="00790813"/>
    <w:rsid w:val="00790CEE"/>
    <w:rsid w:val="00790EE3"/>
    <w:rsid w:val="00791C47"/>
    <w:rsid w:val="00791D50"/>
    <w:rsid w:val="007926CE"/>
    <w:rsid w:val="00793195"/>
    <w:rsid w:val="00793204"/>
    <w:rsid w:val="0079414B"/>
    <w:rsid w:val="007942E0"/>
    <w:rsid w:val="0079436D"/>
    <w:rsid w:val="0079488C"/>
    <w:rsid w:val="007949EB"/>
    <w:rsid w:val="00795208"/>
    <w:rsid w:val="007952E1"/>
    <w:rsid w:val="007954C1"/>
    <w:rsid w:val="00795B60"/>
    <w:rsid w:val="00796066"/>
    <w:rsid w:val="0079610A"/>
    <w:rsid w:val="0079639D"/>
    <w:rsid w:val="007971AD"/>
    <w:rsid w:val="00797F06"/>
    <w:rsid w:val="007A04B4"/>
    <w:rsid w:val="007A0628"/>
    <w:rsid w:val="007A0695"/>
    <w:rsid w:val="007A0A50"/>
    <w:rsid w:val="007A0C67"/>
    <w:rsid w:val="007A1705"/>
    <w:rsid w:val="007A19C4"/>
    <w:rsid w:val="007A3545"/>
    <w:rsid w:val="007A3571"/>
    <w:rsid w:val="007A35DC"/>
    <w:rsid w:val="007A3B59"/>
    <w:rsid w:val="007A3BB4"/>
    <w:rsid w:val="007A42DB"/>
    <w:rsid w:val="007A43B3"/>
    <w:rsid w:val="007A4569"/>
    <w:rsid w:val="007A4AD0"/>
    <w:rsid w:val="007A4B27"/>
    <w:rsid w:val="007A4DF2"/>
    <w:rsid w:val="007A4E1B"/>
    <w:rsid w:val="007A5370"/>
    <w:rsid w:val="007A549D"/>
    <w:rsid w:val="007A5986"/>
    <w:rsid w:val="007A5B6A"/>
    <w:rsid w:val="007A6446"/>
    <w:rsid w:val="007A66B3"/>
    <w:rsid w:val="007A69A4"/>
    <w:rsid w:val="007A6B9D"/>
    <w:rsid w:val="007A6E40"/>
    <w:rsid w:val="007B01A0"/>
    <w:rsid w:val="007B05F5"/>
    <w:rsid w:val="007B0BE5"/>
    <w:rsid w:val="007B0E50"/>
    <w:rsid w:val="007B1629"/>
    <w:rsid w:val="007B182F"/>
    <w:rsid w:val="007B1C0F"/>
    <w:rsid w:val="007B1D29"/>
    <w:rsid w:val="007B1EBA"/>
    <w:rsid w:val="007B2122"/>
    <w:rsid w:val="007B22D1"/>
    <w:rsid w:val="007B24D4"/>
    <w:rsid w:val="007B2604"/>
    <w:rsid w:val="007B282A"/>
    <w:rsid w:val="007B331A"/>
    <w:rsid w:val="007B35C9"/>
    <w:rsid w:val="007B38DD"/>
    <w:rsid w:val="007B3FC2"/>
    <w:rsid w:val="007B409E"/>
    <w:rsid w:val="007B4432"/>
    <w:rsid w:val="007B45B6"/>
    <w:rsid w:val="007B470C"/>
    <w:rsid w:val="007B49AC"/>
    <w:rsid w:val="007B5471"/>
    <w:rsid w:val="007B5764"/>
    <w:rsid w:val="007B58DF"/>
    <w:rsid w:val="007B5F8A"/>
    <w:rsid w:val="007B6299"/>
    <w:rsid w:val="007B656D"/>
    <w:rsid w:val="007B66CA"/>
    <w:rsid w:val="007B6AD7"/>
    <w:rsid w:val="007B71A2"/>
    <w:rsid w:val="007B73FD"/>
    <w:rsid w:val="007B7734"/>
    <w:rsid w:val="007B7F0E"/>
    <w:rsid w:val="007C0022"/>
    <w:rsid w:val="007C0250"/>
    <w:rsid w:val="007C029F"/>
    <w:rsid w:val="007C038F"/>
    <w:rsid w:val="007C0534"/>
    <w:rsid w:val="007C071F"/>
    <w:rsid w:val="007C0919"/>
    <w:rsid w:val="007C0C85"/>
    <w:rsid w:val="007C0FB4"/>
    <w:rsid w:val="007C1A9A"/>
    <w:rsid w:val="007C1EE2"/>
    <w:rsid w:val="007C2042"/>
    <w:rsid w:val="007C2585"/>
    <w:rsid w:val="007C26C2"/>
    <w:rsid w:val="007C2B37"/>
    <w:rsid w:val="007C30C8"/>
    <w:rsid w:val="007C3790"/>
    <w:rsid w:val="007C388E"/>
    <w:rsid w:val="007C39AF"/>
    <w:rsid w:val="007C3DD0"/>
    <w:rsid w:val="007C4331"/>
    <w:rsid w:val="007C4A25"/>
    <w:rsid w:val="007C4E31"/>
    <w:rsid w:val="007C4F84"/>
    <w:rsid w:val="007C517C"/>
    <w:rsid w:val="007C521F"/>
    <w:rsid w:val="007C52CF"/>
    <w:rsid w:val="007C549D"/>
    <w:rsid w:val="007C574C"/>
    <w:rsid w:val="007C577F"/>
    <w:rsid w:val="007C58C5"/>
    <w:rsid w:val="007C591C"/>
    <w:rsid w:val="007C62D2"/>
    <w:rsid w:val="007C718D"/>
    <w:rsid w:val="007C75D3"/>
    <w:rsid w:val="007C7A34"/>
    <w:rsid w:val="007C7B85"/>
    <w:rsid w:val="007C7D8E"/>
    <w:rsid w:val="007C7DD6"/>
    <w:rsid w:val="007C7E28"/>
    <w:rsid w:val="007D0579"/>
    <w:rsid w:val="007D068E"/>
    <w:rsid w:val="007D07AD"/>
    <w:rsid w:val="007D0959"/>
    <w:rsid w:val="007D0C45"/>
    <w:rsid w:val="007D0D35"/>
    <w:rsid w:val="007D1478"/>
    <w:rsid w:val="007D193E"/>
    <w:rsid w:val="007D1D3E"/>
    <w:rsid w:val="007D1E1D"/>
    <w:rsid w:val="007D20D3"/>
    <w:rsid w:val="007D2352"/>
    <w:rsid w:val="007D24E2"/>
    <w:rsid w:val="007D250F"/>
    <w:rsid w:val="007D27D7"/>
    <w:rsid w:val="007D2AA8"/>
    <w:rsid w:val="007D2B4C"/>
    <w:rsid w:val="007D2DD5"/>
    <w:rsid w:val="007D342F"/>
    <w:rsid w:val="007D34A1"/>
    <w:rsid w:val="007D3715"/>
    <w:rsid w:val="007D38DE"/>
    <w:rsid w:val="007D4429"/>
    <w:rsid w:val="007D4BF3"/>
    <w:rsid w:val="007D4E0B"/>
    <w:rsid w:val="007D5663"/>
    <w:rsid w:val="007D56A2"/>
    <w:rsid w:val="007D5DFF"/>
    <w:rsid w:val="007D6422"/>
    <w:rsid w:val="007D67A7"/>
    <w:rsid w:val="007D6D5C"/>
    <w:rsid w:val="007D78E6"/>
    <w:rsid w:val="007E0148"/>
    <w:rsid w:val="007E0D91"/>
    <w:rsid w:val="007E10E7"/>
    <w:rsid w:val="007E117A"/>
    <w:rsid w:val="007E140D"/>
    <w:rsid w:val="007E1931"/>
    <w:rsid w:val="007E1FEB"/>
    <w:rsid w:val="007E3508"/>
    <w:rsid w:val="007E3981"/>
    <w:rsid w:val="007E3B41"/>
    <w:rsid w:val="007E3CA7"/>
    <w:rsid w:val="007E4FFD"/>
    <w:rsid w:val="007E537F"/>
    <w:rsid w:val="007E55AD"/>
    <w:rsid w:val="007E5879"/>
    <w:rsid w:val="007E5EC9"/>
    <w:rsid w:val="007E6069"/>
    <w:rsid w:val="007E61AA"/>
    <w:rsid w:val="007E6A99"/>
    <w:rsid w:val="007E74A0"/>
    <w:rsid w:val="007E75D6"/>
    <w:rsid w:val="007E75EB"/>
    <w:rsid w:val="007E7632"/>
    <w:rsid w:val="007E7D46"/>
    <w:rsid w:val="007F00E7"/>
    <w:rsid w:val="007F0650"/>
    <w:rsid w:val="007F0748"/>
    <w:rsid w:val="007F0DDB"/>
    <w:rsid w:val="007F1D74"/>
    <w:rsid w:val="007F25F8"/>
    <w:rsid w:val="007F2761"/>
    <w:rsid w:val="007F29D9"/>
    <w:rsid w:val="007F3667"/>
    <w:rsid w:val="007F3CDB"/>
    <w:rsid w:val="007F3D01"/>
    <w:rsid w:val="007F3E61"/>
    <w:rsid w:val="007F3FB7"/>
    <w:rsid w:val="007F4430"/>
    <w:rsid w:val="007F464E"/>
    <w:rsid w:val="007F4E8F"/>
    <w:rsid w:val="007F51D0"/>
    <w:rsid w:val="007F54E4"/>
    <w:rsid w:val="007F56A0"/>
    <w:rsid w:val="007F5BB5"/>
    <w:rsid w:val="007F61FA"/>
    <w:rsid w:val="007F6426"/>
    <w:rsid w:val="007F6772"/>
    <w:rsid w:val="007F71CD"/>
    <w:rsid w:val="007F7614"/>
    <w:rsid w:val="007F7EA8"/>
    <w:rsid w:val="008001F4"/>
    <w:rsid w:val="00800ABD"/>
    <w:rsid w:val="00801172"/>
    <w:rsid w:val="008011E2"/>
    <w:rsid w:val="0080132C"/>
    <w:rsid w:val="00801636"/>
    <w:rsid w:val="00801744"/>
    <w:rsid w:val="008017DA"/>
    <w:rsid w:val="00801B9A"/>
    <w:rsid w:val="008020EB"/>
    <w:rsid w:val="00802117"/>
    <w:rsid w:val="008023CA"/>
    <w:rsid w:val="008025D2"/>
    <w:rsid w:val="00802949"/>
    <w:rsid w:val="00802C0E"/>
    <w:rsid w:val="00802E09"/>
    <w:rsid w:val="00802EE8"/>
    <w:rsid w:val="00802FDC"/>
    <w:rsid w:val="00803263"/>
    <w:rsid w:val="008038DE"/>
    <w:rsid w:val="00803C4B"/>
    <w:rsid w:val="00803D88"/>
    <w:rsid w:val="00803FAC"/>
    <w:rsid w:val="00803FFA"/>
    <w:rsid w:val="0080451E"/>
    <w:rsid w:val="00804801"/>
    <w:rsid w:val="00804859"/>
    <w:rsid w:val="00804BA8"/>
    <w:rsid w:val="00805C01"/>
    <w:rsid w:val="00805D25"/>
    <w:rsid w:val="0080610D"/>
    <w:rsid w:val="008066C7"/>
    <w:rsid w:val="008070B8"/>
    <w:rsid w:val="00807C83"/>
    <w:rsid w:val="00807E5C"/>
    <w:rsid w:val="008101F7"/>
    <w:rsid w:val="008102B7"/>
    <w:rsid w:val="008104FB"/>
    <w:rsid w:val="008110C0"/>
    <w:rsid w:val="00811625"/>
    <w:rsid w:val="00812A72"/>
    <w:rsid w:val="00812BA5"/>
    <w:rsid w:val="00812F3F"/>
    <w:rsid w:val="00813123"/>
    <w:rsid w:val="0081352E"/>
    <w:rsid w:val="0081356B"/>
    <w:rsid w:val="00813D62"/>
    <w:rsid w:val="00814175"/>
    <w:rsid w:val="0081496E"/>
    <w:rsid w:val="008151D0"/>
    <w:rsid w:val="008154F3"/>
    <w:rsid w:val="00815AC7"/>
    <w:rsid w:val="00815D9C"/>
    <w:rsid w:val="00816271"/>
    <w:rsid w:val="00816582"/>
    <w:rsid w:val="008165B1"/>
    <w:rsid w:val="008165C3"/>
    <w:rsid w:val="00816660"/>
    <w:rsid w:val="00816B1A"/>
    <w:rsid w:val="008172F1"/>
    <w:rsid w:val="00817705"/>
    <w:rsid w:val="00817E0B"/>
    <w:rsid w:val="00817E30"/>
    <w:rsid w:val="00820210"/>
    <w:rsid w:val="0082063E"/>
    <w:rsid w:val="00820885"/>
    <w:rsid w:val="00820F2E"/>
    <w:rsid w:val="0082101E"/>
    <w:rsid w:val="00821123"/>
    <w:rsid w:val="0082170B"/>
    <w:rsid w:val="00821792"/>
    <w:rsid w:val="00821793"/>
    <w:rsid w:val="00821D71"/>
    <w:rsid w:val="00821DCD"/>
    <w:rsid w:val="0082206A"/>
    <w:rsid w:val="008225ED"/>
    <w:rsid w:val="00822822"/>
    <w:rsid w:val="00822DCD"/>
    <w:rsid w:val="00822E81"/>
    <w:rsid w:val="00823039"/>
    <w:rsid w:val="0082330D"/>
    <w:rsid w:val="008237DD"/>
    <w:rsid w:val="0082384D"/>
    <w:rsid w:val="008238BA"/>
    <w:rsid w:val="00823D18"/>
    <w:rsid w:val="00824C6B"/>
    <w:rsid w:val="00825074"/>
    <w:rsid w:val="008255BF"/>
    <w:rsid w:val="008259B7"/>
    <w:rsid w:val="00826E57"/>
    <w:rsid w:val="00826ED5"/>
    <w:rsid w:val="00826F18"/>
    <w:rsid w:val="00827056"/>
    <w:rsid w:val="0082718E"/>
    <w:rsid w:val="00827DDF"/>
    <w:rsid w:val="00830022"/>
    <w:rsid w:val="00830237"/>
    <w:rsid w:val="008304CB"/>
    <w:rsid w:val="00831436"/>
    <w:rsid w:val="00831585"/>
    <w:rsid w:val="00831BAA"/>
    <w:rsid w:val="008320A7"/>
    <w:rsid w:val="00832410"/>
    <w:rsid w:val="00832EBE"/>
    <w:rsid w:val="00833175"/>
    <w:rsid w:val="00833392"/>
    <w:rsid w:val="00833BAA"/>
    <w:rsid w:val="00833E58"/>
    <w:rsid w:val="008341C5"/>
    <w:rsid w:val="008348A7"/>
    <w:rsid w:val="00834A31"/>
    <w:rsid w:val="008351F1"/>
    <w:rsid w:val="0083562D"/>
    <w:rsid w:val="00835EDD"/>
    <w:rsid w:val="0083611E"/>
    <w:rsid w:val="0083683C"/>
    <w:rsid w:val="0083694F"/>
    <w:rsid w:val="00836A30"/>
    <w:rsid w:val="00836C38"/>
    <w:rsid w:val="00836E21"/>
    <w:rsid w:val="008372AB"/>
    <w:rsid w:val="008373FD"/>
    <w:rsid w:val="0083797C"/>
    <w:rsid w:val="00837EF8"/>
    <w:rsid w:val="00837FEE"/>
    <w:rsid w:val="008406B4"/>
    <w:rsid w:val="0084076A"/>
    <w:rsid w:val="00840DBB"/>
    <w:rsid w:val="00840E8B"/>
    <w:rsid w:val="0084114C"/>
    <w:rsid w:val="0084117C"/>
    <w:rsid w:val="0084147C"/>
    <w:rsid w:val="0084198D"/>
    <w:rsid w:val="008419F1"/>
    <w:rsid w:val="00841C82"/>
    <w:rsid w:val="00841D5F"/>
    <w:rsid w:val="00842242"/>
    <w:rsid w:val="0084229E"/>
    <w:rsid w:val="008425B1"/>
    <w:rsid w:val="008427F8"/>
    <w:rsid w:val="008437EC"/>
    <w:rsid w:val="00843D22"/>
    <w:rsid w:val="0084421B"/>
    <w:rsid w:val="00844364"/>
    <w:rsid w:val="00844477"/>
    <w:rsid w:val="00844495"/>
    <w:rsid w:val="0084462E"/>
    <w:rsid w:val="008447EA"/>
    <w:rsid w:val="0084494E"/>
    <w:rsid w:val="00844D02"/>
    <w:rsid w:val="00844F26"/>
    <w:rsid w:val="00845153"/>
    <w:rsid w:val="0084529B"/>
    <w:rsid w:val="008454EC"/>
    <w:rsid w:val="00845AB5"/>
    <w:rsid w:val="00845D12"/>
    <w:rsid w:val="008464EB"/>
    <w:rsid w:val="008467F1"/>
    <w:rsid w:val="008471D7"/>
    <w:rsid w:val="00847903"/>
    <w:rsid w:val="008479E9"/>
    <w:rsid w:val="00850057"/>
    <w:rsid w:val="008503FD"/>
    <w:rsid w:val="0085045D"/>
    <w:rsid w:val="008506C0"/>
    <w:rsid w:val="0085146D"/>
    <w:rsid w:val="008518F6"/>
    <w:rsid w:val="00851927"/>
    <w:rsid w:val="008519B7"/>
    <w:rsid w:val="00851E69"/>
    <w:rsid w:val="008522A2"/>
    <w:rsid w:val="008523B9"/>
    <w:rsid w:val="00852575"/>
    <w:rsid w:val="008528E6"/>
    <w:rsid w:val="00852AA9"/>
    <w:rsid w:val="00852F57"/>
    <w:rsid w:val="00853043"/>
    <w:rsid w:val="0085311D"/>
    <w:rsid w:val="0085318B"/>
    <w:rsid w:val="008531D4"/>
    <w:rsid w:val="008536D6"/>
    <w:rsid w:val="0085378B"/>
    <w:rsid w:val="0085401F"/>
    <w:rsid w:val="0085469E"/>
    <w:rsid w:val="00854A3E"/>
    <w:rsid w:val="00854D88"/>
    <w:rsid w:val="00854E4B"/>
    <w:rsid w:val="00854FD1"/>
    <w:rsid w:val="00855057"/>
    <w:rsid w:val="008551DA"/>
    <w:rsid w:val="008560C8"/>
    <w:rsid w:val="00856854"/>
    <w:rsid w:val="00856904"/>
    <w:rsid w:val="008569A2"/>
    <w:rsid w:val="00856C14"/>
    <w:rsid w:val="00856C50"/>
    <w:rsid w:val="00856F86"/>
    <w:rsid w:val="00857135"/>
    <w:rsid w:val="00857147"/>
    <w:rsid w:val="008576D3"/>
    <w:rsid w:val="00857760"/>
    <w:rsid w:val="0086009C"/>
    <w:rsid w:val="00861219"/>
    <w:rsid w:val="0086161F"/>
    <w:rsid w:val="008616EE"/>
    <w:rsid w:val="00861DB9"/>
    <w:rsid w:val="00861E0F"/>
    <w:rsid w:val="00862129"/>
    <w:rsid w:val="00862A4F"/>
    <w:rsid w:val="00862B24"/>
    <w:rsid w:val="00862FBF"/>
    <w:rsid w:val="00863F68"/>
    <w:rsid w:val="00864013"/>
    <w:rsid w:val="00864228"/>
    <w:rsid w:val="00864375"/>
    <w:rsid w:val="00864F5F"/>
    <w:rsid w:val="00865270"/>
    <w:rsid w:val="0086529B"/>
    <w:rsid w:val="00865345"/>
    <w:rsid w:val="00865362"/>
    <w:rsid w:val="008654F0"/>
    <w:rsid w:val="00865688"/>
    <w:rsid w:val="00865A07"/>
    <w:rsid w:val="00865A63"/>
    <w:rsid w:val="00865D6F"/>
    <w:rsid w:val="008661A8"/>
    <w:rsid w:val="00866771"/>
    <w:rsid w:val="00866AF7"/>
    <w:rsid w:val="00866CA5"/>
    <w:rsid w:val="00866EDA"/>
    <w:rsid w:val="0086701A"/>
    <w:rsid w:val="00867A67"/>
    <w:rsid w:val="00867E37"/>
    <w:rsid w:val="00867F70"/>
    <w:rsid w:val="00870170"/>
    <w:rsid w:val="008710E5"/>
    <w:rsid w:val="00871108"/>
    <w:rsid w:val="00871A03"/>
    <w:rsid w:val="00871DE3"/>
    <w:rsid w:val="00871E7F"/>
    <w:rsid w:val="00871FC3"/>
    <w:rsid w:val="00872334"/>
    <w:rsid w:val="00872E35"/>
    <w:rsid w:val="0087336E"/>
    <w:rsid w:val="008735B2"/>
    <w:rsid w:val="00874540"/>
    <w:rsid w:val="0087467E"/>
    <w:rsid w:val="00874680"/>
    <w:rsid w:val="008746BD"/>
    <w:rsid w:val="00874D24"/>
    <w:rsid w:val="00874E55"/>
    <w:rsid w:val="008751FF"/>
    <w:rsid w:val="0087525A"/>
    <w:rsid w:val="00875324"/>
    <w:rsid w:val="0087554D"/>
    <w:rsid w:val="00876120"/>
    <w:rsid w:val="00876303"/>
    <w:rsid w:val="00876680"/>
    <w:rsid w:val="008766F9"/>
    <w:rsid w:val="00876E7A"/>
    <w:rsid w:val="00876F90"/>
    <w:rsid w:val="0087711F"/>
    <w:rsid w:val="00877828"/>
    <w:rsid w:val="00877E46"/>
    <w:rsid w:val="008801BA"/>
    <w:rsid w:val="00880221"/>
    <w:rsid w:val="00880280"/>
    <w:rsid w:val="00880ADE"/>
    <w:rsid w:val="008815DD"/>
    <w:rsid w:val="0088181D"/>
    <w:rsid w:val="00881B52"/>
    <w:rsid w:val="00881B6B"/>
    <w:rsid w:val="008820C7"/>
    <w:rsid w:val="00882365"/>
    <w:rsid w:val="00882406"/>
    <w:rsid w:val="00882AA2"/>
    <w:rsid w:val="00882FAD"/>
    <w:rsid w:val="008835FA"/>
    <w:rsid w:val="008836DA"/>
    <w:rsid w:val="00883E6C"/>
    <w:rsid w:val="008842F3"/>
    <w:rsid w:val="00884D24"/>
    <w:rsid w:val="00885182"/>
    <w:rsid w:val="00885218"/>
    <w:rsid w:val="00886270"/>
    <w:rsid w:val="0088644B"/>
    <w:rsid w:val="00886516"/>
    <w:rsid w:val="00886575"/>
    <w:rsid w:val="008865A7"/>
    <w:rsid w:val="008866A1"/>
    <w:rsid w:val="008866C6"/>
    <w:rsid w:val="0088687F"/>
    <w:rsid w:val="00886E51"/>
    <w:rsid w:val="00886FA2"/>
    <w:rsid w:val="00887146"/>
    <w:rsid w:val="0088785F"/>
    <w:rsid w:val="00887D2C"/>
    <w:rsid w:val="00887FF6"/>
    <w:rsid w:val="00890208"/>
    <w:rsid w:val="0089020B"/>
    <w:rsid w:val="0089070E"/>
    <w:rsid w:val="008908A0"/>
    <w:rsid w:val="00890911"/>
    <w:rsid w:val="00890A3E"/>
    <w:rsid w:val="00890C57"/>
    <w:rsid w:val="0089130D"/>
    <w:rsid w:val="00891373"/>
    <w:rsid w:val="008913EF"/>
    <w:rsid w:val="00891492"/>
    <w:rsid w:val="00891B31"/>
    <w:rsid w:val="00891E1B"/>
    <w:rsid w:val="00891FE4"/>
    <w:rsid w:val="00892072"/>
    <w:rsid w:val="00892218"/>
    <w:rsid w:val="00892379"/>
    <w:rsid w:val="008925C9"/>
    <w:rsid w:val="00892DE5"/>
    <w:rsid w:val="008932E5"/>
    <w:rsid w:val="008935EF"/>
    <w:rsid w:val="00894339"/>
    <w:rsid w:val="00894398"/>
    <w:rsid w:val="00895436"/>
    <w:rsid w:val="0089613D"/>
    <w:rsid w:val="008962D8"/>
    <w:rsid w:val="00896509"/>
    <w:rsid w:val="00896FFB"/>
    <w:rsid w:val="00897136"/>
    <w:rsid w:val="008971C4"/>
    <w:rsid w:val="00897754"/>
    <w:rsid w:val="00897B3A"/>
    <w:rsid w:val="00897DF3"/>
    <w:rsid w:val="008A088D"/>
    <w:rsid w:val="008A0A95"/>
    <w:rsid w:val="008A0CE6"/>
    <w:rsid w:val="008A146A"/>
    <w:rsid w:val="008A173E"/>
    <w:rsid w:val="008A1AB7"/>
    <w:rsid w:val="008A245D"/>
    <w:rsid w:val="008A2527"/>
    <w:rsid w:val="008A28BC"/>
    <w:rsid w:val="008A2C0E"/>
    <w:rsid w:val="008A33A7"/>
    <w:rsid w:val="008A3497"/>
    <w:rsid w:val="008A39AE"/>
    <w:rsid w:val="008A3CEE"/>
    <w:rsid w:val="008A3D67"/>
    <w:rsid w:val="008A3DF9"/>
    <w:rsid w:val="008A3E71"/>
    <w:rsid w:val="008A40E2"/>
    <w:rsid w:val="008A4355"/>
    <w:rsid w:val="008A450E"/>
    <w:rsid w:val="008A4702"/>
    <w:rsid w:val="008A4735"/>
    <w:rsid w:val="008A48D6"/>
    <w:rsid w:val="008A49CC"/>
    <w:rsid w:val="008A4D36"/>
    <w:rsid w:val="008A5258"/>
    <w:rsid w:val="008A52C9"/>
    <w:rsid w:val="008A5921"/>
    <w:rsid w:val="008A5941"/>
    <w:rsid w:val="008A6470"/>
    <w:rsid w:val="008A6ED1"/>
    <w:rsid w:val="008A702C"/>
    <w:rsid w:val="008A7113"/>
    <w:rsid w:val="008A76A1"/>
    <w:rsid w:val="008A7B0A"/>
    <w:rsid w:val="008A7BE8"/>
    <w:rsid w:val="008A7D39"/>
    <w:rsid w:val="008A7F50"/>
    <w:rsid w:val="008B0ECA"/>
    <w:rsid w:val="008B10C7"/>
    <w:rsid w:val="008B11C2"/>
    <w:rsid w:val="008B1610"/>
    <w:rsid w:val="008B1A96"/>
    <w:rsid w:val="008B1AF8"/>
    <w:rsid w:val="008B1F80"/>
    <w:rsid w:val="008B1FB7"/>
    <w:rsid w:val="008B21D4"/>
    <w:rsid w:val="008B2328"/>
    <w:rsid w:val="008B2AE8"/>
    <w:rsid w:val="008B2C27"/>
    <w:rsid w:val="008B3A24"/>
    <w:rsid w:val="008B3CA0"/>
    <w:rsid w:val="008B3FD6"/>
    <w:rsid w:val="008B45FB"/>
    <w:rsid w:val="008B4677"/>
    <w:rsid w:val="008B470A"/>
    <w:rsid w:val="008B49D5"/>
    <w:rsid w:val="008B4B26"/>
    <w:rsid w:val="008B53D8"/>
    <w:rsid w:val="008B5A9E"/>
    <w:rsid w:val="008B5B7A"/>
    <w:rsid w:val="008B6458"/>
    <w:rsid w:val="008B6D85"/>
    <w:rsid w:val="008B6F5D"/>
    <w:rsid w:val="008B7183"/>
    <w:rsid w:val="008B7D5D"/>
    <w:rsid w:val="008C00A9"/>
    <w:rsid w:val="008C03D4"/>
    <w:rsid w:val="008C03F8"/>
    <w:rsid w:val="008C0D54"/>
    <w:rsid w:val="008C0F15"/>
    <w:rsid w:val="008C0F62"/>
    <w:rsid w:val="008C1CCE"/>
    <w:rsid w:val="008C2042"/>
    <w:rsid w:val="008C2174"/>
    <w:rsid w:val="008C2BC4"/>
    <w:rsid w:val="008C2BF3"/>
    <w:rsid w:val="008C3185"/>
    <w:rsid w:val="008C33B1"/>
    <w:rsid w:val="008C3489"/>
    <w:rsid w:val="008C37FB"/>
    <w:rsid w:val="008C3804"/>
    <w:rsid w:val="008C3F1C"/>
    <w:rsid w:val="008C40C2"/>
    <w:rsid w:val="008C4A24"/>
    <w:rsid w:val="008C4E2A"/>
    <w:rsid w:val="008C51AE"/>
    <w:rsid w:val="008C528F"/>
    <w:rsid w:val="008C5384"/>
    <w:rsid w:val="008C591E"/>
    <w:rsid w:val="008C5C80"/>
    <w:rsid w:val="008C5CF6"/>
    <w:rsid w:val="008C621C"/>
    <w:rsid w:val="008C6648"/>
    <w:rsid w:val="008C6BE0"/>
    <w:rsid w:val="008C714B"/>
    <w:rsid w:val="008C7619"/>
    <w:rsid w:val="008C777E"/>
    <w:rsid w:val="008C7B6A"/>
    <w:rsid w:val="008C7C79"/>
    <w:rsid w:val="008D017C"/>
    <w:rsid w:val="008D044F"/>
    <w:rsid w:val="008D145F"/>
    <w:rsid w:val="008D1461"/>
    <w:rsid w:val="008D2576"/>
    <w:rsid w:val="008D2614"/>
    <w:rsid w:val="008D290F"/>
    <w:rsid w:val="008D2D4E"/>
    <w:rsid w:val="008D3490"/>
    <w:rsid w:val="008D364E"/>
    <w:rsid w:val="008D367B"/>
    <w:rsid w:val="008D37B2"/>
    <w:rsid w:val="008D3893"/>
    <w:rsid w:val="008D3CDE"/>
    <w:rsid w:val="008D3F35"/>
    <w:rsid w:val="008D4573"/>
    <w:rsid w:val="008D45D8"/>
    <w:rsid w:val="008D47B4"/>
    <w:rsid w:val="008D4D61"/>
    <w:rsid w:val="008D526C"/>
    <w:rsid w:val="008D5427"/>
    <w:rsid w:val="008D5D4C"/>
    <w:rsid w:val="008D5E04"/>
    <w:rsid w:val="008D6132"/>
    <w:rsid w:val="008D61CF"/>
    <w:rsid w:val="008D6DB5"/>
    <w:rsid w:val="008D7097"/>
    <w:rsid w:val="008D7256"/>
    <w:rsid w:val="008D75AF"/>
    <w:rsid w:val="008E01B8"/>
    <w:rsid w:val="008E0312"/>
    <w:rsid w:val="008E03FE"/>
    <w:rsid w:val="008E048B"/>
    <w:rsid w:val="008E051C"/>
    <w:rsid w:val="008E063D"/>
    <w:rsid w:val="008E06CC"/>
    <w:rsid w:val="008E083E"/>
    <w:rsid w:val="008E0A46"/>
    <w:rsid w:val="008E0EAA"/>
    <w:rsid w:val="008E1228"/>
    <w:rsid w:val="008E1234"/>
    <w:rsid w:val="008E1340"/>
    <w:rsid w:val="008E153C"/>
    <w:rsid w:val="008E16A0"/>
    <w:rsid w:val="008E1733"/>
    <w:rsid w:val="008E1A52"/>
    <w:rsid w:val="008E2259"/>
    <w:rsid w:val="008E263F"/>
    <w:rsid w:val="008E2676"/>
    <w:rsid w:val="008E2788"/>
    <w:rsid w:val="008E308C"/>
    <w:rsid w:val="008E34FA"/>
    <w:rsid w:val="008E35E5"/>
    <w:rsid w:val="008E377E"/>
    <w:rsid w:val="008E384D"/>
    <w:rsid w:val="008E410E"/>
    <w:rsid w:val="008E4422"/>
    <w:rsid w:val="008E479E"/>
    <w:rsid w:val="008E47F8"/>
    <w:rsid w:val="008E4CDF"/>
    <w:rsid w:val="008E59CB"/>
    <w:rsid w:val="008E5AAA"/>
    <w:rsid w:val="008E5B16"/>
    <w:rsid w:val="008E5BA4"/>
    <w:rsid w:val="008E62CA"/>
    <w:rsid w:val="008E6313"/>
    <w:rsid w:val="008E67EB"/>
    <w:rsid w:val="008E704B"/>
    <w:rsid w:val="008E74C1"/>
    <w:rsid w:val="008E77CB"/>
    <w:rsid w:val="008E7F6F"/>
    <w:rsid w:val="008F0A5B"/>
    <w:rsid w:val="008F1111"/>
    <w:rsid w:val="008F1297"/>
    <w:rsid w:val="008F1770"/>
    <w:rsid w:val="008F1B4D"/>
    <w:rsid w:val="008F1F4A"/>
    <w:rsid w:val="008F2152"/>
    <w:rsid w:val="008F29C8"/>
    <w:rsid w:val="008F2BF6"/>
    <w:rsid w:val="008F2E56"/>
    <w:rsid w:val="008F2F5D"/>
    <w:rsid w:val="008F2F95"/>
    <w:rsid w:val="008F3702"/>
    <w:rsid w:val="008F3995"/>
    <w:rsid w:val="008F3A8E"/>
    <w:rsid w:val="008F3CCA"/>
    <w:rsid w:val="008F3DB0"/>
    <w:rsid w:val="008F40C3"/>
    <w:rsid w:val="008F412E"/>
    <w:rsid w:val="008F4142"/>
    <w:rsid w:val="008F54E5"/>
    <w:rsid w:val="008F5503"/>
    <w:rsid w:val="008F5BC0"/>
    <w:rsid w:val="008F6B12"/>
    <w:rsid w:val="008F6E6B"/>
    <w:rsid w:val="008F70B4"/>
    <w:rsid w:val="008F7152"/>
    <w:rsid w:val="008F7928"/>
    <w:rsid w:val="008F7C8E"/>
    <w:rsid w:val="009003BB"/>
    <w:rsid w:val="00900E5F"/>
    <w:rsid w:val="009014E6"/>
    <w:rsid w:val="00901968"/>
    <w:rsid w:val="0090197C"/>
    <w:rsid w:val="00901AF0"/>
    <w:rsid w:val="00901F58"/>
    <w:rsid w:val="00902C1D"/>
    <w:rsid w:val="009030CF"/>
    <w:rsid w:val="00903379"/>
    <w:rsid w:val="00903826"/>
    <w:rsid w:val="00903B7D"/>
    <w:rsid w:val="00903DFB"/>
    <w:rsid w:val="009046A9"/>
    <w:rsid w:val="0090470C"/>
    <w:rsid w:val="00904AE6"/>
    <w:rsid w:val="00904F0A"/>
    <w:rsid w:val="0090551C"/>
    <w:rsid w:val="009055F5"/>
    <w:rsid w:val="009059CD"/>
    <w:rsid w:val="00905DD6"/>
    <w:rsid w:val="00906294"/>
    <w:rsid w:val="00906762"/>
    <w:rsid w:val="00906845"/>
    <w:rsid w:val="009071D0"/>
    <w:rsid w:val="0090769A"/>
    <w:rsid w:val="009076C7"/>
    <w:rsid w:val="009101C8"/>
    <w:rsid w:val="009102DF"/>
    <w:rsid w:val="009106D3"/>
    <w:rsid w:val="0091074D"/>
    <w:rsid w:val="00910DA7"/>
    <w:rsid w:val="00910EE1"/>
    <w:rsid w:val="0091106D"/>
    <w:rsid w:val="009118F6"/>
    <w:rsid w:val="00911E61"/>
    <w:rsid w:val="009122CA"/>
    <w:rsid w:val="0091262B"/>
    <w:rsid w:val="00912901"/>
    <w:rsid w:val="0091293C"/>
    <w:rsid w:val="009129AF"/>
    <w:rsid w:val="009129FD"/>
    <w:rsid w:val="00912A97"/>
    <w:rsid w:val="00912C7E"/>
    <w:rsid w:val="00912D26"/>
    <w:rsid w:val="00912DA6"/>
    <w:rsid w:val="00912FA6"/>
    <w:rsid w:val="009131D3"/>
    <w:rsid w:val="00913273"/>
    <w:rsid w:val="00913582"/>
    <w:rsid w:val="00913AF1"/>
    <w:rsid w:val="00913EBF"/>
    <w:rsid w:val="0091403C"/>
    <w:rsid w:val="00914A0E"/>
    <w:rsid w:val="00914C49"/>
    <w:rsid w:val="00915000"/>
    <w:rsid w:val="009151D1"/>
    <w:rsid w:val="0091643D"/>
    <w:rsid w:val="00916576"/>
    <w:rsid w:val="00917752"/>
    <w:rsid w:val="009177DE"/>
    <w:rsid w:val="00917A68"/>
    <w:rsid w:val="00917B90"/>
    <w:rsid w:val="00917BA5"/>
    <w:rsid w:val="00917E45"/>
    <w:rsid w:val="0092025A"/>
    <w:rsid w:val="009202C1"/>
    <w:rsid w:val="00920F61"/>
    <w:rsid w:val="00921128"/>
    <w:rsid w:val="00921162"/>
    <w:rsid w:val="00921550"/>
    <w:rsid w:val="00921B3F"/>
    <w:rsid w:val="00921C5F"/>
    <w:rsid w:val="00921EFC"/>
    <w:rsid w:val="0092274B"/>
    <w:rsid w:val="0092290E"/>
    <w:rsid w:val="0092293A"/>
    <w:rsid w:val="00922A0D"/>
    <w:rsid w:val="00922AA8"/>
    <w:rsid w:val="00922CCD"/>
    <w:rsid w:val="00922FDF"/>
    <w:rsid w:val="009230F5"/>
    <w:rsid w:val="009232FE"/>
    <w:rsid w:val="009235F5"/>
    <w:rsid w:val="00923A3F"/>
    <w:rsid w:val="00923CCB"/>
    <w:rsid w:val="00923D95"/>
    <w:rsid w:val="00923EBE"/>
    <w:rsid w:val="0092425C"/>
    <w:rsid w:val="009244AA"/>
    <w:rsid w:val="009246DB"/>
    <w:rsid w:val="009248E0"/>
    <w:rsid w:val="00924A24"/>
    <w:rsid w:val="00925131"/>
    <w:rsid w:val="00925CF6"/>
    <w:rsid w:val="009260C0"/>
    <w:rsid w:val="009262DD"/>
    <w:rsid w:val="0092647C"/>
    <w:rsid w:val="009266EF"/>
    <w:rsid w:val="00926B34"/>
    <w:rsid w:val="00927049"/>
    <w:rsid w:val="00927397"/>
    <w:rsid w:val="00927772"/>
    <w:rsid w:val="00927EA5"/>
    <w:rsid w:val="00927FAF"/>
    <w:rsid w:val="009300E6"/>
    <w:rsid w:val="009301F5"/>
    <w:rsid w:val="009304A1"/>
    <w:rsid w:val="00930539"/>
    <w:rsid w:val="009313A1"/>
    <w:rsid w:val="009314AD"/>
    <w:rsid w:val="009317CE"/>
    <w:rsid w:val="00931828"/>
    <w:rsid w:val="00931E5A"/>
    <w:rsid w:val="00931F6F"/>
    <w:rsid w:val="009322C9"/>
    <w:rsid w:val="0093236C"/>
    <w:rsid w:val="00932599"/>
    <w:rsid w:val="0093291A"/>
    <w:rsid w:val="00933103"/>
    <w:rsid w:val="009338DD"/>
    <w:rsid w:val="00933B5E"/>
    <w:rsid w:val="00933BE5"/>
    <w:rsid w:val="009344E7"/>
    <w:rsid w:val="0093467E"/>
    <w:rsid w:val="00935058"/>
    <w:rsid w:val="00935082"/>
    <w:rsid w:val="0093533C"/>
    <w:rsid w:val="0093578E"/>
    <w:rsid w:val="00935892"/>
    <w:rsid w:val="00936D22"/>
    <w:rsid w:val="00936D30"/>
    <w:rsid w:val="00936E85"/>
    <w:rsid w:val="0093700B"/>
    <w:rsid w:val="009377D1"/>
    <w:rsid w:val="00937929"/>
    <w:rsid w:val="0094002A"/>
    <w:rsid w:val="00940226"/>
    <w:rsid w:val="00940CBA"/>
    <w:rsid w:val="00940CC5"/>
    <w:rsid w:val="00940D79"/>
    <w:rsid w:val="00940E7C"/>
    <w:rsid w:val="009414A4"/>
    <w:rsid w:val="009414E7"/>
    <w:rsid w:val="00941B5F"/>
    <w:rsid w:val="00941DEF"/>
    <w:rsid w:val="009424D5"/>
    <w:rsid w:val="00942A4A"/>
    <w:rsid w:val="00942E54"/>
    <w:rsid w:val="00942F44"/>
    <w:rsid w:val="00943650"/>
    <w:rsid w:val="00943748"/>
    <w:rsid w:val="009438E0"/>
    <w:rsid w:val="00943EF9"/>
    <w:rsid w:val="00943F63"/>
    <w:rsid w:val="00944457"/>
    <w:rsid w:val="009446EC"/>
    <w:rsid w:val="00944BD6"/>
    <w:rsid w:val="009452B8"/>
    <w:rsid w:val="009453C4"/>
    <w:rsid w:val="00945434"/>
    <w:rsid w:val="009457AC"/>
    <w:rsid w:val="0094583E"/>
    <w:rsid w:val="00945B5F"/>
    <w:rsid w:val="00945E52"/>
    <w:rsid w:val="0094624C"/>
    <w:rsid w:val="009462EA"/>
    <w:rsid w:val="009465C3"/>
    <w:rsid w:val="009465E5"/>
    <w:rsid w:val="00946826"/>
    <w:rsid w:val="00946BD0"/>
    <w:rsid w:val="00946E7A"/>
    <w:rsid w:val="00947023"/>
    <w:rsid w:val="00947188"/>
    <w:rsid w:val="009473CD"/>
    <w:rsid w:val="00947967"/>
    <w:rsid w:val="00947FA2"/>
    <w:rsid w:val="009501DC"/>
    <w:rsid w:val="009504A6"/>
    <w:rsid w:val="0095113A"/>
    <w:rsid w:val="0095152E"/>
    <w:rsid w:val="00951E2A"/>
    <w:rsid w:val="00951EB2"/>
    <w:rsid w:val="009521E8"/>
    <w:rsid w:val="009527FB"/>
    <w:rsid w:val="00952DC0"/>
    <w:rsid w:val="009541EC"/>
    <w:rsid w:val="009541F1"/>
    <w:rsid w:val="00954523"/>
    <w:rsid w:val="0095469C"/>
    <w:rsid w:val="00954B4B"/>
    <w:rsid w:val="009553D6"/>
    <w:rsid w:val="009554C0"/>
    <w:rsid w:val="00955570"/>
    <w:rsid w:val="00955702"/>
    <w:rsid w:val="0095580C"/>
    <w:rsid w:val="0095587B"/>
    <w:rsid w:val="00955C35"/>
    <w:rsid w:val="009560AB"/>
    <w:rsid w:val="009566F8"/>
    <w:rsid w:val="009567ED"/>
    <w:rsid w:val="00956DFA"/>
    <w:rsid w:val="00957159"/>
    <w:rsid w:val="00957543"/>
    <w:rsid w:val="00957983"/>
    <w:rsid w:val="00957B53"/>
    <w:rsid w:val="0096010B"/>
    <w:rsid w:val="00960355"/>
    <w:rsid w:val="009605FF"/>
    <w:rsid w:val="00960673"/>
    <w:rsid w:val="0096088B"/>
    <w:rsid w:val="00960BEF"/>
    <w:rsid w:val="00960FFC"/>
    <w:rsid w:val="00961067"/>
    <w:rsid w:val="009612AE"/>
    <w:rsid w:val="009617E2"/>
    <w:rsid w:val="0096240B"/>
    <w:rsid w:val="009625B6"/>
    <w:rsid w:val="0096291D"/>
    <w:rsid w:val="00962F7F"/>
    <w:rsid w:val="00963E23"/>
    <w:rsid w:val="00963E4F"/>
    <w:rsid w:val="00963EB1"/>
    <w:rsid w:val="00964477"/>
    <w:rsid w:val="009647A5"/>
    <w:rsid w:val="0096481D"/>
    <w:rsid w:val="00964D66"/>
    <w:rsid w:val="00964F01"/>
    <w:rsid w:val="00964FA6"/>
    <w:rsid w:val="00965116"/>
    <w:rsid w:val="009656C8"/>
    <w:rsid w:val="00965B21"/>
    <w:rsid w:val="00966122"/>
    <w:rsid w:val="00966B2E"/>
    <w:rsid w:val="00966B2F"/>
    <w:rsid w:val="00966C89"/>
    <w:rsid w:val="00966CE9"/>
    <w:rsid w:val="0096752E"/>
    <w:rsid w:val="00967851"/>
    <w:rsid w:val="0097097B"/>
    <w:rsid w:val="00970A2F"/>
    <w:rsid w:val="00971225"/>
    <w:rsid w:val="00971531"/>
    <w:rsid w:val="009718B4"/>
    <w:rsid w:val="00971AAC"/>
    <w:rsid w:val="009721DB"/>
    <w:rsid w:val="009723A1"/>
    <w:rsid w:val="009723E4"/>
    <w:rsid w:val="00972941"/>
    <w:rsid w:val="00972BCE"/>
    <w:rsid w:val="00973CCE"/>
    <w:rsid w:val="00973FCC"/>
    <w:rsid w:val="00974425"/>
    <w:rsid w:val="00974648"/>
    <w:rsid w:val="00974EDF"/>
    <w:rsid w:val="0097518C"/>
    <w:rsid w:val="009751EC"/>
    <w:rsid w:val="0097588C"/>
    <w:rsid w:val="009759C7"/>
    <w:rsid w:val="00977172"/>
    <w:rsid w:val="00977C5B"/>
    <w:rsid w:val="00977D24"/>
    <w:rsid w:val="009800B4"/>
    <w:rsid w:val="009809B9"/>
    <w:rsid w:val="00980C26"/>
    <w:rsid w:val="00980C32"/>
    <w:rsid w:val="00980CE9"/>
    <w:rsid w:val="009810AE"/>
    <w:rsid w:val="00981FAB"/>
    <w:rsid w:val="00982035"/>
    <w:rsid w:val="00982310"/>
    <w:rsid w:val="0098250E"/>
    <w:rsid w:val="00982673"/>
    <w:rsid w:val="00982EC1"/>
    <w:rsid w:val="00982FD4"/>
    <w:rsid w:val="00983073"/>
    <w:rsid w:val="00983249"/>
    <w:rsid w:val="00983773"/>
    <w:rsid w:val="00983812"/>
    <w:rsid w:val="00983F97"/>
    <w:rsid w:val="00984282"/>
    <w:rsid w:val="009845CB"/>
    <w:rsid w:val="00985450"/>
    <w:rsid w:val="00985496"/>
    <w:rsid w:val="00985792"/>
    <w:rsid w:val="00985C97"/>
    <w:rsid w:val="0098611B"/>
    <w:rsid w:val="0098660C"/>
    <w:rsid w:val="0098667F"/>
    <w:rsid w:val="00986AAD"/>
    <w:rsid w:val="00986FD9"/>
    <w:rsid w:val="00987D05"/>
    <w:rsid w:val="00987F6A"/>
    <w:rsid w:val="0099027A"/>
    <w:rsid w:val="009905CF"/>
    <w:rsid w:val="00990AC1"/>
    <w:rsid w:val="00990BC6"/>
    <w:rsid w:val="00992140"/>
    <w:rsid w:val="0099298E"/>
    <w:rsid w:val="00992B46"/>
    <w:rsid w:val="00992D1C"/>
    <w:rsid w:val="00992EDA"/>
    <w:rsid w:val="00992FE9"/>
    <w:rsid w:val="0099375E"/>
    <w:rsid w:val="009937BC"/>
    <w:rsid w:val="0099468A"/>
    <w:rsid w:val="00994751"/>
    <w:rsid w:val="00994A2B"/>
    <w:rsid w:val="00994EDD"/>
    <w:rsid w:val="00995BB1"/>
    <w:rsid w:val="00995CE5"/>
    <w:rsid w:val="009960D2"/>
    <w:rsid w:val="0099617D"/>
    <w:rsid w:val="00996C04"/>
    <w:rsid w:val="00996CE7"/>
    <w:rsid w:val="00996D56"/>
    <w:rsid w:val="009970D0"/>
    <w:rsid w:val="009972A8"/>
    <w:rsid w:val="00997703"/>
    <w:rsid w:val="0099783D"/>
    <w:rsid w:val="009A0030"/>
    <w:rsid w:val="009A040E"/>
    <w:rsid w:val="009A04FE"/>
    <w:rsid w:val="009A06A2"/>
    <w:rsid w:val="009A09E3"/>
    <w:rsid w:val="009A0A4A"/>
    <w:rsid w:val="009A0A6C"/>
    <w:rsid w:val="009A110B"/>
    <w:rsid w:val="009A1A93"/>
    <w:rsid w:val="009A1BE4"/>
    <w:rsid w:val="009A2277"/>
    <w:rsid w:val="009A2B7D"/>
    <w:rsid w:val="009A30FE"/>
    <w:rsid w:val="009A346B"/>
    <w:rsid w:val="009A3610"/>
    <w:rsid w:val="009A3B47"/>
    <w:rsid w:val="009A3BB0"/>
    <w:rsid w:val="009A3E83"/>
    <w:rsid w:val="009A461F"/>
    <w:rsid w:val="009A465C"/>
    <w:rsid w:val="009A46B1"/>
    <w:rsid w:val="009A4846"/>
    <w:rsid w:val="009A4B04"/>
    <w:rsid w:val="009A4B14"/>
    <w:rsid w:val="009A54C7"/>
    <w:rsid w:val="009A58EB"/>
    <w:rsid w:val="009A610E"/>
    <w:rsid w:val="009A63A7"/>
    <w:rsid w:val="009A63B2"/>
    <w:rsid w:val="009A6565"/>
    <w:rsid w:val="009A6EC5"/>
    <w:rsid w:val="009A7378"/>
    <w:rsid w:val="009A75E0"/>
    <w:rsid w:val="009A7D58"/>
    <w:rsid w:val="009A7EE0"/>
    <w:rsid w:val="009B023E"/>
    <w:rsid w:val="009B035A"/>
    <w:rsid w:val="009B0389"/>
    <w:rsid w:val="009B0CED"/>
    <w:rsid w:val="009B0D89"/>
    <w:rsid w:val="009B0E2C"/>
    <w:rsid w:val="009B169B"/>
    <w:rsid w:val="009B18BE"/>
    <w:rsid w:val="009B1998"/>
    <w:rsid w:val="009B1B21"/>
    <w:rsid w:val="009B1F40"/>
    <w:rsid w:val="009B225D"/>
    <w:rsid w:val="009B2A7F"/>
    <w:rsid w:val="009B2B05"/>
    <w:rsid w:val="009B34B3"/>
    <w:rsid w:val="009B362F"/>
    <w:rsid w:val="009B3A56"/>
    <w:rsid w:val="009B4112"/>
    <w:rsid w:val="009B4BA1"/>
    <w:rsid w:val="009B4C36"/>
    <w:rsid w:val="009B4C74"/>
    <w:rsid w:val="009B4CFA"/>
    <w:rsid w:val="009B5328"/>
    <w:rsid w:val="009B593B"/>
    <w:rsid w:val="009B5AE7"/>
    <w:rsid w:val="009B5AF2"/>
    <w:rsid w:val="009B5D43"/>
    <w:rsid w:val="009B5E57"/>
    <w:rsid w:val="009B5EEA"/>
    <w:rsid w:val="009B6410"/>
    <w:rsid w:val="009B6671"/>
    <w:rsid w:val="009B6782"/>
    <w:rsid w:val="009B6BE7"/>
    <w:rsid w:val="009B6CC9"/>
    <w:rsid w:val="009B6D24"/>
    <w:rsid w:val="009B6D80"/>
    <w:rsid w:val="009B6FBA"/>
    <w:rsid w:val="009B7213"/>
    <w:rsid w:val="009B7229"/>
    <w:rsid w:val="009B74B3"/>
    <w:rsid w:val="009B75C6"/>
    <w:rsid w:val="009B791E"/>
    <w:rsid w:val="009C0279"/>
    <w:rsid w:val="009C0423"/>
    <w:rsid w:val="009C054E"/>
    <w:rsid w:val="009C091D"/>
    <w:rsid w:val="009C18B2"/>
    <w:rsid w:val="009C1970"/>
    <w:rsid w:val="009C1AA8"/>
    <w:rsid w:val="009C1B5A"/>
    <w:rsid w:val="009C22C9"/>
    <w:rsid w:val="009C26F2"/>
    <w:rsid w:val="009C2FFD"/>
    <w:rsid w:val="009C35AA"/>
    <w:rsid w:val="009C3754"/>
    <w:rsid w:val="009C3891"/>
    <w:rsid w:val="009C39FB"/>
    <w:rsid w:val="009C3DB8"/>
    <w:rsid w:val="009C3EEF"/>
    <w:rsid w:val="009C45BA"/>
    <w:rsid w:val="009C4CC2"/>
    <w:rsid w:val="009C52A5"/>
    <w:rsid w:val="009C5608"/>
    <w:rsid w:val="009C5878"/>
    <w:rsid w:val="009C61AA"/>
    <w:rsid w:val="009C689D"/>
    <w:rsid w:val="009C6C2A"/>
    <w:rsid w:val="009C6D38"/>
    <w:rsid w:val="009C6D95"/>
    <w:rsid w:val="009C6DE4"/>
    <w:rsid w:val="009C6F4E"/>
    <w:rsid w:val="009C7022"/>
    <w:rsid w:val="009C70C1"/>
    <w:rsid w:val="009C74D8"/>
    <w:rsid w:val="009C7752"/>
    <w:rsid w:val="009C7955"/>
    <w:rsid w:val="009C7A1B"/>
    <w:rsid w:val="009C7E55"/>
    <w:rsid w:val="009C7FAE"/>
    <w:rsid w:val="009D00CB"/>
    <w:rsid w:val="009D0874"/>
    <w:rsid w:val="009D1000"/>
    <w:rsid w:val="009D1027"/>
    <w:rsid w:val="009D119E"/>
    <w:rsid w:val="009D1E1D"/>
    <w:rsid w:val="009D26D6"/>
    <w:rsid w:val="009D291A"/>
    <w:rsid w:val="009D29EF"/>
    <w:rsid w:val="009D2B0C"/>
    <w:rsid w:val="009D2CE4"/>
    <w:rsid w:val="009D34E3"/>
    <w:rsid w:val="009D3538"/>
    <w:rsid w:val="009D3547"/>
    <w:rsid w:val="009D3F37"/>
    <w:rsid w:val="009D53E7"/>
    <w:rsid w:val="009D55D9"/>
    <w:rsid w:val="009D56B8"/>
    <w:rsid w:val="009D584F"/>
    <w:rsid w:val="009D58A3"/>
    <w:rsid w:val="009D5902"/>
    <w:rsid w:val="009D5AD1"/>
    <w:rsid w:val="009D5C50"/>
    <w:rsid w:val="009D6767"/>
    <w:rsid w:val="009D6818"/>
    <w:rsid w:val="009D68E7"/>
    <w:rsid w:val="009D6C2D"/>
    <w:rsid w:val="009D720A"/>
    <w:rsid w:val="009D7C28"/>
    <w:rsid w:val="009D7C49"/>
    <w:rsid w:val="009E02E4"/>
    <w:rsid w:val="009E039F"/>
    <w:rsid w:val="009E040F"/>
    <w:rsid w:val="009E0424"/>
    <w:rsid w:val="009E0A23"/>
    <w:rsid w:val="009E0AD0"/>
    <w:rsid w:val="009E0DF5"/>
    <w:rsid w:val="009E104D"/>
    <w:rsid w:val="009E17E4"/>
    <w:rsid w:val="009E258C"/>
    <w:rsid w:val="009E29B0"/>
    <w:rsid w:val="009E2CCB"/>
    <w:rsid w:val="009E3712"/>
    <w:rsid w:val="009E3A05"/>
    <w:rsid w:val="009E3A4A"/>
    <w:rsid w:val="009E3BFF"/>
    <w:rsid w:val="009E4465"/>
    <w:rsid w:val="009E4903"/>
    <w:rsid w:val="009E4D7C"/>
    <w:rsid w:val="009E4EF0"/>
    <w:rsid w:val="009E53FE"/>
    <w:rsid w:val="009E574C"/>
    <w:rsid w:val="009E57BF"/>
    <w:rsid w:val="009E5826"/>
    <w:rsid w:val="009E5BDF"/>
    <w:rsid w:val="009E6215"/>
    <w:rsid w:val="009E6286"/>
    <w:rsid w:val="009E6B9E"/>
    <w:rsid w:val="009E6D77"/>
    <w:rsid w:val="009E7203"/>
    <w:rsid w:val="009E7242"/>
    <w:rsid w:val="009E76FF"/>
    <w:rsid w:val="009F0344"/>
    <w:rsid w:val="009F09A6"/>
    <w:rsid w:val="009F0A27"/>
    <w:rsid w:val="009F101B"/>
    <w:rsid w:val="009F10B1"/>
    <w:rsid w:val="009F143C"/>
    <w:rsid w:val="009F1792"/>
    <w:rsid w:val="009F2A73"/>
    <w:rsid w:val="009F2EB4"/>
    <w:rsid w:val="009F3506"/>
    <w:rsid w:val="009F3680"/>
    <w:rsid w:val="009F36EB"/>
    <w:rsid w:val="009F3AC7"/>
    <w:rsid w:val="009F3F99"/>
    <w:rsid w:val="009F3FA4"/>
    <w:rsid w:val="009F4094"/>
    <w:rsid w:val="009F4A77"/>
    <w:rsid w:val="009F4CE2"/>
    <w:rsid w:val="009F4D23"/>
    <w:rsid w:val="009F4D68"/>
    <w:rsid w:val="009F4E1F"/>
    <w:rsid w:val="009F508E"/>
    <w:rsid w:val="009F516F"/>
    <w:rsid w:val="009F524E"/>
    <w:rsid w:val="009F5589"/>
    <w:rsid w:val="009F596F"/>
    <w:rsid w:val="009F5AE4"/>
    <w:rsid w:val="009F5C4E"/>
    <w:rsid w:val="009F5CC4"/>
    <w:rsid w:val="009F5E7E"/>
    <w:rsid w:val="009F6EF1"/>
    <w:rsid w:val="009F708F"/>
    <w:rsid w:val="009F710F"/>
    <w:rsid w:val="009F7464"/>
    <w:rsid w:val="009F76FF"/>
    <w:rsid w:val="00A00077"/>
    <w:rsid w:val="00A002F9"/>
    <w:rsid w:val="00A00306"/>
    <w:rsid w:val="00A0088C"/>
    <w:rsid w:val="00A00C78"/>
    <w:rsid w:val="00A00F64"/>
    <w:rsid w:val="00A01E4B"/>
    <w:rsid w:val="00A0299D"/>
    <w:rsid w:val="00A02CF1"/>
    <w:rsid w:val="00A03CE6"/>
    <w:rsid w:val="00A03F68"/>
    <w:rsid w:val="00A04A1B"/>
    <w:rsid w:val="00A04B3A"/>
    <w:rsid w:val="00A04C32"/>
    <w:rsid w:val="00A04ECF"/>
    <w:rsid w:val="00A04FFE"/>
    <w:rsid w:val="00A052F8"/>
    <w:rsid w:val="00A055F1"/>
    <w:rsid w:val="00A05989"/>
    <w:rsid w:val="00A060AF"/>
    <w:rsid w:val="00A062E6"/>
    <w:rsid w:val="00A06768"/>
    <w:rsid w:val="00A0677A"/>
    <w:rsid w:val="00A06858"/>
    <w:rsid w:val="00A06A92"/>
    <w:rsid w:val="00A07192"/>
    <w:rsid w:val="00A073A7"/>
    <w:rsid w:val="00A078B3"/>
    <w:rsid w:val="00A07EFC"/>
    <w:rsid w:val="00A1055C"/>
    <w:rsid w:val="00A107B4"/>
    <w:rsid w:val="00A10B08"/>
    <w:rsid w:val="00A10BC1"/>
    <w:rsid w:val="00A10C4D"/>
    <w:rsid w:val="00A10FD2"/>
    <w:rsid w:val="00A10FE9"/>
    <w:rsid w:val="00A1125B"/>
    <w:rsid w:val="00A116A9"/>
    <w:rsid w:val="00A12071"/>
    <w:rsid w:val="00A124AD"/>
    <w:rsid w:val="00A12744"/>
    <w:rsid w:val="00A1284A"/>
    <w:rsid w:val="00A12EC2"/>
    <w:rsid w:val="00A12FBE"/>
    <w:rsid w:val="00A135F8"/>
    <w:rsid w:val="00A1363E"/>
    <w:rsid w:val="00A13CE1"/>
    <w:rsid w:val="00A13EBC"/>
    <w:rsid w:val="00A1491B"/>
    <w:rsid w:val="00A14EA6"/>
    <w:rsid w:val="00A1596A"/>
    <w:rsid w:val="00A162D5"/>
    <w:rsid w:val="00A16967"/>
    <w:rsid w:val="00A1716A"/>
    <w:rsid w:val="00A1716C"/>
    <w:rsid w:val="00A174BE"/>
    <w:rsid w:val="00A1757B"/>
    <w:rsid w:val="00A17A7C"/>
    <w:rsid w:val="00A17C8A"/>
    <w:rsid w:val="00A17D42"/>
    <w:rsid w:val="00A207C1"/>
    <w:rsid w:val="00A207D3"/>
    <w:rsid w:val="00A20A12"/>
    <w:rsid w:val="00A20D16"/>
    <w:rsid w:val="00A210FB"/>
    <w:rsid w:val="00A21684"/>
    <w:rsid w:val="00A21E7D"/>
    <w:rsid w:val="00A21FEA"/>
    <w:rsid w:val="00A224F9"/>
    <w:rsid w:val="00A229AA"/>
    <w:rsid w:val="00A23444"/>
    <w:rsid w:val="00A23937"/>
    <w:rsid w:val="00A23A33"/>
    <w:rsid w:val="00A23FCD"/>
    <w:rsid w:val="00A24153"/>
    <w:rsid w:val="00A24A2A"/>
    <w:rsid w:val="00A24A8C"/>
    <w:rsid w:val="00A255FD"/>
    <w:rsid w:val="00A257B7"/>
    <w:rsid w:val="00A25C9B"/>
    <w:rsid w:val="00A25E1D"/>
    <w:rsid w:val="00A25F12"/>
    <w:rsid w:val="00A25F22"/>
    <w:rsid w:val="00A26049"/>
    <w:rsid w:val="00A26834"/>
    <w:rsid w:val="00A2684C"/>
    <w:rsid w:val="00A2699C"/>
    <w:rsid w:val="00A26F47"/>
    <w:rsid w:val="00A27535"/>
    <w:rsid w:val="00A2770E"/>
    <w:rsid w:val="00A279A5"/>
    <w:rsid w:val="00A27A20"/>
    <w:rsid w:val="00A27B28"/>
    <w:rsid w:val="00A27C79"/>
    <w:rsid w:val="00A30AFE"/>
    <w:rsid w:val="00A30CF0"/>
    <w:rsid w:val="00A30DD3"/>
    <w:rsid w:val="00A30FC4"/>
    <w:rsid w:val="00A314B4"/>
    <w:rsid w:val="00A3180C"/>
    <w:rsid w:val="00A3206D"/>
    <w:rsid w:val="00A320E9"/>
    <w:rsid w:val="00A3225B"/>
    <w:rsid w:val="00A32F77"/>
    <w:rsid w:val="00A33F36"/>
    <w:rsid w:val="00A34742"/>
    <w:rsid w:val="00A34DA7"/>
    <w:rsid w:val="00A34DF1"/>
    <w:rsid w:val="00A34F4F"/>
    <w:rsid w:val="00A35022"/>
    <w:rsid w:val="00A3531C"/>
    <w:rsid w:val="00A3576B"/>
    <w:rsid w:val="00A365E2"/>
    <w:rsid w:val="00A36AA8"/>
    <w:rsid w:val="00A36F0F"/>
    <w:rsid w:val="00A3763A"/>
    <w:rsid w:val="00A37694"/>
    <w:rsid w:val="00A376FB"/>
    <w:rsid w:val="00A3777E"/>
    <w:rsid w:val="00A40127"/>
    <w:rsid w:val="00A4024A"/>
    <w:rsid w:val="00A4026A"/>
    <w:rsid w:val="00A407CF"/>
    <w:rsid w:val="00A41BCD"/>
    <w:rsid w:val="00A41BE3"/>
    <w:rsid w:val="00A4330B"/>
    <w:rsid w:val="00A43375"/>
    <w:rsid w:val="00A4352D"/>
    <w:rsid w:val="00A43B4B"/>
    <w:rsid w:val="00A449C8"/>
    <w:rsid w:val="00A44B40"/>
    <w:rsid w:val="00A44DBF"/>
    <w:rsid w:val="00A44EFF"/>
    <w:rsid w:val="00A4507E"/>
    <w:rsid w:val="00A4563E"/>
    <w:rsid w:val="00A45670"/>
    <w:rsid w:val="00A45856"/>
    <w:rsid w:val="00A45C2B"/>
    <w:rsid w:val="00A45E35"/>
    <w:rsid w:val="00A46245"/>
    <w:rsid w:val="00A46449"/>
    <w:rsid w:val="00A4674B"/>
    <w:rsid w:val="00A46793"/>
    <w:rsid w:val="00A46ACD"/>
    <w:rsid w:val="00A47A69"/>
    <w:rsid w:val="00A50098"/>
    <w:rsid w:val="00A50149"/>
    <w:rsid w:val="00A506B7"/>
    <w:rsid w:val="00A5079D"/>
    <w:rsid w:val="00A50AB5"/>
    <w:rsid w:val="00A50FA7"/>
    <w:rsid w:val="00A5189C"/>
    <w:rsid w:val="00A51981"/>
    <w:rsid w:val="00A51F28"/>
    <w:rsid w:val="00A5206B"/>
    <w:rsid w:val="00A52216"/>
    <w:rsid w:val="00A52379"/>
    <w:rsid w:val="00A52390"/>
    <w:rsid w:val="00A5292A"/>
    <w:rsid w:val="00A52BBC"/>
    <w:rsid w:val="00A52D68"/>
    <w:rsid w:val="00A52D81"/>
    <w:rsid w:val="00A52E38"/>
    <w:rsid w:val="00A52F0E"/>
    <w:rsid w:val="00A53426"/>
    <w:rsid w:val="00A5353C"/>
    <w:rsid w:val="00A5374F"/>
    <w:rsid w:val="00A53838"/>
    <w:rsid w:val="00A53942"/>
    <w:rsid w:val="00A53C95"/>
    <w:rsid w:val="00A53DED"/>
    <w:rsid w:val="00A54F84"/>
    <w:rsid w:val="00A550F9"/>
    <w:rsid w:val="00A552FA"/>
    <w:rsid w:val="00A55306"/>
    <w:rsid w:val="00A5537A"/>
    <w:rsid w:val="00A557A1"/>
    <w:rsid w:val="00A56634"/>
    <w:rsid w:val="00A56A9C"/>
    <w:rsid w:val="00A5701B"/>
    <w:rsid w:val="00A570F9"/>
    <w:rsid w:val="00A60B91"/>
    <w:rsid w:val="00A60B97"/>
    <w:rsid w:val="00A61202"/>
    <w:rsid w:val="00A619A6"/>
    <w:rsid w:val="00A62765"/>
    <w:rsid w:val="00A62B2A"/>
    <w:rsid w:val="00A62D96"/>
    <w:rsid w:val="00A62DF7"/>
    <w:rsid w:val="00A62EF0"/>
    <w:rsid w:val="00A6373D"/>
    <w:rsid w:val="00A63941"/>
    <w:rsid w:val="00A63C28"/>
    <w:rsid w:val="00A642D6"/>
    <w:rsid w:val="00A64534"/>
    <w:rsid w:val="00A6472B"/>
    <w:rsid w:val="00A64A26"/>
    <w:rsid w:val="00A64BAC"/>
    <w:rsid w:val="00A64CDF"/>
    <w:rsid w:val="00A655F0"/>
    <w:rsid w:val="00A6568A"/>
    <w:rsid w:val="00A657E1"/>
    <w:rsid w:val="00A658EC"/>
    <w:rsid w:val="00A6595F"/>
    <w:rsid w:val="00A65D3A"/>
    <w:rsid w:val="00A65D55"/>
    <w:rsid w:val="00A66CF3"/>
    <w:rsid w:val="00A67273"/>
    <w:rsid w:val="00A67702"/>
    <w:rsid w:val="00A6772F"/>
    <w:rsid w:val="00A678CE"/>
    <w:rsid w:val="00A67AD8"/>
    <w:rsid w:val="00A67D58"/>
    <w:rsid w:val="00A7045B"/>
    <w:rsid w:val="00A704E6"/>
    <w:rsid w:val="00A70AD3"/>
    <w:rsid w:val="00A70E1D"/>
    <w:rsid w:val="00A71215"/>
    <w:rsid w:val="00A712CC"/>
    <w:rsid w:val="00A71A25"/>
    <w:rsid w:val="00A7215E"/>
    <w:rsid w:val="00A7221E"/>
    <w:rsid w:val="00A72BA3"/>
    <w:rsid w:val="00A72E10"/>
    <w:rsid w:val="00A730BE"/>
    <w:rsid w:val="00A738D0"/>
    <w:rsid w:val="00A73B0A"/>
    <w:rsid w:val="00A7448E"/>
    <w:rsid w:val="00A746AD"/>
    <w:rsid w:val="00A74FCF"/>
    <w:rsid w:val="00A75421"/>
    <w:rsid w:val="00A75533"/>
    <w:rsid w:val="00A75BE4"/>
    <w:rsid w:val="00A75C0E"/>
    <w:rsid w:val="00A75D1B"/>
    <w:rsid w:val="00A7616A"/>
    <w:rsid w:val="00A762AB"/>
    <w:rsid w:val="00A76B79"/>
    <w:rsid w:val="00A76F39"/>
    <w:rsid w:val="00A76F4E"/>
    <w:rsid w:val="00A77392"/>
    <w:rsid w:val="00A773FF"/>
    <w:rsid w:val="00A7753E"/>
    <w:rsid w:val="00A77678"/>
    <w:rsid w:val="00A77B31"/>
    <w:rsid w:val="00A77E20"/>
    <w:rsid w:val="00A80EA3"/>
    <w:rsid w:val="00A81075"/>
    <w:rsid w:val="00A812FD"/>
    <w:rsid w:val="00A813C9"/>
    <w:rsid w:val="00A81447"/>
    <w:rsid w:val="00A81715"/>
    <w:rsid w:val="00A81B00"/>
    <w:rsid w:val="00A81D97"/>
    <w:rsid w:val="00A82103"/>
    <w:rsid w:val="00A8268C"/>
    <w:rsid w:val="00A82870"/>
    <w:rsid w:val="00A82DBB"/>
    <w:rsid w:val="00A8315A"/>
    <w:rsid w:val="00A83171"/>
    <w:rsid w:val="00A831CD"/>
    <w:rsid w:val="00A839B0"/>
    <w:rsid w:val="00A8406F"/>
    <w:rsid w:val="00A849A7"/>
    <w:rsid w:val="00A84B19"/>
    <w:rsid w:val="00A85D38"/>
    <w:rsid w:val="00A85EC6"/>
    <w:rsid w:val="00A862FB"/>
    <w:rsid w:val="00A86555"/>
    <w:rsid w:val="00A8661E"/>
    <w:rsid w:val="00A86687"/>
    <w:rsid w:val="00A86B27"/>
    <w:rsid w:val="00A86F42"/>
    <w:rsid w:val="00A87317"/>
    <w:rsid w:val="00A87775"/>
    <w:rsid w:val="00A87CF9"/>
    <w:rsid w:val="00A87D4F"/>
    <w:rsid w:val="00A90074"/>
    <w:rsid w:val="00A90298"/>
    <w:rsid w:val="00A904A5"/>
    <w:rsid w:val="00A90643"/>
    <w:rsid w:val="00A9081F"/>
    <w:rsid w:val="00A908CF"/>
    <w:rsid w:val="00A90E5A"/>
    <w:rsid w:val="00A9113E"/>
    <w:rsid w:val="00A912AA"/>
    <w:rsid w:val="00A914A1"/>
    <w:rsid w:val="00A9174C"/>
    <w:rsid w:val="00A91A0C"/>
    <w:rsid w:val="00A91F99"/>
    <w:rsid w:val="00A929A7"/>
    <w:rsid w:val="00A92AA5"/>
    <w:rsid w:val="00A92D5B"/>
    <w:rsid w:val="00A92F80"/>
    <w:rsid w:val="00A93166"/>
    <w:rsid w:val="00A93480"/>
    <w:rsid w:val="00A9356E"/>
    <w:rsid w:val="00A938DF"/>
    <w:rsid w:val="00A93924"/>
    <w:rsid w:val="00A93BF9"/>
    <w:rsid w:val="00A9407D"/>
    <w:rsid w:val="00A94C3B"/>
    <w:rsid w:val="00A94C51"/>
    <w:rsid w:val="00A94DCA"/>
    <w:rsid w:val="00A950D1"/>
    <w:rsid w:val="00A95163"/>
    <w:rsid w:val="00A95936"/>
    <w:rsid w:val="00A966BC"/>
    <w:rsid w:val="00A96872"/>
    <w:rsid w:val="00A968BC"/>
    <w:rsid w:val="00A968DC"/>
    <w:rsid w:val="00A96DA8"/>
    <w:rsid w:val="00A97014"/>
    <w:rsid w:val="00A97017"/>
    <w:rsid w:val="00A9728C"/>
    <w:rsid w:val="00A973DD"/>
    <w:rsid w:val="00A97447"/>
    <w:rsid w:val="00A974BE"/>
    <w:rsid w:val="00A9769C"/>
    <w:rsid w:val="00A97A84"/>
    <w:rsid w:val="00A97B38"/>
    <w:rsid w:val="00AA0060"/>
    <w:rsid w:val="00AA083F"/>
    <w:rsid w:val="00AA0B18"/>
    <w:rsid w:val="00AA0D18"/>
    <w:rsid w:val="00AA0F5C"/>
    <w:rsid w:val="00AA0F7D"/>
    <w:rsid w:val="00AA10F4"/>
    <w:rsid w:val="00AA10F8"/>
    <w:rsid w:val="00AA1107"/>
    <w:rsid w:val="00AA12FD"/>
    <w:rsid w:val="00AA151D"/>
    <w:rsid w:val="00AA195E"/>
    <w:rsid w:val="00AA1DC5"/>
    <w:rsid w:val="00AA1F75"/>
    <w:rsid w:val="00AA2369"/>
    <w:rsid w:val="00AA2590"/>
    <w:rsid w:val="00AA3084"/>
    <w:rsid w:val="00AA30C2"/>
    <w:rsid w:val="00AA3301"/>
    <w:rsid w:val="00AA3682"/>
    <w:rsid w:val="00AA38A1"/>
    <w:rsid w:val="00AA3951"/>
    <w:rsid w:val="00AA3D40"/>
    <w:rsid w:val="00AA3D9A"/>
    <w:rsid w:val="00AA458E"/>
    <w:rsid w:val="00AA4B5E"/>
    <w:rsid w:val="00AA4F58"/>
    <w:rsid w:val="00AA5432"/>
    <w:rsid w:val="00AA5661"/>
    <w:rsid w:val="00AA5B0E"/>
    <w:rsid w:val="00AA5CE3"/>
    <w:rsid w:val="00AA5FDA"/>
    <w:rsid w:val="00AA64B6"/>
    <w:rsid w:val="00AA6764"/>
    <w:rsid w:val="00AA6803"/>
    <w:rsid w:val="00AA6ADB"/>
    <w:rsid w:val="00AA6FDA"/>
    <w:rsid w:val="00AA70BA"/>
    <w:rsid w:val="00AA73AA"/>
    <w:rsid w:val="00AA757C"/>
    <w:rsid w:val="00AB0312"/>
    <w:rsid w:val="00AB0A3D"/>
    <w:rsid w:val="00AB0C28"/>
    <w:rsid w:val="00AB0C94"/>
    <w:rsid w:val="00AB0EED"/>
    <w:rsid w:val="00AB1411"/>
    <w:rsid w:val="00AB1919"/>
    <w:rsid w:val="00AB1B93"/>
    <w:rsid w:val="00AB2061"/>
    <w:rsid w:val="00AB28F0"/>
    <w:rsid w:val="00AB2A33"/>
    <w:rsid w:val="00AB2F6B"/>
    <w:rsid w:val="00AB3373"/>
    <w:rsid w:val="00AB340F"/>
    <w:rsid w:val="00AB34EC"/>
    <w:rsid w:val="00AB369A"/>
    <w:rsid w:val="00AB3A7B"/>
    <w:rsid w:val="00AB431C"/>
    <w:rsid w:val="00AB443E"/>
    <w:rsid w:val="00AB469D"/>
    <w:rsid w:val="00AB489A"/>
    <w:rsid w:val="00AB4CA8"/>
    <w:rsid w:val="00AB64CE"/>
    <w:rsid w:val="00AB6E25"/>
    <w:rsid w:val="00AB71CB"/>
    <w:rsid w:val="00AB725D"/>
    <w:rsid w:val="00AB7AEE"/>
    <w:rsid w:val="00AB7B64"/>
    <w:rsid w:val="00AB7C80"/>
    <w:rsid w:val="00AB7E11"/>
    <w:rsid w:val="00AC03C2"/>
    <w:rsid w:val="00AC07F6"/>
    <w:rsid w:val="00AC0D3E"/>
    <w:rsid w:val="00AC1880"/>
    <w:rsid w:val="00AC1C7C"/>
    <w:rsid w:val="00AC21EA"/>
    <w:rsid w:val="00AC2C50"/>
    <w:rsid w:val="00AC2F78"/>
    <w:rsid w:val="00AC2FB5"/>
    <w:rsid w:val="00AC35FA"/>
    <w:rsid w:val="00AC3729"/>
    <w:rsid w:val="00AC3A63"/>
    <w:rsid w:val="00AC3AD9"/>
    <w:rsid w:val="00AC3B31"/>
    <w:rsid w:val="00AC3F72"/>
    <w:rsid w:val="00AC404E"/>
    <w:rsid w:val="00AC43E4"/>
    <w:rsid w:val="00AC47D8"/>
    <w:rsid w:val="00AC4F51"/>
    <w:rsid w:val="00AC4FE9"/>
    <w:rsid w:val="00AC52C1"/>
    <w:rsid w:val="00AC5380"/>
    <w:rsid w:val="00AC576B"/>
    <w:rsid w:val="00AC5992"/>
    <w:rsid w:val="00AC5FBE"/>
    <w:rsid w:val="00AC624C"/>
    <w:rsid w:val="00AC631B"/>
    <w:rsid w:val="00AC645C"/>
    <w:rsid w:val="00AC6540"/>
    <w:rsid w:val="00AC67B3"/>
    <w:rsid w:val="00AC6C26"/>
    <w:rsid w:val="00AC7071"/>
    <w:rsid w:val="00AC7626"/>
    <w:rsid w:val="00AC774B"/>
    <w:rsid w:val="00AD040F"/>
    <w:rsid w:val="00AD0528"/>
    <w:rsid w:val="00AD098C"/>
    <w:rsid w:val="00AD0A5E"/>
    <w:rsid w:val="00AD1072"/>
    <w:rsid w:val="00AD1246"/>
    <w:rsid w:val="00AD13EB"/>
    <w:rsid w:val="00AD13FB"/>
    <w:rsid w:val="00AD1402"/>
    <w:rsid w:val="00AD1542"/>
    <w:rsid w:val="00AD1574"/>
    <w:rsid w:val="00AD15D3"/>
    <w:rsid w:val="00AD1D58"/>
    <w:rsid w:val="00AD23E5"/>
    <w:rsid w:val="00AD2737"/>
    <w:rsid w:val="00AD30D6"/>
    <w:rsid w:val="00AD3F15"/>
    <w:rsid w:val="00AD3F86"/>
    <w:rsid w:val="00AD48EC"/>
    <w:rsid w:val="00AD4AEA"/>
    <w:rsid w:val="00AD4B80"/>
    <w:rsid w:val="00AD50DF"/>
    <w:rsid w:val="00AD543E"/>
    <w:rsid w:val="00AD5644"/>
    <w:rsid w:val="00AD5B27"/>
    <w:rsid w:val="00AD6003"/>
    <w:rsid w:val="00AD61DA"/>
    <w:rsid w:val="00AD628B"/>
    <w:rsid w:val="00AD6665"/>
    <w:rsid w:val="00AD7395"/>
    <w:rsid w:val="00AD76BB"/>
    <w:rsid w:val="00AD7C73"/>
    <w:rsid w:val="00AE094C"/>
    <w:rsid w:val="00AE0E4E"/>
    <w:rsid w:val="00AE0F0C"/>
    <w:rsid w:val="00AE1234"/>
    <w:rsid w:val="00AE1261"/>
    <w:rsid w:val="00AE14D1"/>
    <w:rsid w:val="00AE1A72"/>
    <w:rsid w:val="00AE1A9D"/>
    <w:rsid w:val="00AE1BC0"/>
    <w:rsid w:val="00AE1F0B"/>
    <w:rsid w:val="00AE2329"/>
    <w:rsid w:val="00AE2507"/>
    <w:rsid w:val="00AE26AA"/>
    <w:rsid w:val="00AE2960"/>
    <w:rsid w:val="00AE2DFC"/>
    <w:rsid w:val="00AE32C8"/>
    <w:rsid w:val="00AE354E"/>
    <w:rsid w:val="00AE374C"/>
    <w:rsid w:val="00AE3796"/>
    <w:rsid w:val="00AE3D1A"/>
    <w:rsid w:val="00AE43B7"/>
    <w:rsid w:val="00AE4427"/>
    <w:rsid w:val="00AE46FF"/>
    <w:rsid w:val="00AE49D4"/>
    <w:rsid w:val="00AE4BC6"/>
    <w:rsid w:val="00AE4EAB"/>
    <w:rsid w:val="00AE4EC8"/>
    <w:rsid w:val="00AE5EB7"/>
    <w:rsid w:val="00AE6225"/>
    <w:rsid w:val="00AE63D5"/>
    <w:rsid w:val="00AE68BC"/>
    <w:rsid w:val="00AE68CD"/>
    <w:rsid w:val="00AE6A9F"/>
    <w:rsid w:val="00AE6CCF"/>
    <w:rsid w:val="00AE7342"/>
    <w:rsid w:val="00AE78C9"/>
    <w:rsid w:val="00AE7ADA"/>
    <w:rsid w:val="00AE7D06"/>
    <w:rsid w:val="00AE7D93"/>
    <w:rsid w:val="00AF02C0"/>
    <w:rsid w:val="00AF054B"/>
    <w:rsid w:val="00AF05B3"/>
    <w:rsid w:val="00AF0E98"/>
    <w:rsid w:val="00AF163F"/>
    <w:rsid w:val="00AF182F"/>
    <w:rsid w:val="00AF1B2D"/>
    <w:rsid w:val="00AF1BCE"/>
    <w:rsid w:val="00AF2462"/>
    <w:rsid w:val="00AF2948"/>
    <w:rsid w:val="00AF2C7C"/>
    <w:rsid w:val="00AF322E"/>
    <w:rsid w:val="00AF36B8"/>
    <w:rsid w:val="00AF3901"/>
    <w:rsid w:val="00AF3FBA"/>
    <w:rsid w:val="00AF4335"/>
    <w:rsid w:val="00AF4863"/>
    <w:rsid w:val="00AF48DE"/>
    <w:rsid w:val="00AF5C51"/>
    <w:rsid w:val="00AF5DB3"/>
    <w:rsid w:val="00AF65C5"/>
    <w:rsid w:val="00AF67A5"/>
    <w:rsid w:val="00AF68BE"/>
    <w:rsid w:val="00AF6B79"/>
    <w:rsid w:val="00AF6D05"/>
    <w:rsid w:val="00AF6FBB"/>
    <w:rsid w:val="00AF7063"/>
    <w:rsid w:val="00AF7E23"/>
    <w:rsid w:val="00AF7F4C"/>
    <w:rsid w:val="00B00226"/>
    <w:rsid w:val="00B002EC"/>
    <w:rsid w:val="00B014BA"/>
    <w:rsid w:val="00B01633"/>
    <w:rsid w:val="00B01673"/>
    <w:rsid w:val="00B01733"/>
    <w:rsid w:val="00B019DD"/>
    <w:rsid w:val="00B01CF3"/>
    <w:rsid w:val="00B01F47"/>
    <w:rsid w:val="00B0243A"/>
    <w:rsid w:val="00B02483"/>
    <w:rsid w:val="00B02761"/>
    <w:rsid w:val="00B02A69"/>
    <w:rsid w:val="00B033E8"/>
    <w:rsid w:val="00B038F3"/>
    <w:rsid w:val="00B04BDA"/>
    <w:rsid w:val="00B05B2F"/>
    <w:rsid w:val="00B05E7A"/>
    <w:rsid w:val="00B05F14"/>
    <w:rsid w:val="00B0680D"/>
    <w:rsid w:val="00B06BCD"/>
    <w:rsid w:val="00B06C45"/>
    <w:rsid w:val="00B0739C"/>
    <w:rsid w:val="00B07E05"/>
    <w:rsid w:val="00B101B4"/>
    <w:rsid w:val="00B104FF"/>
    <w:rsid w:val="00B108C9"/>
    <w:rsid w:val="00B10B92"/>
    <w:rsid w:val="00B122A6"/>
    <w:rsid w:val="00B1268C"/>
    <w:rsid w:val="00B12B42"/>
    <w:rsid w:val="00B12C2E"/>
    <w:rsid w:val="00B13006"/>
    <w:rsid w:val="00B130C8"/>
    <w:rsid w:val="00B130E4"/>
    <w:rsid w:val="00B131CD"/>
    <w:rsid w:val="00B1320E"/>
    <w:rsid w:val="00B1345E"/>
    <w:rsid w:val="00B1364B"/>
    <w:rsid w:val="00B139F8"/>
    <w:rsid w:val="00B13A49"/>
    <w:rsid w:val="00B1471A"/>
    <w:rsid w:val="00B1490D"/>
    <w:rsid w:val="00B14F37"/>
    <w:rsid w:val="00B150FF"/>
    <w:rsid w:val="00B15201"/>
    <w:rsid w:val="00B15436"/>
    <w:rsid w:val="00B1550E"/>
    <w:rsid w:val="00B158AC"/>
    <w:rsid w:val="00B15A5C"/>
    <w:rsid w:val="00B15B79"/>
    <w:rsid w:val="00B1698C"/>
    <w:rsid w:val="00B1745F"/>
    <w:rsid w:val="00B17A01"/>
    <w:rsid w:val="00B203B8"/>
    <w:rsid w:val="00B20520"/>
    <w:rsid w:val="00B20803"/>
    <w:rsid w:val="00B20BEB"/>
    <w:rsid w:val="00B2101A"/>
    <w:rsid w:val="00B21234"/>
    <w:rsid w:val="00B21272"/>
    <w:rsid w:val="00B21416"/>
    <w:rsid w:val="00B21598"/>
    <w:rsid w:val="00B21933"/>
    <w:rsid w:val="00B21B07"/>
    <w:rsid w:val="00B21E50"/>
    <w:rsid w:val="00B225D4"/>
    <w:rsid w:val="00B2302A"/>
    <w:rsid w:val="00B233B2"/>
    <w:rsid w:val="00B233D9"/>
    <w:rsid w:val="00B2359B"/>
    <w:rsid w:val="00B2369C"/>
    <w:rsid w:val="00B237B5"/>
    <w:rsid w:val="00B23899"/>
    <w:rsid w:val="00B23B60"/>
    <w:rsid w:val="00B23BEE"/>
    <w:rsid w:val="00B23D10"/>
    <w:rsid w:val="00B23E0A"/>
    <w:rsid w:val="00B23FBB"/>
    <w:rsid w:val="00B242FA"/>
    <w:rsid w:val="00B255F0"/>
    <w:rsid w:val="00B2574A"/>
    <w:rsid w:val="00B25AE3"/>
    <w:rsid w:val="00B2624B"/>
    <w:rsid w:val="00B265B4"/>
    <w:rsid w:val="00B26858"/>
    <w:rsid w:val="00B26A59"/>
    <w:rsid w:val="00B26CB6"/>
    <w:rsid w:val="00B27271"/>
    <w:rsid w:val="00B2788F"/>
    <w:rsid w:val="00B305F3"/>
    <w:rsid w:val="00B30CC5"/>
    <w:rsid w:val="00B31286"/>
    <w:rsid w:val="00B31A49"/>
    <w:rsid w:val="00B31DF8"/>
    <w:rsid w:val="00B324E0"/>
    <w:rsid w:val="00B3283C"/>
    <w:rsid w:val="00B33AB3"/>
    <w:rsid w:val="00B34E42"/>
    <w:rsid w:val="00B352E9"/>
    <w:rsid w:val="00B3545B"/>
    <w:rsid w:val="00B3546A"/>
    <w:rsid w:val="00B355EB"/>
    <w:rsid w:val="00B3565A"/>
    <w:rsid w:val="00B35781"/>
    <w:rsid w:val="00B35845"/>
    <w:rsid w:val="00B35853"/>
    <w:rsid w:val="00B35D23"/>
    <w:rsid w:val="00B360A7"/>
    <w:rsid w:val="00B36492"/>
    <w:rsid w:val="00B3659A"/>
    <w:rsid w:val="00B36A18"/>
    <w:rsid w:val="00B36B3B"/>
    <w:rsid w:val="00B36B50"/>
    <w:rsid w:val="00B36B52"/>
    <w:rsid w:val="00B36F22"/>
    <w:rsid w:val="00B373FC"/>
    <w:rsid w:val="00B3795B"/>
    <w:rsid w:val="00B37DD7"/>
    <w:rsid w:val="00B40080"/>
    <w:rsid w:val="00B40185"/>
    <w:rsid w:val="00B4045C"/>
    <w:rsid w:val="00B40585"/>
    <w:rsid w:val="00B41387"/>
    <w:rsid w:val="00B415B9"/>
    <w:rsid w:val="00B416A0"/>
    <w:rsid w:val="00B41AB9"/>
    <w:rsid w:val="00B4204A"/>
    <w:rsid w:val="00B4207D"/>
    <w:rsid w:val="00B421AF"/>
    <w:rsid w:val="00B4301E"/>
    <w:rsid w:val="00B430A4"/>
    <w:rsid w:val="00B431D7"/>
    <w:rsid w:val="00B43245"/>
    <w:rsid w:val="00B436FE"/>
    <w:rsid w:val="00B45B1D"/>
    <w:rsid w:val="00B45E9D"/>
    <w:rsid w:val="00B461E7"/>
    <w:rsid w:val="00B46B40"/>
    <w:rsid w:val="00B46CB2"/>
    <w:rsid w:val="00B46D36"/>
    <w:rsid w:val="00B476B0"/>
    <w:rsid w:val="00B476BA"/>
    <w:rsid w:val="00B476EA"/>
    <w:rsid w:val="00B479B2"/>
    <w:rsid w:val="00B47D2A"/>
    <w:rsid w:val="00B50EC1"/>
    <w:rsid w:val="00B50F95"/>
    <w:rsid w:val="00B5101A"/>
    <w:rsid w:val="00B51405"/>
    <w:rsid w:val="00B5159D"/>
    <w:rsid w:val="00B51715"/>
    <w:rsid w:val="00B517F2"/>
    <w:rsid w:val="00B51858"/>
    <w:rsid w:val="00B51886"/>
    <w:rsid w:val="00B519D4"/>
    <w:rsid w:val="00B51A2D"/>
    <w:rsid w:val="00B51D5E"/>
    <w:rsid w:val="00B51F9F"/>
    <w:rsid w:val="00B5233F"/>
    <w:rsid w:val="00B5251B"/>
    <w:rsid w:val="00B5281B"/>
    <w:rsid w:val="00B53455"/>
    <w:rsid w:val="00B536BE"/>
    <w:rsid w:val="00B537C0"/>
    <w:rsid w:val="00B5385D"/>
    <w:rsid w:val="00B53CF0"/>
    <w:rsid w:val="00B53D6D"/>
    <w:rsid w:val="00B53D98"/>
    <w:rsid w:val="00B5404B"/>
    <w:rsid w:val="00B540C2"/>
    <w:rsid w:val="00B5460D"/>
    <w:rsid w:val="00B5477F"/>
    <w:rsid w:val="00B54931"/>
    <w:rsid w:val="00B54D3D"/>
    <w:rsid w:val="00B5504A"/>
    <w:rsid w:val="00B55722"/>
    <w:rsid w:val="00B55A60"/>
    <w:rsid w:val="00B55BF5"/>
    <w:rsid w:val="00B55CC7"/>
    <w:rsid w:val="00B55F51"/>
    <w:rsid w:val="00B56796"/>
    <w:rsid w:val="00B56BE0"/>
    <w:rsid w:val="00B571CB"/>
    <w:rsid w:val="00B576D9"/>
    <w:rsid w:val="00B57A03"/>
    <w:rsid w:val="00B57FFD"/>
    <w:rsid w:val="00B60877"/>
    <w:rsid w:val="00B61304"/>
    <w:rsid w:val="00B61885"/>
    <w:rsid w:val="00B61B95"/>
    <w:rsid w:val="00B6200A"/>
    <w:rsid w:val="00B62015"/>
    <w:rsid w:val="00B62762"/>
    <w:rsid w:val="00B62EA6"/>
    <w:rsid w:val="00B62EFA"/>
    <w:rsid w:val="00B632B6"/>
    <w:rsid w:val="00B63410"/>
    <w:rsid w:val="00B63686"/>
    <w:rsid w:val="00B636D3"/>
    <w:rsid w:val="00B63B23"/>
    <w:rsid w:val="00B63F80"/>
    <w:rsid w:val="00B64269"/>
    <w:rsid w:val="00B645E2"/>
    <w:rsid w:val="00B64741"/>
    <w:rsid w:val="00B647DF"/>
    <w:rsid w:val="00B6491A"/>
    <w:rsid w:val="00B64A1B"/>
    <w:rsid w:val="00B64CA9"/>
    <w:rsid w:val="00B64E88"/>
    <w:rsid w:val="00B64F75"/>
    <w:rsid w:val="00B65022"/>
    <w:rsid w:val="00B65E23"/>
    <w:rsid w:val="00B66770"/>
    <w:rsid w:val="00B668AB"/>
    <w:rsid w:val="00B66D69"/>
    <w:rsid w:val="00B66FE1"/>
    <w:rsid w:val="00B67113"/>
    <w:rsid w:val="00B6712C"/>
    <w:rsid w:val="00B672BD"/>
    <w:rsid w:val="00B67CF4"/>
    <w:rsid w:val="00B67F2C"/>
    <w:rsid w:val="00B67F2E"/>
    <w:rsid w:val="00B70A04"/>
    <w:rsid w:val="00B70C92"/>
    <w:rsid w:val="00B7106D"/>
    <w:rsid w:val="00B7158B"/>
    <w:rsid w:val="00B718B6"/>
    <w:rsid w:val="00B722E4"/>
    <w:rsid w:val="00B72506"/>
    <w:rsid w:val="00B730F2"/>
    <w:rsid w:val="00B733F6"/>
    <w:rsid w:val="00B73C6E"/>
    <w:rsid w:val="00B73FAE"/>
    <w:rsid w:val="00B73FF2"/>
    <w:rsid w:val="00B74B8F"/>
    <w:rsid w:val="00B74BE0"/>
    <w:rsid w:val="00B74C0D"/>
    <w:rsid w:val="00B74DF0"/>
    <w:rsid w:val="00B75100"/>
    <w:rsid w:val="00B75B44"/>
    <w:rsid w:val="00B75CFB"/>
    <w:rsid w:val="00B763FF"/>
    <w:rsid w:val="00B76854"/>
    <w:rsid w:val="00B77295"/>
    <w:rsid w:val="00B800A6"/>
    <w:rsid w:val="00B80779"/>
    <w:rsid w:val="00B80960"/>
    <w:rsid w:val="00B80966"/>
    <w:rsid w:val="00B812CC"/>
    <w:rsid w:val="00B81395"/>
    <w:rsid w:val="00B814A8"/>
    <w:rsid w:val="00B81625"/>
    <w:rsid w:val="00B81E4C"/>
    <w:rsid w:val="00B81EF9"/>
    <w:rsid w:val="00B81F8A"/>
    <w:rsid w:val="00B81FF9"/>
    <w:rsid w:val="00B82217"/>
    <w:rsid w:val="00B82667"/>
    <w:rsid w:val="00B827C3"/>
    <w:rsid w:val="00B8284E"/>
    <w:rsid w:val="00B82B1B"/>
    <w:rsid w:val="00B839E7"/>
    <w:rsid w:val="00B83D38"/>
    <w:rsid w:val="00B844CD"/>
    <w:rsid w:val="00B84C00"/>
    <w:rsid w:val="00B84E54"/>
    <w:rsid w:val="00B8504E"/>
    <w:rsid w:val="00B85152"/>
    <w:rsid w:val="00B85301"/>
    <w:rsid w:val="00B854FB"/>
    <w:rsid w:val="00B8579B"/>
    <w:rsid w:val="00B8596D"/>
    <w:rsid w:val="00B86196"/>
    <w:rsid w:val="00B86FA5"/>
    <w:rsid w:val="00B87082"/>
    <w:rsid w:val="00B87177"/>
    <w:rsid w:val="00B8751D"/>
    <w:rsid w:val="00B901D3"/>
    <w:rsid w:val="00B9055E"/>
    <w:rsid w:val="00B90E80"/>
    <w:rsid w:val="00B90F66"/>
    <w:rsid w:val="00B91A15"/>
    <w:rsid w:val="00B91C7F"/>
    <w:rsid w:val="00B91D23"/>
    <w:rsid w:val="00B91DC9"/>
    <w:rsid w:val="00B92420"/>
    <w:rsid w:val="00B9253E"/>
    <w:rsid w:val="00B9282F"/>
    <w:rsid w:val="00B928BD"/>
    <w:rsid w:val="00B92ABD"/>
    <w:rsid w:val="00B92B1A"/>
    <w:rsid w:val="00B92E53"/>
    <w:rsid w:val="00B931FF"/>
    <w:rsid w:val="00B933A0"/>
    <w:rsid w:val="00B93504"/>
    <w:rsid w:val="00B936AB"/>
    <w:rsid w:val="00B93A39"/>
    <w:rsid w:val="00B94146"/>
    <w:rsid w:val="00B94252"/>
    <w:rsid w:val="00B9446A"/>
    <w:rsid w:val="00B94689"/>
    <w:rsid w:val="00B946EB"/>
    <w:rsid w:val="00B94C16"/>
    <w:rsid w:val="00B94F80"/>
    <w:rsid w:val="00B95034"/>
    <w:rsid w:val="00B95246"/>
    <w:rsid w:val="00B953F3"/>
    <w:rsid w:val="00B95EE3"/>
    <w:rsid w:val="00B962E5"/>
    <w:rsid w:val="00B964A6"/>
    <w:rsid w:val="00B96793"/>
    <w:rsid w:val="00B96AD3"/>
    <w:rsid w:val="00B9739F"/>
    <w:rsid w:val="00B97498"/>
    <w:rsid w:val="00B97DB6"/>
    <w:rsid w:val="00BA0166"/>
    <w:rsid w:val="00BA047B"/>
    <w:rsid w:val="00BA04E4"/>
    <w:rsid w:val="00BA08AA"/>
    <w:rsid w:val="00BA08BC"/>
    <w:rsid w:val="00BA097A"/>
    <w:rsid w:val="00BA09AD"/>
    <w:rsid w:val="00BA0A3A"/>
    <w:rsid w:val="00BA15EB"/>
    <w:rsid w:val="00BA17D9"/>
    <w:rsid w:val="00BA19CB"/>
    <w:rsid w:val="00BA1CB3"/>
    <w:rsid w:val="00BA246F"/>
    <w:rsid w:val="00BA262E"/>
    <w:rsid w:val="00BA28C3"/>
    <w:rsid w:val="00BA2AA0"/>
    <w:rsid w:val="00BA2AB9"/>
    <w:rsid w:val="00BA336F"/>
    <w:rsid w:val="00BA34AE"/>
    <w:rsid w:val="00BA360A"/>
    <w:rsid w:val="00BA3D59"/>
    <w:rsid w:val="00BA3E78"/>
    <w:rsid w:val="00BA40C1"/>
    <w:rsid w:val="00BA46BC"/>
    <w:rsid w:val="00BA4AA7"/>
    <w:rsid w:val="00BA5692"/>
    <w:rsid w:val="00BA571C"/>
    <w:rsid w:val="00BA573E"/>
    <w:rsid w:val="00BA617D"/>
    <w:rsid w:val="00BA78D6"/>
    <w:rsid w:val="00BA7947"/>
    <w:rsid w:val="00BA7EB2"/>
    <w:rsid w:val="00BB009B"/>
    <w:rsid w:val="00BB025D"/>
    <w:rsid w:val="00BB0FD1"/>
    <w:rsid w:val="00BB1166"/>
    <w:rsid w:val="00BB1733"/>
    <w:rsid w:val="00BB1A50"/>
    <w:rsid w:val="00BB1AF1"/>
    <w:rsid w:val="00BB1D77"/>
    <w:rsid w:val="00BB1E34"/>
    <w:rsid w:val="00BB2509"/>
    <w:rsid w:val="00BB29CB"/>
    <w:rsid w:val="00BB306F"/>
    <w:rsid w:val="00BB312B"/>
    <w:rsid w:val="00BB31B3"/>
    <w:rsid w:val="00BB3430"/>
    <w:rsid w:val="00BB4052"/>
    <w:rsid w:val="00BB4205"/>
    <w:rsid w:val="00BB4626"/>
    <w:rsid w:val="00BB4B30"/>
    <w:rsid w:val="00BB4CCE"/>
    <w:rsid w:val="00BB4E6E"/>
    <w:rsid w:val="00BB5746"/>
    <w:rsid w:val="00BB5DE8"/>
    <w:rsid w:val="00BB6191"/>
    <w:rsid w:val="00BB6282"/>
    <w:rsid w:val="00BB7048"/>
    <w:rsid w:val="00BB73B8"/>
    <w:rsid w:val="00BB7468"/>
    <w:rsid w:val="00BB74F3"/>
    <w:rsid w:val="00BB75BD"/>
    <w:rsid w:val="00BB7695"/>
    <w:rsid w:val="00BB7936"/>
    <w:rsid w:val="00BB7A14"/>
    <w:rsid w:val="00BB7D94"/>
    <w:rsid w:val="00BC0106"/>
    <w:rsid w:val="00BC0E8A"/>
    <w:rsid w:val="00BC1344"/>
    <w:rsid w:val="00BC16C8"/>
    <w:rsid w:val="00BC1EAA"/>
    <w:rsid w:val="00BC26E4"/>
    <w:rsid w:val="00BC28CC"/>
    <w:rsid w:val="00BC2A5A"/>
    <w:rsid w:val="00BC3B79"/>
    <w:rsid w:val="00BC3E75"/>
    <w:rsid w:val="00BC3F55"/>
    <w:rsid w:val="00BC3F5F"/>
    <w:rsid w:val="00BC44CB"/>
    <w:rsid w:val="00BC4C41"/>
    <w:rsid w:val="00BC57FD"/>
    <w:rsid w:val="00BC595D"/>
    <w:rsid w:val="00BC5B57"/>
    <w:rsid w:val="00BC5BD2"/>
    <w:rsid w:val="00BC5ED9"/>
    <w:rsid w:val="00BC60F2"/>
    <w:rsid w:val="00BC6326"/>
    <w:rsid w:val="00BC684A"/>
    <w:rsid w:val="00BC6857"/>
    <w:rsid w:val="00BC69F5"/>
    <w:rsid w:val="00BC6A2D"/>
    <w:rsid w:val="00BC6B13"/>
    <w:rsid w:val="00BC6F50"/>
    <w:rsid w:val="00BC6FFD"/>
    <w:rsid w:val="00BC71F4"/>
    <w:rsid w:val="00BC72C6"/>
    <w:rsid w:val="00BC794D"/>
    <w:rsid w:val="00BC797D"/>
    <w:rsid w:val="00BC7E10"/>
    <w:rsid w:val="00BD0165"/>
    <w:rsid w:val="00BD09DB"/>
    <w:rsid w:val="00BD0AC7"/>
    <w:rsid w:val="00BD0C4D"/>
    <w:rsid w:val="00BD0CBC"/>
    <w:rsid w:val="00BD0CC2"/>
    <w:rsid w:val="00BD150A"/>
    <w:rsid w:val="00BD16F8"/>
    <w:rsid w:val="00BD1C9E"/>
    <w:rsid w:val="00BD22F6"/>
    <w:rsid w:val="00BD2653"/>
    <w:rsid w:val="00BD2B54"/>
    <w:rsid w:val="00BD2FEF"/>
    <w:rsid w:val="00BD377A"/>
    <w:rsid w:val="00BD3B10"/>
    <w:rsid w:val="00BD3B32"/>
    <w:rsid w:val="00BD3BF7"/>
    <w:rsid w:val="00BD3F22"/>
    <w:rsid w:val="00BD4077"/>
    <w:rsid w:val="00BD407B"/>
    <w:rsid w:val="00BD443B"/>
    <w:rsid w:val="00BD486D"/>
    <w:rsid w:val="00BD5095"/>
    <w:rsid w:val="00BD586A"/>
    <w:rsid w:val="00BD5B73"/>
    <w:rsid w:val="00BD5C0A"/>
    <w:rsid w:val="00BD5E6A"/>
    <w:rsid w:val="00BD60A0"/>
    <w:rsid w:val="00BD65F5"/>
    <w:rsid w:val="00BD6731"/>
    <w:rsid w:val="00BD6EA9"/>
    <w:rsid w:val="00BD6EB4"/>
    <w:rsid w:val="00BD6F29"/>
    <w:rsid w:val="00BD7618"/>
    <w:rsid w:val="00BD78D4"/>
    <w:rsid w:val="00BE0113"/>
    <w:rsid w:val="00BE01B1"/>
    <w:rsid w:val="00BE01CA"/>
    <w:rsid w:val="00BE06D4"/>
    <w:rsid w:val="00BE0825"/>
    <w:rsid w:val="00BE0EAA"/>
    <w:rsid w:val="00BE1357"/>
    <w:rsid w:val="00BE16C4"/>
    <w:rsid w:val="00BE17C9"/>
    <w:rsid w:val="00BE20C6"/>
    <w:rsid w:val="00BE20F6"/>
    <w:rsid w:val="00BE241A"/>
    <w:rsid w:val="00BE2719"/>
    <w:rsid w:val="00BE2749"/>
    <w:rsid w:val="00BE2A90"/>
    <w:rsid w:val="00BE33A8"/>
    <w:rsid w:val="00BE344C"/>
    <w:rsid w:val="00BE3928"/>
    <w:rsid w:val="00BE4010"/>
    <w:rsid w:val="00BE4187"/>
    <w:rsid w:val="00BE4697"/>
    <w:rsid w:val="00BE47E1"/>
    <w:rsid w:val="00BE4969"/>
    <w:rsid w:val="00BE4B47"/>
    <w:rsid w:val="00BE4D6E"/>
    <w:rsid w:val="00BE4FB2"/>
    <w:rsid w:val="00BE5039"/>
    <w:rsid w:val="00BE5706"/>
    <w:rsid w:val="00BE5753"/>
    <w:rsid w:val="00BE5A14"/>
    <w:rsid w:val="00BE68B1"/>
    <w:rsid w:val="00BE6C4F"/>
    <w:rsid w:val="00BE6F5A"/>
    <w:rsid w:val="00BE710B"/>
    <w:rsid w:val="00BE7320"/>
    <w:rsid w:val="00BE7A05"/>
    <w:rsid w:val="00BE7B8D"/>
    <w:rsid w:val="00BE7CB7"/>
    <w:rsid w:val="00BE7DEA"/>
    <w:rsid w:val="00BE7E77"/>
    <w:rsid w:val="00BF0C68"/>
    <w:rsid w:val="00BF0F34"/>
    <w:rsid w:val="00BF17DE"/>
    <w:rsid w:val="00BF188C"/>
    <w:rsid w:val="00BF1ADA"/>
    <w:rsid w:val="00BF1BBC"/>
    <w:rsid w:val="00BF1CF0"/>
    <w:rsid w:val="00BF2161"/>
    <w:rsid w:val="00BF2917"/>
    <w:rsid w:val="00BF318F"/>
    <w:rsid w:val="00BF31D2"/>
    <w:rsid w:val="00BF4355"/>
    <w:rsid w:val="00BF441C"/>
    <w:rsid w:val="00BF46A7"/>
    <w:rsid w:val="00BF49A9"/>
    <w:rsid w:val="00BF4A9B"/>
    <w:rsid w:val="00BF4AAF"/>
    <w:rsid w:val="00BF4B95"/>
    <w:rsid w:val="00BF4DF3"/>
    <w:rsid w:val="00BF50BC"/>
    <w:rsid w:val="00BF554E"/>
    <w:rsid w:val="00BF592E"/>
    <w:rsid w:val="00BF6308"/>
    <w:rsid w:val="00BF6499"/>
    <w:rsid w:val="00BF6DB0"/>
    <w:rsid w:val="00BF6F36"/>
    <w:rsid w:val="00BF7403"/>
    <w:rsid w:val="00BF752E"/>
    <w:rsid w:val="00BF767B"/>
    <w:rsid w:val="00BF7C9B"/>
    <w:rsid w:val="00C00109"/>
    <w:rsid w:val="00C004DA"/>
    <w:rsid w:val="00C00851"/>
    <w:rsid w:val="00C009E0"/>
    <w:rsid w:val="00C00B42"/>
    <w:rsid w:val="00C00D30"/>
    <w:rsid w:val="00C00DC9"/>
    <w:rsid w:val="00C01E47"/>
    <w:rsid w:val="00C02AF3"/>
    <w:rsid w:val="00C04EFE"/>
    <w:rsid w:val="00C05512"/>
    <w:rsid w:val="00C05519"/>
    <w:rsid w:val="00C05A0D"/>
    <w:rsid w:val="00C05CB3"/>
    <w:rsid w:val="00C05DD5"/>
    <w:rsid w:val="00C05FB0"/>
    <w:rsid w:val="00C060F9"/>
    <w:rsid w:val="00C065E7"/>
    <w:rsid w:val="00C0684B"/>
    <w:rsid w:val="00C069C0"/>
    <w:rsid w:val="00C0708F"/>
    <w:rsid w:val="00C0724E"/>
    <w:rsid w:val="00C07AEA"/>
    <w:rsid w:val="00C07D83"/>
    <w:rsid w:val="00C100A9"/>
    <w:rsid w:val="00C101C0"/>
    <w:rsid w:val="00C103C8"/>
    <w:rsid w:val="00C104CA"/>
    <w:rsid w:val="00C10C8B"/>
    <w:rsid w:val="00C10DCF"/>
    <w:rsid w:val="00C10F13"/>
    <w:rsid w:val="00C11B30"/>
    <w:rsid w:val="00C11FEB"/>
    <w:rsid w:val="00C123D9"/>
    <w:rsid w:val="00C1251D"/>
    <w:rsid w:val="00C12B4D"/>
    <w:rsid w:val="00C12EC4"/>
    <w:rsid w:val="00C1349E"/>
    <w:rsid w:val="00C13A18"/>
    <w:rsid w:val="00C140B2"/>
    <w:rsid w:val="00C14279"/>
    <w:rsid w:val="00C148B0"/>
    <w:rsid w:val="00C14956"/>
    <w:rsid w:val="00C14C53"/>
    <w:rsid w:val="00C14F66"/>
    <w:rsid w:val="00C15890"/>
    <w:rsid w:val="00C15E72"/>
    <w:rsid w:val="00C15EB5"/>
    <w:rsid w:val="00C16407"/>
    <w:rsid w:val="00C16772"/>
    <w:rsid w:val="00C16868"/>
    <w:rsid w:val="00C169D4"/>
    <w:rsid w:val="00C16BF2"/>
    <w:rsid w:val="00C16C9D"/>
    <w:rsid w:val="00C16EE5"/>
    <w:rsid w:val="00C16F68"/>
    <w:rsid w:val="00C1742C"/>
    <w:rsid w:val="00C17E62"/>
    <w:rsid w:val="00C20786"/>
    <w:rsid w:val="00C20DEE"/>
    <w:rsid w:val="00C2147A"/>
    <w:rsid w:val="00C21672"/>
    <w:rsid w:val="00C21878"/>
    <w:rsid w:val="00C2244C"/>
    <w:rsid w:val="00C224F1"/>
    <w:rsid w:val="00C2298C"/>
    <w:rsid w:val="00C2301C"/>
    <w:rsid w:val="00C23567"/>
    <w:rsid w:val="00C236C2"/>
    <w:rsid w:val="00C2410D"/>
    <w:rsid w:val="00C245AB"/>
    <w:rsid w:val="00C25720"/>
    <w:rsid w:val="00C259C0"/>
    <w:rsid w:val="00C25D1C"/>
    <w:rsid w:val="00C26024"/>
    <w:rsid w:val="00C26192"/>
    <w:rsid w:val="00C262E7"/>
    <w:rsid w:val="00C2657D"/>
    <w:rsid w:val="00C2699F"/>
    <w:rsid w:val="00C26BB9"/>
    <w:rsid w:val="00C272E1"/>
    <w:rsid w:val="00C27937"/>
    <w:rsid w:val="00C3007C"/>
    <w:rsid w:val="00C3015A"/>
    <w:rsid w:val="00C30CE4"/>
    <w:rsid w:val="00C30F35"/>
    <w:rsid w:val="00C314CE"/>
    <w:rsid w:val="00C319F2"/>
    <w:rsid w:val="00C31BB8"/>
    <w:rsid w:val="00C31D69"/>
    <w:rsid w:val="00C31EAC"/>
    <w:rsid w:val="00C3331B"/>
    <w:rsid w:val="00C338ED"/>
    <w:rsid w:val="00C33A43"/>
    <w:rsid w:val="00C33C06"/>
    <w:rsid w:val="00C33F3A"/>
    <w:rsid w:val="00C34767"/>
    <w:rsid w:val="00C347C5"/>
    <w:rsid w:val="00C34870"/>
    <w:rsid w:val="00C350D2"/>
    <w:rsid w:val="00C3535E"/>
    <w:rsid w:val="00C37547"/>
    <w:rsid w:val="00C37697"/>
    <w:rsid w:val="00C378FD"/>
    <w:rsid w:val="00C379D0"/>
    <w:rsid w:val="00C37B03"/>
    <w:rsid w:val="00C37ECE"/>
    <w:rsid w:val="00C37F12"/>
    <w:rsid w:val="00C405E9"/>
    <w:rsid w:val="00C4066F"/>
    <w:rsid w:val="00C40894"/>
    <w:rsid w:val="00C40B0A"/>
    <w:rsid w:val="00C40B35"/>
    <w:rsid w:val="00C412B4"/>
    <w:rsid w:val="00C41DC4"/>
    <w:rsid w:val="00C42154"/>
    <w:rsid w:val="00C4255A"/>
    <w:rsid w:val="00C42F32"/>
    <w:rsid w:val="00C42F89"/>
    <w:rsid w:val="00C4314D"/>
    <w:rsid w:val="00C43281"/>
    <w:rsid w:val="00C4333C"/>
    <w:rsid w:val="00C43566"/>
    <w:rsid w:val="00C43698"/>
    <w:rsid w:val="00C43AA7"/>
    <w:rsid w:val="00C43B02"/>
    <w:rsid w:val="00C43C1A"/>
    <w:rsid w:val="00C43F25"/>
    <w:rsid w:val="00C4449E"/>
    <w:rsid w:val="00C4467B"/>
    <w:rsid w:val="00C44AA5"/>
    <w:rsid w:val="00C44E5B"/>
    <w:rsid w:val="00C454D8"/>
    <w:rsid w:val="00C45541"/>
    <w:rsid w:val="00C45EE1"/>
    <w:rsid w:val="00C46225"/>
    <w:rsid w:val="00C46692"/>
    <w:rsid w:val="00C466F7"/>
    <w:rsid w:val="00C46740"/>
    <w:rsid w:val="00C468A6"/>
    <w:rsid w:val="00C469D0"/>
    <w:rsid w:val="00C476CB"/>
    <w:rsid w:val="00C47E81"/>
    <w:rsid w:val="00C504AB"/>
    <w:rsid w:val="00C50AFB"/>
    <w:rsid w:val="00C50E86"/>
    <w:rsid w:val="00C513FC"/>
    <w:rsid w:val="00C514C2"/>
    <w:rsid w:val="00C517F2"/>
    <w:rsid w:val="00C51BD5"/>
    <w:rsid w:val="00C51CD3"/>
    <w:rsid w:val="00C52587"/>
    <w:rsid w:val="00C52A2A"/>
    <w:rsid w:val="00C52A79"/>
    <w:rsid w:val="00C53D52"/>
    <w:rsid w:val="00C54044"/>
    <w:rsid w:val="00C542EE"/>
    <w:rsid w:val="00C54B51"/>
    <w:rsid w:val="00C54B9C"/>
    <w:rsid w:val="00C551FF"/>
    <w:rsid w:val="00C557DE"/>
    <w:rsid w:val="00C5585F"/>
    <w:rsid w:val="00C55936"/>
    <w:rsid w:val="00C55BBE"/>
    <w:rsid w:val="00C55E28"/>
    <w:rsid w:val="00C56527"/>
    <w:rsid w:val="00C5662C"/>
    <w:rsid w:val="00C56731"/>
    <w:rsid w:val="00C56C97"/>
    <w:rsid w:val="00C56E96"/>
    <w:rsid w:val="00C571E2"/>
    <w:rsid w:val="00C57320"/>
    <w:rsid w:val="00C574FA"/>
    <w:rsid w:val="00C57870"/>
    <w:rsid w:val="00C57A33"/>
    <w:rsid w:val="00C57C82"/>
    <w:rsid w:val="00C57D5C"/>
    <w:rsid w:val="00C6053D"/>
    <w:rsid w:val="00C60A0D"/>
    <w:rsid w:val="00C6129E"/>
    <w:rsid w:val="00C612FE"/>
    <w:rsid w:val="00C61553"/>
    <w:rsid w:val="00C61858"/>
    <w:rsid w:val="00C61873"/>
    <w:rsid w:val="00C62D71"/>
    <w:rsid w:val="00C6397F"/>
    <w:rsid w:val="00C63ED3"/>
    <w:rsid w:val="00C63FA8"/>
    <w:rsid w:val="00C63FF1"/>
    <w:rsid w:val="00C640E6"/>
    <w:rsid w:val="00C641F4"/>
    <w:rsid w:val="00C6429E"/>
    <w:rsid w:val="00C64689"/>
    <w:rsid w:val="00C648BD"/>
    <w:rsid w:val="00C649CC"/>
    <w:rsid w:val="00C64ED8"/>
    <w:rsid w:val="00C64EF7"/>
    <w:rsid w:val="00C64FE5"/>
    <w:rsid w:val="00C66BB0"/>
    <w:rsid w:val="00C66EE5"/>
    <w:rsid w:val="00C671C4"/>
    <w:rsid w:val="00C67224"/>
    <w:rsid w:val="00C673F4"/>
    <w:rsid w:val="00C67692"/>
    <w:rsid w:val="00C67806"/>
    <w:rsid w:val="00C67D70"/>
    <w:rsid w:val="00C708A5"/>
    <w:rsid w:val="00C70DA1"/>
    <w:rsid w:val="00C70DCF"/>
    <w:rsid w:val="00C710BF"/>
    <w:rsid w:val="00C713AC"/>
    <w:rsid w:val="00C71462"/>
    <w:rsid w:val="00C7147E"/>
    <w:rsid w:val="00C71556"/>
    <w:rsid w:val="00C71BEB"/>
    <w:rsid w:val="00C72042"/>
    <w:rsid w:val="00C72399"/>
    <w:rsid w:val="00C723E3"/>
    <w:rsid w:val="00C725FC"/>
    <w:rsid w:val="00C727CB"/>
    <w:rsid w:val="00C72AAD"/>
    <w:rsid w:val="00C72B5A"/>
    <w:rsid w:val="00C72B74"/>
    <w:rsid w:val="00C731D3"/>
    <w:rsid w:val="00C7346B"/>
    <w:rsid w:val="00C73CA3"/>
    <w:rsid w:val="00C74353"/>
    <w:rsid w:val="00C74471"/>
    <w:rsid w:val="00C748E8"/>
    <w:rsid w:val="00C74BC9"/>
    <w:rsid w:val="00C74CF4"/>
    <w:rsid w:val="00C74DA7"/>
    <w:rsid w:val="00C75B90"/>
    <w:rsid w:val="00C75CAD"/>
    <w:rsid w:val="00C76024"/>
    <w:rsid w:val="00C76269"/>
    <w:rsid w:val="00C769EC"/>
    <w:rsid w:val="00C76E64"/>
    <w:rsid w:val="00C77375"/>
    <w:rsid w:val="00C7748C"/>
    <w:rsid w:val="00C7760A"/>
    <w:rsid w:val="00C77635"/>
    <w:rsid w:val="00C7763A"/>
    <w:rsid w:val="00C776AF"/>
    <w:rsid w:val="00C77DA9"/>
    <w:rsid w:val="00C80309"/>
    <w:rsid w:val="00C804DA"/>
    <w:rsid w:val="00C806CB"/>
    <w:rsid w:val="00C80902"/>
    <w:rsid w:val="00C8097C"/>
    <w:rsid w:val="00C817E3"/>
    <w:rsid w:val="00C818F3"/>
    <w:rsid w:val="00C81A70"/>
    <w:rsid w:val="00C81EC1"/>
    <w:rsid w:val="00C82254"/>
    <w:rsid w:val="00C823CA"/>
    <w:rsid w:val="00C82609"/>
    <w:rsid w:val="00C82673"/>
    <w:rsid w:val="00C82842"/>
    <w:rsid w:val="00C82B9F"/>
    <w:rsid w:val="00C82DBB"/>
    <w:rsid w:val="00C8304F"/>
    <w:rsid w:val="00C83195"/>
    <w:rsid w:val="00C832F2"/>
    <w:rsid w:val="00C83642"/>
    <w:rsid w:val="00C83803"/>
    <w:rsid w:val="00C83D43"/>
    <w:rsid w:val="00C84041"/>
    <w:rsid w:val="00C84497"/>
    <w:rsid w:val="00C8461F"/>
    <w:rsid w:val="00C852BB"/>
    <w:rsid w:val="00C8584D"/>
    <w:rsid w:val="00C86A32"/>
    <w:rsid w:val="00C86A85"/>
    <w:rsid w:val="00C871D8"/>
    <w:rsid w:val="00C87F4A"/>
    <w:rsid w:val="00C87F80"/>
    <w:rsid w:val="00C9006C"/>
    <w:rsid w:val="00C90443"/>
    <w:rsid w:val="00C90B09"/>
    <w:rsid w:val="00C90C9C"/>
    <w:rsid w:val="00C90D01"/>
    <w:rsid w:val="00C90F6A"/>
    <w:rsid w:val="00C91315"/>
    <w:rsid w:val="00C91691"/>
    <w:rsid w:val="00C9220D"/>
    <w:rsid w:val="00C9238B"/>
    <w:rsid w:val="00C92552"/>
    <w:rsid w:val="00C9284C"/>
    <w:rsid w:val="00C92907"/>
    <w:rsid w:val="00C92E5F"/>
    <w:rsid w:val="00C93863"/>
    <w:rsid w:val="00C939B3"/>
    <w:rsid w:val="00C93B30"/>
    <w:rsid w:val="00C93E5F"/>
    <w:rsid w:val="00C94A0B"/>
    <w:rsid w:val="00C94D6F"/>
    <w:rsid w:val="00C94EF3"/>
    <w:rsid w:val="00C94F47"/>
    <w:rsid w:val="00C95372"/>
    <w:rsid w:val="00C957CD"/>
    <w:rsid w:val="00C95BB6"/>
    <w:rsid w:val="00C9669C"/>
    <w:rsid w:val="00C96C2D"/>
    <w:rsid w:val="00C96CAF"/>
    <w:rsid w:val="00C97039"/>
    <w:rsid w:val="00C971B8"/>
    <w:rsid w:val="00C97BD9"/>
    <w:rsid w:val="00CA0025"/>
    <w:rsid w:val="00CA005E"/>
    <w:rsid w:val="00CA0410"/>
    <w:rsid w:val="00CA06A2"/>
    <w:rsid w:val="00CA07E7"/>
    <w:rsid w:val="00CA098E"/>
    <w:rsid w:val="00CA09F8"/>
    <w:rsid w:val="00CA0A38"/>
    <w:rsid w:val="00CA0B03"/>
    <w:rsid w:val="00CA0CDD"/>
    <w:rsid w:val="00CA0ED6"/>
    <w:rsid w:val="00CA1F2D"/>
    <w:rsid w:val="00CA1FAA"/>
    <w:rsid w:val="00CA212E"/>
    <w:rsid w:val="00CA2AE7"/>
    <w:rsid w:val="00CA3245"/>
    <w:rsid w:val="00CA328A"/>
    <w:rsid w:val="00CA34A8"/>
    <w:rsid w:val="00CA3776"/>
    <w:rsid w:val="00CA40BD"/>
    <w:rsid w:val="00CA46FC"/>
    <w:rsid w:val="00CA481A"/>
    <w:rsid w:val="00CA49E6"/>
    <w:rsid w:val="00CA4CB3"/>
    <w:rsid w:val="00CA5339"/>
    <w:rsid w:val="00CA550B"/>
    <w:rsid w:val="00CA55E0"/>
    <w:rsid w:val="00CA57B5"/>
    <w:rsid w:val="00CA59B8"/>
    <w:rsid w:val="00CA5ABE"/>
    <w:rsid w:val="00CA5C01"/>
    <w:rsid w:val="00CA5C1E"/>
    <w:rsid w:val="00CA6552"/>
    <w:rsid w:val="00CA671F"/>
    <w:rsid w:val="00CA6B68"/>
    <w:rsid w:val="00CA7AAD"/>
    <w:rsid w:val="00CB0025"/>
    <w:rsid w:val="00CB024A"/>
    <w:rsid w:val="00CB0336"/>
    <w:rsid w:val="00CB044D"/>
    <w:rsid w:val="00CB122A"/>
    <w:rsid w:val="00CB1295"/>
    <w:rsid w:val="00CB1B48"/>
    <w:rsid w:val="00CB1C1B"/>
    <w:rsid w:val="00CB223E"/>
    <w:rsid w:val="00CB2AB2"/>
    <w:rsid w:val="00CB33B0"/>
    <w:rsid w:val="00CB35A8"/>
    <w:rsid w:val="00CB368E"/>
    <w:rsid w:val="00CB42A3"/>
    <w:rsid w:val="00CB50C7"/>
    <w:rsid w:val="00CB523C"/>
    <w:rsid w:val="00CB523F"/>
    <w:rsid w:val="00CB5521"/>
    <w:rsid w:val="00CB5A71"/>
    <w:rsid w:val="00CB62FE"/>
    <w:rsid w:val="00CB69E8"/>
    <w:rsid w:val="00CB6A7D"/>
    <w:rsid w:val="00CB6D3D"/>
    <w:rsid w:val="00CB6E49"/>
    <w:rsid w:val="00CB712E"/>
    <w:rsid w:val="00CB73E4"/>
    <w:rsid w:val="00CB740E"/>
    <w:rsid w:val="00CB7411"/>
    <w:rsid w:val="00CB7EAD"/>
    <w:rsid w:val="00CC0385"/>
    <w:rsid w:val="00CC0A24"/>
    <w:rsid w:val="00CC0A30"/>
    <w:rsid w:val="00CC0A4D"/>
    <w:rsid w:val="00CC1002"/>
    <w:rsid w:val="00CC139C"/>
    <w:rsid w:val="00CC16C8"/>
    <w:rsid w:val="00CC1DC5"/>
    <w:rsid w:val="00CC1DF8"/>
    <w:rsid w:val="00CC22B1"/>
    <w:rsid w:val="00CC2715"/>
    <w:rsid w:val="00CC273C"/>
    <w:rsid w:val="00CC27B0"/>
    <w:rsid w:val="00CC3071"/>
    <w:rsid w:val="00CC34DB"/>
    <w:rsid w:val="00CC36FB"/>
    <w:rsid w:val="00CC3BCE"/>
    <w:rsid w:val="00CC4559"/>
    <w:rsid w:val="00CC4A3A"/>
    <w:rsid w:val="00CC4F04"/>
    <w:rsid w:val="00CC518F"/>
    <w:rsid w:val="00CC5DD8"/>
    <w:rsid w:val="00CC5E8F"/>
    <w:rsid w:val="00CC6616"/>
    <w:rsid w:val="00CC67CE"/>
    <w:rsid w:val="00CC6BD0"/>
    <w:rsid w:val="00CC752E"/>
    <w:rsid w:val="00CC78A1"/>
    <w:rsid w:val="00CC7C1A"/>
    <w:rsid w:val="00CC7D98"/>
    <w:rsid w:val="00CC7EF9"/>
    <w:rsid w:val="00CC7F36"/>
    <w:rsid w:val="00CC7FE0"/>
    <w:rsid w:val="00CD07B6"/>
    <w:rsid w:val="00CD1443"/>
    <w:rsid w:val="00CD1D27"/>
    <w:rsid w:val="00CD1FF1"/>
    <w:rsid w:val="00CD2816"/>
    <w:rsid w:val="00CD284B"/>
    <w:rsid w:val="00CD34E4"/>
    <w:rsid w:val="00CD355B"/>
    <w:rsid w:val="00CD3904"/>
    <w:rsid w:val="00CD39E1"/>
    <w:rsid w:val="00CD3ABA"/>
    <w:rsid w:val="00CD3B97"/>
    <w:rsid w:val="00CD3EC6"/>
    <w:rsid w:val="00CD3F83"/>
    <w:rsid w:val="00CD3FBB"/>
    <w:rsid w:val="00CD410A"/>
    <w:rsid w:val="00CD431D"/>
    <w:rsid w:val="00CD4BEA"/>
    <w:rsid w:val="00CD5A72"/>
    <w:rsid w:val="00CD5B4C"/>
    <w:rsid w:val="00CD6524"/>
    <w:rsid w:val="00CD6796"/>
    <w:rsid w:val="00CD68B4"/>
    <w:rsid w:val="00CD7282"/>
    <w:rsid w:val="00CD7A55"/>
    <w:rsid w:val="00CD7CC7"/>
    <w:rsid w:val="00CD7D0F"/>
    <w:rsid w:val="00CE023E"/>
    <w:rsid w:val="00CE0314"/>
    <w:rsid w:val="00CE0322"/>
    <w:rsid w:val="00CE0431"/>
    <w:rsid w:val="00CE04BC"/>
    <w:rsid w:val="00CE0BDA"/>
    <w:rsid w:val="00CE1409"/>
    <w:rsid w:val="00CE22E7"/>
    <w:rsid w:val="00CE2633"/>
    <w:rsid w:val="00CE3600"/>
    <w:rsid w:val="00CE3749"/>
    <w:rsid w:val="00CE38EB"/>
    <w:rsid w:val="00CE3AAA"/>
    <w:rsid w:val="00CE3AF9"/>
    <w:rsid w:val="00CE3E88"/>
    <w:rsid w:val="00CE3EA4"/>
    <w:rsid w:val="00CE4243"/>
    <w:rsid w:val="00CE47FF"/>
    <w:rsid w:val="00CE4AC7"/>
    <w:rsid w:val="00CE4BFD"/>
    <w:rsid w:val="00CE4C6F"/>
    <w:rsid w:val="00CE5C64"/>
    <w:rsid w:val="00CE5C8E"/>
    <w:rsid w:val="00CE6783"/>
    <w:rsid w:val="00CE67F0"/>
    <w:rsid w:val="00CE6D85"/>
    <w:rsid w:val="00CE7019"/>
    <w:rsid w:val="00CE74F9"/>
    <w:rsid w:val="00CE7F07"/>
    <w:rsid w:val="00CF04B7"/>
    <w:rsid w:val="00CF0736"/>
    <w:rsid w:val="00CF0B53"/>
    <w:rsid w:val="00CF0B91"/>
    <w:rsid w:val="00CF0CE8"/>
    <w:rsid w:val="00CF0D37"/>
    <w:rsid w:val="00CF166A"/>
    <w:rsid w:val="00CF1833"/>
    <w:rsid w:val="00CF198C"/>
    <w:rsid w:val="00CF1BCC"/>
    <w:rsid w:val="00CF1C16"/>
    <w:rsid w:val="00CF1CD8"/>
    <w:rsid w:val="00CF268D"/>
    <w:rsid w:val="00CF280D"/>
    <w:rsid w:val="00CF2E20"/>
    <w:rsid w:val="00CF45D0"/>
    <w:rsid w:val="00CF49E4"/>
    <w:rsid w:val="00CF4C5D"/>
    <w:rsid w:val="00CF4F47"/>
    <w:rsid w:val="00CF4FEB"/>
    <w:rsid w:val="00CF5E49"/>
    <w:rsid w:val="00CF62E1"/>
    <w:rsid w:val="00CF63D3"/>
    <w:rsid w:val="00CF65E5"/>
    <w:rsid w:val="00CF6D55"/>
    <w:rsid w:val="00CF6F01"/>
    <w:rsid w:val="00CF7213"/>
    <w:rsid w:val="00CF759B"/>
    <w:rsid w:val="00D010C9"/>
    <w:rsid w:val="00D01161"/>
    <w:rsid w:val="00D01393"/>
    <w:rsid w:val="00D014C1"/>
    <w:rsid w:val="00D01661"/>
    <w:rsid w:val="00D02112"/>
    <w:rsid w:val="00D0274E"/>
    <w:rsid w:val="00D02786"/>
    <w:rsid w:val="00D02B9B"/>
    <w:rsid w:val="00D02C38"/>
    <w:rsid w:val="00D02D2D"/>
    <w:rsid w:val="00D02DC0"/>
    <w:rsid w:val="00D02DC5"/>
    <w:rsid w:val="00D02F8F"/>
    <w:rsid w:val="00D03006"/>
    <w:rsid w:val="00D03325"/>
    <w:rsid w:val="00D03E59"/>
    <w:rsid w:val="00D03EF7"/>
    <w:rsid w:val="00D04110"/>
    <w:rsid w:val="00D043F8"/>
    <w:rsid w:val="00D0461B"/>
    <w:rsid w:val="00D04905"/>
    <w:rsid w:val="00D04A44"/>
    <w:rsid w:val="00D04F89"/>
    <w:rsid w:val="00D053B2"/>
    <w:rsid w:val="00D05438"/>
    <w:rsid w:val="00D05860"/>
    <w:rsid w:val="00D05F0F"/>
    <w:rsid w:val="00D068E9"/>
    <w:rsid w:val="00D07517"/>
    <w:rsid w:val="00D075FE"/>
    <w:rsid w:val="00D07673"/>
    <w:rsid w:val="00D10C16"/>
    <w:rsid w:val="00D11763"/>
    <w:rsid w:val="00D11B66"/>
    <w:rsid w:val="00D11EFC"/>
    <w:rsid w:val="00D1206B"/>
    <w:rsid w:val="00D12088"/>
    <w:rsid w:val="00D122C5"/>
    <w:rsid w:val="00D13419"/>
    <w:rsid w:val="00D139A6"/>
    <w:rsid w:val="00D143EF"/>
    <w:rsid w:val="00D14828"/>
    <w:rsid w:val="00D15792"/>
    <w:rsid w:val="00D162EA"/>
    <w:rsid w:val="00D1669A"/>
    <w:rsid w:val="00D1691A"/>
    <w:rsid w:val="00D16F8A"/>
    <w:rsid w:val="00D17A76"/>
    <w:rsid w:val="00D17AB1"/>
    <w:rsid w:val="00D201CF"/>
    <w:rsid w:val="00D20475"/>
    <w:rsid w:val="00D2095B"/>
    <w:rsid w:val="00D20C34"/>
    <w:rsid w:val="00D20D01"/>
    <w:rsid w:val="00D21060"/>
    <w:rsid w:val="00D21530"/>
    <w:rsid w:val="00D21613"/>
    <w:rsid w:val="00D216C4"/>
    <w:rsid w:val="00D2233F"/>
    <w:rsid w:val="00D22598"/>
    <w:rsid w:val="00D22B39"/>
    <w:rsid w:val="00D22BF9"/>
    <w:rsid w:val="00D23247"/>
    <w:rsid w:val="00D234E0"/>
    <w:rsid w:val="00D23510"/>
    <w:rsid w:val="00D23864"/>
    <w:rsid w:val="00D23A29"/>
    <w:rsid w:val="00D23F67"/>
    <w:rsid w:val="00D2400C"/>
    <w:rsid w:val="00D24088"/>
    <w:rsid w:val="00D2419B"/>
    <w:rsid w:val="00D24763"/>
    <w:rsid w:val="00D24EEE"/>
    <w:rsid w:val="00D25371"/>
    <w:rsid w:val="00D2539F"/>
    <w:rsid w:val="00D2551D"/>
    <w:rsid w:val="00D25581"/>
    <w:rsid w:val="00D25891"/>
    <w:rsid w:val="00D25DEA"/>
    <w:rsid w:val="00D26143"/>
    <w:rsid w:val="00D26227"/>
    <w:rsid w:val="00D2649E"/>
    <w:rsid w:val="00D26A4A"/>
    <w:rsid w:val="00D2707E"/>
    <w:rsid w:val="00D27E3A"/>
    <w:rsid w:val="00D30011"/>
    <w:rsid w:val="00D30148"/>
    <w:rsid w:val="00D308E2"/>
    <w:rsid w:val="00D3093F"/>
    <w:rsid w:val="00D30DB3"/>
    <w:rsid w:val="00D30FDD"/>
    <w:rsid w:val="00D3150F"/>
    <w:rsid w:val="00D31D3D"/>
    <w:rsid w:val="00D32480"/>
    <w:rsid w:val="00D3275A"/>
    <w:rsid w:val="00D327FB"/>
    <w:rsid w:val="00D32A74"/>
    <w:rsid w:val="00D33233"/>
    <w:rsid w:val="00D3389C"/>
    <w:rsid w:val="00D33A35"/>
    <w:rsid w:val="00D33DB6"/>
    <w:rsid w:val="00D34294"/>
    <w:rsid w:val="00D34518"/>
    <w:rsid w:val="00D3491F"/>
    <w:rsid w:val="00D34B44"/>
    <w:rsid w:val="00D34DDB"/>
    <w:rsid w:val="00D352FB"/>
    <w:rsid w:val="00D35414"/>
    <w:rsid w:val="00D35451"/>
    <w:rsid w:val="00D3574F"/>
    <w:rsid w:val="00D35D05"/>
    <w:rsid w:val="00D3644F"/>
    <w:rsid w:val="00D36EBA"/>
    <w:rsid w:val="00D36EF0"/>
    <w:rsid w:val="00D37406"/>
    <w:rsid w:val="00D37842"/>
    <w:rsid w:val="00D37A9E"/>
    <w:rsid w:val="00D40EA7"/>
    <w:rsid w:val="00D42153"/>
    <w:rsid w:val="00D42211"/>
    <w:rsid w:val="00D4231E"/>
    <w:rsid w:val="00D4256E"/>
    <w:rsid w:val="00D42B9F"/>
    <w:rsid w:val="00D42C50"/>
    <w:rsid w:val="00D43099"/>
    <w:rsid w:val="00D434C7"/>
    <w:rsid w:val="00D43811"/>
    <w:rsid w:val="00D43AF2"/>
    <w:rsid w:val="00D43C43"/>
    <w:rsid w:val="00D43F3F"/>
    <w:rsid w:val="00D4435C"/>
    <w:rsid w:val="00D44466"/>
    <w:rsid w:val="00D4467E"/>
    <w:rsid w:val="00D446A4"/>
    <w:rsid w:val="00D44FDC"/>
    <w:rsid w:val="00D451D6"/>
    <w:rsid w:val="00D4536B"/>
    <w:rsid w:val="00D4540B"/>
    <w:rsid w:val="00D455E0"/>
    <w:rsid w:val="00D45A40"/>
    <w:rsid w:val="00D45ECC"/>
    <w:rsid w:val="00D460C5"/>
    <w:rsid w:val="00D460D9"/>
    <w:rsid w:val="00D4620E"/>
    <w:rsid w:val="00D462B7"/>
    <w:rsid w:val="00D464C4"/>
    <w:rsid w:val="00D46A69"/>
    <w:rsid w:val="00D46C0A"/>
    <w:rsid w:val="00D46ECF"/>
    <w:rsid w:val="00D46EDD"/>
    <w:rsid w:val="00D47004"/>
    <w:rsid w:val="00D47230"/>
    <w:rsid w:val="00D47D65"/>
    <w:rsid w:val="00D47E4B"/>
    <w:rsid w:val="00D504D5"/>
    <w:rsid w:val="00D50874"/>
    <w:rsid w:val="00D50C40"/>
    <w:rsid w:val="00D50CAB"/>
    <w:rsid w:val="00D51797"/>
    <w:rsid w:val="00D51D46"/>
    <w:rsid w:val="00D52190"/>
    <w:rsid w:val="00D52286"/>
    <w:rsid w:val="00D52499"/>
    <w:rsid w:val="00D52501"/>
    <w:rsid w:val="00D5278F"/>
    <w:rsid w:val="00D52DA0"/>
    <w:rsid w:val="00D52DEE"/>
    <w:rsid w:val="00D531A6"/>
    <w:rsid w:val="00D53513"/>
    <w:rsid w:val="00D53EB0"/>
    <w:rsid w:val="00D54354"/>
    <w:rsid w:val="00D54378"/>
    <w:rsid w:val="00D543EA"/>
    <w:rsid w:val="00D5446A"/>
    <w:rsid w:val="00D55365"/>
    <w:rsid w:val="00D55579"/>
    <w:rsid w:val="00D561E4"/>
    <w:rsid w:val="00D5666F"/>
    <w:rsid w:val="00D568D0"/>
    <w:rsid w:val="00D56922"/>
    <w:rsid w:val="00D56C09"/>
    <w:rsid w:val="00D57525"/>
    <w:rsid w:val="00D579ED"/>
    <w:rsid w:val="00D57CBD"/>
    <w:rsid w:val="00D57DB4"/>
    <w:rsid w:val="00D60256"/>
    <w:rsid w:val="00D6081F"/>
    <w:rsid w:val="00D6084E"/>
    <w:rsid w:val="00D60933"/>
    <w:rsid w:val="00D60ACD"/>
    <w:rsid w:val="00D61333"/>
    <w:rsid w:val="00D61738"/>
    <w:rsid w:val="00D61AF0"/>
    <w:rsid w:val="00D61EFA"/>
    <w:rsid w:val="00D6226A"/>
    <w:rsid w:val="00D624AE"/>
    <w:rsid w:val="00D62836"/>
    <w:rsid w:val="00D62BA2"/>
    <w:rsid w:val="00D62CDF"/>
    <w:rsid w:val="00D63124"/>
    <w:rsid w:val="00D6390E"/>
    <w:rsid w:val="00D63BE0"/>
    <w:rsid w:val="00D63E33"/>
    <w:rsid w:val="00D646AB"/>
    <w:rsid w:val="00D64901"/>
    <w:rsid w:val="00D649B6"/>
    <w:rsid w:val="00D64A13"/>
    <w:rsid w:val="00D64F80"/>
    <w:rsid w:val="00D6555A"/>
    <w:rsid w:val="00D65861"/>
    <w:rsid w:val="00D6587E"/>
    <w:rsid w:val="00D659B6"/>
    <w:rsid w:val="00D66382"/>
    <w:rsid w:val="00D663F2"/>
    <w:rsid w:val="00D66529"/>
    <w:rsid w:val="00D66558"/>
    <w:rsid w:val="00D6661C"/>
    <w:rsid w:val="00D667EB"/>
    <w:rsid w:val="00D667F3"/>
    <w:rsid w:val="00D66938"/>
    <w:rsid w:val="00D66A4C"/>
    <w:rsid w:val="00D670E1"/>
    <w:rsid w:val="00D6753D"/>
    <w:rsid w:val="00D7015F"/>
    <w:rsid w:val="00D704E3"/>
    <w:rsid w:val="00D70931"/>
    <w:rsid w:val="00D70BE5"/>
    <w:rsid w:val="00D70C65"/>
    <w:rsid w:val="00D70E5B"/>
    <w:rsid w:val="00D71630"/>
    <w:rsid w:val="00D7170F"/>
    <w:rsid w:val="00D71F82"/>
    <w:rsid w:val="00D728CB"/>
    <w:rsid w:val="00D72B38"/>
    <w:rsid w:val="00D72CAE"/>
    <w:rsid w:val="00D73007"/>
    <w:rsid w:val="00D73115"/>
    <w:rsid w:val="00D73A86"/>
    <w:rsid w:val="00D73C38"/>
    <w:rsid w:val="00D73C86"/>
    <w:rsid w:val="00D73FBC"/>
    <w:rsid w:val="00D741B5"/>
    <w:rsid w:val="00D7427E"/>
    <w:rsid w:val="00D742C7"/>
    <w:rsid w:val="00D743EA"/>
    <w:rsid w:val="00D751EB"/>
    <w:rsid w:val="00D7531E"/>
    <w:rsid w:val="00D75812"/>
    <w:rsid w:val="00D7592D"/>
    <w:rsid w:val="00D764D0"/>
    <w:rsid w:val="00D76A49"/>
    <w:rsid w:val="00D772D6"/>
    <w:rsid w:val="00D7768E"/>
    <w:rsid w:val="00D8069F"/>
    <w:rsid w:val="00D80D0B"/>
    <w:rsid w:val="00D80E08"/>
    <w:rsid w:val="00D80EDB"/>
    <w:rsid w:val="00D810E6"/>
    <w:rsid w:val="00D8153A"/>
    <w:rsid w:val="00D817CA"/>
    <w:rsid w:val="00D8226F"/>
    <w:rsid w:val="00D82AB2"/>
    <w:rsid w:val="00D8337F"/>
    <w:rsid w:val="00D83A19"/>
    <w:rsid w:val="00D83DDF"/>
    <w:rsid w:val="00D84302"/>
    <w:rsid w:val="00D84900"/>
    <w:rsid w:val="00D84A9A"/>
    <w:rsid w:val="00D84AC4"/>
    <w:rsid w:val="00D851D9"/>
    <w:rsid w:val="00D85271"/>
    <w:rsid w:val="00D855E1"/>
    <w:rsid w:val="00D85F1F"/>
    <w:rsid w:val="00D86452"/>
    <w:rsid w:val="00D86C22"/>
    <w:rsid w:val="00D87524"/>
    <w:rsid w:val="00D87BB2"/>
    <w:rsid w:val="00D87CE4"/>
    <w:rsid w:val="00D9028B"/>
    <w:rsid w:val="00D90532"/>
    <w:rsid w:val="00D90AE6"/>
    <w:rsid w:val="00D90EC6"/>
    <w:rsid w:val="00D9119E"/>
    <w:rsid w:val="00D915D5"/>
    <w:rsid w:val="00D91810"/>
    <w:rsid w:val="00D918D5"/>
    <w:rsid w:val="00D91CC9"/>
    <w:rsid w:val="00D91F41"/>
    <w:rsid w:val="00D9251F"/>
    <w:rsid w:val="00D92F28"/>
    <w:rsid w:val="00D933D6"/>
    <w:rsid w:val="00D93632"/>
    <w:rsid w:val="00D93A16"/>
    <w:rsid w:val="00D93F7E"/>
    <w:rsid w:val="00D94149"/>
    <w:rsid w:val="00D942DF"/>
    <w:rsid w:val="00D9475B"/>
    <w:rsid w:val="00D94C58"/>
    <w:rsid w:val="00D94FBF"/>
    <w:rsid w:val="00D952BA"/>
    <w:rsid w:val="00D952C6"/>
    <w:rsid w:val="00D95598"/>
    <w:rsid w:val="00D95730"/>
    <w:rsid w:val="00D958E7"/>
    <w:rsid w:val="00D964A8"/>
    <w:rsid w:val="00D96522"/>
    <w:rsid w:val="00D9654E"/>
    <w:rsid w:val="00D966F4"/>
    <w:rsid w:val="00D96A28"/>
    <w:rsid w:val="00D96C95"/>
    <w:rsid w:val="00D96CB2"/>
    <w:rsid w:val="00D97359"/>
    <w:rsid w:val="00D97801"/>
    <w:rsid w:val="00D978B5"/>
    <w:rsid w:val="00DA0281"/>
    <w:rsid w:val="00DA0A11"/>
    <w:rsid w:val="00DA0DC0"/>
    <w:rsid w:val="00DA131C"/>
    <w:rsid w:val="00DA1A40"/>
    <w:rsid w:val="00DA1B60"/>
    <w:rsid w:val="00DA284E"/>
    <w:rsid w:val="00DA29F3"/>
    <w:rsid w:val="00DA2B71"/>
    <w:rsid w:val="00DA317F"/>
    <w:rsid w:val="00DA359B"/>
    <w:rsid w:val="00DA3956"/>
    <w:rsid w:val="00DA3DC6"/>
    <w:rsid w:val="00DA3E51"/>
    <w:rsid w:val="00DA403A"/>
    <w:rsid w:val="00DA42A8"/>
    <w:rsid w:val="00DA4B65"/>
    <w:rsid w:val="00DA51CF"/>
    <w:rsid w:val="00DA5203"/>
    <w:rsid w:val="00DA53C3"/>
    <w:rsid w:val="00DA54C2"/>
    <w:rsid w:val="00DA5667"/>
    <w:rsid w:val="00DA5B29"/>
    <w:rsid w:val="00DA5EB0"/>
    <w:rsid w:val="00DA6437"/>
    <w:rsid w:val="00DA6D37"/>
    <w:rsid w:val="00DA6EC8"/>
    <w:rsid w:val="00DA7C03"/>
    <w:rsid w:val="00DA7C05"/>
    <w:rsid w:val="00DA7CB9"/>
    <w:rsid w:val="00DB02B7"/>
    <w:rsid w:val="00DB09E7"/>
    <w:rsid w:val="00DB0C01"/>
    <w:rsid w:val="00DB178F"/>
    <w:rsid w:val="00DB1958"/>
    <w:rsid w:val="00DB1E3E"/>
    <w:rsid w:val="00DB204B"/>
    <w:rsid w:val="00DB2241"/>
    <w:rsid w:val="00DB2299"/>
    <w:rsid w:val="00DB23C7"/>
    <w:rsid w:val="00DB2522"/>
    <w:rsid w:val="00DB28E7"/>
    <w:rsid w:val="00DB2FE4"/>
    <w:rsid w:val="00DB34A9"/>
    <w:rsid w:val="00DB35CF"/>
    <w:rsid w:val="00DB3939"/>
    <w:rsid w:val="00DB3CDA"/>
    <w:rsid w:val="00DB3FFD"/>
    <w:rsid w:val="00DB4538"/>
    <w:rsid w:val="00DB4912"/>
    <w:rsid w:val="00DB4F02"/>
    <w:rsid w:val="00DB54A5"/>
    <w:rsid w:val="00DB55C2"/>
    <w:rsid w:val="00DB5C8A"/>
    <w:rsid w:val="00DB5EC8"/>
    <w:rsid w:val="00DB664F"/>
    <w:rsid w:val="00DB6960"/>
    <w:rsid w:val="00DB6B49"/>
    <w:rsid w:val="00DB701E"/>
    <w:rsid w:val="00DB7446"/>
    <w:rsid w:val="00DB77A4"/>
    <w:rsid w:val="00DB781E"/>
    <w:rsid w:val="00DB79D0"/>
    <w:rsid w:val="00DB7B6C"/>
    <w:rsid w:val="00DB7BA2"/>
    <w:rsid w:val="00DB7F65"/>
    <w:rsid w:val="00DC08C9"/>
    <w:rsid w:val="00DC0C66"/>
    <w:rsid w:val="00DC0CB2"/>
    <w:rsid w:val="00DC1125"/>
    <w:rsid w:val="00DC16D5"/>
    <w:rsid w:val="00DC1779"/>
    <w:rsid w:val="00DC1C59"/>
    <w:rsid w:val="00DC1DD9"/>
    <w:rsid w:val="00DC2A69"/>
    <w:rsid w:val="00DC2EBD"/>
    <w:rsid w:val="00DC3C41"/>
    <w:rsid w:val="00DC409C"/>
    <w:rsid w:val="00DC40D7"/>
    <w:rsid w:val="00DC4651"/>
    <w:rsid w:val="00DC482B"/>
    <w:rsid w:val="00DC4C68"/>
    <w:rsid w:val="00DC4DBB"/>
    <w:rsid w:val="00DC52A2"/>
    <w:rsid w:val="00DC56EC"/>
    <w:rsid w:val="00DC5CF8"/>
    <w:rsid w:val="00DC5E9A"/>
    <w:rsid w:val="00DC6532"/>
    <w:rsid w:val="00DC67A4"/>
    <w:rsid w:val="00DC6DD9"/>
    <w:rsid w:val="00DC6F54"/>
    <w:rsid w:val="00DC7572"/>
    <w:rsid w:val="00DC78DB"/>
    <w:rsid w:val="00DC7A5C"/>
    <w:rsid w:val="00DC7C65"/>
    <w:rsid w:val="00DC7C74"/>
    <w:rsid w:val="00DC7FE1"/>
    <w:rsid w:val="00DD018B"/>
    <w:rsid w:val="00DD09FC"/>
    <w:rsid w:val="00DD0A31"/>
    <w:rsid w:val="00DD0D1C"/>
    <w:rsid w:val="00DD0E87"/>
    <w:rsid w:val="00DD0FDC"/>
    <w:rsid w:val="00DD1904"/>
    <w:rsid w:val="00DD1989"/>
    <w:rsid w:val="00DD1F79"/>
    <w:rsid w:val="00DD23A7"/>
    <w:rsid w:val="00DD2DB0"/>
    <w:rsid w:val="00DD3092"/>
    <w:rsid w:val="00DD3750"/>
    <w:rsid w:val="00DD3A2E"/>
    <w:rsid w:val="00DD3A64"/>
    <w:rsid w:val="00DD3BE4"/>
    <w:rsid w:val="00DD3C77"/>
    <w:rsid w:val="00DD3D76"/>
    <w:rsid w:val="00DD3D8D"/>
    <w:rsid w:val="00DD3ECF"/>
    <w:rsid w:val="00DD4A65"/>
    <w:rsid w:val="00DD5164"/>
    <w:rsid w:val="00DD5D6A"/>
    <w:rsid w:val="00DD5E86"/>
    <w:rsid w:val="00DD65F3"/>
    <w:rsid w:val="00DD6617"/>
    <w:rsid w:val="00DD6686"/>
    <w:rsid w:val="00DD67DB"/>
    <w:rsid w:val="00DD692A"/>
    <w:rsid w:val="00DD6CC6"/>
    <w:rsid w:val="00DD7330"/>
    <w:rsid w:val="00DD794A"/>
    <w:rsid w:val="00DD7A1C"/>
    <w:rsid w:val="00DD7A88"/>
    <w:rsid w:val="00DD7C09"/>
    <w:rsid w:val="00DD7F28"/>
    <w:rsid w:val="00DD7FD4"/>
    <w:rsid w:val="00DE01CD"/>
    <w:rsid w:val="00DE03F1"/>
    <w:rsid w:val="00DE0526"/>
    <w:rsid w:val="00DE0699"/>
    <w:rsid w:val="00DE0780"/>
    <w:rsid w:val="00DE124A"/>
    <w:rsid w:val="00DE1330"/>
    <w:rsid w:val="00DE135D"/>
    <w:rsid w:val="00DE158C"/>
    <w:rsid w:val="00DE19A6"/>
    <w:rsid w:val="00DE2119"/>
    <w:rsid w:val="00DE24AE"/>
    <w:rsid w:val="00DE28CC"/>
    <w:rsid w:val="00DE2B34"/>
    <w:rsid w:val="00DE3118"/>
    <w:rsid w:val="00DE33AC"/>
    <w:rsid w:val="00DE3A75"/>
    <w:rsid w:val="00DE3C1F"/>
    <w:rsid w:val="00DE476A"/>
    <w:rsid w:val="00DE4A66"/>
    <w:rsid w:val="00DE52A3"/>
    <w:rsid w:val="00DE5624"/>
    <w:rsid w:val="00DE5ACE"/>
    <w:rsid w:val="00DE602D"/>
    <w:rsid w:val="00DE6262"/>
    <w:rsid w:val="00DE6784"/>
    <w:rsid w:val="00DE6AC7"/>
    <w:rsid w:val="00DE6BB6"/>
    <w:rsid w:val="00DE6CD5"/>
    <w:rsid w:val="00DE70CD"/>
    <w:rsid w:val="00DE7534"/>
    <w:rsid w:val="00DE7A94"/>
    <w:rsid w:val="00DE7C40"/>
    <w:rsid w:val="00DF013B"/>
    <w:rsid w:val="00DF01AD"/>
    <w:rsid w:val="00DF0308"/>
    <w:rsid w:val="00DF04F0"/>
    <w:rsid w:val="00DF0818"/>
    <w:rsid w:val="00DF096D"/>
    <w:rsid w:val="00DF097B"/>
    <w:rsid w:val="00DF0A39"/>
    <w:rsid w:val="00DF1225"/>
    <w:rsid w:val="00DF1AD3"/>
    <w:rsid w:val="00DF2038"/>
    <w:rsid w:val="00DF2AE9"/>
    <w:rsid w:val="00DF3278"/>
    <w:rsid w:val="00DF3459"/>
    <w:rsid w:val="00DF35C2"/>
    <w:rsid w:val="00DF380D"/>
    <w:rsid w:val="00DF3827"/>
    <w:rsid w:val="00DF3C7B"/>
    <w:rsid w:val="00DF407C"/>
    <w:rsid w:val="00DF4F22"/>
    <w:rsid w:val="00DF58EF"/>
    <w:rsid w:val="00DF63D5"/>
    <w:rsid w:val="00DF6588"/>
    <w:rsid w:val="00DF6669"/>
    <w:rsid w:val="00DF686E"/>
    <w:rsid w:val="00DF6EBA"/>
    <w:rsid w:val="00DF6F0C"/>
    <w:rsid w:val="00DF7A4B"/>
    <w:rsid w:val="00DF7E2A"/>
    <w:rsid w:val="00E00282"/>
    <w:rsid w:val="00E00288"/>
    <w:rsid w:val="00E00AA6"/>
    <w:rsid w:val="00E00F1C"/>
    <w:rsid w:val="00E011E6"/>
    <w:rsid w:val="00E01349"/>
    <w:rsid w:val="00E0139E"/>
    <w:rsid w:val="00E01B44"/>
    <w:rsid w:val="00E01EC0"/>
    <w:rsid w:val="00E026F4"/>
    <w:rsid w:val="00E028D5"/>
    <w:rsid w:val="00E0353D"/>
    <w:rsid w:val="00E0367E"/>
    <w:rsid w:val="00E0376D"/>
    <w:rsid w:val="00E03787"/>
    <w:rsid w:val="00E03D28"/>
    <w:rsid w:val="00E0445E"/>
    <w:rsid w:val="00E04865"/>
    <w:rsid w:val="00E0499C"/>
    <w:rsid w:val="00E04C2A"/>
    <w:rsid w:val="00E04CD9"/>
    <w:rsid w:val="00E04CFD"/>
    <w:rsid w:val="00E04F20"/>
    <w:rsid w:val="00E05239"/>
    <w:rsid w:val="00E05432"/>
    <w:rsid w:val="00E059FF"/>
    <w:rsid w:val="00E067E2"/>
    <w:rsid w:val="00E0779D"/>
    <w:rsid w:val="00E07872"/>
    <w:rsid w:val="00E07972"/>
    <w:rsid w:val="00E07A0F"/>
    <w:rsid w:val="00E07CC4"/>
    <w:rsid w:val="00E10259"/>
    <w:rsid w:val="00E105DE"/>
    <w:rsid w:val="00E1129C"/>
    <w:rsid w:val="00E118A6"/>
    <w:rsid w:val="00E11CC7"/>
    <w:rsid w:val="00E11D68"/>
    <w:rsid w:val="00E12016"/>
    <w:rsid w:val="00E12120"/>
    <w:rsid w:val="00E12346"/>
    <w:rsid w:val="00E123B0"/>
    <w:rsid w:val="00E127A9"/>
    <w:rsid w:val="00E12A74"/>
    <w:rsid w:val="00E12BBB"/>
    <w:rsid w:val="00E12F0E"/>
    <w:rsid w:val="00E12F59"/>
    <w:rsid w:val="00E12F78"/>
    <w:rsid w:val="00E130F3"/>
    <w:rsid w:val="00E131B7"/>
    <w:rsid w:val="00E136F7"/>
    <w:rsid w:val="00E139D2"/>
    <w:rsid w:val="00E13C4B"/>
    <w:rsid w:val="00E1414D"/>
    <w:rsid w:val="00E14191"/>
    <w:rsid w:val="00E144CC"/>
    <w:rsid w:val="00E15669"/>
    <w:rsid w:val="00E15AB5"/>
    <w:rsid w:val="00E15D32"/>
    <w:rsid w:val="00E16488"/>
    <w:rsid w:val="00E16668"/>
    <w:rsid w:val="00E169B2"/>
    <w:rsid w:val="00E169F4"/>
    <w:rsid w:val="00E16FAE"/>
    <w:rsid w:val="00E1739F"/>
    <w:rsid w:val="00E17612"/>
    <w:rsid w:val="00E1792A"/>
    <w:rsid w:val="00E2025A"/>
    <w:rsid w:val="00E20265"/>
    <w:rsid w:val="00E2058D"/>
    <w:rsid w:val="00E206AF"/>
    <w:rsid w:val="00E207BD"/>
    <w:rsid w:val="00E2098E"/>
    <w:rsid w:val="00E20B46"/>
    <w:rsid w:val="00E217EA"/>
    <w:rsid w:val="00E223EB"/>
    <w:rsid w:val="00E22793"/>
    <w:rsid w:val="00E227C5"/>
    <w:rsid w:val="00E22FC6"/>
    <w:rsid w:val="00E2318D"/>
    <w:rsid w:val="00E2338A"/>
    <w:rsid w:val="00E2354E"/>
    <w:rsid w:val="00E23E69"/>
    <w:rsid w:val="00E2408B"/>
    <w:rsid w:val="00E243FF"/>
    <w:rsid w:val="00E246ED"/>
    <w:rsid w:val="00E24758"/>
    <w:rsid w:val="00E2486A"/>
    <w:rsid w:val="00E249A5"/>
    <w:rsid w:val="00E250A3"/>
    <w:rsid w:val="00E25257"/>
    <w:rsid w:val="00E25417"/>
    <w:rsid w:val="00E257F3"/>
    <w:rsid w:val="00E2590A"/>
    <w:rsid w:val="00E25D07"/>
    <w:rsid w:val="00E26304"/>
    <w:rsid w:val="00E26466"/>
    <w:rsid w:val="00E26543"/>
    <w:rsid w:val="00E267CB"/>
    <w:rsid w:val="00E268F1"/>
    <w:rsid w:val="00E269B5"/>
    <w:rsid w:val="00E27120"/>
    <w:rsid w:val="00E27238"/>
    <w:rsid w:val="00E274A1"/>
    <w:rsid w:val="00E27C8F"/>
    <w:rsid w:val="00E27FD1"/>
    <w:rsid w:val="00E30051"/>
    <w:rsid w:val="00E30116"/>
    <w:rsid w:val="00E303FB"/>
    <w:rsid w:val="00E30724"/>
    <w:rsid w:val="00E30971"/>
    <w:rsid w:val="00E30CDB"/>
    <w:rsid w:val="00E30F74"/>
    <w:rsid w:val="00E31124"/>
    <w:rsid w:val="00E313C3"/>
    <w:rsid w:val="00E31413"/>
    <w:rsid w:val="00E316B5"/>
    <w:rsid w:val="00E319AB"/>
    <w:rsid w:val="00E31B75"/>
    <w:rsid w:val="00E31DED"/>
    <w:rsid w:val="00E320E5"/>
    <w:rsid w:val="00E322DB"/>
    <w:rsid w:val="00E32406"/>
    <w:rsid w:val="00E3240B"/>
    <w:rsid w:val="00E32566"/>
    <w:rsid w:val="00E3269F"/>
    <w:rsid w:val="00E327D2"/>
    <w:rsid w:val="00E32D28"/>
    <w:rsid w:val="00E3365A"/>
    <w:rsid w:val="00E3377F"/>
    <w:rsid w:val="00E33B2E"/>
    <w:rsid w:val="00E33F3A"/>
    <w:rsid w:val="00E34769"/>
    <w:rsid w:val="00E34A7F"/>
    <w:rsid w:val="00E34C38"/>
    <w:rsid w:val="00E34C5F"/>
    <w:rsid w:val="00E34DF8"/>
    <w:rsid w:val="00E34E04"/>
    <w:rsid w:val="00E34E63"/>
    <w:rsid w:val="00E35340"/>
    <w:rsid w:val="00E35435"/>
    <w:rsid w:val="00E35475"/>
    <w:rsid w:val="00E358DC"/>
    <w:rsid w:val="00E35AE6"/>
    <w:rsid w:val="00E35CEE"/>
    <w:rsid w:val="00E363E0"/>
    <w:rsid w:val="00E36552"/>
    <w:rsid w:val="00E3697E"/>
    <w:rsid w:val="00E373BC"/>
    <w:rsid w:val="00E373C4"/>
    <w:rsid w:val="00E3744D"/>
    <w:rsid w:val="00E37605"/>
    <w:rsid w:val="00E37762"/>
    <w:rsid w:val="00E37AC3"/>
    <w:rsid w:val="00E37D76"/>
    <w:rsid w:val="00E400FB"/>
    <w:rsid w:val="00E401FA"/>
    <w:rsid w:val="00E405BB"/>
    <w:rsid w:val="00E405D6"/>
    <w:rsid w:val="00E41234"/>
    <w:rsid w:val="00E41AD3"/>
    <w:rsid w:val="00E4209F"/>
    <w:rsid w:val="00E426EC"/>
    <w:rsid w:val="00E42A9D"/>
    <w:rsid w:val="00E42E6C"/>
    <w:rsid w:val="00E42E78"/>
    <w:rsid w:val="00E434BF"/>
    <w:rsid w:val="00E43FE3"/>
    <w:rsid w:val="00E44016"/>
    <w:rsid w:val="00E44047"/>
    <w:rsid w:val="00E44115"/>
    <w:rsid w:val="00E4420B"/>
    <w:rsid w:val="00E4422E"/>
    <w:rsid w:val="00E44A3A"/>
    <w:rsid w:val="00E44AE8"/>
    <w:rsid w:val="00E44BDC"/>
    <w:rsid w:val="00E454B2"/>
    <w:rsid w:val="00E458D1"/>
    <w:rsid w:val="00E45A8C"/>
    <w:rsid w:val="00E4651B"/>
    <w:rsid w:val="00E467FA"/>
    <w:rsid w:val="00E468F7"/>
    <w:rsid w:val="00E46FB5"/>
    <w:rsid w:val="00E50105"/>
    <w:rsid w:val="00E50143"/>
    <w:rsid w:val="00E501D4"/>
    <w:rsid w:val="00E50B43"/>
    <w:rsid w:val="00E50D23"/>
    <w:rsid w:val="00E513C9"/>
    <w:rsid w:val="00E51C13"/>
    <w:rsid w:val="00E524FD"/>
    <w:rsid w:val="00E52954"/>
    <w:rsid w:val="00E52AD8"/>
    <w:rsid w:val="00E52C57"/>
    <w:rsid w:val="00E52DEA"/>
    <w:rsid w:val="00E53660"/>
    <w:rsid w:val="00E53FA4"/>
    <w:rsid w:val="00E54304"/>
    <w:rsid w:val="00E544E7"/>
    <w:rsid w:val="00E544FE"/>
    <w:rsid w:val="00E5463B"/>
    <w:rsid w:val="00E54825"/>
    <w:rsid w:val="00E54B0A"/>
    <w:rsid w:val="00E54C0E"/>
    <w:rsid w:val="00E54C43"/>
    <w:rsid w:val="00E54DB9"/>
    <w:rsid w:val="00E55201"/>
    <w:rsid w:val="00E5547A"/>
    <w:rsid w:val="00E55549"/>
    <w:rsid w:val="00E5565D"/>
    <w:rsid w:val="00E55ED2"/>
    <w:rsid w:val="00E56891"/>
    <w:rsid w:val="00E56E4F"/>
    <w:rsid w:val="00E5702D"/>
    <w:rsid w:val="00E57489"/>
    <w:rsid w:val="00E57672"/>
    <w:rsid w:val="00E578C4"/>
    <w:rsid w:val="00E578E2"/>
    <w:rsid w:val="00E579E1"/>
    <w:rsid w:val="00E57B1C"/>
    <w:rsid w:val="00E57DE2"/>
    <w:rsid w:val="00E602ED"/>
    <w:rsid w:val="00E607AD"/>
    <w:rsid w:val="00E608A3"/>
    <w:rsid w:val="00E609DD"/>
    <w:rsid w:val="00E60C46"/>
    <w:rsid w:val="00E60CE4"/>
    <w:rsid w:val="00E61589"/>
    <w:rsid w:val="00E6178D"/>
    <w:rsid w:val="00E61872"/>
    <w:rsid w:val="00E61BF7"/>
    <w:rsid w:val="00E61C53"/>
    <w:rsid w:val="00E61FC4"/>
    <w:rsid w:val="00E6200C"/>
    <w:rsid w:val="00E62223"/>
    <w:rsid w:val="00E6256E"/>
    <w:rsid w:val="00E62575"/>
    <w:rsid w:val="00E626DB"/>
    <w:rsid w:val="00E627E0"/>
    <w:rsid w:val="00E62EBC"/>
    <w:rsid w:val="00E63CEF"/>
    <w:rsid w:val="00E63E38"/>
    <w:rsid w:val="00E646A7"/>
    <w:rsid w:val="00E646B1"/>
    <w:rsid w:val="00E64AD4"/>
    <w:rsid w:val="00E65100"/>
    <w:rsid w:val="00E6541F"/>
    <w:rsid w:val="00E654E2"/>
    <w:rsid w:val="00E6555C"/>
    <w:rsid w:val="00E6571E"/>
    <w:rsid w:val="00E65AD7"/>
    <w:rsid w:val="00E65ADD"/>
    <w:rsid w:val="00E66229"/>
    <w:rsid w:val="00E6634E"/>
    <w:rsid w:val="00E6660B"/>
    <w:rsid w:val="00E66A42"/>
    <w:rsid w:val="00E70DF1"/>
    <w:rsid w:val="00E71311"/>
    <w:rsid w:val="00E71838"/>
    <w:rsid w:val="00E72266"/>
    <w:rsid w:val="00E7231B"/>
    <w:rsid w:val="00E72363"/>
    <w:rsid w:val="00E72A45"/>
    <w:rsid w:val="00E72A63"/>
    <w:rsid w:val="00E72BB7"/>
    <w:rsid w:val="00E72D30"/>
    <w:rsid w:val="00E73083"/>
    <w:rsid w:val="00E73168"/>
    <w:rsid w:val="00E734DB"/>
    <w:rsid w:val="00E7391C"/>
    <w:rsid w:val="00E73DDE"/>
    <w:rsid w:val="00E73FAD"/>
    <w:rsid w:val="00E74812"/>
    <w:rsid w:val="00E750E9"/>
    <w:rsid w:val="00E751CC"/>
    <w:rsid w:val="00E76065"/>
    <w:rsid w:val="00E763A9"/>
    <w:rsid w:val="00E763FC"/>
    <w:rsid w:val="00E765D6"/>
    <w:rsid w:val="00E76657"/>
    <w:rsid w:val="00E7684E"/>
    <w:rsid w:val="00E76E2D"/>
    <w:rsid w:val="00E77091"/>
    <w:rsid w:val="00E7757D"/>
    <w:rsid w:val="00E778E7"/>
    <w:rsid w:val="00E77E17"/>
    <w:rsid w:val="00E8062B"/>
    <w:rsid w:val="00E810DF"/>
    <w:rsid w:val="00E81C12"/>
    <w:rsid w:val="00E81D89"/>
    <w:rsid w:val="00E826AE"/>
    <w:rsid w:val="00E82704"/>
    <w:rsid w:val="00E82A63"/>
    <w:rsid w:val="00E82A93"/>
    <w:rsid w:val="00E82CEA"/>
    <w:rsid w:val="00E82F43"/>
    <w:rsid w:val="00E82FBA"/>
    <w:rsid w:val="00E8303A"/>
    <w:rsid w:val="00E831FC"/>
    <w:rsid w:val="00E8340F"/>
    <w:rsid w:val="00E83590"/>
    <w:rsid w:val="00E83BF3"/>
    <w:rsid w:val="00E8419E"/>
    <w:rsid w:val="00E842FE"/>
    <w:rsid w:val="00E84ECF"/>
    <w:rsid w:val="00E85781"/>
    <w:rsid w:val="00E85F9D"/>
    <w:rsid w:val="00E86EED"/>
    <w:rsid w:val="00E872FB"/>
    <w:rsid w:val="00E87330"/>
    <w:rsid w:val="00E875CE"/>
    <w:rsid w:val="00E8779E"/>
    <w:rsid w:val="00E87986"/>
    <w:rsid w:val="00E90023"/>
    <w:rsid w:val="00E90206"/>
    <w:rsid w:val="00E903B6"/>
    <w:rsid w:val="00E906F8"/>
    <w:rsid w:val="00E90747"/>
    <w:rsid w:val="00E90760"/>
    <w:rsid w:val="00E90763"/>
    <w:rsid w:val="00E907F3"/>
    <w:rsid w:val="00E90A96"/>
    <w:rsid w:val="00E916C8"/>
    <w:rsid w:val="00E91B21"/>
    <w:rsid w:val="00E91F15"/>
    <w:rsid w:val="00E92148"/>
    <w:rsid w:val="00E921F9"/>
    <w:rsid w:val="00E9225A"/>
    <w:rsid w:val="00E92B43"/>
    <w:rsid w:val="00E92CCF"/>
    <w:rsid w:val="00E9310E"/>
    <w:rsid w:val="00E94116"/>
    <w:rsid w:val="00E9415F"/>
    <w:rsid w:val="00E942BE"/>
    <w:rsid w:val="00E94796"/>
    <w:rsid w:val="00E94AA5"/>
    <w:rsid w:val="00E94D2C"/>
    <w:rsid w:val="00E959C3"/>
    <w:rsid w:val="00E966A9"/>
    <w:rsid w:val="00E9670C"/>
    <w:rsid w:val="00E96EF2"/>
    <w:rsid w:val="00E9725E"/>
    <w:rsid w:val="00E977E0"/>
    <w:rsid w:val="00E97927"/>
    <w:rsid w:val="00E97BAB"/>
    <w:rsid w:val="00E97D0B"/>
    <w:rsid w:val="00E97D54"/>
    <w:rsid w:val="00EA0124"/>
    <w:rsid w:val="00EA03B9"/>
    <w:rsid w:val="00EA0450"/>
    <w:rsid w:val="00EA058E"/>
    <w:rsid w:val="00EA05C7"/>
    <w:rsid w:val="00EA099B"/>
    <w:rsid w:val="00EA0A41"/>
    <w:rsid w:val="00EA0E8F"/>
    <w:rsid w:val="00EA13C7"/>
    <w:rsid w:val="00EA1AEC"/>
    <w:rsid w:val="00EA1F43"/>
    <w:rsid w:val="00EA204D"/>
    <w:rsid w:val="00EA28BA"/>
    <w:rsid w:val="00EA28FE"/>
    <w:rsid w:val="00EA2A5A"/>
    <w:rsid w:val="00EA2E09"/>
    <w:rsid w:val="00EA2ECF"/>
    <w:rsid w:val="00EA3024"/>
    <w:rsid w:val="00EA3182"/>
    <w:rsid w:val="00EA3222"/>
    <w:rsid w:val="00EA3626"/>
    <w:rsid w:val="00EA38E5"/>
    <w:rsid w:val="00EA3F1C"/>
    <w:rsid w:val="00EA434F"/>
    <w:rsid w:val="00EA571A"/>
    <w:rsid w:val="00EA589B"/>
    <w:rsid w:val="00EA5916"/>
    <w:rsid w:val="00EA5936"/>
    <w:rsid w:val="00EA5B80"/>
    <w:rsid w:val="00EA609D"/>
    <w:rsid w:val="00EA6294"/>
    <w:rsid w:val="00EA6602"/>
    <w:rsid w:val="00EA6C19"/>
    <w:rsid w:val="00EA7845"/>
    <w:rsid w:val="00EA79A2"/>
    <w:rsid w:val="00EA7F31"/>
    <w:rsid w:val="00EB1A2F"/>
    <w:rsid w:val="00EB1ABA"/>
    <w:rsid w:val="00EB21DC"/>
    <w:rsid w:val="00EB2330"/>
    <w:rsid w:val="00EB2B63"/>
    <w:rsid w:val="00EB2CF9"/>
    <w:rsid w:val="00EB307F"/>
    <w:rsid w:val="00EB3128"/>
    <w:rsid w:val="00EB34B6"/>
    <w:rsid w:val="00EB3579"/>
    <w:rsid w:val="00EB3629"/>
    <w:rsid w:val="00EB3A47"/>
    <w:rsid w:val="00EB4031"/>
    <w:rsid w:val="00EB4116"/>
    <w:rsid w:val="00EB470E"/>
    <w:rsid w:val="00EB4E05"/>
    <w:rsid w:val="00EB4E71"/>
    <w:rsid w:val="00EB5F02"/>
    <w:rsid w:val="00EB6046"/>
    <w:rsid w:val="00EB61AE"/>
    <w:rsid w:val="00EB6400"/>
    <w:rsid w:val="00EB6B5A"/>
    <w:rsid w:val="00EB6C2F"/>
    <w:rsid w:val="00EB6C36"/>
    <w:rsid w:val="00EB7658"/>
    <w:rsid w:val="00EB7958"/>
    <w:rsid w:val="00EB7DC9"/>
    <w:rsid w:val="00EB7F47"/>
    <w:rsid w:val="00EC0340"/>
    <w:rsid w:val="00EC0A42"/>
    <w:rsid w:val="00EC0EB4"/>
    <w:rsid w:val="00EC0F0E"/>
    <w:rsid w:val="00EC0F77"/>
    <w:rsid w:val="00EC107E"/>
    <w:rsid w:val="00EC1248"/>
    <w:rsid w:val="00EC1353"/>
    <w:rsid w:val="00EC1582"/>
    <w:rsid w:val="00EC15B0"/>
    <w:rsid w:val="00EC1E2A"/>
    <w:rsid w:val="00EC1F02"/>
    <w:rsid w:val="00EC205E"/>
    <w:rsid w:val="00EC22D0"/>
    <w:rsid w:val="00EC255D"/>
    <w:rsid w:val="00EC2578"/>
    <w:rsid w:val="00EC330F"/>
    <w:rsid w:val="00EC3CF2"/>
    <w:rsid w:val="00EC3FD5"/>
    <w:rsid w:val="00EC4556"/>
    <w:rsid w:val="00EC46CF"/>
    <w:rsid w:val="00EC479C"/>
    <w:rsid w:val="00EC4CFE"/>
    <w:rsid w:val="00EC51B1"/>
    <w:rsid w:val="00EC5480"/>
    <w:rsid w:val="00EC5502"/>
    <w:rsid w:val="00EC5AA0"/>
    <w:rsid w:val="00EC6067"/>
    <w:rsid w:val="00EC6235"/>
    <w:rsid w:val="00EC6661"/>
    <w:rsid w:val="00EC686E"/>
    <w:rsid w:val="00EC687D"/>
    <w:rsid w:val="00EC69CD"/>
    <w:rsid w:val="00EC6D8F"/>
    <w:rsid w:val="00EC7049"/>
    <w:rsid w:val="00EC7736"/>
    <w:rsid w:val="00EC7871"/>
    <w:rsid w:val="00EC7941"/>
    <w:rsid w:val="00ED04C0"/>
    <w:rsid w:val="00ED06BA"/>
    <w:rsid w:val="00ED0AB7"/>
    <w:rsid w:val="00ED0C2F"/>
    <w:rsid w:val="00ED1128"/>
    <w:rsid w:val="00ED14D0"/>
    <w:rsid w:val="00ED19FC"/>
    <w:rsid w:val="00ED1D17"/>
    <w:rsid w:val="00ED1E26"/>
    <w:rsid w:val="00ED2254"/>
    <w:rsid w:val="00ED250D"/>
    <w:rsid w:val="00ED280F"/>
    <w:rsid w:val="00ED2A0D"/>
    <w:rsid w:val="00ED31DD"/>
    <w:rsid w:val="00ED32FE"/>
    <w:rsid w:val="00ED34F5"/>
    <w:rsid w:val="00ED3793"/>
    <w:rsid w:val="00ED37EB"/>
    <w:rsid w:val="00ED3904"/>
    <w:rsid w:val="00ED3F98"/>
    <w:rsid w:val="00ED489F"/>
    <w:rsid w:val="00ED4A16"/>
    <w:rsid w:val="00ED4A44"/>
    <w:rsid w:val="00ED4FA9"/>
    <w:rsid w:val="00ED5111"/>
    <w:rsid w:val="00ED5549"/>
    <w:rsid w:val="00ED5756"/>
    <w:rsid w:val="00ED5833"/>
    <w:rsid w:val="00ED619D"/>
    <w:rsid w:val="00ED62B8"/>
    <w:rsid w:val="00ED6A0D"/>
    <w:rsid w:val="00ED6A3E"/>
    <w:rsid w:val="00ED6FA4"/>
    <w:rsid w:val="00ED701E"/>
    <w:rsid w:val="00ED7076"/>
    <w:rsid w:val="00ED7124"/>
    <w:rsid w:val="00ED7318"/>
    <w:rsid w:val="00ED731C"/>
    <w:rsid w:val="00ED7E1A"/>
    <w:rsid w:val="00EE0CFE"/>
    <w:rsid w:val="00EE120F"/>
    <w:rsid w:val="00EE15B7"/>
    <w:rsid w:val="00EE16C5"/>
    <w:rsid w:val="00EE2008"/>
    <w:rsid w:val="00EE2148"/>
    <w:rsid w:val="00EE267D"/>
    <w:rsid w:val="00EE26CF"/>
    <w:rsid w:val="00EE26EE"/>
    <w:rsid w:val="00EE2A79"/>
    <w:rsid w:val="00EE2FC1"/>
    <w:rsid w:val="00EE308A"/>
    <w:rsid w:val="00EE361B"/>
    <w:rsid w:val="00EE3AD1"/>
    <w:rsid w:val="00EE420D"/>
    <w:rsid w:val="00EE438C"/>
    <w:rsid w:val="00EE4430"/>
    <w:rsid w:val="00EE47F7"/>
    <w:rsid w:val="00EE4B63"/>
    <w:rsid w:val="00EE58EF"/>
    <w:rsid w:val="00EE58F7"/>
    <w:rsid w:val="00EE5C43"/>
    <w:rsid w:val="00EE627B"/>
    <w:rsid w:val="00EE62CE"/>
    <w:rsid w:val="00EE632F"/>
    <w:rsid w:val="00EE6395"/>
    <w:rsid w:val="00EE6B78"/>
    <w:rsid w:val="00EE76D7"/>
    <w:rsid w:val="00EE7A9A"/>
    <w:rsid w:val="00EE7B59"/>
    <w:rsid w:val="00EF00DA"/>
    <w:rsid w:val="00EF03C2"/>
    <w:rsid w:val="00EF0612"/>
    <w:rsid w:val="00EF1A14"/>
    <w:rsid w:val="00EF1A9B"/>
    <w:rsid w:val="00EF1B26"/>
    <w:rsid w:val="00EF1F1A"/>
    <w:rsid w:val="00EF2464"/>
    <w:rsid w:val="00EF2485"/>
    <w:rsid w:val="00EF2767"/>
    <w:rsid w:val="00EF2C3E"/>
    <w:rsid w:val="00EF2D80"/>
    <w:rsid w:val="00EF308C"/>
    <w:rsid w:val="00EF39CC"/>
    <w:rsid w:val="00EF39FB"/>
    <w:rsid w:val="00EF3CDC"/>
    <w:rsid w:val="00EF4252"/>
    <w:rsid w:val="00EF4422"/>
    <w:rsid w:val="00EF59AF"/>
    <w:rsid w:val="00EF5A06"/>
    <w:rsid w:val="00EF5C6F"/>
    <w:rsid w:val="00EF64EE"/>
    <w:rsid w:val="00EF68B9"/>
    <w:rsid w:val="00EF6A70"/>
    <w:rsid w:val="00EF6D41"/>
    <w:rsid w:val="00EF6D69"/>
    <w:rsid w:val="00EF7B39"/>
    <w:rsid w:val="00EF7B4E"/>
    <w:rsid w:val="00EF7BCF"/>
    <w:rsid w:val="00EF7E25"/>
    <w:rsid w:val="00F0065C"/>
    <w:rsid w:val="00F0088F"/>
    <w:rsid w:val="00F00CA2"/>
    <w:rsid w:val="00F00D0D"/>
    <w:rsid w:val="00F01053"/>
    <w:rsid w:val="00F017E9"/>
    <w:rsid w:val="00F018DB"/>
    <w:rsid w:val="00F01A31"/>
    <w:rsid w:val="00F01A36"/>
    <w:rsid w:val="00F01D81"/>
    <w:rsid w:val="00F01F23"/>
    <w:rsid w:val="00F0214C"/>
    <w:rsid w:val="00F02542"/>
    <w:rsid w:val="00F0296B"/>
    <w:rsid w:val="00F02BB1"/>
    <w:rsid w:val="00F02BCE"/>
    <w:rsid w:val="00F02D79"/>
    <w:rsid w:val="00F02D9B"/>
    <w:rsid w:val="00F02E14"/>
    <w:rsid w:val="00F03141"/>
    <w:rsid w:val="00F03365"/>
    <w:rsid w:val="00F033E8"/>
    <w:rsid w:val="00F03A1B"/>
    <w:rsid w:val="00F040BF"/>
    <w:rsid w:val="00F040FB"/>
    <w:rsid w:val="00F0423C"/>
    <w:rsid w:val="00F04BBA"/>
    <w:rsid w:val="00F05BD9"/>
    <w:rsid w:val="00F05BE8"/>
    <w:rsid w:val="00F05CF0"/>
    <w:rsid w:val="00F060DC"/>
    <w:rsid w:val="00F0627D"/>
    <w:rsid w:val="00F063F6"/>
    <w:rsid w:val="00F0647A"/>
    <w:rsid w:val="00F06B2A"/>
    <w:rsid w:val="00F07166"/>
    <w:rsid w:val="00F073EB"/>
    <w:rsid w:val="00F075B6"/>
    <w:rsid w:val="00F076AD"/>
    <w:rsid w:val="00F07988"/>
    <w:rsid w:val="00F07ACA"/>
    <w:rsid w:val="00F10419"/>
    <w:rsid w:val="00F104A5"/>
    <w:rsid w:val="00F1089A"/>
    <w:rsid w:val="00F10C0C"/>
    <w:rsid w:val="00F10C7D"/>
    <w:rsid w:val="00F10CDA"/>
    <w:rsid w:val="00F11775"/>
    <w:rsid w:val="00F11842"/>
    <w:rsid w:val="00F11978"/>
    <w:rsid w:val="00F11F04"/>
    <w:rsid w:val="00F11F5D"/>
    <w:rsid w:val="00F11F6D"/>
    <w:rsid w:val="00F1221A"/>
    <w:rsid w:val="00F12368"/>
    <w:rsid w:val="00F12B95"/>
    <w:rsid w:val="00F12C2E"/>
    <w:rsid w:val="00F13098"/>
    <w:rsid w:val="00F13162"/>
    <w:rsid w:val="00F13477"/>
    <w:rsid w:val="00F1350B"/>
    <w:rsid w:val="00F13863"/>
    <w:rsid w:val="00F13FDD"/>
    <w:rsid w:val="00F14252"/>
    <w:rsid w:val="00F14351"/>
    <w:rsid w:val="00F143EB"/>
    <w:rsid w:val="00F1481C"/>
    <w:rsid w:val="00F149EE"/>
    <w:rsid w:val="00F1513C"/>
    <w:rsid w:val="00F1516D"/>
    <w:rsid w:val="00F15190"/>
    <w:rsid w:val="00F160FB"/>
    <w:rsid w:val="00F16B26"/>
    <w:rsid w:val="00F1707B"/>
    <w:rsid w:val="00F17528"/>
    <w:rsid w:val="00F20081"/>
    <w:rsid w:val="00F20285"/>
    <w:rsid w:val="00F20517"/>
    <w:rsid w:val="00F20811"/>
    <w:rsid w:val="00F20917"/>
    <w:rsid w:val="00F209B6"/>
    <w:rsid w:val="00F209D9"/>
    <w:rsid w:val="00F20ACD"/>
    <w:rsid w:val="00F20B6E"/>
    <w:rsid w:val="00F20CA6"/>
    <w:rsid w:val="00F20D4E"/>
    <w:rsid w:val="00F20F47"/>
    <w:rsid w:val="00F21206"/>
    <w:rsid w:val="00F2132E"/>
    <w:rsid w:val="00F2154A"/>
    <w:rsid w:val="00F2160E"/>
    <w:rsid w:val="00F21660"/>
    <w:rsid w:val="00F21673"/>
    <w:rsid w:val="00F2172A"/>
    <w:rsid w:val="00F218E5"/>
    <w:rsid w:val="00F222C5"/>
    <w:rsid w:val="00F2240A"/>
    <w:rsid w:val="00F2257E"/>
    <w:rsid w:val="00F22648"/>
    <w:rsid w:val="00F22705"/>
    <w:rsid w:val="00F235A7"/>
    <w:rsid w:val="00F24509"/>
    <w:rsid w:val="00F24947"/>
    <w:rsid w:val="00F24A03"/>
    <w:rsid w:val="00F252F8"/>
    <w:rsid w:val="00F256BE"/>
    <w:rsid w:val="00F25801"/>
    <w:rsid w:val="00F25A40"/>
    <w:rsid w:val="00F25B8D"/>
    <w:rsid w:val="00F25D13"/>
    <w:rsid w:val="00F25E70"/>
    <w:rsid w:val="00F26788"/>
    <w:rsid w:val="00F26A4A"/>
    <w:rsid w:val="00F26B06"/>
    <w:rsid w:val="00F270E5"/>
    <w:rsid w:val="00F27134"/>
    <w:rsid w:val="00F27B5D"/>
    <w:rsid w:val="00F30A82"/>
    <w:rsid w:val="00F30ADE"/>
    <w:rsid w:val="00F30BDE"/>
    <w:rsid w:val="00F31187"/>
    <w:rsid w:val="00F31741"/>
    <w:rsid w:val="00F318FC"/>
    <w:rsid w:val="00F31990"/>
    <w:rsid w:val="00F31C98"/>
    <w:rsid w:val="00F31EED"/>
    <w:rsid w:val="00F3210D"/>
    <w:rsid w:val="00F32B8D"/>
    <w:rsid w:val="00F32D59"/>
    <w:rsid w:val="00F33807"/>
    <w:rsid w:val="00F338E4"/>
    <w:rsid w:val="00F3390D"/>
    <w:rsid w:val="00F33A5D"/>
    <w:rsid w:val="00F33BFE"/>
    <w:rsid w:val="00F33D02"/>
    <w:rsid w:val="00F34893"/>
    <w:rsid w:val="00F348A4"/>
    <w:rsid w:val="00F34B03"/>
    <w:rsid w:val="00F34B96"/>
    <w:rsid w:val="00F34BB4"/>
    <w:rsid w:val="00F34F86"/>
    <w:rsid w:val="00F35267"/>
    <w:rsid w:val="00F3539D"/>
    <w:rsid w:val="00F3615C"/>
    <w:rsid w:val="00F365A5"/>
    <w:rsid w:val="00F36B5C"/>
    <w:rsid w:val="00F36D3B"/>
    <w:rsid w:val="00F36FF8"/>
    <w:rsid w:val="00F3713C"/>
    <w:rsid w:val="00F37326"/>
    <w:rsid w:val="00F37580"/>
    <w:rsid w:val="00F376F8"/>
    <w:rsid w:val="00F37B11"/>
    <w:rsid w:val="00F40476"/>
    <w:rsid w:val="00F407E6"/>
    <w:rsid w:val="00F40D7B"/>
    <w:rsid w:val="00F40F5E"/>
    <w:rsid w:val="00F40FCA"/>
    <w:rsid w:val="00F41069"/>
    <w:rsid w:val="00F4132F"/>
    <w:rsid w:val="00F4159D"/>
    <w:rsid w:val="00F415C3"/>
    <w:rsid w:val="00F4187D"/>
    <w:rsid w:val="00F42507"/>
    <w:rsid w:val="00F426D2"/>
    <w:rsid w:val="00F427C0"/>
    <w:rsid w:val="00F42970"/>
    <w:rsid w:val="00F42C14"/>
    <w:rsid w:val="00F42C4E"/>
    <w:rsid w:val="00F4345E"/>
    <w:rsid w:val="00F4379D"/>
    <w:rsid w:val="00F43A1F"/>
    <w:rsid w:val="00F43AE4"/>
    <w:rsid w:val="00F43B85"/>
    <w:rsid w:val="00F43C7B"/>
    <w:rsid w:val="00F43F7E"/>
    <w:rsid w:val="00F44662"/>
    <w:rsid w:val="00F44F20"/>
    <w:rsid w:val="00F45527"/>
    <w:rsid w:val="00F4570E"/>
    <w:rsid w:val="00F4628D"/>
    <w:rsid w:val="00F46386"/>
    <w:rsid w:val="00F46486"/>
    <w:rsid w:val="00F467CD"/>
    <w:rsid w:val="00F46AD7"/>
    <w:rsid w:val="00F47079"/>
    <w:rsid w:val="00F47203"/>
    <w:rsid w:val="00F47B6D"/>
    <w:rsid w:val="00F47BC9"/>
    <w:rsid w:val="00F5022B"/>
    <w:rsid w:val="00F5041E"/>
    <w:rsid w:val="00F50712"/>
    <w:rsid w:val="00F51535"/>
    <w:rsid w:val="00F51A86"/>
    <w:rsid w:val="00F51C57"/>
    <w:rsid w:val="00F51DBD"/>
    <w:rsid w:val="00F52041"/>
    <w:rsid w:val="00F52C9D"/>
    <w:rsid w:val="00F532B0"/>
    <w:rsid w:val="00F5332D"/>
    <w:rsid w:val="00F534E7"/>
    <w:rsid w:val="00F5352D"/>
    <w:rsid w:val="00F5431F"/>
    <w:rsid w:val="00F54369"/>
    <w:rsid w:val="00F5464D"/>
    <w:rsid w:val="00F54780"/>
    <w:rsid w:val="00F548E8"/>
    <w:rsid w:val="00F54A1E"/>
    <w:rsid w:val="00F55231"/>
    <w:rsid w:val="00F55386"/>
    <w:rsid w:val="00F5552A"/>
    <w:rsid w:val="00F557A7"/>
    <w:rsid w:val="00F558C9"/>
    <w:rsid w:val="00F55A20"/>
    <w:rsid w:val="00F566F8"/>
    <w:rsid w:val="00F56829"/>
    <w:rsid w:val="00F5684B"/>
    <w:rsid w:val="00F56920"/>
    <w:rsid w:val="00F569CF"/>
    <w:rsid w:val="00F56CD8"/>
    <w:rsid w:val="00F56D93"/>
    <w:rsid w:val="00F56E74"/>
    <w:rsid w:val="00F56FC4"/>
    <w:rsid w:val="00F57667"/>
    <w:rsid w:val="00F57671"/>
    <w:rsid w:val="00F57B1F"/>
    <w:rsid w:val="00F57F9C"/>
    <w:rsid w:val="00F60136"/>
    <w:rsid w:val="00F6058F"/>
    <w:rsid w:val="00F6074F"/>
    <w:rsid w:val="00F607B9"/>
    <w:rsid w:val="00F6094F"/>
    <w:rsid w:val="00F60ADD"/>
    <w:rsid w:val="00F61043"/>
    <w:rsid w:val="00F61433"/>
    <w:rsid w:val="00F616BA"/>
    <w:rsid w:val="00F617A0"/>
    <w:rsid w:val="00F617C1"/>
    <w:rsid w:val="00F61CDF"/>
    <w:rsid w:val="00F61D68"/>
    <w:rsid w:val="00F62775"/>
    <w:rsid w:val="00F62B88"/>
    <w:rsid w:val="00F63372"/>
    <w:rsid w:val="00F633C9"/>
    <w:rsid w:val="00F6376A"/>
    <w:rsid w:val="00F639D2"/>
    <w:rsid w:val="00F6440D"/>
    <w:rsid w:val="00F644F8"/>
    <w:rsid w:val="00F64648"/>
    <w:rsid w:val="00F6472E"/>
    <w:rsid w:val="00F64C18"/>
    <w:rsid w:val="00F650E8"/>
    <w:rsid w:val="00F65297"/>
    <w:rsid w:val="00F656D9"/>
    <w:rsid w:val="00F6572F"/>
    <w:rsid w:val="00F657CE"/>
    <w:rsid w:val="00F65C26"/>
    <w:rsid w:val="00F65F4F"/>
    <w:rsid w:val="00F6610C"/>
    <w:rsid w:val="00F6611D"/>
    <w:rsid w:val="00F66135"/>
    <w:rsid w:val="00F67023"/>
    <w:rsid w:val="00F67291"/>
    <w:rsid w:val="00F6766C"/>
    <w:rsid w:val="00F677B4"/>
    <w:rsid w:val="00F67DCE"/>
    <w:rsid w:val="00F706ED"/>
    <w:rsid w:val="00F70BF6"/>
    <w:rsid w:val="00F70DE2"/>
    <w:rsid w:val="00F711A3"/>
    <w:rsid w:val="00F71679"/>
    <w:rsid w:val="00F7191C"/>
    <w:rsid w:val="00F71C39"/>
    <w:rsid w:val="00F72298"/>
    <w:rsid w:val="00F72446"/>
    <w:rsid w:val="00F7313E"/>
    <w:rsid w:val="00F7358F"/>
    <w:rsid w:val="00F7375C"/>
    <w:rsid w:val="00F73FAC"/>
    <w:rsid w:val="00F7418E"/>
    <w:rsid w:val="00F74215"/>
    <w:rsid w:val="00F74473"/>
    <w:rsid w:val="00F749F2"/>
    <w:rsid w:val="00F74AA3"/>
    <w:rsid w:val="00F74CC8"/>
    <w:rsid w:val="00F75469"/>
    <w:rsid w:val="00F75F47"/>
    <w:rsid w:val="00F765BC"/>
    <w:rsid w:val="00F76AF3"/>
    <w:rsid w:val="00F77038"/>
    <w:rsid w:val="00F77453"/>
    <w:rsid w:val="00F7782C"/>
    <w:rsid w:val="00F77A62"/>
    <w:rsid w:val="00F77A96"/>
    <w:rsid w:val="00F77D59"/>
    <w:rsid w:val="00F8068D"/>
    <w:rsid w:val="00F80AAC"/>
    <w:rsid w:val="00F811A7"/>
    <w:rsid w:val="00F814D4"/>
    <w:rsid w:val="00F8176F"/>
    <w:rsid w:val="00F818BA"/>
    <w:rsid w:val="00F81CE5"/>
    <w:rsid w:val="00F81DB4"/>
    <w:rsid w:val="00F81EEE"/>
    <w:rsid w:val="00F81F5E"/>
    <w:rsid w:val="00F82093"/>
    <w:rsid w:val="00F82461"/>
    <w:rsid w:val="00F82750"/>
    <w:rsid w:val="00F828C3"/>
    <w:rsid w:val="00F8344D"/>
    <w:rsid w:val="00F8358C"/>
    <w:rsid w:val="00F836F6"/>
    <w:rsid w:val="00F83A52"/>
    <w:rsid w:val="00F843FC"/>
    <w:rsid w:val="00F844A9"/>
    <w:rsid w:val="00F8454B"/>
    <w:rsid w:val="00F8460D"/>
    <w:rsid w:val="00F84733"/>
    <w:rsid w:val="00F848AD"/>
    <w:rsid w:val="00F84C78"/>
    <w:rsid w:val="00F850CF"/>
    <w:rsid w:val="00F850F0"/>
    <w:rsid w:val="00F8524A"/>
    <w:rsid w:val="00F85D69"/>
    <w:rsid w:val="00F85FA5"/>
    <w:rsid w:val="00F8627E"/>
    <w:rsid w:val="00F8634F"/>
    <w:rsid w:val="00F865D0"/>
    <w:rsid w:val="00F866D8"/>
    <w:rsid w:val="00F8682D"/>
    <w:rsid w:val="00F86845"/>
    <w:rsid w:val="00F86AEE"/>
    <w:rsid w:val="00F86C60"/>
    <w:rsid w:val="00F86FEC"/>
    <w:rsid w:val="00F87376"/>
    <w:rsid w:val="00F87A0C"/>
    <w:rsid w:val="00F87A92"/>
    <w:rsid w:val="00F901A6"/>
    <w:rsid w:val="00F908C1"/>
    <w:rsid w:val="00F908D8"/>
    <w:rsid w:val="00F90EDB"/>
    <w:rsid w:val="00F91113"/>
    <w:rsid w:val="00F91157"/>
    <w:rsid w:val="00F9170F"/>
    <w:rsid w:val="00F91AD7"/>
    <w:rsid w:val="00F91C8A"/>
    <w:rsid w:val="00F92347"/>
    <w:rsid w:val="00F92390"/>
    <w:rsid w:val="00F92715"/>
    <w:rsid w:val="00F92DFF"/>
    <w:rsid w:val="00F93268"/>
    <w:rsid w:val="00F93427"/>
    <w:rsid w:val="00F93869"/>
    <w:rsid w:val="00F93955"/>
    <w:rsid w:val="00F93A78"/>
    <w:rsid w:val="00F93E28"/>
    <w:rsid w:val="00F93EC1"/>
    <w:rsid w:val="00F941AB"/>
    <w:rsid w:val="00F949E8"/>
    <w:rsid w:val="00F94B4A"/>
    <w:rsid w:val="00F951CD"/>
    <w:rsid w:val="00F95574"/>
    <w:rsid w:val="00F95748"/>
    <w:rsid w:val="00F957A4"/>
    <w:rsid w:val="00F95AA0"/>
    <w:rsid w:val="00F9624B"/>
    <w:rsid w:val="00F9645C"/>
    <w:rsid w:val="00F96841"/>
    <w:rsid w:val="00F97677"/>
    <w:rsid w:val="00F977BF"/>
    <w:rsid w:val="00FA0321"/>
    <w:rsid w:val="00FA0B4F"/>
    <w:rsid w:val="00FA0B5D"/>
    <w:rsid w:val="00FA1C8E"/>
    <w:rsid w:val="00FA1CC9"/>
    <w:rsid w:val="00FA1FC8"/>
    <w:rsid w:val="00FA2354"/>
    <w:rsid w:val="00FA2636"/>
    <w:rsid w:val="00FA2678"/>
    <w:rsid w:val="00FA279E"/>
    <w:rsid w:val="00FA28AB"/>
    <w:rsid w:val="00FA2ADD"/>
    <w:rsid w:val="00FA2B87"/>
    <w:rsid w:val="00FA2EBD"/>
    <w:rsid w:val="00FA2F44"/>
    <w:rsid w:val="00FA2FC6"/>
    <w:rsid w:val="00FA30E0"/>
    <w:rsid w:val="00FA3A66"/>
    <w:rsid w:val="00FA3E07"/>
    <w:rsid w:val="00FA473A"/>
    <w:rsid w:val="00FA4B1F"/>
    <w:rsid w:val="00FA4C61"/>
    <w:rsid w:val="00FA56FC"/>
    <w:rsid w:val="00FA57AC"/>
    <w:rsid w:val="00FA589A"/>
    <w:rsid w:val="00FA633E"/>
    <w:rsid w:val="00FA686F"/>
    <w:rsid w:val="00FA6A7E"/>
    <w:rsid w:val="00FA72BF"/>
    <w:rsid w:val="00FA76D7"/>
    <w:rsid w:val="00FB0A61"/>
    <w:rsid w:val="00FB0E00"/>
    <w:rsid w:val="00FB0FC3"/>
    <w:rsid w:val="00FB133E"/>
    <w:rsid w:val="00FB1879"/>
    <w:rsid w:val="00FB18FD"/>
    <w:rsid w:val="00FB1A88"/>
    <w:rsid w:val="00FB1AEE"/>
    <w:rsid w:val="00FB1FF1"/>
    <w:rsid w:val="00FB2234"/>
    <w:rsid w:val="00FB29D8"/>
    <w:rsid w:val="00FB2B00"/>
    <w:rsid w:val="00FB35B5"/>
    <w:rsid w:val="00FB3810"/>
    <w:rsid w:val="00FB3AFD"/>
    <w:rsid w:val="00FB4118"/>
    <w:rsid w:val="00FB45A8"/>
    <w:rsid w:val="00FB475E"/>
    <w:rsid w:val="00FB48EA"/>
    <w:rsid w:val="00FB4D8F"/>
    <w:rsid w:val="00FB61A4"/>
    <w:rsid w:val="00FB64A5"/>
    <w:rsid w:val="00FB6DF5"/>
    <w:rsid w:val="00FB7349"/>
    <w:rsid w:val="00FB7462"/>
    <w:rsid w:val="00FB78EE"/>
    <w:rsid w:val="00FB7F4C"/>
    <w:rsid w:val="00FC0078"/>
    <w:rsid w:val="00FC0C8F"/>
    <w:rsid w:val="00FC0CDA"/>
    <w:rsid w:val="00FC0CDE"/>
    <w:rsid w:val="00FC1EBE"/>
    <w:rsid w:val="00FC1FBB"/>
    <w:rsid w:val="00FC249A"/>
    <w:rsid w:val="00FC24E7"/>
    <w:rsid w:val="00FC299A"/>
    <w:rsid w:val="00FC2A94"/>
    <w:rsid w:val="00FC2AB8"/>
    <w:rsid w:val="00FC2B15"/>
    <w:rsid w:val="00FC3276"/>
    <w:rsid w:val="00FC32C3"/>
    <w:rsid w:val="00FC3780"/>
    <w:rsid w:val="00FC3A75"/>
    <w:rsid w:val="00FC4247"/>
    <w:rsid w:val="00FC5106"/>
    <w:rsid w:val="00FC54C4"/>
    <w:rsid w:val="00FC5A26"/>
    <w:rsid w:val="00FC5C6A"/>
    <w:rsid w:val="00FC5F54"/>
    <w:rsid w:val="00FC60C7"/>
    <w:rsid w:val="00FC6AD5"/>
    <w:rsid w:val="00FC6C59"/>
    <w:rsid w:val="00FC6D59"/>
    <w:rsid w:val="00FC6E4A"/>
    <w:rsid w:val="00FC6EC9"/>
    <w:rsid w:val="00FC729A"/>
    <w:rsid w:val="00FC72C6"/>
    <w:rsid w:val="00FC75D1"/>
    <w:rsid w:val="00FC75E9"/>
    <w:rsid w:val="00FC7A48"/>
    <w:rsid w:val="00FC7C8A"/>
    <w:rsid w:val="00FD0910"/>
    <w:rsid w:val="00FD0B91"/>
    <w:rsid w:val="00FD0D22"/>
    <w:rsid w:val="00FD0F02"/>
    <w:rsid w:val="00FD11A2"/>
    <w:rsid w:val="00FD13BD"/>
    <w:rsid w:val="00FD21BA"/>
    <w:rsid w:val="00FD24AD"/>
    <w:rsid w:val="00FD2818"/>
    <w:rsid w:val="00FD30F8"/>
    <w:rsid w:val="00FD3333"/>
    <w:rsid w:val="00FD3920"/>
    <w:rsid w:val="00FD3F7A"/>
    <w:rsid w:val="00FD4439"/>
    <w:rsid w:val="00FD44F9"/>
    <w:rsid w:val="00FD45B8"/>
    <w:rsid w:val="00FD4D7B"/>
    <w:rsid w:val="00FD4F94"/>
    <w:rsid w:val="00FD50FD"/>
    <w:rsid w:val="00FD5875"/>
    <w:rsid w:val="00FD5BA3"/>
    <w:rsid w:val="00FD5E20"/>
    <w:rsid w:val="00FD5F9A"/>
    <w:rsid w:val="00FD6058"/>
    <w:rsid w:val="00FD60AD"/>
    <w:rsid w:val="00FD616B"/>
    <w:rsid w:val="00FD61B5"/>
    <w:rsid w:val="00FD62BC"/>
    <w:rsid w:val="00FD6389"/>
    <w:rsid w:val="00FD684D"/>
    <w:rsid w:val="00FD6A40"/>
    <w:rsid w:val="00FD70CC"/>
    <w:rsid w:val="00FD71A8"/>
    <w:rsid w:val="00FD7353"/>
    <w:rsid w:val="00FD7492"/>
    <w:rsid w:val="00FD76E9"/>
    <w:rsid w:val="00FE018E"/>
    <w:rsid w:val="00FE0235"/>
    <w:rsid w:val="00FE03D3"/>
    <w:rsid w:val="00FE04A0"/>
    <w:rsid w:val="00FE08F4"/>
    <w:rsid w:val="00FE0EC4"/>
    <w:rsid w:val="00FE11E3"/>
    <w:rsid w:val="00FE12CE"/>
    <w:rsid w:val="00FE1494"/>
    <w:rsid w:val="00FE14C2"/>
    <w:rsid w:val="00FE2645"/>
    <w:rsid w:val="00FE2C8F"/>
    <w:rsid w:val="00FE2ED5"/>
    <w:rsid w:val="00FE3426"/>
    <w:rsid w:val="00FE3788"/>
    <w:rsid w:val="00FE3ACF"/>
    <w:rsid w:val="00FE3C41"/>
    <w:rsid w:val="00FE3F88"/>
    <w:rsid w:val="00FE439F"/>
    <w:rsid w:val="00FE4611"/>
    <w:rsid w:val="00FE492D"/>
    <w:rsid w:val="00FE4B84"/>
    <w:rsid w:val="00FE50CE"/>
    <w:rsid w:val="00FE52D0"/>
    <w:rsid w:val="00FE53D8"/>
    <w:rsid w:val="00FE59C1"/>
    <w:rsid w:val="00FE5B7B"/>
    <w:rsid w:val="00FE5D0F"/>
    <w:rsid w:val="00FE633F"/>
    <w:rsid w:val="00FE6866"/>
    <w:rsid w:val="00FE6AC9"/>
    <w:rsid w:val="00FE72A1"/>
    <w:rsid w:val="00FE763F"/>
    <w:rsid w:val="00FE7872"/>
    <w:rsid w:val="00FE7BE5"/>
    <w:rsid w:val="00FF00E6"/>
    <w:rsid w:val="00FF0A56"/>
    <w:rsid w:val="00FF0DB5"/>
    <w:rsid w:val="00FF0DF2"/>
    <w:rsid w:val="00FF0E6A"/>
    <w:rsid w:val="00FF120F"/>
    <w:rsid w:val="00FF13C5"/>
    <w:rsid w:val="00FF1618"/>
    <w:rsid w:val="00FF175F"/>
    <w:rsid w:val="00FF1942"/>
    <w:rsid w:val="00FF1E4A"/>
    <w:rsid w:val="00FF20FE"/>
    <w:rsid w:val="00FF239F"/>
    <w:rsid w:val="00FF2469"/>
    <w:rsid w:val="00FF291E"/>
    <w:rsid w:val="00FF2D97"/>
    <w:rsid w:val="00FF2F1D"/>
    <w:rsid w:val="00FF3102"/>
    <w:rsid w:val="00FF32E1"/>
    <w:rsid w:val="00FF34E5"/>
    <w:rsid w:val="00FF351E"/>
    <w:rsid w:val="00FF354D"/>
    <w:rsid w:val="00FF3628"/>
    <w:rsid w:val="00FF36A8"/>
    <w:rsid w:val="00FF3E5E"/>
    <w:rsid w:val="00FF4C1D"/>
    <w:rsid w:val="00FF4CE5"/>
    <w:rsid w:val="00FF4D1B"/>
    <w:rsid w:val="00FF56DE"/>
    <w:rsid w:val="00FF5AB7"/>
    <w:rsid w:val="00FF5FBB"/>
    <w:rsid w:val="00FF6DB2"/>
    <w:rsid w:val="00FF6E75"/>
    <w:rsid w:val="00FF73EC"/>
    <w:rsid w:val="00FF7F8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77825">
      <v:textbox inset="5.85pt,.7pt,5.85pt,.7pt"/>
    </o:shapedefaults>
    <o:shapelayout v:ext="edit">
      <o:idmap v:ext="edit" data="1"/>
    </o:shapelayout>
  </w:shapeDefaults>
  <w:decimalSymbol w:val="."/>
  <w:listSeparator w:val=","/>
  <w14:docId w14:val="6007CC83"/>
  <w15:docId w15:val="{823120E4-C4DE-49B7-969E-9D18E75DA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6EF2"/>
    <w:pPr>
      <w:spacing w:line="360" w:lineRule="auto"/>
    </w:pPr>
    <w:rPr>
      <w:rFonts w:ascii="Arial" w:hAnsi="Arial"/>
      <w:lang w:val="en-US"/>
    </w:rPr>
  </w:style>
  <w:style w:type="paragraph" w:styleId="Heading1">
    <w:name w:val="heading 1"/>
    <w:basedOn w:val="Normal"/>
    <w:next w:val="Normal"/>
    <w:link w:val="Heading1Char"/>
    <w:uiPriority w:val="9"/>
    <w:qFormat/>
    <w:rsid w:val="00260D81"/>
    <w:pPr>
      <w:keepNext/>
      <w:keepLines/>
      <w:spacing w:before="480" w:after="240"/>
      <w:outlineLvl w:val="0"/>
    </w:pPr>
    <w:rPr>
      <w:rFonts w:eastAsiaTheme="majorEastAsia" w:cstheme="majorBidi"/>
      <w:b/>
      <w:caps/>
      <w:szCs w:val="32"/>
    </w:rPr>
  </w:style>
  <w:style w:type="paragraph" w:styleId="Heading2">
    <w:name w:val="heading 2"/>
    <w:basedOn w:val="Normal"/>
    <w:next w:val="Normal"/>
    <w:link w:val="Heading2Char"/>
    <w:uiPriority w:val="9"/>
    <w:unhideWhenUsed/>
    <w:qFormat/>
    <w:rsid w:val="00673B03"/>
    <w:pPr>
      <w:keepNext/>
      <w:keepLines/>
      <w:spacing w:before="360" w:after="2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6B261F"/>
    <w:pPr>
      <w:keepNext/>
      <w:keepLines/>
      <w:spacing w:before="240" w:after="12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D81"/>
    <w:rPr>
      <w:rFonts w:ascii="Arial" w:eastAsiaTheme="majorEastAsia" w:hAnsi="Arial" w:cstheme="majorBidi"/>
      <w:b/>
      <w:caps/>
      <w:szCs w:val="32"/>
      <w:lang w:val="en-US"/>
    </w:rPr>
  </w:style>
  <w:style w:type="character" w:customStyle="1" w:styleId="Heading2Char">
    <w:name w:val="Heading 2 Char"/>
    <w:basedOn w:val="DefaultParagraphFont"/>
    <w:link w:val="Heading2"/>
    <w:uiPriority w:val="9"/>
    <w:rsid w:val="00673B03"/>
    <w:rPr>
      <w:rFonts w:ascii="Arial" w:eastAsiaTheme="majorEastAsia" w:hAnsi="Arial" w:cstheme="majorBidi"/>
      <w:b/>
      <w:szCs w:val="26"/>
      <w:lang w:val="en-US"/>
    </w:rPr>
  </w:style>
  <w:style w:type="character" w:customStyle="1" w:styleId="Heading3Char">
    <w:name w:val="Heading 3 Char"/>
    <w:basedOn w:val="DefaultParagraphFont"/>
    <w:link w:val="Heading3"/>
    <w:uiPriority w:val="9"/>
    <w:rsid w:val="006B261F"/>
    <w:rPr>
      <w:rFonts w:ascii="Arial" w:eastAsiaTheme="majorEastAsia" w:hAnsi="Arial" w:cstheme="majorBidi"/>
      <w:i/>
      <w:szCs w:val="24"/>
    </w:rPr>
  </w:style>
  <w:style w:type="paragraph" w:styleId="ListParagraph">
    <w:name w:val="List Paragraph"/>
    <w:basedOn w:val="Normal"/>
    <w:uiPriority w:val="34"/>
    <w:qFormat/>
    <w:rsid w:val="00660992"/>
    <w:pPr>
      <w:ind w:left="720"/>
      <w:contextualSpacing/>
    </w:pPr>
  </w:style>
  <w:style w:type="character" w:styleId="CommentReference">
    <w:name w:val="annotation reference"/>
    <w:basedOn w:val="DefaultParagraphFont"/>
    <w:uiPriority w:val="99"/>
    <w:semiHidden/>
    <w:unhideWhenUsed/>
    <w:rsid w:val="00660992"/>
    <w:rPr>
      <w:sz w:val="16"/>
      <w:szCs w:val="16"/>
    </w:rPr>
  </w:style>
  <w:style w:type="paragraph" w:styleId="CommentText">
    <w:name w:val="annotation text"/>
    <w:basedOn w:val="Normal"/>
    <w:link w:val="CommentTextChar"/>
    <w:uiPriority w:val="99"/>
    <w:unhideWhenUsed/>
    <w:rsid w:val="00660992"/>
    <w:pPr>
      <w:spacing w:line="240" w:lineRule="auto"/>
    </w:pPr>
    <w:rPr>
      <w:sz w:val="20"/>
      <w:szCs w:val="20"/>
    </w:rPr>
  </w:style>
  <w:style w:type="character" w:customStyle="1" w:styleId="CommentTextChar">
    <w:name w:val="Comment Text Char"/>
    <w:basedOn w:val="DefaultParagraphFont"/>
    <w:link w:val="CommentText"/>
    <w:uiPriority w:val="99"/>
    <w:rsid w:val="00660992"/>
    <w:rPr>
      <w:sz w:val="20"/>
      <w:szCs w:val="20"/>
    </w:rPr>
  </w:style>
  <w:style w:type="paragraph" w:styleId="CommentSubject">
    <w:name w:val="annotation subject"/>
    <w:basedOn w:val="CommentText"/>
    <w:next w:val="CommentText"/>
    <w:link w:val="CommentSubjectChar"/>
    <w:uiPriority w:val="99"/>
    <w:semiHidden/>
    <w:unhideWhenUsed/>
    <w:rsid w:val="00660992"/>
    <w:rPr>
      <w:b/>
      <w:bCs/>
    </w:rPr>
  </w:style>
  <w:style w:type="character" w:customStyle="1" w:styleId="CommentSubjectChar">
    <w:name w:val="Comment Subject Char"/>
    <w:basedOn w:val="CommentTextChar"/>
    <w:link w:val="CommentSubject"/>
    <w:uiPriority w:val="99"/>
    <w:semiHidden/>
    <w:rsid w:val="00660992"/>
    <w:rPr>
      <w:b/>
      <w:bCs/>
      <w:sz w:val="20"/>
      <w:szCs w:val="20"/>
    </w:rPr>
  </w:style>
  <w:style w:type="paragraph" w:styleId="BalloonText">
    <w:name w:val="Balloon Text"/>
    <w:basedOn w:val="Normal"/>
    <w:link w:val="BalloonTextChar"/>
    <w:uiPriority w:val="99"/>
    <w:semiHidden/>
    <w:unhideWhenUsed/>
    <w:rsid w:val="006609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992"/>
    <w:rPr>
      <w:rFonts w:ascii="Segoe UI" w:hAnsi="Segoe UI" w:cs="Segoe UI"/>
      <w:sz w:val="18"/>
      <w:szCs w:val="18"/>
    </w:rPr>
  </w:style>
  <w:style w:type="table" w:styleId="TableGrid">
    <w:name w:val="Table Grid"/>
    <w:basedOn w:val="TableNormal"/>
    <w:uiPriority w:val="39"/>
    <w:rsid w:val="00EA05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F24A03"/>
    <w:pPr>
      <w:spacing w:before="240" w:after="240" w:line="240" w:lineRule="auto"/>
      <w:contextualSpacing/>
    </w:pPr>
    <w:rPr>
      <w:rFonts w:eastAsiaTheme="majorEastAsia" w:cstheme="majorBidi"/>
      <w:spacing w:val="-10"/>
      <w:kern w:val="28"/>
      <w:sz w:val="40"/>
      <w:szCs w:val="56"/>
    </w:rPr>
  </w:style>
  <w:style w:type="character" w:customStyle="1" w:styleId="TitleChar">
    <w:name w:val="Title Char"/>
    <w:basedOn w:val="DefaultParagraphFont"/>
    <w:link w:val="Title"/>
    <w:uiPriority w:val="10"/>
    <w:rsid w:val="00F24A03"/>
    <w:rPr>
      <w:rFonts w:ascii="Arial" w:eastAsiaTheme="majorEastAsia" w:hAnsi="Arial" w:cstheme="majorBidi"/>
      <w:spacing w:val="-10"/>
      <w:kern w:val="28"/>
      <w:sz w:val="40"/>
      <w:szCs w:val="56"/>
    </w:rPr>
  </w:style>
  <w:style w:type="paragraph" w:customStyle="1" w:styleId="Default">
    <w:name w:val="Default"/>
    <w:rsid w:val="008B10C7"/>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A5292A"/>
    <w:rPr>
      <w:color w:val="0000FF"/>
      <w:u w:val="single"/>
    </w:rPr>
  </w:style>
  <w:style w:type="character" w:customStyle="1" w:styleId="highlight">
    <w:name w:val="highlight"/>
    <w:basedOn w:val="DefaultParagraphFont"/>
    <w:rsid w:val="00A5292A"/>
  </w:style>
  <w:style w:type="character" w:styleId="FollowedHyperlink">
    <w:name w:val="FollowedHyperlink"/>
    <w:basedOn w:val="DefaultParagraphFont"/>
    <w:uiPriority w:val="99"/>
    <w:semiHidden/>
    <w:unhideWhenUsed/>
    <w:rsid w:val="00965B21"/>
    <w:rPr>
      <w:color w:val="954F72" w:themeColor="followedHyperlink"/>
      <w:u w:val="single"/>
    </w:rPr>
  </w:style>
  <w:style w:type="numbering" w:customStyle="1" w:styleId="NoList1">
    <w:name w:val="No List1"/>
    <w:next w:val="NoList"/>
    <w:uiPriority w:val="99"/>
    <w:semiHidden/>
    <w:unhideWhenUsed/>
    <w:rsid w:val="0007449C"/>
  </w:style>
  <w:style w:type="table" w:customStyle="1" w:styleId="TableGrid1">
    <w:name w:val="Table Grid1"/>
    <w:basedOn w:val="TableNormal"/>
    <w:next w:val="TableGrid"/>
    <w:uiPriority w:val="39"/>
    <w:rsid w:val="000744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744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0744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921C5F"/>
  </w:style>
  <w:style w:type="table" w:customStyle="1" w:styleId="TableGrid4">
    <w:name w:val="Table Grid4"/>
    <w:basedOn w:val="TableNormal"/>
    <w:next w:val="TableGrid"/>
    <w:uiPriority w:val="39"/>
    <w:rsid w:val="00921C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921C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921C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921C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70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70FF"/>
    <w:rPr>
      <w:rFonts w:ascii="Arial" w:hAnsi="Arial"/>
      <w:lang w:val="en-US"/>
    </w:rPr>
  </w:style>
  <w:style w:type="paragraph" w:styleId="Footer">
    <w:name w:val="footer"/>
    <w:basedOn w:val="Normal"/>
    <w:link w:val="FooterChar"/>
    <w:uiPriority w:val="99"/>
    <w:unhideWhenUsed/>
    <w:rsid w:val="001D70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70FF"/>
    <w:rPr>
      <w:rFonts w:ascii="Arial" w:hAnsi="Arial"/>
      <w:lang w:val="en-US"/>
    </w:rPr>
  </w:style>
  <w:style w:type="paragraph" w:styleId="Revision">
    <w:name w:val="Revision"/>
    <w:hidden/>
    <w:uiPriority w:val="99"/>
    <w:semiHidden/>
    <w:rsid w:val="00EE632F"/>
    <w:pPr>
      <w:spacing w:after="0" w:line="240" w:lineRule="auto"/>
    </w:pPr>
    <w:rPr>
      <w:rFonts w:ascii="Arial" w:hAnsi="Arial"/>
      <w:lang w:val="en-US"/>
    </w:rPr>
  </w:style>
  <w:style w:type="character" w:customStyle="1" w:styleId="UnresolvedMention1">
    <w:name w:val="Unresolved Mention1"/>
    <w:basedOn w:val="DefaultParagraphFont"/>
    <w:uiPriority w:val="99"/>
    <w:semiHidden/>
    <w:unhideWhenUsed/>
    <w:rsid w:val="00E6541F"/>
    <w:rPr>
      <w:color w:val="605E5C"/>
      <w:shd w:val="clear" w:color="auto" w:fill="E1DFDD"/>
    </w:rPr>
  </w:style>
  <w:style w:type="character" w:customStyle="1" w:styleId="UnresolvedMention2">
    <w:name w:val="Unresolved Mention2"/>
    <w:basedOn w:val="DefaultParagraphFont"/>
    <w:uiPriority w:val="99"/>
    <w:semiHidden/>
    <w:unhideWhenUsed/>
    <w:rsid w:val="00D83A19"/>
    <w:rPr>
      <w:color w:val="605E5C"/>
      <w:shd w:val="clear" w:color="auto" w:fill="E1DFDD"/>
    </w:rPr>
  </w:style>
  <w:style w:type="character" w:styleId="LineNumber">
    <w:name w:val="line number"/>
    <w:basedOn w:val="DefaultParagraphFont"/>
    <w:uiPriority w:val="99"/>
    <w:semiHidden/>
    <w:unhideWhenUsed/>
    <w:rsid w:val="00711D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652834">
      <w:bodyDiv w:val="1"/>
      <w:marLeft w:val="0"/>
      <w:marRight w:val="0"/>
      <w:marTop w:val="0"/>
      <w:marBottom w:val="0"/>
      <w:divBdr>
        <w:top w:val="none" w:sz="0" w:space="0" w:color="auto"/>
        <w:left w:val="none" w:sz="0" w:space="0" w:color="auto"/>
        <w:bottom w:val="none" w:sz="0" w:space="0" w:color="auto"/>
        <w:right w:val="none" w:sz="0" w:space="0" w:color="auto"/>
      </w:divBdr>
    </w:div>
    <w:div w:id="178813374">
      <w:bodyDiv w:val="1"/>
      <w:marLeft w:val="0"/>
      <w:marRight w:val="0"/>
      <w:marTop w:val="0"/>
      <w:marBottom w:val="0"/>
      <w:divBdr>
        <w:top w:val="none" w:sz="0" w:space="0" w:color="auto"/>
        <w:left w:val="none" w:sz="0" w:space="0" w:color="auto"/>
        <w:bottom w:val="none" w:sz="0" w:space="0" w:color="auto"/>
        <w:right w:val="none" w:sz="0" w:space="0" w:color="auto"/>
      </w:divBdr>
    </w:div>
    <w:div w:id="374043934">
      <w:bodyDiv w:val="1"/>
      <w:marLeft w:val="0"/>
      <w:marRight w:val="0"/>
      <w:marTop w:val="0"/>
      <w:marBottom w:val="0"/>
      <w:divBdr>
        <w:top w:val="none" w:sz="0" w:space="0" w:color="auto"/>
        <w:left w:val="none" w:sz="0" w:space="0" w:color="auto"/>
        <w:bottom w:val="none" w:sz="0" w:space="0" w:color="auto"/>
        <w:right w:val="none" w:sz="0" w:space="0" w:color="auto"/>
      </w:divBdr>
      <w:divsChild>
        <w:div w:id="629440091">
          <w:marLeft w:val="0"/>
          <w:marRight w:val="1"/>
          <w:marTop w:val="0"/>
          <w:marBottom w:val="0"/>
          <w:divBdr>
            <w:top w:val="none" w:sz="0" w:space="0" w:color="auto"/>
            <w:left w:val="none" w:sz="0" w:space="0" w:color="auto"/>
            <w:bottom w:val="none" w:sz="0" w:space="0" w:color="auto"/>
            <w:right w:val="none" w:sz="0" w:space="0" w:color="auto"/>
          </w:divBdr>
          <w:divsChild>
            <w:div w:id="833299436">
              <w:marLeft w:val="0"/>
              <w:marRight w:val="0"/>
              <w:marTop w:val="0"/>
              <w:marBottom w:val="0"/>
              <w:divBdr>
                <w:top w:val="none" w:sz="0" w:space="0" w:color="auto"/>
                <w:left w:val="none" w:sz="0" w:space="0" w:color="auto"/>
                <w:bottom w:val="none" w:sz="0" w:space="0" w:color="auto"/>
                <w:right w:val="none" w:sz="0" w:space="0" w:color="auto"/>
              </w:divBdr>
              <w:divsChild>
                <w:div w:id="1759250337">
                  <w:marLeft w:val="0"/>
                  <w:marRight w:val="1"/>
                  <w:marTop w:val="0"/>
                  <w:marBottom w:val="0"/>
                  <w:divBdr>
                    <w:top w:val="none" w:sz="0" w:space="0" w:color="auto"/>
                    <w:left w:val="none" w:sz="0" w:space="0" w:color="auto"/>
                    <w:bottom w:val="none" w:sz="0" w:space="0" w:color="auto"/>
                    <w:right w:val="none" w:sz="0" w:space="0" w:color="auto"/>
                  </w:divBdr>
                  <w:divsChild>
                    <w:div w:id="373241372">
                      <w:marLeft w:val="0"/>
                      <w:marRight w:val="0"/>
                      <w:marTop w:val="0"/>
                      <w:marBottom w:val="0"/>
                      <w:divBdr>
                        <w:top w:val="none" w:sz="0" w:space="0" w:color="auto"/>
                        <w:left w:val="none" w:sz="0" w:space="0" w:color="auto"/>
                        <w:bottom w:val="none" w:sz="0" w:space="0" w:color="auto"/>
                        <w:right w:val="none" w:sz="0" w:space="0" w:color="auto"/>
                      </w:divBdr>
                      <w:divsChild>
                        <w:div w:id="1341086683">
                          <w:marLeft w:val="0"/>
                          <w:marRight w:val="0"/>
                          <w:marTop w:val="0"/>
                          <w:marBottom w:val="0"/>
                          <w:divBdr>
                            <w:top w:val="none" w:sz="0" w:space="0" w:color="auto"/>
                            <w:left w:val="none" w:sz="0" w:space="0" w:color="auto"/>
                            <w:bottom w:val="none" w:sz="0" w:space="0" w:color="auto"/>
                            <w:right w:val="none" w:sz="0" w:space="0" w:color="auto"/>
                          </w:divBdr>
                          <w:divsChild>
                            <w:div w:id="1526139126">
                              <w:marLeft w:val="0"/>
                              <w:marRight w:val="0"/>
                              <w:marTop w:val="120"/>
                              <w:marBottom w:val="360"/>
                              <w:divBdr>
                                <w:top w:val="none" w:sz="0" w:space="0" w:color="auto"/>
                                <w:left w:val="none" w:sz="0" w:space="0" w:color="auto"/>
                                <w:bottom w:val="none" w:sz="0" w:space="0" w:color="auto"/>
                                <w:right w:val="none" w:sz="0" w:space="0" w:color="auto"/>
                              </w:divBdr>
                              <w:divsChild>
                                <w:div w:id="737509137">
                                  <w:marLeft w:val="0"/>
                                  <w:marRight w:val="0"/>
                                  <w:marTop w:val="0"/>
                                  <w:marBottom w:val="0"/>
                                  <w:divBdr>
                                    <w:top w:val="none" w:sz="0" w:space="0" w:color="auto"/>
                                    <w:left w:val="none" w:sz="0" w:space="0" w:color="auto"/>
                                    <w:bottom w:val="none" w:sz="0" w:space="0" w:color="auto"/>
                                    <w:right w:val="none" w:sz="0" w:space="0" w:color="auto"/>
                                  </w:divBdr>
                                </w:div>
                                <w:div w:id="812794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09077504">
      <w:bodyDiv w:val="1"/>
      <w:marLeft w:val="0"/>
      <w:marRight w:val="0"/>
      <w:marTop w:val="0"/>
      <w:marBottom w:val="0"/>
      <w:divBdr>
        <w:top w:val="none" w:sz="0" w:space="0" w:color="auto"/>
        <w:left w:val="none" w:sz="0" w:space="0" w:color="auto"/>
        <w:bottom w:val="none" w:sz="0" w:space="0" w:color="auto"/>
        <w:right w:val="none" w:sz="0" w:space="0" w:color="auto"/>
      </w:divBdr>
    </w:div>
    <w:div w:id="985889324">
      <w:bodyDiv w:val="1"/>
      <w:marLeft w:val="0"/>
      <w:marRight w:val="0"/>
      <w:marTop w:val="0"/>
      <w:marBottom w:val="0"/>
      <w:divBdr>
        <w:top w:val="none" w:sz="0" w:space="0" w:color="auto"/>
        <w:left w:val="none" w:sz="0" w:space="0" w:color="auto"/>
        <w:bottom w:val="none" w:sz="0" w:space="0" w:color="auto"/>
        <w:right w:val="none" w:sz="0" w:space="0" w:color="auto"/>
      </w:divBdr>
      <w:divsChild>
        <w:div w:id="600919227">
          <w:marLeft w:val="0"/>
          <w:marRight w:val="1"/>
          <w:marTop w:val="0"/>
          <w:marBottom w:val="0"/>
          <w:divBdr>
            <w:top w:val="none" w:sz="0" w:space="0" w:color="auto"/>
            <w:left w:val="none" w:sz="0" w:space="0" w:color="auto"/>
            <w:bottom w:val="none" w:sz="0" w:space="0" w:color="auto"/>
            <w:right w:val="none" w:sz="0" w:space="0" w:color="auto"/>
          </w:divBdr>
          <w:divsChild>
            <w:div w:id="2045326307">
              <w:marLeft w:val="0"/>
              <w:marRight w:val="0"/>
              <w:marTop w:val="0"/>
              <w:marBottom w:val="0"/>
              <w:divBdr>
                <w:top w:val="none" w:sz="0" w:space="0" w:color="auto"/>
                <w:left w:val="none" w:sz="0" w:space="0" w:color="auto"/>
                <w:bottom w:val="none" w:sz="0" w:space="0" w:color="auto"/>
                <w:right w:val="none" w:sz="0" w:space="0" w:color="auto"/>
              </w:divBdr>
              <w:divsChild>
                <w:div w:id="1593855018">
                  <w:marLeft w:val="0"/>
                  <w:marRight w:val="1"/>
                  <w:marTop w:val="0"/>
                  <w:marBottom w:val="0"/>
                  <w:divBdr>
                    <w:top w:val="none" w:sz="0" w:space="0" w:color="auto"/>
                    <w:left w:val="none" w:sz="0" w:space="0" w:color="auto"/>
                    <w:bottom w:val="none" w:sz="0" w:space="0" w:color="auto"/>
                    <w:right w:val="none" w:sz="0" w:space="0" w:color="auto"/>
                  </w:divBdr>
                  <w:divsChild>
                    <w:div w:id="1883132042">
                      <w:marLeft w:val="0"/>
                      <w:marRight w:val="0"/>
                      <w:marTop w:val="0"/>
                      <w:marBottom w:val="0"/>
                      <w:divBdr>
                        <w:top w:val="none" w:sz="0" w:space="0" w:color="auto"/>
                        <w:left w:val="none" w:sz="0" w:space="0" w:color="auto"/>
                        <w:bottom w:val="none" w:sz="0" w:space="0" w:color="auto"/>
                        <w:right w:val="none" w:sz="0" w:space="0" w:color="auto"/>
                      </w:divBdr>
                      <w:divsChild>
                        <w:div w:id="971324546">
                          <w:marLeft w:val="0"/>
                          <w:marRight w:val="0"/>
                          <w:marTop w:val="0"/>
                          <w:marBottom w:val="0"/>
                          <w:divBdr>
                            <w:top w:val="none" w:sz="0" w:space="0" w:color="auto"/>
                            <w:left w:val="none" w:sz="0" w:space="0" w:color="auto"/>
                            <w:bottom w:val="none" w:sz="0" w:space="0" w:color="auto"/>
                            <w:right w:val="none" w:sz="0" w:space="0" w:color="auto"/>
                          </w:divBdr>
                          <w:divsChild>
                            <w:div w:id="1551844785">
                              <w:marLeft w:val="0"/>
                              <w:marRight w:val="0"/>
                              <w:marTop w:val="120"/>
                              <w:marBottom w:val="360"/>
                              <w:divBdr>
                                <w:top w:val="none" w:sz="0" w:space="0" w:color="auto"/>
                                <w:left w:val="none" w:sz="0" w:space="0" w:color="auto"/>
                                <w:bottom w:val="none" w:sz="0" w:space="0" w:color="auto"/>
                                <w:right w:val="none" w:sz="0" w:space="0" w:color="auto"/>
                              </w:divBdr>
                              <w:divsChild>
                                <w:div w:id="22631978">
                                  <w:marLeft w:val="0"/>
                                  <w:marRight w:val="0"/>
                                  <w:marTop w:val="0"/>
                                  <w:marBottom w:val="0"/>
                                  <w:divBdr>
                                    <w:top w:val="none" w:sz="0" w:space="0" w:color="auto"/>
                                    <w:left w:val="none" w:sz="0" w:space="0" w:color="auto"/>
                                    <w:bottom w:val="none" w:sz="0" w:space="0" w:color="auto"/>
                                    <w:right w:val="none" w:sz="0" w:space="0" w:color="auto"/>
                                  </w:divBdr>
                                </w:div>
                                <w:div w:id="453868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14959032">
      <w:bodyDiv w:val="1"/>
      <w:marLeft w:val="0"/>
      <w:marRight w:val="0"/>
      <w:marTop w:val="0"/>
      <w:marBottom w:val="0"/>
      <w:divBdr>
        <w:top w:val="none" w:sz="0" w:space="0" w:color="auto"/>
        <w:left w:val="none" w:sz="0" w:space="0" w:color="auto"/>
        <w:bottom w:val="none" w:sz="0" w:space="0" w:color="auto"/>
        <w:right w:val="none" w:sz="0" w:space="0" w:color="auto"/>
      </w:divBdr>
      <w:divsChild>
        <w:div w:id="1717729211">
          <w:marLeft w:val="0"/>
          <w:marRight w:val="0"/>
          <w:marTop w:val="0"/>
          <w:marBottom w:val="0"/>
          <w:divBdr>
            <w:top w:val="none" w:sz="0" w:space="0" w:color="auto"/>
            <w:left w:val="none" w:sz="0" w:space="0" w:color="auto"/>
            <w:bottom w:val="none" w:sz="0" w:space="0" w:color="auto"/>
            <w:right w:val="none" w:sz="0" w:space="0" w:color="auto"/>
          </w:divBdr>
          <w:divsChild>
            <w:div w:id="813134455">
              <w:marLeft w:val="0"/>
              <w:marRight w:val="0"/>
              <w:marTop w:val="0"/>
              <w:marBottom w:val="0"/>
              <w:divBdr>
                <w:top w:val="none" w:sz="0" w:space="0" w:color="auto"/>
                <w:left w:val="none" w:sz="0" w:space="0" w:color="auto"/>
                <w:bottom w:val="none" w:sz="0" w:space="0" w:color="auto"/>
                <w:right w:val="none" w:sz="0" w:space="0" w:color="auto"/>
              </w:divBdr>
              <w:divsChild>
                <w:div w:id="1390693429">
                  <w:marLeft w:val="0"/>
                  <w:marRight w:val="0"/>
                  <w:marTop w:val="0"/>
                  <w:marBottom w:val="0"/>
                  <w:divBdr>
                    <w:top w:val="none" w:sz="0" w:space="0" w:color="auto"/>
                    <w:left w:val="none" w:sz="0" w:space="0" w:color="auto"/>
                    <w:bottom w:val="none" w:sz="0" w:space="0" w:color="auto"/>
                    <w:right w:val="none" w:sz="0" w:space="0" w:color="auto"/>
                  </w:divBdr>
                  <w:divsChild>
                    <w:div w:id="1097365027">
                      <w:marLeft w:val="0"/>
                      <w:marRight w:val="0"/>
                      <w:marTop w:val="0"/>
                      <w:marBottom w:val="0"/>
                      <w:divBdr>
                        <w:top w:val="none" w:sz="0" w:space="0" w:color="auto"/>
                        <w:left w:val="none" w:sz="0" w:space="0" w:color="auto"/>
                        <w:bottom w:val="none" w:sz="0" w:space="0" w:color="auto"/>
                        <w:right w:val="none" w:sz="0" w:space="0" w:color="auto"/>
                      </w:divBdr>
                      <w:divsChild>
                        <w:div w:id="1740665946">
                          <w:marLeft w:val="0"/>
                          <w:marRight w:val="0"/>
                          <w:marTop w:val="0"/>
                          <w:marBottom w:val="0"/>
                          <w:divBdr>
                            <w:top w:val="none" w:sz="0" w:space="0" w:color="auto"/>
                            <w:left w:val="none" w:sz="0" w:space="0" w:color="auto"/>
                            <w:bottom w:val="none" w:sz="0" w:space="0" w:color="auto"/>
                            <w:right w:val="none" w:sz="0" w:space="0" w:color="auto"/>
                          </w:divBdr>
                          <w:divsChild>
                            <w:div w:id="1209493410">
                              <w:marLeft w:val="0"/>
                              <w:marRight w:val="0"/>
                              <w:marTop w:val="0"/>
                              <w:marBottom w:val="0"/>
                              <w:divBdr>
                                <w:top w:val="none" w:sz="0" w:space="0" w:color="auto"/>
                                <w:left w:val="none" w:sz="0" w:space="0" w:color="auto"/>
                                <w:bottom w:val="none" w:sz="0" w:space="0" w:color="auto"/>
                                <w:right w:val="none" w:sz="0" w:space="0" w:color="auto"/>
                              </w:divBdr>
                              <w:divsChild>
                                <w:div w:id="268509979">
                                  <w:marLeft w:val="0"/>
                                  <w:marRight w:val="0"/>
                                  <w:marTop w:val="0"/>
                                  <w:marBottom w:val="0"/>
                                  <w:divBdr>
                                    <w:top w:val="none" w:sz="0" w:space="0" w:color="auto"/>
                                    <w:left w:val="none" w:sz="0" w:space="0" w:color="auto"/>
                                    <w:bottom w:val="none" w:sz="0" w:space="0" w:color="auto"/>
                                    <w:right w:val="none" w:sz="0" w:space="0" w:color="auto"/>
                                  </w:divBdr>
                                  <w:divsChild>
                                    <w:div w:id="1303659145">
                                      <w:marLeft w:val="0"/>
                                      <w:marRight w:val="0"/>
                                      <w:marTop w:val="0"/>
                                      <w:marBottom w:val="0"/>
                                      <w:divBdr>
                                        <w:top w:val="none" w:sz="0" w:space="0" w:color="auto"/>
                                        <w:left w:val="none" w:sz="0" w:space="0" w:color="auto"/>
                                        <w:bottom w:val="none" w:sz="0" w:space="0" w:color="auto"/>
                                        <w:right w:val="none" w:sz="0" w:space="0" w:color="auto"/>
                                      </w:divBdr>
                                      <w:divsChild>
                                        <w:div w:id="703554939">
                                          <w:marLeft w:val="0"/>
                                          <w:marRight w:val="0"/>
                                          <w:marTop w:val="0"/>
                                          <w:marBottom w:val="495"/>
                                          <w:divBdr>
                                            <w:top w:val="none" w:sz="0" w:space="0" w:color="auto"/>
                                            <w:left w:val="none" w:sz="0" w:space="0" w:color="auto"/>
                                            <w:bottom w:val="none" w:sz="0" w:space="0" w:color="auto"/>
                                            <w:right w:val="none" w:sz="0" w:space="0" w:color="auto"/>
                                          </w:divBdr>
                                          <w:divsChild>
                                            <w:div w:id="1037857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66344732">
      <w:bodyDiv w:val="1"/>
      <w:marLeft w:val="0"/>
      <w:marRight w:val="0"/>
      <w:marTop w:val="0"/>
      <w:marBottom w:val="0"/>
      <w:divBdr>
        <w:top w:val="none" w:sz="0" w:space="0" w:color="auto"/>
        <w:left w:val="none" w:sz="0" w:space="0" w:color="auto"/>
        <w:bottom w:val="none" w:sz="0" w:space="0" w:color="auto"/>
        <w:right w:val="none" w:sz="0" w:space="0" w:color="auto"/>
      </w:divBdr>
    </w:div>
    <w:div w:id="1826238540">
      <w:bodyDiv w:val="1"/>
      <w:marLeft w:val="0"/>
      <w:marRight w:val="0"/>
      <w:marTop w:val="0"/>
      <w:marBottom w:val="0"/>
      <w:divBdr>
        <w:top w:val="none" w:sz="0" w:space="0" w:color="auto"/>
        <w:left w:val="none" w:sz="0" w:space="0" w:color="auto"/>
        <w:bottom w:val="none" w:sz="0" w:space="0" w:color="auto"/>
        <w:right w:val="none" w:sz="0" w:space="0" w:color="auto"/>
      </w:divBdr>
      <w:divsChild>
        <w:div w:id="113987159">
          <w:marLeft w:val="0"/>
          <w:marRight w:val="0"/>
          <w:marTop w:val="0"/>
          <w:marBottom w:val="0"/>
          <w:divBdr>
            <w:top w:val="none" w:sz="0" w:space="0" w:color="auto"/>
            <w:left w:val="none" w:sz="0" w:space="0" w:color="auto"/>
            <w:bottom w:val="none" w:sz="0" w:space="0" w:color="auto"/>
            <w:right w:val="none" w:sz="0" w:space="0" w:color="auto"/>
          </w:divBdr>
          <w:divsChild>
            <w:div w:id="42945364">
              <w:marLeft w:val="0"/>
              <w:marRight w:val="0"/>
              <w:marTop w:val="0"/>
              <w:marBottom w:val="0"/>
              <w:divBdr>
                <w:top w:val="none" w:sz="0" w:space="0" w:color="auto"/>
                <w:left w:val="none" w:sz="0" w:space="0" w:color="auto"/>
                <w:bottom w:val="none" w:sz="0" w:space="0" w:color="auto"/>
                <w:right w:val="none" w:sz="0" w:space="0" w:color="auto"/>
              </w:divBdr>
              <w:divsChild>
                <w:div w:id="210003792">
                  <w:marLeft w:val="0"/>
                  <w:marRight w:val="0"/>
                  <w:marTop w:val="0"/>
                  <w:marBottom w:val="0"/>
                  <w:divBdr>
                    <w:top w:val="none" w:sz="0" w:space="0" w:color="auto"/>
                    <w:left w:val="none" w:sz="0" w:space="0" w:color="auto"/>
                    <w:bottom w:val="none" w:sz="0" w:space="0" w:color="auto"/>
                    <w:right w:val="none" w:sz="0" w:space="0" w:color="auto"/>
                  </w:divBdr>
                  <w:divsChild>
                    <w:div w:id="1372463860">
                      <w:marLeft w:val="0"/>
                      <w:marRight w:val="0"/>
                      <w:marTop w:val="0"/>
                      <w:marBottom w:val="0"/>
                      <w:divBdr>
                        <w:top w:val="none" w:sz="0" w:space="0" w:color="auto"/>
                        <w:left w:val="none" w:sz="0" w:space="0" w:color="auto"/>
                        <w:bottom w:val="none" w:sz="0" w:space="0" w:color="auto"/>
                        <w:right w:val="none" w:sz="0" w:space="0" w:color="auto"/>
                      </w:divBdr>
                      <w:divsChild>
                        <w:div w:id="192382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4746252">
                  <w:marLeft w:val="0"/>
                  <w:marRight w:val="0"/>
                  <w:marTop w:val="0"/>
                  <w:marBottom w:val="0"/>
                  <w:divBdr>
                    <w:top w:val="none" w:sz="0" w:space="0" w:color="auto"/>
                    <w:left w:val="none" w:sz="0" w:space="0" w:color="auto"/>
                    <w:bottom w:val="none" w:sz="0" w:space="0" w:color="auto"/>
                    <w:right w:val="none" w:sz="0" w:space="0" w:color="auto"/>
                  </w:divBdr>
                  <w:divsChild>
                    <w:div w:id="262499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604031">
      <w:bodyDiv w:val="1"/>
      <w:marLeft w:val="0"/>
      <w:marRight w:val="0"/>
      <w:marTop w:val="0"/>
      <w:marBottom w:val="0"/>
      <w:divBdr>
        <w:top w:val="none" w:sz="0" w:space="0" w:color="auto"/>
        <w:left w:val="none" w:sz="0" w:space="0" w:color="auto"/>
        <w:bottom w:val="none" w:sz="0" w:space="0" w:color="auto"/>
        <w:right w:val="none" w:sz="0" w:space="0" w:color="auto"/>
      </w:divBdr>
    </w:div>
    <w:div w:id="2041322929">
      <w:bodyDiv w:val="1"/>
      <w:marLeft w:val="0"/>
      <w:marRight w:val="0"/>
      <w:marTop w:val="0"/>
      <w:marBottom w:val="0"/>
      <w:divBdr>
        <w:top w:val="none" w:sz="0" w:space="0" w:color="auto"/>
        <w:left w:val="none" w:sz="0" w:space="0" w:color="auto"/>
        <w:bottom w:val="none" w:sz="0" w:space="0" w:color="auto"/>
        <w:right w:val="none" w:sz="0" w:space="0" w:color="auto"/>
      </w:divBdr>
    </w:div>
    <w:div w:id="2063170082">
      <w:bodyDiv w:val="1"/>
      <w:marLeft w:val="0"/>
      <w:marRight w:val="0"/>
      <w:marTop w:val="0"/>
      <w:marBottom w:val="0"/>
      <w:divBdr>
        <w:top w:val="none" w:sz="0" w:space="0" w:color="auto"/>
        <w:left w:val="none" w:sz="0" w:space="0" w:color="auto"/>
        <w:bottom w:val="none" w:sz="0" w:space="0" w:color="auto"/>
        <w:right w:val="none" w:sz="0" w:space="0" w:color="auto"/>
      </w:divBdr>
    </w:div>
    <w:div w:id="2144806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image" Target="media/image10.png"/><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4.png"/><Relationship Id="rId23" Type="http://schemas.openxmlformats.org/officeDocument/2006/relationships/image" Target="media/image12.png"/><Relationship Id="rId10" Type="http://schemas.openxmlformats.org/officeDocument/2006/relationships/header" Target="header2.xml"/><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png"/><Relationship Id="rId22"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135337-1379-47C8-9380-139E8F9180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8</Pages>
  <Words>2622</Words>
  <Characters>14951</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 Lappin</dc:creator>
  <cp:keywords/>
  <dc:description/>
  <cp:lastModifiedBy>Becky Lee</cp:lastModifiedBy>
  <cp:revision>7</cp:revision>
  <dcterms:created xsi:type="dcterms:W3CDTF">2020-02-20T14:36:00Z</dcterms:created>
  <dcterms:modified xsi:type="dcterms:W3CDTF">2020-02-21T11:49:00Z</dcterms:modified>
</cp:coreProperties>
</file>